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8C003C" w14:textId="77777777" w:rsidR="00C26782" w:rsidRPr="00C26782" w:rsidRDefault="00C26782" w:rsidP="00C26782">
      <w:pPr>
        <w:spacing w:before="240" w:after="120"/>
        <w:jc w:val="center"/>
        <w:rPr>
          <w:rFonts w:cs="Times New Roman"/>
          <w:b/>
          <w:i/>
          <w:sz w:val="32"/>
          <w:szCs w:val="32"/>
          <w:lang w:eastAsia="ko-KR"/>
        </w:rPr>
      </w:pPr>
      <w:bookmarkStart w:id="0" w:name="_GoBack"/>
      <w:bookmarkEnd w:id="0"/>
      <w:r w:rsidRPr="00C26782">
        <w:rPr>
          <w:rFonts w:cs="Times New Roman"/>
          <w:b/>
          <w:i/>
          <w:sz w:val="32"/>
          <w:szCs w:val="32"/>
        </w:rPr>
        <w:t>Supplementary Material</w:t>
      </w:r>
    </w:p>
    <w:p w14:paraId="38F1F096" w14:textId="7C415FF7" w:rsidR="00C26782" w:rsidRPr="00C26782" w:rsidRDefault="00C26782" w:rsidP="00C26782">
      <w:pPr>
        <w:suppressLineNumbers/>
        <w:spacing w:before="240" w:after="360"/>
        <w:jc w:val="center"/>
        <w:rPr>
          <w:rFonts w:cs="Times New Roman"/>
          <w:b/>
          <w:sz w:val="32"/>
          <w:szCs w:val="32"/>
          <w:lang w:eastAsia="ko-KR"/>
        </w:rPr>
      </w:pPr>
    </w:p>
    <w:p w14:paraId="34A78ED2" w14:textId="23358FED" w:rsidR="00C26782" w:rsidRPr="00C26782" w:rsidRDefault="00B569C6" w:rsidP="00C26782">
      <w:pPr>
        <w:spacing w:before="240" w:after="200"/>
        <w:outlineLvl w:val="1"/>
        <w:rPr>
          <w:rFonts w:cs="Times New Roman"/>
          <w:b/>
          <w:i/>
          <w:iCs/>
          <w:szCs w:val="24"/>
          <w:lang w:eastAsia="ko-KR"/>
        </w:rPr>
      </w:pPr>
      <w:r>
        <w:rPr>
          <w:rFonts w:cs="Times New Roman" w:hint="eastAsia"/>
          <w:b/>
          <w:bCs/>
          <w:szCs w:val="24"/>
          <w:lang w:eastAsia="ko-KR"/>
        </w:rPr>
        <w:t>Supplementary Table</w:t>
      </w:r>
      <w:r w:rsidR="00C26782" w:rsidRPr="00C26782">
        <w:rPr>
          <w:rFonts w:eastAsia="Cambria" w:cs="Times New Roman"/>
          <w:b/>
          <w:bCs/>
          <w:szCs w:val="24"/>
          <w:lang w:eastAsia="ko-KR"/>
        </w:rPr>
        <w:t xml:space="preserve"> </w:t>
      </w:r>
      <w:r w:rsidR="00C26782" w:rsidRPr="00C26782">
        <w:rPr>
          <w:rFonts w:cs="Times New Roman" w:hint="eastAsia"/>
          <w:b/>
          <w:bCs/>
          <w:szCs w:val="24"/>
          <w:lang w:eastAsia="ko-KR"/>
        </w:rPr>
        <w:t>1</w:t>
      </w:r>
      <w:r w:rsidR="00C26782" w:rsidRPr="00C26782">
        <w:rPr>
          <w:rFonts w:eastAsia="Cambria" w:cs="Times New Roman"/>
          <w:b/>
          <w:bCs/>
          <w:szCs w:val="24"/>
          <w:lang w:eastAsia="ko-KR"/>
        </w:rPr>
        <w:t>.</w:t>
      </w:r>
      <w:r w:rsidR="00C26782" w:rsidRPr="00C26782">
        <w:rPr>
          <w:rFonts w:eastAsia="Cambria" w:cs="Times New Roman"/>
          <w:b/>
          <w:szCs w:val="24"/>
          <w:lang w:eastAsia="ko-KR"/>
        </w:rPr>
        <w:t xml:space="preserve"> </w:t>
      </w:r>
      <w:r w:rsidRPr="00B569C6">
        <w:rPr>
          <w:rFonts w:eastAsia="Cambria" w:cs="Times New Roman"/>
          <w:b/>
          <w:szCs w:val="24"/>
          <w:lang w:eastAsia="ko-KR"/>
        </w:rPr>
        <w:t>Parts characterized biochemically for phenylpropanoid biosynthetic pathway</w:t>
      </w:r>
    </w:p>
    <w:tbl>
      <w:tblPr>
        <w:tblW w:w="14531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49"/>
        <w:gridCol w:w="1493"/>
        <w:gridCol w:w="1321"/>
        <w:gridCol w:w="1321"/>
        <w:gridCol w:w="1819"/>
        <w:gridCol w:w="1219"/>
        <w:gridCol w:w="1219"/>
        <w:gridCol w:w="1219"/>
        <w:gridCol w:w="1219"/>
        <w:gridCol w:w="1219"/>
        <w:gridCol w:w="1333"/>
      </w:tblGrid>
      <w:tr w:rsidR="00975000" w:rsidRPr="00B569C6" w14:paraId="36896B8A" w14:textId="77777777" w:rsidTr="004E6EAA">
        <w:trPr>
          <w:trHeight w:val="330"/>
        </w:trPr>
        <w:tc>
          <w:tcPr>
            <w:tcW w:w="11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5B3AA" w14:textId="77777777" w:rsidR="0074470D" w:rsidRPr="00B569C6" w:rsidRDefault="0074470D" w:rsidP="00B569C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Enzymes</w:t>
            </w:r>
          </w:p>
        </w:tc>
        <w:tc>
          <w:tcPr>
            <w:tcW w:w="14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8AB4E09" w14:textId="3C5D70DB" w:rsidR="0074470D" w:rsidRPr="00B569C6" w:rsidRDefault="0074470D" w:rsidP="00B569C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Species</w:t>
            </w:r>
          </w:p>
        </w:tc>
        <w:tc>
          <w:tcPr>
            <w:tcW w:w="13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7EAAF3E" w14:textId="051A2FE0" w:rsidR="0074470D" w:rsidRDefault="0074470D" w:rsidP="00B569C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Gene </w:t>
            </w:r>
          </w:p>
          <w:p w14:paraId="0D9A5C40" w14:textId="4151AE5F" w:rsidR="0074470D" w:rsidRPr="00B569C6" w:rsidRDefault="0074470D" w:rsidP="00B569C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ame</w:t>
            </w:r>
          </w:p>
        </w:tc>
        <w:tc>
          <w:tcPr>
            <w:tcW w:w="13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81CBD9A" w14:textId="77777777" w:rsidR="0074470D" w:rsidRPr="00B569C6" w:rsidRDefault="0074470D" w:rsidP="00B569C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ID</w:t>
            </w:r>
          </w:p>
        </w:tc>
        <w:tc>
          <w:tcPr>
            <w:tcW w:w="18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1A26D20" w14:textId="77777777" w:rsidR="0074470D" w:rsidRPr="00B569C6" w:rsidRDefault="0074470D" w:rsidP="00B569C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Substrates</w:t>
            </w:r>
          </w:p>
        </w:tc>
        <w:tc>
          <w:tcPr>
            <w:tcW w:w="12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12C6C45" w14:textId="77777777" w:rsidR="001428FE" w:rsidRDefault="0074470D" w:rsidP="00B569C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K</w:t>
            </w:r>
            <w:r w:rsidRPr="00B569C6">
              <w:rPr>
                <w:rFonts w:eastAsia="맑은 고딕" w:cs="Times New Roman"/>
                <w:color w:val="000000"/>
                <w:sz w:val="20"/>
                <w:szCs w:val="20"/>
                <w:vertAlign w:val="subscript"/>
                <w:lang w:eastAsia="ko-KR"/>
              </w:rPr>
              <w:t>m</w:t>
            </w: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</w:t>
            </w:r>
          </w:p>
          <w:p w14:paraId="5F413698" w14:textId="204248A4" w:rsidR="0074470D" w:rsidRPr="00B569C6" w:rsidRDefault="0074470D" w:rsidP="00B569C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(μM)</w:t>
            </w:r>
          </w:p>
        </w:tc>
        <w:tc>
          <w:tcPr>
            <w:tcW w:w="12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3D85A7B" w14:textId="77777777" w:rsidR="0074470D" w:rsidRPr="00B569C6" w:rsidRDefault="0074470D" w:rsidP="00B569C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V</w:t>
            </w:r>
            <w:r w:rsidRPr="00B569C6">
              <w:rPr>
                <w:rFonts w:eastAsia="맑은 고딕" w:cs="Times New Roman"/>
                <w:color w:val="000000"/>
                <w:sz w:val="20"/>
                <w:szCs w:val="20"/>
                <w:vertAlign w:val="subscript"/>
                <w:lang w:eastAsia="ko-KR"/>
              </w:rPr>
              <w:t>max</w:t>
            </w: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(nKat</w:t>
            </w:r>
            <w:r w:rsidRPr="00B569C6">
              <w:rPr>
                <w:rFonts w:ascii="맑은 고딕" w:eastAsia="맑은 고딕" w:hAnsi="맑은 고딕" w:cs="Times New Roman" w:hint="eastAsia"/>
                <w:color w:val="000000"/>
                <w:sz w:val="20"/>
                <w:szCs w:val="20"/>
                <w:lang w:eastAsia="ko-KR"/>
              </w:rPr>
              <w:t>∙</w:t>
            </w: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mg</w:t>
            </w:r>
            <w:r w:rsidRPr="00B569C6">
              <w:rPr>
                <w:rFonts w:eastAsia="맑은 고딕" w:cs="Times New Roman"/>
                <w:color w:val="000000"/>
                <w:sz w:val="20"/>
                <w:szCs w:val="20"/>
                <w:vertAlign w:val="superscript"/>
                <w:lang w:eastAsia="ko-KR"/>
              </w:rPr>
              <w:t>-1</w:t>
            </w: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) </w:t>
            </w:r>
          </w:p>
        </w:tc>
        <w:tc>
          <w:tcPr>
            <w:tcW w:w="12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E1404C9" w14:textId="77777777" w:rsidR="0074470D" w:rsidRPr="00B569C6" w:rsidRDefault="0074470D" w:rsidP="00B569C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Kcat </w:t>
            </w:r>
          </w:p>
        </w:tc>
        <w:tc>
          <w:tcPr>
            <w:tcW w:w="12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10886A2" w14:textId="77777777" w:rsidR="0074470D" w:rsidRPr="00B569C6" w:rsidRDefault="0074470D" w:rsidP="00B569C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K</w:t>
            </w:r>
            <w:r w:rsidRPr="00B569C6">
              <w:rPr>
                <w:rFonts w:eastAsia="맑은 고딕" w:cs="Times New Roman"/>
                <w:color w:val="000000"/>
                <w:sz w:val="20"/>
                <w:szCs w:val="20"/>
                <w:vertAlign w:val="subscript"/>
                <w:lang w:eastAsia="ko-KR"/>
              </w:rPr>
              <w:t>cat</w:t>
            </w: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/K</w:t>
            </w:r>
            <w:r w:rsidRPr="00B569C6">
              <w:rPr>
                <w:rFonts w:eastAsia="맑은 고딕" w:cs="Times New Roman"/>
                <w:color w:val="000000"/>
                <w:sz w:val="20"/>
                <w:szCs w:val="20"/>
                <w:vertAlign w:val="subscript"/>
                <w:lang w:eastAsia="ko-KR"/>
              </w:rPr>
              <w:t>m</w:t>
            </w: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(M</w:t>
            </w:r>
            <w:r w:rsidRPr="00B569C6">
              <w:rPr>
                <w:rFonts w:eastAsia="맑은 고딕" w:cs="Times New Roman"/>
                <w:color w:val="000000"/>
                <w:sz w:val="20"/>
                <w:szCs w:val="20"/>
                <w:vertAlign w:val="superscript"/>
                <w:lang w:eastAsia="ko-KR"/>
              </w:rPr>
              <w:t>-1</w:t>
            </w:r>
            <w:r w:rsidRPr="00B569C6">
              <w:rPr>
                <w:rFonts w:ascii="맑은 고딕" w:eastAsia="맑은 고딕" w:hAnsi="맑은 고딕" w:cs="Times New Roman" w:hint="eastAsia"/>
                <w:color w:val="000000"/>
                <w:sz w:val="20"/>
                <w:szCs w:val="20"/>
                <w:lang w:eastAsia="ko-KR"/>
              </w:rPr>
              <w:t>∙</w:t>
            </w: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S</w:t>
            </w:r>
            <w:r w:rsidRPr="00B569C6">
              <w:rPr>
                <w:rFonts w:eastAsia="맑은 고딕" w:cs="Times New Roman"/>
                <w:color w:val="000000"/>
                <w:sz w:val="20"/>
                <w:szCs w:val="20"/>
                <w:vertAlign w:val="superscript"/>
                <w:lang w:eastAsia="ko-KR"/>
              </w:rPr>
              <w:t>-1</w:t>
            </w: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2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F21D92F" w14:textId="77777777" w:rsidR="0074470D" w:rsidRPr="00B569C6" w:rsidRDefault="0074470D" w:rsidP="00B569C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V</w:t>
            </w:r>
            <w:r w:rsidRPr="00B569C6">
              <w:rPr>
                <w:rFonts w:eastAsia="맑은 고딕" w:cs="Times New Roman"/>
                <w:color w:val="000000"/>
                <w:sz w:val="20"/>
                <w:szCs w:val="20"/>
                <w:vertAlign w:val="subscript"/>
                <w:lang w:eastAsia="ko-KR"/>
              </w:rPr>
              <w:t>max</w:t>
            </w: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/K</w:t>
            </w:r>
            <w:r w:rsidRPr="00B569C6">
              <w:rPr>
                <w:rFonts w:eastAsia="맑은 고딕" w:cs="Times New Roman"/>
                <w:color w:val="000000"/>
                <w:sz w:val="20"/>
                <w:szCs w:val="20"/>
                <w:vertAlign w:val="subscript"/>
                <w:lang w:eastAsia="ko-KR"/>
              </w:rPr>
              <w:t>m</w:t>
            </w:r>
          </w:p>
        </w:tc>
        <w:tc>
          <w:tcPr>
            <w:tcW w:w="13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0959BDD" w14:textId="77777777" w:rsidR="0074470D" w:rsidRPr="00B569C6" w:rsidRDefault="0074470D" w:rsidP="00B569C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References</w:t>
            </w:r>
          </w:p>
        </w:tc>
      </w:tr>
      <w:tr w:rsidR="007E02D3" w:rsidRPr="00B569C6" w14:paraId="1FEDAD48" w14:textId="77777777" w:rsidTr="004E6EAA">
        <w:trPr>
          <w:trHeight w:val="261"/>
        </w:trPr>
        <w:tc>
          <w:tcPr>
            <w:tcW w:w="1149" w:type="dxa"/>
            <w:vMerge w:val="restar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F6985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PAL</w:t>
            </w:r>
          </w:p>
        </w:tc>
        <w:tc>
          <w:tcPr>
            <w:tcW w:w="1493" w:type="dxa"/>
            <w:vMerge w:val="restar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3D6495C" w14:textId="67BF607E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>A</w:t>
            </w:r>
            <w:r>
              <w:rPr>
                <w:rFonts w:eastAsia="맑은 고딕" w:cs="Times New Roman" w:hint="eastAsia"/>
                <w:i/>
                <w:iCs/>
                <w:color w:val="000000"/>
                <w:sz w:val="20"/>
                <w:szCs w:val="20"/>
                <w:lang w:eastAsia="ko-KR"/>
              </w:rPr>
              <w:t>rabidopsis</w:t>
            </w:r>
            <w:r w:rsidRPr="00B569C6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 xml:space="preserve"> thaliana</w:t>
            </w:r>
          </w:p>
        </w:tc>
        <w:tc>
          <w:tcPr>
            <w:tcW w:w="13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FEBBC" w14:textId="3EDD88CF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AtPAL1</w:t>
            </w:r>
          </w:p>
        </w:tc>
        <w:tc>
          <w:tcPr>
            <w:tcW w:w="13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A6D5B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At2g37040</w:t>
            </w:r>
          </w:p>
        </w:tc>
        <w:tc>
          <w:tcPr>
            <w:tcW w:w="181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22988" w14:textId="77777777" w:rsidR="0074470D" w:rsidRPr="00B569C6" w:rsidRDefault="0074470D" w:rsidP="00E8662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L-Phe</w:t>
            </w:r>
          </w:p>
        </w:tc>
        <w:tc>
          <w:tcPr>
            <w:tcW w:w="121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0086A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8</w:t>
            </w:r>
          </w:p>
        </w:tc>
        <w:tc>
          <w:tcPr>
            <w:tcW w:w="121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FCBAF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.5</w:t>
            </w:r>
          </w:p>
        </w:tc>
        <w:tc>
          <w:tcPr>
            <w:tcW w:w="121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5D81C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.8</w:t>
            </w:r>
          </w:p>
        </w:tc>
        <w:tc>
          <w:tcPr>
            <w:tcW w:w="121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0745B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6,471</w:t>
            </w:r>
          </w:p>
        </w:tc>
        <w:tc>
          <w:tcPr>
            <w:tcW w:w="121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C73CB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33" w:type="dxa"/>
            <w:vMerge w:val="restar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DA2F714" w14:textId="77777777" w:rsidR="0074470D" w:rsidRPr="00B569C6" w:rsidRDefault="0074470D" w:rsidP="00B569C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ochrane et al., 2004</w:t>
            </w:r>
          </w:p>
        </w:tc>
      </w:tr>
      <w:tr w:rsidR="00975000" w:rsidRPr="00B569C6" w14:paraId="5A2BF1C7" w14:textId="77777777" w:rsidTr="004E6EAA">
        <w:trPr>
          <w:trHeight w:val="261"/>
        </w:trPr>
        <w:tc>
          <w:tcPr>
            <w:tcW w:w="1149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C1D7619" w14:textId="77777777" w:rsidR="0074470D" w:rsidRPr="00B569C6" w:rsidRDefault="0074470D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93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8818855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8A036" w14:textId="5EC9384B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AtPAL2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2811EE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At3g53260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448DEE" w14:textId="77777777" w:rsidR="0074470D" w:rsidRPr="00B569C6" w:rsidRDefault="0074470D" w:rsidP="00E8662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L-Phe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05E5B0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4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495EF1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0.5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CBFA65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.2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51F364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0,000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F34986" w14:textId="7FE15DD9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33" w:type="dxa"/>
            <w:vMerge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C587FCF" w14:textId="77777777" w:rsidR="0074470D" w:rsidRPr="00B569C6" w:rsidRDefault="0074470D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7E02D3" w:rsidRPr="00B569C6" w14:paraId="39482CEA" w14:textId="77777777" w:rsidTr="004E6EAA">
        <w:trPr>
          <w:trHeight w:val="261"/>
        </w:trPr>
        <w:tc>
          <w:tcPr>
            <w:tcW w:w="1149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2E7475E" w14:textId="77777777" w:rsidR="0074470D" w:rsidRPr="00B569C6" w:rsidRDefault="0074470D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93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C93684C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A9C673" w14:textId="4C582515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AtPAL3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AFD6FCB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At5g0423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67991" w14:textId="77777777" w:rsidR="0074470D" w:rsidRPr="00B569C6" w:rsidRDefault="0074470D" w:rsidP="00E8662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L-Ph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279B4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,56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3D9E9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BB2AA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1D044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F967F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33" w:type="dxa"/>
            <w:vMerge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E4D5F27" w14:textId="77777777" w:rsidR="0074470D" w:rsidRPr="00B569C6" w:rsidRDefault="0074470D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975000" w:rsidRPr="00B569C6" w14:paraId="1D566E86" w14:textId="77777777" w:rsidTr="004E6EAA">
        <w:trPr>
          <w:trHeight w:val="261"/>
        </w:trPr>
        <w:tc>
          <w:tcPr>
            <w:tcW w:w="1149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0EFED5E" w14:textId="77777777" w:rsidR="0074470D" w:rsidRPr="00B569C6" w:rsidRDefault="0074470D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93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D2D5D16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F71F941" w14:textId="6E152B5C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AtPAL4</w:t>
            </w:r>
          </w:p>
        </w:tc>
        <w:tc>
          <w:tcPr>
            <w:tcW w:w="132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700877A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At3g10340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A5A45F5" w14:textId="77777777" w:rsidR="0074470D" w:rsidRPr="00B569C6" w:rsidRDefault="0074470D" w:rsidP="00E8662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L-Phe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43AC4C3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71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D9B30DF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9.9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5AED884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FB52362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2,254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31B41DD" w14:textId="03DA38FC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33" w:type="dxa"/>
            <w:vMerge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7BA9E45" w14:textId="77777777" w:rsidR="0074470D" w:rsidRPr="00B569C6" w:rsidRDefault="0074470D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975000" w:rsidRPr="00B569C6" w14:paraId="6634B82B" w14:textId="77777777" w:rsidTr="004E6EAA">
        <w:trPr>
          <w:trHeight w:val="261"/>
        </w:trPr>
        <w:tc>
          <w:tcPr>
            <w:tcW w:w="1149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7DAB9AA" w14:textId="77777777" w:rsidR="0074470D" w:rsidRPr="00B569C6" w:rsidRDefault="0074470D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93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DC0FF35" w14:textId="33E5A0EF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>Nicotiana tabacum</w:t>
            </w:r>
          </w:p>
        </w:tc>
        <w:tc>
          <w:tcPr>
            <w:tcW w:w="132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15DF7" w14:textId="1058E7CB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PAL1</w:t>
            </w:r>
          </w:p>
        </w:tc>
        <w:tc>
          <w:tcPr>
            <w:tcW w:w="132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76638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M84466</w:t>
            </w:r>
          </w:p>
        </w:tc>
        <w:tc>
          <w:tcPr>
            <w:tcW w:w="181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92B37" w14:textId="77777777" w:rsidR="0074470D" w:rsidRPr="00B569C6" w:rsidRDefault="0074470D" w:rsidP="00E8662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L-Phe</w:t>
            </w:r>
          </w:p>
        </w:tc>
        <w:tc>
          <w:tcPr>
            <w:tcW w:w="121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BB1A7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9.8</w:t>
            </w:r>
          </w:p>
        </w:tc>
        <w:tc>
          <w:tcPr>
            <w:tcW w:w="121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B10E3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4</w:t>
            </w:r>
          </w:p>
        </w:tc>
        <w:tc>
          <w:tcPr>
            <w:tcW w:w="121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3974D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.09</w:t>
            </w:r>
          </w:p>
        </w:tc>
        <w:tc>
          <w:tcPr>
            <w:tcW w:w="121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03FB6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8,227</w:t>
            </w:r>
          </w:p>
        </w:tc>
        <w:tc>
          <w:tcPr>
            <w:tcW w:w="121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901AE" w14:textId="65C8C548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33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79264E1" w14:textId="77777777" w:rsidR="0074470D" w:rsidRPr="00B569C6" w:rsidRDefault="0074470D" w:rsidP="00B569C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Reichert et al., 2009</w:t>
            </w:r>
          </w:p>
        </w:tc>
      </w:tr>
      <w:tr w:rsidR="00975000" w:rsidRPr="00B569C6" w14:paraId="75DFD7F4" w14:textId="77777777" w:rsidTr="004E6EAA">
        <w:trPr>
          <w:trHeight w:val="261"/>
        </w:trPr>
        <w:tc>
          <w:tcPr>
            <w:tcW w:w="1149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F8A3ED0" w14:textId="77777777" w:rsidR="0074470D" w:rsidRPr="00B569C6" w:rsidRDefault="0074470D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93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4209DAB3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986856" w14:textId="300B7164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PAL2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A476EB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D17467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72CDB9" w14:textId="77777777" w:rsidR="0074470D" w:rsidRPr="00B569C6" w:rsidRDefault="0074470D" w:rsidP="00E8662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L-Phe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4AED18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9.5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76A174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4.7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1CD0CF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.14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35DBB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8,861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AFA22D" w14:textId="62453BAA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33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5ED90FC" w14:textId="77777777" w:rsidR="0074470D" w:rsidRPr="00B569C6" w:rsidRDefault="0074470D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975000" w:rsidRPr="00B569C6" w14:paraId="688D143C" w14:textId="77777777" w:rsidTr="004E6EAA">
        <w:trPr>
          <w:trHeight w:val="261"/>
        </w:trPr>
        <w:tc>
          <w:tcPr>
            <w:tcW w:w="1149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76CA5A0" w14:textId="77777777" w:rsidR="0074470D" w:rsidRPr="00B569C6" w:rsidRDefault="0074470D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93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234EEAFE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1AB9E1" w14:textId="0F17E8E9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PAL3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D755FE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X78269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0AAE6B" w14:textId="77777777" w:rsidR="0074470D" w:rsidRPr="00B569C6" w:rsidRDefault="0074470D" w:rsidP="00E8662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L-Phe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D1FABD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6.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8D0385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9.8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CCDD82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78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5A960C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1,429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3B31B0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33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9EDF2EB" w14:textId="77777777" w:rsidR="0074470D" w:rsidRPr="00B569C6" w:rsidRDefault="0074470D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975000" w:rsidRPr="00B569C6" w14:paraId="2719DDC8" w14:textId="77777777" w:rsidTr="001C1AB9">
        <w:trPr>
          <w:trHeight w:val="261"/>
        </w:trPr>
        <w:tc>
          <w:tcPr>
            <w:tcW w:w="1149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74E2D19" w14:textId="77777777" w:rsidR="0074470D" w:rsidRPr="00B569C6" w:rsidRDefault="0074470D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93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1AAE011C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D24CFC1" w14:textId="2599DC88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PAL4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C191D07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EU883669/70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A7B78C0" w14:textId="77777777" w:rsidR="0074470D" w:rsidRPr="00B569C6" w:rsidRDefault="0074470D" w:rsidP="00E8662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L-Phe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DD4241C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2.4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E7A0F28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9.6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BA421DC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.53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2B3D4D4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9,198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7F8B609" w14:textId="150EC0CD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33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B6C5C33" w14:textId="77777777" w:rsidR="0074470D" w:rsidRPr="00B569C6" w:rsidRDefault="0074470D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975000" w:rsidRPr="00B569C6" w14:paraId="0EE08E5E" w14:textId="77777777" w:rsidTr="001C1AB9">
        <w:trPr>
          <w:trHeight w:val="261"/>
        </w:trPr>
        <w:tc>
          <w:tcPr>
            <w:tcW w:w="1149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65DFF8D" w14:textId="77777777" w:rsidR="0074470D" w:rsidRPr="00B569C6" w:rsidRDefault="0074470D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93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C8B55FE" w14:textId="0B5BBE8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>Pinus y</w:t>
            </w:r>
            <w:r w:rsidRPr="001C1AB9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>unnanensis</w:t>
            </w:r>
          </w:p>
        </w:tc>
        <w:tc>
          <w:tcPr>
            <w:tcW w:w="132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790B" w14:textId="206D4F63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PyPAL1</w:t>
            </w:r>
          </w:p>
        </w:tc>
        <w:tc>
          <w:tcPr>
            <w:tcW w:w="132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B2172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OR714894</w:t>
            </w:r>
          </w:p>
        </w:tc>
        <w:tc>
          <w:tcPr>
            <w:tcW w:w="181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F0DBF" w14:textId="77777777" w:rsidR="0074470D" w:rsidRPr="00B569C6" w:rsidRDefault="0074470D" w:rsidP="00E8662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L-Phe</w:t>
            </w:r>
          </w:p>
        </w:tc>
        <w:tc>
          <w:tcPr>
            <w:tcW w:w="121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64078" w14:textId="72073C5B" w:rsidR="0074470D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.861</w:t>
            </w:r>
          </w:p>
          <w:p w14:paraId="70FF3179" w14:textId="1AA35EA1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(mmol</w:t>
            </w:r>
            <w:r w:rsidRPr="00B569C6">
              <w:rPr>
                <w:rFonts w:ascii="맑은 고딕" w:eastAsia="맑은 고딕" w:hAnsi="맑은 고딕" w:cs="Times New Roman" w:hint="eastAsia"/>
                <w:color w:val="000000"/>
                <w:sz w:val="20"/>
                <w:szCs w:val="20"/>
                <w:lang w:eastAsia="ko-KR"/>
              </w:rPr>
              <w:t>∙</w:t>
            </w: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L</w:t>
            </w:r>
            <w:r w:rsidRPr="00B569C6">
              <w:rPr>
                <w:rFonts w:eastAsia="맑은 고딕" w:cs="Times New Roman"/>
                <w:color w:val="000000"/>
                <w:sz w:val="20"/>
                <w:szCs w:val="20"/>
                <w:vertAlign w:val="superscript"/>
                <w:lang w:eastAsia="ko-KR"/>
              </w:rPr>
              <w:t>-1</w:t>
            </w: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21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9EE0A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8.8</w:t>
            </w:r>
          </w:p>
        </w:tc>
        <w:tc>
          <w:tcPr>
            <w:tcW w:w="121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DAB82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1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964B4" w14:textId="08720BCD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1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93C5D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5.48</w:t>
            </w:r>
          </w:p>
        </w:tc>
        <w:tc>
          <w:tcPr>
            <w:tcW w:w="1333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BED6FA2" w14:textId="77777777" w:rsidR="0074470D" w:rsidRPr="00B569C6" w:rsidRDefault="0074470D" w:rsidP="00B569C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Mu et al., 2024</w:t>
            </w:r>
          </w:p>
        </w:tc>
      </w:tr>
      <w:tr w:rsidR="00975000" w:rsidRPr="00B569C6" w14:paraId="4A03A0F9" w14:textId="77777777" w:rsidTr="001C1AB9">
        <w:trPr>
          <w:trHeight w:val="261"/>
        </w:trPr>
        <w:tc>
          <w:tcPr>
            <w:tcW w:w="1149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7C27102" w14:textId="77777777" w:rsidR="0074470D" w:rsidRPr="00B569C6" w:rsidRDefault="0074470D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93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BE07B50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7630CB" w14:textId="286EC0A0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PyPAL2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B6C8C5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OR714895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40EDEE" w14:textId="77777777" w:rsidR="0074470D" w:rsidRPr="00B569C6" w:rsidRDefault="0074470D" w:rsidP="00E8662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L-Phe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E25373" w14:textId="1A3B6BA0" w:rsidR="0074470D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.364</w:t>
            </w:r>
          </w:p>
          <w:p w14:paraId="15F49E6D" w14:textId="749C9CC8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(mmol</w:t>
            </w:r>
            <w:r w:rsidRPr="00B569C6">
              <w:rPr>
                <w:rFonts w:ascii="맑은 고딕" w:eastAsia="맑은 고딕" w:hAnsi="맑은 고딕" w:cs="Times New Roman" w:hint="eastAsia"/>
                <w:color w:val="000000"/>
                <w:sz w:val="20"/>
                <w:szCs w:val="20"/>
                <w:lang w:eastAsia="ko-KR"/>
              </w:rPr>
              <w:t>∙</w:t>
            </w: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L</w:t>
            </w:r>
            <w:r w:rsidRPr="00B569C6">
              <w:rPr>
                <w:rFonts w:eastAsia="맑은 고딕" w:cs="Times New Roman"/>
                <w:color w:val="000000"/>
                <w:sz w:val="20"/>
                <w:szCs w:val="20"/>
                <w:vertAlign w:val="superscript"/>
                <w:lang w:eastAsia="ko-KR"/>
              </w:rPr>
              <w:t>-1</w:t>
            </w: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6E82B4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2.2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991BB0" w14:textId="3737A5AF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C82925" w14:textId="6CDBFC2B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DF542B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9.39</w:t>
            </w:r>
          </w:p>
        </w:tc>
        <w:tc>
          <w:tcPr>
            <w:tcW w:w="1333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9ACECC3" w14:textId="77777777" w:rsidR="0074470D" w:rsidRPr="00B569C6" w:rsidRDefault="0074470D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975000" w:rsidRPr="00B569C6" w14:paraId="6528CB51" w14:textId="77777777" w:rsidTr="001C1AB9">
        <w:trPr>
          <w:trHeight w:val="261"/>
        </w:trPr>
        <w:tc>
          <w:tcPr>
            <w:tcW w:w="1149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84349C6" w14:textId="77777777" w:rsidR="0074470D" w:rsidRPr="00B569C6" w:rsidRDefault="0074470D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93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630FEC8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871F830" w14:textId="2DE786F4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PyPAL3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716DDAA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OR714896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342A729" w14:textId="77777777" w:rsidR="0074470D" w:rsidRPr="00B569C6" w:rsidRDefault="0074470D" w:rsidP="00E8662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L-Phe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3197A56" w14:textId="4E65F668" w:rsidR="0074470D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.049</w:t>
            </w:r>
          </w:p>
          <w:p w14:paraId="3F13B905" w14:textId="38AAC621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(mmol</w:t>
            </w:r>
            <w:r w:rsidRPr="00B569C6">
              <w:rPr>
                <w:rFonts w:ascii="맑은 고딕" w:eastAsia="맑은 고딕" w:hAnsi="맑은 고딕" w:cs="Times New Roman" w:hint="eastAsia"/>
                <w:color w:val="000000"/>
                <w:sz w:val="20"/>
                <w:szCs w:val="20"/>
                <w:lang w:eastAsia="ko-KR"/>
              </w:rPr>
              <w:t>∙</w:t>
            </w: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L</w:t>
            </w:r>
            <w:r w:rsidRPr="00B569C6">
              <w:rPr>
                <w:rFonts w:eastAsia="맑은 고딕" w:cs="Times New Roman"/>
                <w:color w:val="000000"/>
                <w:sz w:val="20"/>
                <w:szCs w:val="20"/>
                <w:vertAlign w:val="superscript"/>
                <w:lang w:eastAsia="ko-KR"/>
              </w:rPr>
              <w:t>-1</w:t>
            </w: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2ADC895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8.827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FF4FF2F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4EE55B6" w14:textId="0A7FAB5F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65B0455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8.41</w:t>
            </w:r>
          </w:p>
        </w:tc>
        <w:tc>
          <w:tcPr>
            <w:tcW w:w="1333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CC1E2DB" w14:textId="77777777" w:rsidR="0074470D" w:rsidRPr="00B569C6" w:rsidRDefault="0074470D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975000" w:rsidRPr="00B569C6" w14:paraId="309822DA" w14:textId="77777777" w:rsidTr="001C1AB9">
        <w:trPr>
          <w:trHeight w:val="261"/>
        </w:trPr>
        <w:tc>
          <w:tcPr>
            <w:tcW w:w="1149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90CC182" w14:textId="77777777" w:rsidR="00C6125F" w:rsidRPr="00B569C6" w:rsidRDefault="00C6125F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93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BE0B3F2" w14:textId="59A90261" w:rsidR="00C6125F" w:rsidRPr="00B569C6" w:rsidRDefault="00C6125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>Sorghum bicolor</w:t>
            </w:r>
          </w:p>
        </w:tc>
        <w:tc>
          <w:tcPr>
            <w:tcW w:w="1321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9688553" w14:textId="40AB04B7" w:rsidR="00C6125F" w:rsidRPr="00B569C6" w:rsidRDefault="00C6125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SbPAL1</w:t>
            </w:r>
          </w:p>
        </w:tc>
        <w:tc>
          <w:tcPr>
            <w:tcW w:w="1321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BF720" w14:textId="77777777" w:rsidR="00C6125F" w:rsidRPr="00B569C6" w:rsidRDefault="00C6125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Sb04g026510</w:t>
            </w:r>
          </w:p>
        </w:tc>
        <w:tc>
          <w:tcPr>
            <w:tcW w:w="1819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F4420B" w14:textId="77777777" w:rsidR="00C6125F" w:rsidRPr="00B569C6" w:rsidRDefault="00C6125F" w:rsidP="00E8662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L-Phe</w:t>
            </w:r>
          </w:p>
        </w:tc>
        <w:tc>
          <w:tcPr>
            <w:tcW w:w="1219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967B68" w14:textId="77777777" w:rsidR="00C6125F" w:rsidRPr="00B569C6" w:rsidRDefault="00C6125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40</w:t>
            </w:r>
          </w:p>
        </w:tc>
        <w:tc>
          <w:tcPr>
            <w:tcW w:w="1219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0935B2" w14:textId="5EDE04A5" w:rsidR="00C6125F" w:rsidRPr="00B569C6" w:rsidRDefault="00C6125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19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5DE3AC" w14:textId="77777777" w:rsidR="00C6125F" w:rsidRPr="00B569C6" w:rsidRDefault="00C6125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.76</w:t>
            </w:r>
          </w:p>
        </w:tc>
        <w:tc>
          <w:tcPr>
            <w:tcW w:w="1219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F440FD" w14:textId="77777777" w:rsidR="00C6125F" w:rsidRPr="00B569C6" w:rsidRDefault="00C6125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,176</w:t>
            </w:r>
          </w:p>
        </w:tc>
        <w:tc>
          <w:tcPr>
            <w:tcW w:w="1219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6DD4FF" w14:textId="0665236F" w:rsidR="00C6125F" w:rsidRPr="00B569C6" w:rsidRDefault="00C6125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33" w:type="dxa"/>
            <w:vMerge w:val="restart"/>
            <w:tcBorders>
              <w:top w:val="single" w:sz="6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790FF20" w14:textId="77777777" w:rsidR="00C6125F" w:rsidRPr="00B569C6" w:rsidRDefault="00C6125F" w:rsidP="00B569C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Jun et al. 2018 </w:t>
            </w:r>
          </w:p>
        </w:tc>
      </w:tr>
      <w:tr w:rsidR="00975000" w:rsidRPr="00B569C6" w14:paraId="28253F73" w14:textId="77777777" w:rsidTr="004E6EAA">
        <w:trPr>
          <w:trHeight w:val="261"/>
        </w:trPr>
        <w:tc>
          <w:tcPr>
            <w:tcW w:w="1149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77DCFD3" w14:textId="77777777" w:rsidR="00C6125F" w:rsidRPr="00B569C6" w:rsidRDefault="00C6125F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93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02A238A1" w14:textId="77777777" w:rsidR="00C6125F" w:rsidRPr="00B569C6" w:rsidRDefault="00C6125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09AA833" w14:textId="76645873" w:rsidR="00C6125F" w:rsidRPr="00B569C6" w:rsidRDefault="00C6125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C9059E" w14:textId="77777777" w:rsidR="00C6125F" w:rsidRPr="00B569C6" w:rsidRDefault="00C6125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8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E93C24" w14:textId="77777777" w:rsidR="00C6125F" w:rsidRPr="00B569C6" w:rsidRDefault="00C6125F" w:rsidP="00E8662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L-Tyr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B4FE54" w14:textId="77777777" w:rsidR="00C6125F" w:rsidRPr="00B569C6" w:rsidRDefault="00C6125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20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8DC0C4" w14:textId="710D059B" w:rsidR="00C6125F" w:rsidRPr="00B569C6" w:rsidRDefault="00C6125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2920C1" w14:textId="77777777" w:rsidR="00C6125F" w:rsidRPr="00B569C6" w:rsidRDefault="00C6125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31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DA6832" w14:textId="77777777" w:rsidR="00C6125F" w:rsidRPr="00B569C6" w:rsidRDefault="00C6125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,583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DC4F70" w14:textId="1B9CF290" w:rsidR="00C6125F" w:rsidRPr="00B569C6" w:rsidRDefault="00C6125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3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E0262B" w14:textId="77777777" w:rsidR="00C6125F" w:rsidRPr="00B569C6" w:rsidRDefault="00C6125F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975000" w:rsidRPr="00B569C6" w14:paraId="4C599EB9" w14:textId="77777777" w:rsidTr="004E6EAA">
        <w:trPr>
          <w:trHeight w:val="261"/>
        </w:trPr>
        <w:tc>
          <w:tcPr>
            <w:tcW w:w="1149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7FFF3F9" w14:textId="77777777" w:rsidR="00C6125F" w:rsidRPr="00B569C6" w:rsidRDefault="00C6125F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93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0BE5310C" w14:textId="77777777" w:rsidR="00C6125F" w:rsidRPr="00B569C6" w:rsidRDefault="00C6125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13F5F16" w14:textId="24632DEA" w:rsidR="00C6125F" w:rsidRPr="00B569C6" w:rsidRDefault="00C6125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71A30" w14:textId="77777777" w:rsidR="00C6125F" w:rsidRPr="00B569C6" w:rsidRDefault="00C6125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8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2490AE" w14:textId="77777777" w:rsidR="00C6125F" w:rsidRPr="00B569C6" w:rsidRDefault="00C6125F" w:rsidP="00E8662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L-DOPA</w:t>
            </w:r>
          </w:p>
        </w:tc>
        <w:tc>
          <w:tcPr>
            <w:tcW w:w="12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CF5CF9" w14:textId="77777777" w:rsidR="00C6125F" w:rsidRPr="00B569C6" w:rsidRDefault="00C6125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00</w:t>
            </w:r>
          </w:p>
        </w:tc>
        <w:tc>
          <w:tcPr>
            <w:tcW w:w="12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2E7660" w14:textId="77777777" w:rsidR="00C6125F" w:rsidRPr="00B569C6" w:rsidRDefault="00C6125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802A5F" w14:textId="77777777" w:rsidR="00C6125F" w:rsidRPr="00B569C6" w:rsidRDefault="00C6125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3</w:t>
            </w:r>
          </w:p>
        </w:tc>
        <w:tc>
          <w:tcPr>
            <w:tcW w:w="12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E67521" w14:textId="77777777" w:rsidR="00C6125F" w:rsidRPr="00B569C6" w:rsidRDefault="00C6125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750</w:t>
            </w:r>
          </w:p>
        </w:tc>
        <w:tc>
          <w:tcPr>
            <w:tcW w:w="12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2814B5" w14:textId="77777777" w:rsidR="00C6125F" w:rsidRPr="00B569C6" w:rsidRDefault="00C6125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3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AF338E" w14:textId="77777777" w:rsidR="00C6125F" w:rsidRPr="00B569C6" w:rsidRDefault="00C6125F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7E02D3" w:rsidRPr="00B569C6" w14:paraId="079FA1A9" w14:textId="77777777" w:rsidTr="004E6EAA">
        <w:trPr>
          <w:trHeight w:val="261"/>
        </w:trPr>
        <w:tc>
          <w:tcPr>
            <w:tcW w:w="1149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52AF005" w14:textId="77777777" w:rsidR="00C6125F" w:rsidRPr="00B569C6" w:rsidRDefault="00C6125F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93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303DACFF" w14:textId="77777777" w:rsidR="00C6125F" w:rsidRPr="00B569C6" w:rsidRDefault="00C6125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B46B2A6" w14:textId="729744F7" w:rsidR="00C6125F" w:rsidRPr="00B569C6" w:rsidRDefault="00C6125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130ED6B" w14:textId="77777777" w:rsidR="00C6125F" w:rsidRPr="00B569C6" w:rsidRDefault="00C6125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Sb06g022740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111D81" w14:textId="77777777" w:rsidR="00C6125F" w:rsidRPr="00B569C6" w:rsidRDefault="00C6125F" w:rsidP="00E8662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L-Phe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A5AC78" w14:textId="77777777" w:rsidR="00C6125F" w:rsidRPr="00B569C6" w:rsidRDefault="00C6125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,020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D61976" w14:textId="6F123D53" w:rsidR="00C6125F" w:rsidRPr="00B569C6" w:rsidRDefault="00C6125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9BA19A" w14:textId="77777777" w:rsidR="00C6125F" w:rsidRPr="00B569C6" w:rsidRDefault="00C6125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.34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9373B3" w14:textId="77777777" w:rsidR="00C6125F" w:rsidRPr="00B569C6" w:rsidRDefault="00C6125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82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CA834D" w14:textId="29C79024" w:rsidR="00C6125F" w:rsidRPr="00B569C6" w:rsidRDefault="00C6125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3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1C02AF" w14:textId="77777777" w:rsidR="00C6125F" w:rsidRPr="00B569C6" w:rsidRDefault="00C6125F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975000" w:rsidRPr="00B569C6" w14:paraId="2BDAD815" w14:textId="77777777" w:rsidTr="004E6EAA">
        <w:trPr>
          <w:trHeight w:val="261"/>
        </w:trPr>
        <w:tc>
          <w:tcPr>
            <w:tcW w:w="1149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20978B6" w14:textId="77777777" w:rsidR="00C6125F" w:rsidRPr="00B569C6" w:rsidRDefault="00C6125F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93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4940E65C" w14:textId="77777777" w:rsidR="00C6125F" w:rsidRPr="00B569C6" w:rsidRDefault="00C6125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0689DF3" w14:textId="49227074" w:rsidR="00C6125F" w:rsidRPr="00B569C6" w:rsidRDefault="00C6125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6DE3EE" w14:textId="77777777" w:rsidR="00C6125F" w:rsidRPr="00B569C6" w:rsidRDefault="00C6125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8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CDC83C" w14:textId="77777777" w:rsidR="00C6125F" w:rsidRPr="00B569C6" w:rsidRDefault="00C6125F" w:rsidP="00E8662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L-Tyr</w:t>
            </w:r>
          </w:p>
        </w:tc>
        <w:tc>
          <w:tcPr>
            <w:tcW w:w="12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8792C9" w14:textId="77777777" w:rsidR="00C6125F" w:rsidRPr="00B569C6" w:rsidRDefault="00C6125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20</w:t>
            </w:r>
          </w:p>
        </w:tc>
        <w:tc>
          <w:tcPr>
            <w:tcW w:w="12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16D0E2" w14:textId="67F179A3" w:rsidR="00C6125F" w:rsidRPr="00B569C6" w:rsidRDefault="00C6125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5839DB" w14:textId="77777777" w:rsidR="00C6125F" w:rsidRPr="00B569C6" w:rsidRDefault="00C6125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37</w:t>
            </w:r>
          </w:p>
        </w:tc>
        <w:tc>
          <w:tcPr>
            <w:tcW w:w="12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B0528A" w14:textId="77777777" w:rsidR="00C6125F" w:rsidRPr="00B569C6" w:rsidRDefault="00C6125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881</w:t>
            </w:r>
          </w:p>
        </w:tc>
        <w:tc>
          <w:tcPr>
            <w:tcW w:w="12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5B32A7" w14:textId="35D443C6" w:rsidR="00C6125F" w:rsidRPr="00B569C6" w:rsidRDefault="00C6125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3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B3052F" w14:textId="77777777" w:rsidR="00C6125F" w:rsidRPr="00B569C6" w:rsidRDefault="00C6125F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975000" w:rsidRPr="00B569C6" w14:paraId="1C01AC32" w14:textId="77777777" w:rsidTr="004E6EAA">
        <w:trPr>
          <w:trHeight w:val="261"/>
        </w:trPr>
        <w:tc>
          <w:tcPr>
            <w:tcW w:w="1149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5A068B6" w14:textId="77777777" w:rsidR="00C6125F" w:rsidRPr="00B569C6" w:rsidRDefault="00C6125F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93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70AA1E25" w14:textId="77777777" w:rsidR="00C6125F" w:rsidRPr="00B569C6" w:rsidRDefault="00C6125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5DDC1BD" w14:textId="59D2378E" w:rsidR="00C6125F" w:rsidRPr="00B569C6" w:rsidRDefault="00C6125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398FF" w14:textId="77777777" w:rsidR="00C6125F" w:rsidRPr="00B569C6" w:rsidRDefault="00C6125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Sb04g026520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A163FA" w14:textId="77777777" w:rsidR="00C6125F" w:rsidRPr="00B569C6" w:rsidRDefault="00C6125F" w:rsidP="00E8662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L-Phe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853287" w14:textId="77777777" w:rsidR="00C6125F" w:rsidRPr="00B569C6" w:rsidRDefault="00C6125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,520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F0548A" w14:textId="2B38C970" w:rsidR="00C6125F" w:rsidRPr="00B569C6" w:rsidRDefault="00C6125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E7F067" w14:textId="77777777" w:rsidR="00C6125F" w:rsidRPr="00B569C6" w:rsidRDefault="00C6125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.2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FE50B9" w14:textId="77777777" w:rsidR="00C6125F" w:rsidRPr="00B569C6" w:rsidRDefault="00C6125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,447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6B909E" w14:textId="3C94A49B" w:rsidR="00C6125F" w:rsidRPr="00B569C6" w:rsidRDefault="00C6125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3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97B4D9" w14:textId="77777777" w:rsidR="00C6125F" w:rsidRPr="00B569C6" w:rsidRDefault="00C6125F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975000" w:rsidRPr="00B569C6" w14:paraId="0C488EF7" w14:textId="77777777" w:rsidTr="004E6EAA">
        <w:trPr>
          <w:trHeight w:val="261"/>
        </w:trPr>
        <w:tc>
          <w:tcPr>
            <w:tcW w:w="1149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737B8F5" w14:textId="77777777" w:rsidR="00C6125F" w:rsidRPr="00B569C6" w:rsidRDefault="00C6125F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93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2107DB05" w14:textId="77777777" w:rsidR="00C6125F" w:rsidRPr="00B569C6" w:rsidRDefault="00C6125F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FBF4AB8" w14:textId="4953704B" w:rsidR="00C6125F" w:rsidRPr="00B569C6" w:rsidRDefault="00C6125F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1B0E6C" w14:textId="77777777" w:rsidR="00C6125F" w:rsidRPr="00B569C6" w:rsidRDefault="00C6125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81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5164F" w14:textId="77777777" w:rsidR="00C6125F" w:rsidRPr="00B569C6" w:rsidRDefault="00C6125F" w:rsidP="00E8662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L-Tyr</w:t>
            </w:r>
          </w:p>
        </w:tc>
        <w:tc>
          <w:tcPr>
            <w:tcW w:w="121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59CB4" w14:textId="77777777" w:rsidR="00C6125F" w:rsidRPr="00B569C6" w:rsidRDefault="00C6125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121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99496" w14:textId="77777777" w:rsidR="00C6125F" w:rsidRPr="00B569C6" w:rsidRDefault="00C6125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1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6073F" w14:textId="77777777" w:rsidR="00C6125F" w:rsidRPr="00B569C6" w:rsidRDefault="00C6125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121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0E40A" w14:textId="77777777" w:rsidR="00C6125F" w:rsidRPr="00B569C6" w:rsidRDefault="00C6125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A</w:t>
            </w:r>
          </w:p>
        </w:tc>
        <w:tc>
          <w:tcPr>
            <w:tcW w:w="121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9198B" w14:textId="77777777" w:rsidR="00C6125F" w:rsidRPr="00B569C6" w:rsidRDefault="00C6125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3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F5AF08" w14:textId="77777777" w:rsidR="00C6125F" w:rsidRPr="00B569C6" w:rsidRDefault="00C6125F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975000" w:rsidRPr="00B569C6" w14:paraId="35B08E31" w14:textId="77777777" w:rsidTr="004E6EAA">
        <w:trPr>
          <w:trHeight w:val="261"/>
        </w:trPr>
        <w:tc>
          <w:tcPr>
            <w:tcW w:w="1149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6A15107" w14:textId="77777777" w:rsidR="00C6125F" w:rsidRPr="00B569C6" w:rsidRDefault="00C6125F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93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F7F2211" w14:textId="43CD2C10" w:rsidR="00C6125F" w:rsidRPr="00B569C6" w:rsidRDefault="00C6125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>Z</w:t>
            </w:r>
            <w:r>
              <w:rPr>
                <w:rFonts w:eastAsia="맑은 고딕" w:cs="Times New Roman" w:hint="eastAsia"/>
                <w:i/>
                <w:iCs/>
                <w:color w:val="000000"/>
                <w:sz w:val="20"/>
                <w:szCs w:val="20"/>
                <w:lang w:eastAsia="ko-KR"/>
              </w:rPr>
              <w:t>ea</w:t>
            </w:r>
            <w:r w:rsidRPr="00B569C6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 xml:space="preserve"> may</w:t>
            </w:r>
          </w:p>
        </w:tc>
        <w:tc>
          <w:tcPr>
            <w:tcW w:w="1321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5AE5556" w14:textId="456A0643" w:rsidR="00C6125F" w:rsidRPr="00B569C6" w:rsidRDefault="00C6125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ZmPAL1</w:t>
            </w:r>
          </w:p>
        </w:tc>
        <w:tc>
          <w:tcPr>
            <w:tcW w:w="1321" w:type="dxa"/>
            <w:vMerge w:val="restar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2881FFA" w14:textId="77777777" w:rsidR="00C6125F" w:rsidRPr="00B569C6" w:rsidRDefault="00C6125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L77912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3F91C9" w14:textId="77777777" w:rsidR="00C6125F" w:rsidRPr="00B569C6" w:rsidRDefault="00C6125F" w:rsidP="00E8662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L-Phe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C8AF4C" w14:textId="77777777" w:rsidR="00C6125F" w:rsidRPr="00B569C6" w:rsidRDefault="00C6125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58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F9EA4D" w14:textId="2D7B9CC3" w:rsidR="00C6125F" w:rsidRPr="00B569C6" w:rsidRDefault="00C6125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9E50D5" w14:textId="77777777" w:rsidR="00C6125F" w:rsidRPr="00B569C6" w:rsidRDefault="00C6125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1.9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8FD273" w14:textId="77777777" w:rsidR="00C6125F" w:rsidRPr="00B569C6" w:rsidRDefault="00C6125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8,085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893BCC" w14:textId="7A399F21" w:rsidR="00C6125F" w:rsidRPr="00B569C6" w:rsidRDefault="00C6125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33" w:type="dxa"/>
            <w:vMerge w:val="restart"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AC7FFE4" w14:textId="77777777" w:rsidR="00C6125F" w:rsidRPr="00B569C6" w:rsidRDefault="00C6125F" w:rsidP="00B569C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Rösler et al. 1997</w:t>
            </w:r>
          </w:p>
        </w:tc>
      </w:tr>
      <w:tr w:rsidR="007E02D3" w:rsidRPr="00B569C6" w14:paraId="3BC91DD0" w14:textId="77777777" w:rsidTr="004E6EAA">
        <w:trPr>
          <w:trHeight w:val="261"/>
        </w:trPr>
        <w:tc>
          <w:tcPr>
            <w:tcW w:w="1149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14BC8C3" w14:textId="77777777" w:rsidR="00C6125F" w:rsidRPr="00B569C6" w:rsidRDefault="00C6125F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93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19A779D0" w14:textId="77777777" w:rsidR="00C6125F" w:rsidRPr="00B569C6" w:rsidRDefault="00C6125F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361CE4F" w14:textId="1B4AA4F8" w:rsidR="00C6125F" w:rsidRPr="00B569C6" w:rsidRDefault="00C6125F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E44F4D9" w14:textId="77777777" w:rsidR="00C6125F" w:rsidRPr="00B569C6" w:rsidRDefault="00C6125F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819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671E621" w14:textId="77777777" w:rsidR="00C6125F" w:rsidRPr="00B569C6" w:rsidRDefault="00C6125F" w:rsidP="00E8662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L-Tyr</w:t>
            </w:r>
          </w:p>
        </w:tc>
        <w:tc>
          <w:tcPr>
            <w:tcW w:w="1219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A96236E" w14:textId="77777777" w:rsidR="00C6125F" w:rsidRPr="00B569C6" w:rsidRDefault="00C6125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1</w:t>
            </w:r>
          </w:p>
        </w:tc>
        <w:tc>
          <w:tcPr>
            <w:tcW w:w="1219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CDA0994" w14:textId="0F9AC155" w:rsidR="00C6125F" w:rsidRPr="00B569C6" w:rsidRDefault="00C6125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19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3AE4BB4" w14:textId="77777777" w:rsidR="00C6125F" w:rsidRPr="00B569C6" w:rsidRDefault="00C6125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94</w:t>
            </w:r>
          </w:p>
        </w:tc>
        <w:tc>
          <w:tcPr>
            <w:tcW w:w="1219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09B2989" w14:textId="77777777" w:rsidR="00C6125F" w:rsidRPr="00B569C6" w:rsidRDefault="00C6125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2,927</w:t>
            </w:r>
          </w:p>
        </w:tc>
        <w:tc>
          <w:tcPr>
            <w:tcW w:w="1219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B952AE2" w14:textId="3EF79599" w:rsidR="00C6125F" w:rsidRPr="00B569C6" w:rsidRDefault="00C6125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33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49B1032" w14:textId="77777777" w:rsidR="00C6125F" w:rsidRPr="00B569C6" w:rsidRDefault="00C6125F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975000" w:rsidRPr="00B569C6" w14:paraId="6667B5DD" w14:textId="77777777" w:rsidTr="004E6EAA">
        <w:trPr>
          <w:trHeight w:val="249"/>
        </w:trPr>
        <w:tc>
          <w:tcPr>
            <w:tcW w:w="1149" w:type="dxa"/>
            <w:vMerge w:val="restart"/>
            <w:tcBorders>
              <w:top w:val="single" w:sz="6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8991A0" w14:textId="77777777" w:rsidR="0074470D" w:rsidRPr="00E86625" w:rsidRDefault="0074470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E86625">
              <w:rPr>
                <w:rFonts w:eastAsia="맑은 고딕" w:cs="Times New Roman"/>
                <w:sz w:val="20"/>
                <w:szCs w:val="20"/>
                <w:lang w:eastAsia="ko-KR"/>
              </w:rPr>
              <w:lastRenderedPageBreak/>
              <w:t>C4H</w:t>
            </w:r>
          </w:p>
        </w:tc>
        <w:tc>
          <w:tcPr>
            <w:tcW w:w="1493" w:type="dxa"/>
            <w:vMerge w:val="restart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155027C" w14:textId="38FD3048" w:rsidR="0074470D" w:rsidRPr="00E86625" w:rsidRDefault="0074470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E86625">
              <w:rPr>
                <w:rFonts w:eastAsia="맑은 고딕" w:cs="Times New Roman"/>
                <w:i/>
                <w:iCs/>
                <w:sz w:val="20"/>
                <w:szCs w:val="20"/>
                <w:lang w:eastAsia="ko-KR"/>
              </w:rPr>
              <w:t>G</w:t>
            </w:r>
            <w:r w:rsidRPr="00E86625">
              <w:rPr>
                <w:rFonts w:eastAsia="맑은 고딕" w:cs="Times New Roman" w:hint="eastAsia"/>
                <w:i/>
                <w:iCs/>
                <w:sz w:val="20"/>
                <w:szCs w:val="20"/>
                <w:lang w:eastAsia="ko-KR"/>
              </w:rPr>
              <w:t>lycine</w:t>
            </w:r>
            <w:r w:rsidRPr="00E86625">
              <w:rPr>
                <w:rFonts w:eastAsia="맑은 고딕" w:cs="Times New Roman"/>
                <w:i/>
                <w:iCs/>
                <w:sz w:val="20"/>
                <w:szCs w:val="20"/>
                <w:lang w:eastAsia="ko-KR"/>
              </w:rPr>
              <w:t xml:space="preserve"> max</w:t>
            </w:r>
          </w:p>
        </w:tc>
        <w:tc>
          <w:tcPr>
            <w:tcW w:w="1321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A47188" w14:textId="48F8F17C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GmC4H2</w:t>
            </w:r>
          </w:p>
        </w:tc>
        <w:tc>
          <w:tcPr>
            <w:tcW w:w="132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3F454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Glyma.02G236500</w:t>
            </w:r>
          </w:p>
        </w:tc>
        <w:tc>
          <w:tcPr>
            <w:tcW w:w="181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12EBA" w14:textId="77777777" w:rsidR="0074470D" w:rsidRPr="00B569C6" w:rsidRDefault="0074470D" w:rsidP="00E86625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trans-Cinnamic acid</w:t>
            </w:r>
          </w:p>
        </w:tc>
        <w:tc>
          <w:tcPr>
            <w:tcW w:w="121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A8B49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.438</w:t>
            </w:r>
          </w:p>
        </w:tc>
        <w:tc>
          <w:tcPr>
            <w:tcW w:w="121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E30C9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060</w:t>
            </w:r>
          </w:p>
        </w:tc>
        <w:tc>
          <w:tcPr>
            <w:tcW w:w="121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24A83" w14:textId="3B32DF81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1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165F9" w14:textId="29B5384C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1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1C7E4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009</w:t>
            </w:r>
          </w:p>
        </w:tc>
        <w:tc>
          <w:tcPr>
            <w:tcW w:w="1333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E45C7" w14:textId="0C354A94" w:rsidR="0074470D" w:rsidRPr="00B569C6" w:rsidRDefault="001C1AB9" w:rsidP="00B569C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Khatri</w:t>
            </w:r>
            <w:r w:rsidR="0074470D"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et al. 2023</w:t>
            </w:r>
          </w:p>
        </w:tc>
      </w:tr>
      <w:tr w:rsidR="00975000" w:rsidRPr="00B569C6" w14:paraId="4FBF9279" w14:textId="77777777" w:rsidTr="004E6EAA">
        <w:trPr>
          <w:trHeight w:val="249"/>
        </w:trPr>
        <w:tc>
          <w:tcPr>
            <w:tcW w:w="114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B8BF92" w14:textId="77777777" w:rsidR="0074470D" w:rsidRPr="00E86625" w:rsidRDefault="0074470D" w:rsidP="007C45AF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493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5164F7B" w14:textId="77777777" w:rsidR="0074470D" w:rsidRPr="00E86625" w:rsidRDefault="0074470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9A072D" w14:textId="054CF9C3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GmC4H14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6CCAA9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Glyma.14G205200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A7AB8F" w14:textId="77777777" w:rsidR="0074470D" w:rsidRPr="00B569C6" w:rsidRDefault="0074470D" w:rsidP="00E86625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trans-Cinnamic acid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6D5196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.74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DFA9A7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940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7C546C" w14:textId="283D8CAF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BF642A" w14:textId="5C4ADD94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726A31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343</w:t>
            </w:r>
          </w:p>
        </w:tc>
        <w:tc>
          <w:tcPr>
            <w:tcW w:w="13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08AF4" w14:textId="77777777" w:rsidR="0074470D" w:rsidRPr="00B569C6" w:rsidRDefault="0074470D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975000" w:rsidRPr="00B569C6" w14:paraId="16C7948D" w14:textId="77777777" w:rsidTr="004E6EAA">
        <w:trPr>
          <w:trHeight w:val="249"/>
        </w:trPr>
        <w:tc>
          <w:tcPr>
            <w:tcW w:w="114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631203" w14:textId="77777777" w:rsidR="0074470D" w:rsidRPr="00E86625" w:rsidRDefault="0074470D" w:rsidP="007C45AF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493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7538507E" w14:textId="77777777" w:rsidR="0074470D" w:rsidRPr="00E86625" w:rsidRDefault="0074470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AB6BFB4" w14:textId="73F410E0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GmC4H2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EC9A3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Glyma.20G114200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36A3F64" w14:textId="77777777" w:rsidR="0074470D" w:rsidRPr="00B569C6" w:rsidRDefault="0074470D" w:rsidP="00E86625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trans-Cinnamic acid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E0EBC9E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.83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666B258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002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CD4B59C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747DAC4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AA07AC6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001</w:t>
            </w:r>
          </w:p>
        </w:tc>
        <w:tc>
          <w:tcPr>
            <w:tcW w:w="13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2FB82" w14:textId="77777777" w:rsidR="0074470D" w:rsidRPr="00B569C6" w:rsidRDefault="0074470D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975000" w:rsidRPr="00B569C6" w14:paraId="1CF18BFD" w14:textId="77777777" w:rsidTr="004E6EAA">
        <w:trPr>
          <w:trHeight w:val="249"/>
        </w:trPr>
        <w:tc>
          <w:tcPr>
            <w:tcW w:w="114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9AB57A" w14:textId="77777777" w:rsidR="0074470D" w:rsidRPr="00E86625" w:rsidRDefault="0074470D" w:rsidP="007C45AF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493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9DBFEF3" w14:textId="64320BC0" w:rsidR="0074470D" w:rsidRPr="00E86625" w:rsidRDefault="0074470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E86625">
              <w:rPr>
                <w:rFonts w:eastAsia="맑은 고딕" w:cs="Times New Roman"/>
                <w:i/>
                <w:iCs/>
                <w:sz w:val="20"/>
                <w:szCs w:val="20"/>
                <w:lang w:eastAsia="ko-KR"/>
              </w:rPr>
              <w:t>Sorghum bicolor</w:t>
            </w:r>
          </w:p>
        </w:tc>
        <w:tc>
          <w:tcPr>
            <w:tcW w:w="1321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730AB0A" w14:textId="0C74DA01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SbC4H1</w:t>
            </w:r>
          </w:p>
        </w:tc>
        <w:tc>
          <w:tcPr>
            <w:tcW w:w="132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77F6875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Sobic.002G126600</w:t>
            </w:r>
          </w:p>
        </w:tc>
        <w:tc>
          <w:tcPr>
            <w:tcW w:w="1819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D747AD" w14:textId="77777777" w:rsidR="0074470D" w:rsidRPr="00B569C6" w:rsidRDefault="0074470D" w:rsidP="00E86625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trans-Cinnamic acid</w:t>
            </w:r>
          </w:p>
        </w:tc>
        <w:tc>
          <w:tcPr>
            <w:tcW w:w="1219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E5A10C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61</w:t>
            </w:r>
          </w:p>
        </w:tc>
        <w:tc>
          <w:tcPr>
            <w:tcW w:w="1219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20C66C" w14:textId="3F2365F6" w:rsidR="0074470D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2.1</w:t>
            </w:r>
          </w:p>
          <w:p w14:paraId="42602419" w14:textId="4C0B571F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(min</w:t>
            </w:r>
            <w:r w:rsidRPr="00B569C6">
              <w:rPr>
                <w:rFonts w:eastAsia="맑은 고딕" w:cs="Times New Roman"/>
                <w:color w:val="000000"/>
                <w:sz w:val="20"/>
                <w:szCs w:val="20"/>
                <w:vertAlign w:val="superscript"/>
                <w:lang w:eastAsia="ko-KR"/>
              </w:rPr>
              <w:t>-1</w:t>
            </w: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219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55ABA5" w14:textId="6A1A2869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19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A6CD9A" w14:textId="088D306B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1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A861B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9.836</w:t>
            </w:r>
          </w:p>
        </w:tc>
        <w:tc>
          <w:tcPr>
            <w:tcW w:w="133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66788A3" w14:textId="77777777" w:rsidR="0074470D" w:rsidRPr="00B569C6" w:rsidRDefault="0074470D" w:rsidP="00B569C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Zhang et al., 2020</w:t>
            </w:r>
          </w:p>
        </w:tc>
      </w:tr>
      <w:tr w:rsidR="00975000" w:rsidRPr="00B569C6" w14:paraId="64E03818" w14:textId="77777777" w:rsidTr="004E6EAA">
        <w:trPr>
          <w:trHeight w:val="249"/>
        </w:trPr>
        <w:tc>
          <w:tcPr>
            <w:tcW w:w="114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943A47" w14:textId="77777777" w:rsidR="0074470D" w:rsidRPr="00E86625" w:rsidRDefault="0074470D" w:rsidP="007C45AF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493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69716E7C" w14:textId="77777777" w:rsidR="0074470D" w:rsidRPr="00E86625" w:rsidRDefault="0074470D" w:rsidP="007C45AF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68CC009" w14:textId="07D09F06" w:rsidR="0074470D" w:rsidRPr="00B569C6" w:rsidRDefault="0074470D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CC0250" w14:textId="77777777" w:rsidR="0074470D" w:rsidRPr="00B569C6" w:rsidRDefault="0074470D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28166A4" w14:textId="77777777" w:rsidR="0074470D" w:rsidRPr="00B569C6" w:rsidRDefault="0074470D" w:rsidP="00E86625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-Naphthoic acid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94B8887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76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F821E13" w14:textId="2B873E68" w:rsidR="0074470D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7.7</w:t>
            </w:r>
          </w:p>
          <w:p w14:paraId="61C192E9" w14:textId="7E71E4D5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(min</w:t>
            </w:r>
            <w:r w:rsidRPr="00B569C6">
              <w:rPr>
                <w:rFonts w:eastAsia="맑은 고딕" w:cs="Times New Roman"/>
                <w:color w:val="000000"/>
                <w:sz w:val="20"/>
                <w:szCs w:val="20"/>
                <w:vertAlign w:val="superscript"/>
                <w:lang w:eastAsia="ko-KR"/>
              </w:rPr>
              <w:t>-1</w:t>
            </w: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A2DD5D3" w14:textId="7264C366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B70F00C" w14:textId="1EA92235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B5C185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0.132</w:t>
            </w:r>
          </w:p>
        </w:tc>
        <w:tc>
          <w:tcPr>
            <w:tcW w:w="133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CDD7E5" w14:textId="77777777" w:rsidR="0074470D" w:rsidRPr="00B569C6" w:rsidRDefault="0074470D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975000" w:rsidRPr="00B569C6" w14:paraId="3B4D9B51" w14:textId="77777777" w:rsidTr="004E6EAA">
        <w:trPr>
          <w:trHeight w:val="249"/>
        </w:trPr>
        <w:tc>
          <w:tcPr>
            <w:tcW w:w="114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D4CAA3" w14:textId="77777777" w:rsidR="0074470D" w:rsidRPr="00E86625" w:rsidRDefault="0074470D" w:rsidP="007C45AF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493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00CC6C2" w14:textId="6EF9BD88" w:rsidR="0074470D" w:rsidRPr="00E86625" w:rsidRDefault="0074470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E86625">
              <w:rPr>
                <w:rFonts w:eastAsia="맑은 고딕" w:cs="Times New Roman"/>
                <w:i/>
                <w:iCs/>
                <w:sz w:val="20"/>
                <w:szCs w:val="20"/>
                <w:lang w:eastAsia="ko-KR"/>
              </w:rPr>
              <w:t>Pyrus bretschneideri</w:t>
            </w:r>
          </w:p>
        </w:tc>
        <w:tc>
          <w:tcPr>
            <w:tcW w:w="1321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6E817D" w14:textId="3FA88BED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PbC4H1</w:t>
            </w:r>
          </w:p>
        </w:tc>
        <w:tc>
          <w:tcPr>
            <w:tcW w:w="1321" w:type="dxa"/>
            <w:vMerge w:val="restart"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2E4DFB3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Pbr013141.1</w:t>
            </w:r>
          </w:p>
          <w:p w14:paraId="6BBE3898" w14:textId="216681A3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Pbr017290.1</w:t>
            </w:r>
          </w:p>
        </w:tc>
        <w:tc>
          <w:tcPr>
            <w:tcW w:w="1819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DF86887" w14:textId="77777777" w:rsidR="0074470D" w:rsidRPr="00B569C6" w:rsidRDefault="0074470D" w:rsidP="00E86625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trans-Cinnamic acid</w:t>
            </w:r>
          </w:p>
          <w:p w14:paraId="7B8E0DCF" w14:textId="7DCEC5CD" w:rsidR="0074470D" w:rsidRPr="00B569C6" w:rsidRDefault="0074470D" w:rsidP="00E86625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trans-Cinnamic acid</w:t>
            </w:r>
          </w:p>
        </w:tc>
        <w:tc>
          <w:tcPr>
            <w:tcW w:w="1219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6709C48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0.23</w:t>
            </w:r>
          </w:p>
          <w:p w14:paraId="13B4C24D" w14:textId="0928594A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2.46</w:t>
            </w:r>
          </w:p>
        </w:tc>
        <w:tc>
          <w:tcPr>
            <w:tcW w:w="1219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88EC071" w14:textId="5992125C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19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77978EE" w14:textId="53D73BB9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19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A21200C" w14:textId="031AFC0E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19" w:type="dxa"/>
            <w:vMerge w:val="restar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3D7412D" w14:textId="3D446261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C4CDE" w14:textId="4AA98316" w:rsidR="0074470D" w:rsidRPr="00B569C6" w:rsidRDefault="0074470D" w:rsidP="00B569C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Li et al., 2020</w:t>
            </w:r>
            <w:r w:rsidR="000744B9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a</w:t>
            </w:r>
          </w:p>
        </w:tc>
      </w:tr>
      <w:tr w:rsidR="00975000" w:rsidRPr="00B569C6" w14:paraId="48469996" w14:textId="77777777" w:rsidTr="004E6EAA">
        <w:trPr>
          <w:trHeight w:val="249"/>
        </w:trPr>
        <w:tc>
          <w:tcPr>
            <w:tcW w:w="114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4C54E2" w14:textId="77777777" w:rsidR="0074470D" w:rsidRPr="00E86625" w:rsidRDefault="0074470D" w:rsidP="007C45AF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493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4B0C5AD" w14:textId="77777777" w:rsidR="0074470D" w:rsidRPr="00E86625" w:rsidRDefault="0074470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A612F81" w14:textId="4531DB24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PbC4H3</w:t>
            </w:r>
          </w:p>
        </w:tc>
        <w:tc>
          <w:tcPr>
            <w:tcW w:w="1321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193E03F" w14:textId="11EE6D54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819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10EADB9" w14:textId="68B334AB" w:rsidR="0074470D" w:rsidRPr="00B569C6" w:rsidRDefault="0074470D" w:rsidP="00E86625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19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B2B6E12" w14:textId="4ED1ECA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19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C2A7689" w14:textId="43A9E80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19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4126958" w14:textId="163FA211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19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1602D4F" w14:textId="77FFA11B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19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1B70F76" w14:textId="540262E1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8DA97" w14:textId="77777777" w:rsidR="0074470D" w:rsidRPr="00B569C6" w:rsidRDefault="0074470D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7E02D3" w:rsidRPr="00B569C6" w14:paraId="4C60C7C8" w14:textId="77777777" w:rsidTr="004E6EAA">
        <w:trPr>
          <w:trHeight w:val="249"/>
        </w:trPr>
        <w:tc>
          <w:tcPr>
            <w:tcW w:w="114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7EFB50" w14:textId="77777777" w:rsidR="0074470D" w:rsidRPr="00E86625" w:rsidRDefault="0074470D" w:rsidP="007C45AF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4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3C0396B" w14:textId="7DE9031D" w:rsidR="0074470D" w:rsidRPr="00E86625" w:rsidRDefault="0074470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E86625">
              <w:rPr>
                <w:rFonts w:eastAsia="맑은 고딕" w:cs="Times New Roman"/>
                <w:i/>
                <w:iCs/>
                <w:sz w:val="20"/>
                <w:szCs w:val="20"/>
                <w:lang w:eastAsia="ko-KR"/>
              </w:rPr>
              <w:t>Leucojum aestivum</w:t>
            </w:r>
          </w:p>
        </w:tc>
        <w:tc>
          <w:tcPr>
            <w:tcW w:w="132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D7C1483" w14:textId="2C9C5045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LaeC4H</w:t>
            </w:r>
          </w:p>
        </w:tc>
        <w:tc>
          <w:tcPr>
            <w:tcW w:w="1321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8C62ED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UIP35210</w:t>
            </w:r>
          </w:p>
        </w:tc>
        <w:tc>
          <w:tcPr>
            <w:tcW w:w="1819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BBE8A7" w14:textId="77777777" w:rsidR="0074470D" w:rsidRPr="00B569C6" w:rsidRDefault="0074470D" w:rsidP="00E86625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trans-Cinnamic acid</w:t>
            </w:r>
          </w:p>
        </w:tc>
        <w:tc>
          <w:tcPr>
            <w:tcW w:w="1219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D91E3F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.21</w:t>
            </w:r>
          </w:p>
        </w:tc>
        <w:tc>
          <w:tcPr>
            <w:tcW w:w="1219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BFE9EF" w14:textId="037EED0D" w:rsidR="00EA1C3B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12</w:t>
            </w:r>
          </w:p>
          <w:p w14:paraId="2D6A069E" w14:textId="3758AC9E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(μM</w:t>
            </w:r>
            <w:r w:rsidRPr="00B569C6">
              <w:rPr>
                <w:rFonts w:ascii="맑은 고딕" w:eastAsia="맑은 고딕" w:hAnsi="맑은 고딕" w:cs="Times New Roman" w:hint="eastAsia"/>
                <w:color w:val="000000"/>
                <w:sz w:val="20"/>
                <w:szCs w:val="20"/>
                <w:lang w:eastAsia="ko-KR"/>
              </w:rPr>
              <w:t>∙</w:t>
            </w: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min</w:t>
            </w:r>
            <w:r w:rsidRPr="00B569C6">
              <w:rPr>
                <w:rFonts w:eastAsia="맑은 고딕" w:cs="Times New Roman"/>
                <w:color w:val="000000"/>
                <w:sz w:val="20"/>
                <w:szCs w:val="20"/>
                <w:vertAlign w:val="superscript"/>
                <w:lang w:eastAsia="ko-KR"/>
              </w:rPr>
              <w:t>-1</w:t>
            </w: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219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8CA9EC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19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5FAA5C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19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176D47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099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C81F2D" w14:textId="77777777" w:rsidR="0074470D" w:rsidRPr="00B569C6" w:rsidRDefault="0074470D" w:rsidP="00B569C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Karimzadegan et al., 2024</w:t>
            </w:r>
          </w:p>
        </w:tc>
      </w:tr>
      <w:tr w:rsidR="00975000" w:rsidRPr="00B569C6" w14:paraId="6A787D32" w14:textId="77777777" w:rsidTr="004E6EAA">
        <w:trPr>
          <w:trHeight w:val="249"/>
        </w:trPr>
        <w:tc>
          <w:tcPr>
            <w:tcW w:w="114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DD139B" w14:textId="77777777" w:rsidR="0074470D" w:rsidRPr="00E86625" w:rsidRDefault="0074470D" w:rsidP="007C45AF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493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9496DF7" w14:textId="6F296159" w:rsidR="0074470D" w:rsidRPr="00E86625" w:rsidRDefault="0074470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E86625">
              <w:rPr>
                <w:rFonts w:eastAsia="맑은 고딕" w:cs="Times New Roman"/>
                <w:i/>
                <w:iCs/>
                <w:sz w:val="20"/>
                <w:szCs w:val="20"/>
                <w:lang w:eastAsia="ko-KR"/>
              </w:rPr>
              <w:t>P</w:t>
            </w:r>
            <w:r w:rsidRPr="00E86625">
              <w:rPr>
                <w:rFonts w:eastAsia="맑은 고딕" w:cs="Times New Roman" w:hint="eastAsia"/>
                <w:i/>
                <w:iCs/>
                <w:sz w:val="20"/>
                <w:szCs w:val="20"/>
                <w:lang w:eastAsia="ko-KR"/>
              </w:rPr>
              <w:t>opulus</w:t>
            </w:r>
            <w:r w:rsidRPr="00E86625">
              <w:rPr>
                <w:rFonts w:eastAsia="맑은 고딕" w:cs="Times New Roman"/>
                <w:i/>
                <w:iCs/>
                <w:sz w:val="20"/>
                <w:szCs w:val="20"/>
                <w:lang w:eastAsia="ko-KR"/>
              </w:rPr>
              <w:t xml:space="preserve"> trichocarpa</w:t>
            </w:r>
          </w:p>
        </w:tc>
        <w:tc>
          <w:tcPr>
            <w:tcW w:w="1321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45F3E1" w14:textId="006762E4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PtrC4H1</w:t>
            </w:r>
          </w:p>
        </w:tc>
        <w:tc>
          <w:tcPr>
            <w:tcW w:w="1321" w:type="dxa"/>
            <w:vMerge w:val="restar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6518D17" w14:textId="77777777" w:rsidR="0074470D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POPTR</w:t>
            </w:r>
          </w:p>
          <w:p w14:paraId="4493882E" w14:textId="519E66C6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_0013s15380</w:t>
            </w:r>
          </w:p>
          <w:p w14:paraId="44D99558" w14:textId="77777777" w:rsidR="0074470D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POPTR</w:t>
            </w:r>
          </w:p>
          <w:p w14:paraId="3CDDAC51" w14:textId="791188F4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_0019s15110</w:t>
            </w:r>
          </w:p>
        </w:tc>
        <w:tc>
          <w:tcPr>
            <w:tcW w:w="1819" w:type="dxa"/>
            <w:vMerge w:val="restar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EA5B4E5" w14:textId="77777777" w:rsidR="0074470D" w:rsidRPr="00B569C6" w:rsidRDefault="0074470D" w:rsidP="00E86625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trans-Cinnamic acid</w:t>
            </w:r>
          </w:p>
          <w:p w14:paraId="1BA22402" w14:textId="77777777" w:rsidR="0074470D" w:rsidRPr="00B569C6" w:rsidRDefault="0074470D" w:rsidP="00E86625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trans-Cinnamic acid</w:t>
            </w:r>
          </w:p>
          <w:p w14:paraId="1F286FAD" w14:textId="364C1733" w:rsidR="0074470D" w:rsidRPr="00B569C6" w:rsidRDefault="0074470D" w:rsidP="00E86625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trans-Cinnamic acid</w:t>
            </w:r>
          </w:p>
        </w:tc>
        <w:tc>
          <w:tcPr>
            <w:tcW w:w="1219" w:type="dxa"/>
            <w:vMerge w:val="restar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7C8194F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7.05</w:t>
            </w:r>
          </w:p>
          <w:p w14:paraId="417B2FCC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0.68</w:t>
            </w:r>
          </w:p>
          <w:p w14:paraId="6D5107ED" w14:textId="2DE56C25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.69</w:t>
            </w:r>
          </w:p>
        </w:tc>
        <w:tc>
          <w:tcPr>
            <w:tcW w:w="1219" w:type="dxa"/>
            <w:vMerge w:val="restar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C65DC78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9.83</w:t>
            </w:r>
          </w:p>
          <w:p w14:paraId="6E1F6071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67.67</w:t>
            </w:r>
          </w:p>
          <w:p w14:paraId="58AA0542" w14:textId="44C3BFE5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652.83</w:t>
            </w:r>
          </w:p>
        </w:tc>
        <w:tc>
          <w:tcPr>
            <w:tcW w:w="1219" w:type="dxa"/>
            <w:vMerge w:val="restar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88B5874" w14:textId="5FE2F945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  <w:p w14:paraId="56EEC955" w14:textId="2181BE09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  <w:p w14:paraId="0D98A00D" w14:textId="09641D50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19" w:type="dxa"/>
            <w:vMerge w:val="restar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37217C3" w14:textId="60C548D2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  <w:p w14:paraId="01341E15" w14:textId="0B879A6D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  <w:p w14:paraId="3340DBDB" w14:textId="6C3BFDEB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19" w:type="dxa"/>
            <w:vMerge w:val="restar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84AD3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.65</w:t>
            </w:r>
          </w:p>
          <w:p w14:paraId="2F787209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.58</w:t>
            </w:r>
          </w:p>
          <w:p w14:paraId="5A3F1ED3" w14:textId="3ABBA101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47.92</w:t>
            </w:r>
          </w:p>
        </w:tc>
        <w:tc>
          <w:tcPr>
            <w:tcW w:w="1333" w:type="dxa"/>
            <w:vMerge w:val="restar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28E5C52" w14:textId="77777777" w:rsidR="0074470D" w:rsidRPr="00B569C6" w:rsidRDefault="0074470D" w:rsidP="00B569C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hen et al., 2011</w:t>
            </w:r>
          </w:p>
        </w:tc>
      </w:tr>
      <w:tr w:rsidR="00975000" w:rsidRPr="00B569C6" w14:paraId="4F4DD14F" w14:textId="77777777" w:rsidTr="004E6EAA">
        <w:trPr>
          <w:trHeight w:val="249"/>
        </w:trPr>
        <w:tc>
          <w:tcPr>
            <w:tcW w:w="114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67C4FA" w14:textId="77777777" w:rsidR="0074470D" w:rsidRPr="00B569C6" w:rsidRDefault="0074470D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93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44929192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FC6E2E" w14:textId="310C6BDC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PtrC4H2</w:t>
            </w:r>
          </w:p>
        </w:tc>
        <w:tc>
          <w:tcPr>
            <w:tcW w:w="1321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C9C635F" w14:textId="5FCCD561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819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69CDE12" w14:textId="3439774A" w:rsidR="0074470D" w:rsidRPr="00B569C6" w:rsidRDefault="0074470D" w:rsidP="00B569C6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19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B0038F9" w14:textId="01DE1FEB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19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2967988" w14:textId="5E6F47B9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19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1C11E6A" w14:textId="2A09D9A1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19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8B89158" w14:textId="04DBD983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19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C7F5D" w14:textId="04AE582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33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39ED493" w14:textId="77777777" w:rsidR="0074470D" w:rsidRPr="00B569C6" w:rsidRDefault="0074470D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975000" w:rsidRPr="00B569C6" w14:paraId="021ED03D" w14:textId="77777777" w:rsidTr="004E6EAA">
        <w:trPr>
          <w:trHeight w:val="249"/>
        </w:trPr>
        <w:tc>
          <w:tcPr>
            <w:tcW w:w="114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63AF98" w14:textId="77777777" w:rsidR="0074470D" w:rsidRPr="00B569C6" w:rsidRDefault="0074470D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93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5C0157F5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1BE8B03" w14:textId="45E7785D" w:rsidR="0074470D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PtrC4H1</w:t>
            </w:r>
          </w:p>
          <w:p w14:paraId="465449A3" w14:textId="65E7E028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+PtrC4H2</w:t>
            </w:r>
          </w:p>
        </w:tc>
        <w:tc>
          <w:tcPr>
            <w:tcW w:w="1321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9CB8008" w14:textId="2448CFF6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819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EFB9C2E" w14:textId="22A313E8" w:rsidR="0074470D" w:rsidRPr="00B569C6" w:rsidRDefault="0074470D" w:rsidP="00B569C6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19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5A3726B" w14:textId="5F23507C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19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A694750" w14:textId="55F4780F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19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3E1BD1A" w14:textId="5C3413B4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19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6205DA4" w14:textId="3C56386D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19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55C8E" w14:textId="6D4EEE25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33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2AC96B8" w14:textId="77777777" w:rsidR="0074470D" w:rsidRPr="00B569C6" w:rsidRDefault="0074470D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4E6EAA" w:rsidRPr="00B569C6" w14:paraId="4D51A073" w14:textId="77777777" w:rsidTr="004E6EAA">
        <w:trPr>
          <w:trHeight w:val="249"/>
        </w:trPr>
        <w:tc>
          <w:tcPr>
            <w:tcW w:w="1149" w:type="dxa"/>
            <w:vMerge w:val="restart"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75AE5" w14:textId="77777777" w:rsidR="004E6EAA" w:rsidRPr="00B569C6" w:rsidRDefault="004E6EA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CL</w:t>
            </w:r>
          </w:p>
        </w:tc>
        <w:tc>
          <w:tcPr>
            <w:tcW w:w="1493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CE1F79A" w14:textId="33434EBB" w:rsidR="004E6EAA" w:rsidRPr="007C45AF" w:rsidRDefault="004E6EAA">
            <w:pPr>
              <w:spacing w:before="0" w:after="0"/>
              <w:jc w:val="center"/>
              <w:rPr>
                <w:rFonts w:eastAsia="맑은 고딕" w:cs="Times New Roman"/>
                <w:i/>
                <w:color w:val="000000"/>
                <w:sz w:val="20"/>
                <w:szCs w:val="20"/>
                <w:lang w:eastAsia="ko-KR"/>
              </w:rPr>
            </w:pPr>
            <w:r w:rsidRPr="007C45AF">
              <w:rPr>
                <w:rFonts w:eastAsia="맑은 고딕" w:cs="Times New Roman"/>
                <w:i/>
                <w:color w:val="000000"/>
                <w:sz w:val="20"/>
                <w:szCs w:val="20"/>
                <w:lang w:eastAsia="ko-KR"/>
              </w:rPr>
              <w:t>Arabidopsis thaliana</w:t>
            </w:r>
          </w:p>
        </w:tc>
        <w:tc>
          <w:tcPr>
            <w:tcW w:w="1321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7D6FFE0" w14:textId="3A98397B" w:rsidR="004E6EAA" w:rsidRPr="00B569C6" w:rsidRDefault="004E6EA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At4CL1</w:t>
            </w:r>
          </w:p>
        </w:tc>
        <w:tc>
          <w:tcPr>
            <w:tcW w:w="1321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4EFBD" w14:textId="77777777" w:rsidR="004E6EAA" w:rsidRPr="00B569C6" w:rsidRDefault="004E6EA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At1g51680</w:t>
            </w:r>
          </w:p>
        </w:tc>
        <w:tc>
          <w:tcPr>
            <w:tcW w:w="1819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6E0D95" w14:textId="77777777" w:rsidR="004E6EAA" w:rsidRPr="00B569C6" w:rsidRDefault="004E6EAA" w:rsidP="00B569C6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innamic acid</w:t>
            </w:r>
          </w:p>
        </w:tc>
        <w:tc>
          <w:tcPr>
            <w:tcW w:w="1219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0C0ADC" w14:textId="77777777" w:rsidR="004E6EAA" w:rsidRPr="00B569C6" w:rsidRDefault="004E6EA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35</w:t>
            </w:r>
          </w:p>
        </w:tc>
        <w:tc>
          <w:tcPr>
            <w:tcW w:w="1219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096BD1" w14:textId="77777777" w:rsidR="004E6EAA" w:rsidRPr="00B569C6" w:rsidRDefault="004E6EA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9.2</w:t>
            </w:r>
          </w:p>
        </w:tc>
        <w:tc>
          <w:tcPr>
            <w:tcW w:w="1219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7A1F39" w14:textId="77777777" w:rsidR="004E6EAA" w:rsidRPr="00B569C6" w:rsidRDefault="004E6EA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59</w:t>
            </w:r>
          </w:p>
        </w:tc>
        <w:tc>
          <w:tcPr>
            <w:tcW w:w="1219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0C8F92" w14:textId="77777777" w:rsidR="004E6EAA" w:rsidRPr="00B569C6" w:rsidRDefault="004E6EA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,370</w:t>
            </w:r>
          </w:p>
        </w:tc>
        <w:tc>
          <w:tcPr>
            <w:tcW w:w="1219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ECA0EB" w14:textId="548914A9" w:rsidR="004E6EAA" w:rsidRPr="00B569C6" w:rsidRDefault="004E6EA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33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3E618C9" w14:textId="77777777" w:rsidR="004E6EAA" w:rsidRPr="00B569C6" w:rsidRDefault="004E6EAA" w:rsidP="00B569C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osta et al., 2005</w:t>
            </w:r>
          </w:p>
        </w:tc>
      </w:tr>
      <w:tr w:rsidR="004E6EAA" w:rsidRPr="00B569C6" w14:paraId="14EFB75D" w14:textId="77777777" w:rsidTr="004E6EAA">
        <w:trPr>
          <w:trHeight w:val="249"/>
        </w:trPr>
        <w:tc>
          <w:tcPr>
            <w:tcW w:w="1149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F8535EA" w14:textId="77777777" w:rsidR="004E6EAA" w:rsidRPr="00B569C6" w:rsidRDefault="004E6EAA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93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78AFDBCB" w14:textId="77777777" w:rsidR="004E6EAA" w:rsidRPr="00B569C6" w:rsidRDefault="004E6EAA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4723F8E" w14:textId="03E4B993" w:rsidR="004E6EAA" w:rsidRPr="00B569C6" w:rsidRDefault="004E6EAA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5F880" w14:textId="77777777" w:rsidR="004E6EAA" w:rsidRPr="00B569C6" w:rsidRDefault="004E6EAA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8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EB042B" w14:textId="77777777" w:rsidR="004E6EAA" w:rsidRPr="00B569C6" w:rsidRDefault="004E6EAA" w:rsidP="00B569C6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p-Coumaric acid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0BABE8" w14:textId="77777777" w:rsidR="004E6EAA" w:rsidRPr="00B569C6" w:rsidRDefault="004E6EA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CEA54B" w14:textId="77777777" w:rsidR="004E6EAA" w:rsidRPr="00B569C6" w:rsidRDefault="004E6EA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1.3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A80910" w14:textId="77777777" w:rsidR="004E6EAA" w:rsidRPr="00B569C6" w:rsidRDefault="004E6EA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.96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70719E" w14:textId="77777777" w:rsidR="004E6EAA" w:rsidRPr="00B569C6" w:rsidRDefault="004E6EA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60,000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C3AD30" w14:textId="29EA6DA3" w:rsidR="004E6EAA" w:rsidRPr="00B569C6" w:rsidRDefault="004E6EA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33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6D7EEC4" w14:textId="77777777" w:rsidR="004E6EAA" w:rsidRPr="00B569C6" w:rsidRDefault="004E6EAA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4E6EAA" w:rsidRPr="00B569C6" w14:paraId="06DBD547" w14:textId="77777777" w:rsidTr="004E6EAA">
        <w:trPr>
          <w:trHeight w:val="249"/>
        </w:trPr>
        <w:tc>
          <w:tcPr>
            <w:tcW w:w="1149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B5A1C50" w14:textId="77777777" w:rsidR="004E6EAA" w:rsidRPr="00B569C6" w:rsidRDefault="004E6EAA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93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683926D6" w14:textId="77777777" w:rsidR="004E6EAA" w:rsidRPr="00B569C6" w:rsidRDefault="004E6EAA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AFD055F" w14:textId="0D8FFF13" w:rsidR="004E6EAA" w:rsidRPr="00B569C6" w:rsidRDefault="004E6EAA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D05A2" w14:textId="77777777" w:rsidR="004E6EAA" w:rsidRPr="00B569C6" w:rsidRDefault="004E6EAA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8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9E18CD" w14:textId="77777777" w:rsidR="004E6EAA" w:rsidRPr="00B569C6" w:rsidRDefault="004E6EAA" w:rsidP="00B569C6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affeic acid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2A618B" w14:textId="77777777" w:rsidR="004E6EAA" w:rsidRPr="00B569C6" w:rsidRDefault="004E6EA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ECC8B8" w14:textId="77777777" w:rsidR="004E6EAA" w:rsidRPr="00B569C6" w:rsidRDefault="004E6EA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2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DD0FAB" w14:textId="77777777" w:rsidR="004E6EAA" w:rsidRPr="00B569C6" w:rsidRDefault="004E6EA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.71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AEB7E8" w14:textId="77777777" w:rsidR="004E6EAA" w:rsidRPr="00B569C6" w:rsidRDefault="004E6EA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,355,000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D2469B" w14:textId="217CE2AE" w:rsidR="004E6EAA" w:rsidRPr="00B569C6" w:rsidRDefault="004E6EA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33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FEB745B" w14:textId="77777777" w:rsidR="004E6EAA" w:rsidRPr="00B569C6" w:rsidRDefault="004E6EAA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4E6EAA" w:rsidRPr="00B569C6" w14:paraId="4D5C70D1" w14:textId="77777777" w:rsidTr="004E6EAA">
        <w:trPr>
          <w:trHeight w:val="249"/>
        </w:trPr>
        <w:tc>
          <w:tcPr>
            <w:tcW w:w="1149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A91AED4" w14:textId="77777777" w:rsidR="004E6EAA" w:rsidRPr="00B569C6" w:rsidRDefault="004E6EAA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93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05B93581" w14:textId="77777777" w:rsidR="004E6EAA" w:rsidRPr="00B569C6" w:rsidRDefault="004E6EAA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1ECD10A" w14:textId="7393BCA7" w:rsidR="004E6EAA" w:rsidRPr="00B569C6" w:rsidRDefault="004E6EAA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4B4367" w14:textId="77777777" w:rsidR="004E6EAA" w:rsidRPr="00B569C6" w:rsidRDefault="004E6EAA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8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659876" w14:textId="77777777" w:rsidR="004E6EAA" w:rsidRPr="00B569C6" w:rsidRDefault="004E6EAA" w:rsidP="00B569C6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Ferulic acid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96E319" w14:textId="77777777" w:rsidR="004E6EAA" w:rsidRPr="00B569C6" w:rsidRDefault="004E6EA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6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931611" w14:textId="77777777" w:rsidR="004E6EAA" w:rsidRPr="00B569C6" w:rsidRDefault="004E6EA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9.5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C257CD" w14:textId="77777777" w:rsidR="004E6EAA" w:rsidRPr="00B569C6" w:rsidRDefault="004E6EA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.55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AF3435" w14:textId="77777777" w:rsidR="004E6EAA" w:rsidRPr="00B569C6" w:rsidRDefault="004E6EA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59,375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729BD6" w14:textId="4F10E63B" w:rsidR="004E6EAA" w:rsidRPr="00B569C6" w:rsidRDefault="004E6EA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33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3D13EA1" w14:textId="77777777" w:rsidR="004E6EAA" w:rsidRPr="00B569C6" w:rsidRDefault="004E6EAA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4E6EAA" w:rsidRPr="00B569C6" w14:paraId="560D3881" w14:textId="77777777" w:rsidTr="004E6EAA">
        <w:trPr>
          <w:trHeight w:val="249"/>
        </w:trPr>
        <w:tc>
          <w:tcPr>
            <w:tcW w:w="1149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E60E2F5" w14:textId="77777777" w:rsidR="004E6EAA" w:rsidRPr="00B569C6" w:rsidRDefault="004E6EAA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93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7A16FBB1" w14:textId="77777777" w:rsidR="004E6EAA" w:rsidRPr="00B569C6" w:rsidRDefault="004E6EAA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5EFB376" w14:textId="2D463975" w:rsidR="004E6EAA" w:rsidRPr="00B569C6" w:rsidRDefault="004E6EAA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CB9E5" w14:textId="77777777" w:rsidR="004E6EAA" w:rsidRPr="00B569C6" w:rsidRDefault="004E6EAA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8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A45922" w14:textId="77777777" w:rsidR="004E6EAA" w:rsidRPr="00B569C6" w:rsidRDefault="004E6EAA" w:rsidP="00B569C6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-OH ferulic acid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FC7079" w14:textId="77777777" w:rsidR="004E6EAA" w:rsidRPr="00B569C6" w:rsidRDefault="004E6EA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1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73CD37" w14:textId="77777777" w:rsidR="004E6EAA" w:rsidRPr="00B569C6" w:rsidRDefault="004E6EA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0.2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94892D" w14:textId="77777777" w:rsidR="004E6EAA" w:rsidRPr="00B569C6" w:rsidRDefault="004E6EA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66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5F6727" w14:textId="77777777" w:rsidR="004E6EAA" w:rsidRPr="00B569C6" w:rsidRDefault="004E6EA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1,429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051AE8" w14:textId="565D480A" w:rsidR="004E6EAA" w:rsidRPr="00B569C6" w:rsidRDefault="004E6EA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33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1E62B05" w14:textId="77777777" w:rsidR="004E6EAA" w:rsidRPr="00B569C6" w:rsidRDefault="004E6EAA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4E6EAA" w:rsidRPr="00B569C6" w14:paraId="7DEB9536" w14:textId="77777777" w:rsidTr="004E6EAA">
        <w:trPr>
          <w:trHeight w:val="249"/>
        </w:trPr>
        <w:tc>
          <w:tcPr>
            <w:tcW w:w="1149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43D96F6" w14:textId="77777777" w:rsidR="004E6EAA" w:rsidRPr="00B569C6" w:rsidRDefault="004E6EAA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93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6D5B3763" w14:textId="77777777" w:rsidR="004E6EAA" w:rsidRPr="00B569C6" w:rsidRDefault="004E6EAA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9D53CFF" w14:textId="5EC2AC5C" w:rsidR="004E6EAA" w:rsidRPr="00B569C6" w:rsidRDefault="004E6EAA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9791E" w14:textId="77777777" w:rsidR="004E6EAA" w:rsidRPr="00B569C6" w:rsidRDefault="004E6EAA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69842B9" w14:textId="77777777" w:rsidR="004E6EAA" w:rsidRPr="00B569C6" w:rsidRDefault="004E6EAA" w:rsidP="00B569C6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Sinapic acid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A449058" w14:textId="77777777" w:rsidR="004E6EAA" w:rsidRPr="00B569C6" w:rsidRDefault="004E6EA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C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3625158" w14:textId="77777777" w:rsidR="004E6EAA" w:rsidRPr="00B569C6" w:rsidRDefault="004E6EA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DD75A7D" w14:textId="77777777" w:rsidR="004E6EAA" w:rsidRPr="00B569C6" w:rsidRDefault="004E6EA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9B725C2" w14:textId="77777777" w:rsidR="004E6EAA" w:rsidRPr="00B569C6" w:rsidRDefault="004E6EA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2304DBC" w14:textId="77777777" w:rsidR="004E6EAA" w:rsidRPr="00B569C6" w:rsidRDefault="004E6EA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33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222D900" w14:textId="77777777" w:rsidR="004E6EAA" w:rsidRPr="00B569C6" w:rsidRDefault="004E6EAA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4E6EAA" w:rsidRPr="00B569C6" w14:paraId="5365BEA7" w14:textId="77777777" w:rsidTr="004E6EAA">
        <w:trPr>
          <w:trHeight w:val="249"/>
        </w:trPr>
        <w:tc>
          <w:tcPr>
            <w:tcW w:w="1149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1C82C02" w14:textId="77777777" w:rsidR="004E6EAA" w:rsidRPr="00B569C6" w:rsidRDefault="004E6EAA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93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4F02C046" w14:textId="77777777" w:rsidR="004E6EAA" w:rsidRPr="00B569C6" w:rsidRDefault="004E6EA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74D1814" w14:textId="5F68B55E" w:rsidR="004E6EAA" w:rsidRPr="00B569C6" w:rsidRDefault="004E6EA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At4CL2</w:t>
            </w:r>
          </w:p>
        </w:tc>
        <w:tc>
          <w:tcPr>
            <w:tcW w:w="132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496D507" w14:textId="77777777" w:rsidR="004E6EAA" w:rsidRPr="00B569C6" w:rsidRDefault="004E6EA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At3g21240</w:t>
            </w:r>
          </w:p>
        </w:tc>
        <w:tc>
          <w:tcPr>
            <w:tcW w:w="1819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77540C" w14:textId="77777777" w:rsidR="004E6EAA" w:rsidRPr="00B569C6" w:rsidRDefault="004E6EAA" w:rsidP="00B569C6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innamic acid</w:t>
            </w:r>
          </w:p>
        </w:tc>
        <w:tc>
          <w:tcPr>
            <w:tcW w:w="1219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E0166B" w14:textId="77777777" w:rsidR="004E6EAA" w:rsidRPr="00B569C6" w:rsidRDefault="004E6EA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81</w:t>
            </w:r>
          </w:p>
        </w:tc>
        <w:tc>
          <w:tcPr>
            <w:tcW w:w="1219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C8DA56" w14:textId="77777777" w:rsidR="004E6EAA" w:rsidRPr="00B569C6" w:rsidRDefault="004E6EA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.2</w:t>
            </w:r>
          </w:p>
        </w:tc>
        <w:tc>
          <w:tcPr>
            <w:tcW w:w="1219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6D22C8" w14:textId="77777777" w:rsidR="004E6EAA" w:rsidRPr="00B569C6" w:rsidRDefault="004E6EA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21</w:t>
            </w:r>
          </w:p>
        </w:tc>
        <w:tc>
          <w:tcPr>
            <w:tcW w:w="1219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DC3124" w14:textId="77777777" w:rsidR="004E6EAA" w:rsidRPr="00B569C6" w:rsidRDefault="004E6EA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,160</w:t>
            </w:r>
          </w:p>
        </w:tc>
        <w:tc>
          <w:tcPr>
            <w:tcW w:w="1219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560DCA" w14:textId="53A182F8" w:rsidR="004E6EAA" w:rsidRPr="00B569C6" w:rsidRDefault="004E6EA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33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F5BE4D0" w14:textId="77777777" w:rsidR="004E6EAA" w:rsidRPr="00B569C6" w:rsidRDefault="004E6EAA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4E6EAA" w:rsidRPr="00B569C6" w14:paraId="25D17245" w14:textId="77777777" w:rsidTr="004E6EAA">
        <w:trPr>
          <w:trHeight w:val="249"/>
        </w:trPr>
        <w:tc>
          <w:tcPr>
            <w:tcW w:w="1149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14FE443" w14:textId="77777777" w:rsidR="004E6EAA" w:rsidRPr="00B569C6" w:rsidRDefault="004E6EAA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93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397BAE37" w14:textId="77777777" w:rsidR="004E6EAA" w:rsidRPr="00B569C6" w:rsidRDefault="004E6EAA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0F49EC7" w14:textId="37971133" w:rsidR="004E6EAA" w:rsidRPr="00B569C6" w:rsidRDefault="004E6EAA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06F184" w14:textId="77777777" w:rsidR="004E6EAA" w:rsidRPr="00B569C6" w:rsidRDefault="004E6EAA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8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6C5C0C" w14:textId="77777777" w:rsidR="004E6EAA" w:rsidRPr="00B569C6" w:rsidRDefault="004E6EAA" w:rsidP="00B569C6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p-Coumaric acid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142561" w14:textId="77777777" w:rsidR="004E6EAA" w:rsidRPr="00B569C6" w:rsidRDefault="004E6EA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5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EADF18" w14:textId="77777777" w:rsidR="004E6EAA" w:rsidRPr="00B569C6" w:rsidRDefault="004E6EA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6.6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7D61ED" w14:textId="77777777" w:rsidR="004E6EAA" w:rsidRPr="00B569C6" w:rsidRDefault="004E6EA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22A282" w14:textId="77777777" w:rsidR="004E6EAA" w:rsidRPr="00B569C6" w:rsidRDefault="004E6EA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6,667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C10DCD" w14:textId="762A4E0A" w:rsidR="004E6EAA" w:rsidRPr="00B569C6" w:rsidRDefault="004E6EA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33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13B2A46" w14:textId="77777777" w:rsidR="004E6EAA" w:rsidRPr="00B569C6" w:rsidRDefault="004E6EAA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4E6EAA" w:rsidRPr="00B569C6" w14:paraId="3A90E36D" w14:textId="77777777" w:rsidTr="004E6EAA">
        <w:trPr>
          <w:trHeight w:val="249"/>
        </w:trPr>
        <w:tc>
          <w:tcPr>
            <w:tcW w:w="1149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F19910D" w14:textId="77777777" w:rsidR="004E6EAA" w:rsidRPr="00B569C6" w:rsidRDefault="004E6EAA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93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55083786" w14:textId="77777777" w:rsidR="004E6EAA" w:rsidRPr="00B569C6" w:rsidRDefault="004E6EAA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2DE88F6" w14:textId="58D741E8" w:rsidR="004E6EAA" w:rsidRPr="00B569C6" w:rsidRDefault="004E6EAA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35DF89" w14:textId="77777777" w:rsidR="004E6EAA" w:rsidRPr="00B569C6" w:rsidRDefault="004E6EAA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8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CD4824" w14:textId="77777777" w:rsidR="004E6EAA" w:rsidRPr="00B569C6" w:rsidRDefault="004E6EAA" w:rsidP="00B569C6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affeic acid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55377D" w14:textId="77777777" w:rsidR="004E6EAA" w:rsidRPr="00B569C6" w:rsidRDefault="004E6EA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3E88E7" w14:textId="77777777" w:rsidR="004E6EAA" w:rsidRPr="00B569C6" w:rsidRDefault="004E6EA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0.4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170599" w14:textId="77777777" w:rsidR="004E6EAA" w:rsidRPr="00B569C6" w:rsidRDefault="004E6EA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.96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3E85D7" w14:textId="77777777" w:rsidR="004E6EAA" w:rsidRPr="00B569C6" w:rsidRDefault="004E6EA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90,000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A158FB" w14:textId="5000CFB1" w:rsidR="004E6EAA" w:rsidRPr="00B569C6" w:rsidRDefault="004E6EA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33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EDF60C9" w14:textId="77777777" w:rsidR="004E6EAA" w:rsidRPr="00B569C6" w:rsidRDefault="004E6EAA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4E6EAA" w:rsidRPr="00B569C6" w14:paraId="4A056744" w14:textId="77777777" w:rsidTr="004E6EAA">
        <w:trPr>
          <w:trHeight w:val="249"/>
        </w:trPr>
        <w:tc>
          <w:tcPr>
            <w:tcW w:w="1149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3718F5B" w14:textId="77777777" w:rsidR="004E6EAA" w:rsidRPr="00B569C6" w:rsidRDefault="004E6EAA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93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36DE0076" w14:textId="77777777" w:rsidR="004E6EAA" w:rsidRPr="00B569C6" w:rsidRDefault="004E6EAA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6959032" w14:textId="3746EC24" w:rsidR="004E6EAA" w:rsidRPr="00B569C6" w:rsidRDefault="004E6EAA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EC7D57" w14:textId="77777777" w:rsidR="004E6EAA" w:rsidRPr="00B569C6" w:rsidRDefault="004E6EAA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8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91227D" w14:textId="77777777" w:rsidR="004E6EAA" w:rsidRPr="00B569C6" w:rsidRDefault="004E6EAA" w:rsidP="00B569C6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Ferulic acid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E4E280" w14:textId="77777777" w:rsidR="004E6EAA" w:rsidRPr="00B569C6" w:rsidRDefault="004E6EA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86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D235EE" w14:textId="77777777" w:rsidR="004E6EAA" w:rsidRPr="00B569C6" w:rsidRDefault="004E6EA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9.9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6BE380" w14:textId="77777777" w:rsidR="004E6EAA" w:rsidRPr="00B569C6" w:rsidRDefault="004E6EA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64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035887" w14:textId="77777777" w:rsidR="004E6EAA" w:rsidRPr="00B569C6" w:rsidRDefault="004E6EA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933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680145" w14:textId="4A2C8F18" w:rsidR="004E6EAA" w:rsidRPr="00B569C6" w:rsidRDefault="004E6EA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33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C057FD3" w14:textId="77777777" w:rsidR="004E6EAA" w:rsidRPr="00B569C6" w:rsidRDefault="004E6EAA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4E6EAA" w:rsidRPr="00B569C6" w14:paraId="4480CD44" w14:textId="77777777" w:rsidTr="004E6EAA">
        <w:trPr>
          <w:trHeight w:val="249"/>
        </w:trPr>
        <w:tc>
          <w:tcPr>
            <w:tcW w:w="1149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C577C96" w14:textId="77777777" w:rsidR="004E6EAA" w:rsidRPr="00B569C6" w:rsidRDefault="004E6EAA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93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790DAA4B" w14:textId="77777777" w:rsidR="004E6EAA" w:rsidRPr="00B569C6" w:rsidRDefault="004E6EAA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3535B03" w14:textId="7DC49178" w:rsidR="004E6EAA" w:rsidRPr="00B569C6" w:rsidRDefault="004E6EAA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4D9260" w14:textId="77777777" w:rsidR="004E6EAA" w:rsidRPr="00B569C6" w:rsidRDefault="004E6EAA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8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F546DE" w14:textId="77777777" w:rsidR="004E6EAA" w:rsidRPr="00B569C6" w:rsidRDefault="004E6EAA" w:rsidP="00B569C6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-OH ferulic acid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AC6BE6" w14:textId="77777777" w:rsidR="004E6EAA" w:rsidRPr="00B569C6" w:rsidRDefault="004E6EA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42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B40157" w14:textId="77777777" w:rsidR="004E6EAA" w:rsidRPr="00B569C6" w:rsidRDefault="004E6EA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7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A43595" w14:textId="77777777" w:rsidR="004E6EAA" w:rsidRPr="00B569C6" w:rsidRDefault="004E6EA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45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A859D6" w14:textId="77777777" w:rsidR="004E6EAA" w:rsidRPr="00B569C6" w:rsidRDefault="004E6EA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,169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8B563D" w14:textId="2A7A64BC" w:rsidR="004E6EAA" w:rsidRPr="00B569C6" w:rsidRDefault="004E6EA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33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D78206D" w14:textId="77777777" w:rsidR="004E6EAA" w:rsidRPr="00B569C6" w:rsidRDefault="004E6EAA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4E6EAA" w:rsidRPr="00B569C6" w14:paraId="213FD365" w14:textId="77777777" w:rsidTr="004E6EAA">
        <w:trPr>
          <w:trHeight w:val="249"/>
        </w:trPr>
        <w:tc>
          <w:tcPr>
            <w:tcW w:w="1149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C4F711D" w14:textId="77777777" w:rsidR="004E6EAA" w:rsidRPr="00B569C6" w:rsidRDefault="004E6EAA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93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00E3D6CF" w14:textId="77777777" w:rsidR="004E6EAA" w:rsidRPr="00B569C6" w:rsidRDefault="004E6EAA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EB31CFC" w14:textId="1C4AE946" w:rsidR="004E6EAA" w:rsidRPr="00B569C6" w:rsidRDefault="004E6EAA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BB536F" w14:textId="77777777" w:rsidR="004E6EAA" w:rsidRPr="00B569C6" w:rsidRDefault="004E6EAA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B7CAB68" w14:textId="77777777" w:rsidR="004E6EAA" w:rsidRPr="00B569C6" w:rsidRDefault="004E6EAA" w:rsidP="00B569C6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Sinapic acid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8C885B5" w14:textId="77777777" w:rsidR="004E6EAA" w:rsidRPr="00B569C6" w:rsidRDefault="004E6EA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C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FBE2AD2" w14:textId="3477520B" w:rsidR="004E6EAA" w:rsidRPr="00B569C6" w:rsidRDefault="004E6EA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D7DB1BA" w14:textId="6093505A" w:rsidR="004E6EAA" w:rsidRPr="00B569C6" w:rsidRDefault="004E6EA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A17F493" w14:textId="77777777" w:rsidR="004E6EAA" w:rsidRPr="00B569C6" w:rsidRDefault="004E6EA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40E9A9A" w14:textId="0E7E7D2B" w:rsidR="004E6EAA" w:rsidRPr="00B569C6" w:rsidRDefault="004E6EA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33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F4DA856" w14:textId="77777777" w:rsidR="004E6EAA" w:rsidRPr="00B569C6" w:rsidRDefault="004E6EAA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4E6EAA" w:rsidRPr="00B569C6" w14:paraId="1D850F9E" w14:textId="77777777" w:rsidTr="004E6EAA">
        <w:trPr>
          <w:trHeight w:val="249"/>
        </w:trPr>
        <w:tc>
          <w:tcPr>
            <w:tcW w:w="1149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89D8F9A" w14:textId="77777777" w:rsidR="004E6EAA" w:rsidRPr="00B569C6" w:rsidRDefault="004E6EAA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93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0908BEB9" w14:textId="77777777" w:rsidR="004E6EAA" w:rsidRPr="00B569C6" w:rsidRDefault="004E6EA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F9ACC7B" w14:textId="3FB47567" w:rsidR="004E6EAA" w:rsidRPr="00B569C6" w:rsidRDefault="004E6EA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At4CL3</w:t>
            </w:r>
          </w:p>
        </w:tc>
        <w:tc>
          <w:tcPr>
            <w:tcW w:w="1321" w:type="dxa"/>
            <w:vMerge w:val="restart"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4D05753" w14:textId="77777777" w:rsidR="004E6EAA" w:rsidRPr="00B569C6" w:rsidRDefault="004E6EA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At1g65060</w:t>
            </w:r>
          </w:p>
        </w:tc>
        <w:tc>
          <w:tcPr>
            <w:tcW w:w="1819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B2C093" w14:textId="77777777" w:rsidR="004E6EAA" w:rsidRPr="00B569C6" w:rsidRDefault="004E6EAA" w:rsidP="00B569C6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innamic acid</w:t>
            </w:r>
          </w:p>
        </w:tc>
        <w:tc>
          <w:tcPr>
            <w:tcW w:w="1219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92B4CD" w14:textId="77777777" w:rsidR="004E6EAA" w:rsidRPr="00B569C6" w:rsidRDefault="004E6EA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2</w:t>
            </w:r>
          </w:p>
        </w:tc>
        <w:tc>
          <w:tcPr>
            <w:tcW w:w="1219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2ED771" w14:textId="77777777" w:rsidR="004E6EAA" w:rsidRPr="00B569C6" w:rsidRDefault="004E6EA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1219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0BE204" w14:textId="77777777" w:rsidR="004E6EAA" w:rsidRPr="00B569C6" w:rsidRDefault="004E6EA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26</w:t>
            </w:r>
          </w:p>
        </w:tc>
        <w:tc>
          <w:tcPr>
            <w:tcW w:w="1219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EA96BB" w14:textId="77777777" w:rsidR="004E6EAA" w:rsidRPr="00B569C6" w:rsidRDefault="004E6EA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,190</w:t>
            </w:r>
          </w:p>
        </w:tc>
        <w:tc>
          <w:tcPr>
            <w:tcW w:w="1219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A5779F" w14:textId="25948063" w:rsidR="004E6EAA" w:rsidRPr="00B569C6" w:rsidRDefault="004E6EA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33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CEAF9FC" w14:textId="77777777" w:rsidR="004E6EAA" w:rsidRPr="00B569C6" w:rsidRDefault="004E6EAA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4E6EAA" w:rsidRPr="00B569C6" w14:paraId="1BA34550" w14:textId="77777777" w:rsidTr="004E6EAA">
        <w:trPr>
          <w:trHeight w:val="249"/>
        </w:trPr>
        <w:tc>
          <w:tcPr>
            <w:tcW w:w="1149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4B4D66D" w14:textId="77777777" w:rsidR="004E6EAA" w:rsidRPr="00B569C6" w:rsidRDefault="004E6EAA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93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47A82DBF" w14:textId="77777777" w:rsidR="004E6EAA" w:rsidRPr="00B569C6" w:rsidRDefault="004E6EAA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892C5A6" w14:textId="2F897708" w:rsidR="004E6EAA" w:rsidRPr="00B569C6" w:rsidRDefault="004E6EAA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4FF05F2" w14:textId="77777777" w:rsidR="004E6EAA" w:rsidRPr="00B569C6" w:rsidRDefault="004E6EAA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8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93E2FE" w14:textId="77777777" w:rsidR="004E6EAA" w:rsidRPr="00B569C6" w:rsidRDefault="004E6EAA" w:rsidP="00B569C6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p-Coumaric acid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77E817" w14:textId="77777777" w:rsidR="004E6EAA" w:rsidRPr="00B569C6" w:rsidRDefault="004E6EA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0F8E94" w14:textId="77777777" w:rsidR="004E6EAA" w:rsidRPr="00B569C6" w:rsidRDefault="004E6EA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2.9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DD7D89" w14:textId="77777777" w:rsidR="004E6EAA" w:rsidRPr="00B569C6" w:rsidRDefault="004E6EA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84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25CC55" w14:textId="77777777" w:rsidR="004E6EAA" w:rsidRPr="00B569C6" w:rsidRDefault="004E6EA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10,000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1CB15E" w14:textId="4D0E1E6C" w:rsidR="004E6EAA" w:rsidRPr="00B569C6" w:rsidRDefault="004E6EA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33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CCD50D7" w14:textId="77777777" w:rsidR="004E6EAA" w:rsidRPr="00B569C6" w:rsidRDefault="004E6EAA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4E6EAA" w:rsidRPr="00B569C6" w14:paraId="51D64B7A" w14:textId="77777777" w:rsidTr="004E6EAA">
        <w:trPr>
          <w:trHeight w:val="249"/>
        </w:trPr>
        <w:tc>
          <w:tcPr>
            <w:tcW w:w="1149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1A6D59E" w14:textId="77777777" w:rsidR="004E6EAA" w:rsidRPr="00B569C6" w:rsidRDefault="004E6EAA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93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1EFC5CC8" w14:textId="77777777" w:rsidR="004E6EAA" w:rsidRPr="00B569C6" w:rsidRDefault="004E6EAA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85DFA25" w14:textId="19EFC8F0" w:rsidR="004E6EAA" w:rsidRPr="00B569C6" w:rsidRDefault="004E6EAA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644C9A2" w14:textId="77777777" w:rsidR="004E6EAA" w:rsidRPr="00B569C6" w:rsidRDefault="004E6EAA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8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F84D41" w14:textId="77777777" w:rsidR="004E6EAA" w:rsidRPr="00B569C6" w:rsidRDefault="004E6EAA" w:rsidP="00B569C6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affeic acid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B884C4" w14:textId="77777777" w:rsidR="004E6EAA" w:rsidRPr="00B569C6" w:rsidRDefault="004E6EA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3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CA17FE" w14:textId="77777777" w:rsidR="004E6EAA" w:rsidRPr="00B569C6" w:rsidRDefault="004E6EA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7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071502" w14:textId="77777777" w:rsidR="004E6EAA" w:rsidRPr="00B569C6" w:rsidRDefault="004E6EA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45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BDCE3D" w14:textId="77777777" w:rsidR="004E6EAA" w:rsidRPr="00B569C6" w:rsidRDefault="004E6EA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4,615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9DABD7" w14:textId="31B1E183" w:rsidR="004E6EAA" w:rsidRPr="00B569C6" w:rsidRDefault="004E6EA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33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5D61AFE" w14:textId="77777777" w:rsidR="004E6EAA" w:rsidRPr="00B569C6" w:rsidRDefault="004E6EAA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4E6EAA" w:rsidRPr="00B569C6" w14:paraId="0CDC40DE" w14:textId="77777777" w:rsidTr="004E6EAA">
        <w:trPr>
          <w:trHeight w:val="249"/>
        </w:trPr>
        <w:tc>
          <w:tcPr>
            <w:tcW w:w="1149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51A72EB" w14:textId="77777777" w:rsidR="004E6EAA" w:rsidRPr="00B569C6" w:rsidRDefault="004E6EAA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93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18F0CD98" w14:textId="77777777" w:rsidR="004E6EAA" w:rsidRPr="00B569C6" w:rsidRDefault="004E6EAA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2B774EC" w14:textId="528023F8" w:rsidR="004E6EAA" w:rsidRPr="00B569C6" w:rsidRDefault="004E6EAA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A0A6976" w14:textId="77777777" w:rsidR="004E6EAA" w:rsidRPr="00B569C6" w:rsidRDefault="004E6EAA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8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7C99A0" w14:textId="77777777" w:rsidR="004E6EAA" w:rsidRPr="00B569C6" w:rsidRDefault="004E6EAA" w:rsidP="00B569C6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Ferulic acid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1E6D17" w14:textId="77777777" w:rsidR="004E6EAA" w:rsidRPr="00B569C6" w:rsidRDefault="004E6EA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0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4BB64B" w14:textId="77777777" w:rsidR="004E6EAA" w:rsidRPr="00B569C6" w:rsidRDefault="004E6EA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.4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9D11CC" w14:textId="77777777" w:rsidR="004E6EAA" w:rsidRPr="00B569C6" w:rsidRDefault="004E6EA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41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C07B94" w14:textId="77777777" w:rsidR="004E6EAA" w:rsidRPr="00B569C6" w:rsidRDefault="004E6EA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1,000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51A6A6" w14:textId="102534FC" w:rsidR="004E6EAA" w:rsidRPr="00B569C6" w:rsidRDefault="004E6EA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33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272E588" w14:textId="77777777" w:rsidR="004E6EAA" w:rsidRPr="00B569C6" w:rsidRDefault="004E6EAA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4E6EAA" w:rsidRPr="00B569C6" w14:paraId="5573BF6C" w14:textId="77777777" w:rsidTr="004E6EAA">
        <w:trPr>
          <w:trHeight w:val="249"/>
        </w:trPr>
        <w:tc>
          <w:tcPr>
            <w:tcW w:w="1149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8B12970" w14:textId="77777777" w:rsidR="004E6EAA" w:rsidRPr="00B569C6" w:rsidRDefault="004E6EAA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93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0AA7C44E" w14:textId="77777777" w:rsidR="004E6EAA" w:rsidRPr="00B569C6" w:rsidRDefault="004E6EAA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F8FA5A4" w14:textId="690BF44B" w:rsidR="004E6EAA" w:rsidRPr="00B569C6" w:rsidRDefault="004E6EAA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218E79A" w14:textId="77777777" w:rsidR="004E6EAA" w:rsidRPr="00B569C6" w:rsidRDefault="004E6EAA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81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79C2E7" w14:textId="77777777" w:rsidR="004E6EAA" w:rsidRPr="00B569C6" w:rsidRDefault="004E6EAA" w:rsidP="00B569C6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-OH ferulic acid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370E75" w14:textId="77777777" w:rsidR="004E6EAA" w:rsidRPr="00B569C6" w:rsidRDefault="004E6EA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7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325F9D" w14:textId="77777777" w:rsidR="004E6EAA" w:rsidRPr="00B569C6" w:rsidRDefault="004E6EA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9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8B0452" w14:textId="77777777" w:rsidR="004E6EAA" w:rsidRPr="00B569C6" w:rsidRDefault="004E6EA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06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31820D" w14:textId="77777777" w:rsidR="004E6EAA" w:rsidRPr="00B569C6" w:rsidRDefault="004E6EA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,622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56F267" w14:textId="7E6E6B94" w:rsidR="004E6EAA" w:rsidRPr="00B569C6" w:rsidRDefault="004E6EA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33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09E56C7" w14:textId="77777777" w:rsidR="004E6EAA" w:rsidRPr="00B569C6" w:rsidRDefault="004E6EAA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4E6EAA" w:rsidRPr="00B569C6" w14:paraId="314A16F7" w14:textId="77777777" w:rsidTr="004E6EAA">
        <w:trPr>
          <w:trHeight w:val="249"/>
        </w:trPr>
        <w:tc>
          <w:tcPr>
            <w:tcW w:w="1149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48375BD" w14:textId="77777777" w:rsidR="004E6EAA" w:rsidRPr="00B569C6" w:rsidRDefault="004E6EAA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93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07E48FB4" w14:textId="77777777" w:rsidR="004E6EAA" w:rsidRPr="00B569C6" w:rsidRDefault="004E6EAA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248C15B" w14:textId="61229CC1" w:rsidR="004E6EAA" w:rsidRPr="00B569C6" w:rsidRDefault="004E6EAA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25FE367" w14:textId="77777777" w:rsidR="004E6EAA" w:rsidRPr="00B569C6" w:rsidRDefault="004E6EAA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819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3A3A4D6" w14:textId="77777777" w:rsidR="004E6EAA" w:rsidRPr="00B569C6" w:rsidRDefault="004E6EAA" w:rsidP="00B569C6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Sinapic acid</w:t>
            </w:r>
          </w:p>
        </w:tc>
        <w:tc>
          <w:tcPr>
            <w:tcW w:w="1219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7F764FB" w14:textId="77777777" w:rsidR="004E6EAA" w:rsidRPr="00B569C6" w:rsidRDefault="004E6EA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C</w:t>
            </w:r>
          </w:p>
        </w:tc>
        <w:tc>
          <w:tcPr>
            <w:tcW w:w="1219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8E9D6B6" w14:textId="77777777" w:rsidR="004E6EAA" w:rsidRPr="00B569C6" w:rsidRDefault="004E6EA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19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DDEE2AD" w14:textId="77777777" w:rsidR="004E6EAA" w:rsidRPr="00B569C6" w:rsidRDefault="004E6EA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19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AAAE986" w14:textId="77777777" w:rsidR="004E6EAA" w:rsidRPr="00B569C6" w:rsidRDefault="004E6EA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19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9CDC25A" w14:textId="77777777" w:rsidR="004E6EAA" w:rsidRPr="00B569C6" w:rsidRDefault="004E6EAA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33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5A5B629" w14:textId="77777777" w:rsidR="004E6EAA" w:rsidRPr="00B569C6" w:rsidRDefault="004E6EAA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7E02D3" w:rsidRPr="00B569C6" w14:paraId="4DF235EE" w14:textId="77777777" w:rsidTr="004E6EAA">
        <w:trPr>
          <w:trHeight w:val="283"/>
        </w:trPr>
        <w:tc>
          <w:tcPr>
            <w:tcW w:w="1149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25FD3EE" w14:textId="5C538A41" w:rsidR="000A04C0" w:rsidRPr="00B569C6" w:rsidRDefault="000A04C0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lastRenderedPageBreak/>
              <w:t>4CL</w:t>
            </w:r>
          </w:p>
        </w:tc>
        <w:tc>
          <w:tcPr>
            <w:tcW w:w="1493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C91600B" w14:textId="69ECCF16" w:rsidR="000A04C0" w:rsidRPr="007C45AF" w:rsidRDefault="000A04C0">
            <w:pPr>
              <w:spacing w:before="0" w:after="0"/>
              <w:jc w:val="center"/>
              <w:rPr>
                <w:rFonts w:eastAsia="맑은 고딕" w:cs="Times New Roman"/>
                <w:i/>
                <w:color w:val="000000"/>
                <w:sz w:val="20"/>
                <w:szCs w:val="20"/>
                <w:lang w:eastAsia="ko-KR"/>
              </w:rPr>
            </w:pPr>
            <w:r w:rsidRPr="007C45AF">
              <w:rPr>
                <w:rFonts w:eastAsia="맑은 고딕" w:cs="Times New Roman"/>
                <w:i/>
                <w:color w:val="000000"/>
                <w:sz w:val="20"/>
                <w:szCs w:val="20"/>
                <w:lang w:eastAsia="ko-KR"/>
              </w:rPr>
              <w:t>Arabidopsis thaliana</w:t>
            </w:r>
          </w:p>
        </w:tc>
        <w:tc>
          <w:tcPr>
            <w:tcW w:w="1321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1520EE7" w14:textId="5D4D6BD6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At4CL4</w:t>
            </w:r>
          </w:p>
        </w:tc>
        <w:tc>
          <w:tcPr>
            <w:tcW w:w="1321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684B7C6" w14:textId="77777777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At3g21230</w:t>
            </w:r>
          </w:p>
        </w:tc>
        <w:tc>
          <w:tcPr>
            <w:tcW w:w="1819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8AF78D" w14:textId="77777777" w:rsidR="000A04C0" w:rsidRPr="00B569C6" w:rsidRDefault="000A04C0" w:rsidP="00B569C6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innamic acid</w:t>
            </w:r>
          </w:p>
        </w:tc>
        <w:tc>
          <w:tcPr>
            <w:tcW w:w="1219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47C726" w14:textId="77777777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C</w:t>
            </w:r>
          </w:p>
        </w:tc>
        <w:tc>
          <w:tcPr>
            <w:tcW w:w="1219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AFB813" w14:textId="6D220A45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19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357E61" w14:textId="4DF0DC7F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19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3E2208" w14:textId="2C47CF7A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19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AC8218" w14:textId="59EF3EE8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33" w:type="dxa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07AFDA" w14:textId="0F056C71" w:rsidR="000A04C0" w:rsidRPr="00B569C6" w:rsidRDefault="00E86625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E86625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osta et al., 2005</w:t>
            </w:r>
          </w:p>
        </w:tc>
      </w:tr>
      <w:tr w:rsidR="007E02D3" w:rsidRPr="00B569C6" w14:paraId="04A6063D" w14:textId="77777777" w:rsidTr="004E6EAA">
        <w:trPr>
          <w:trHeight w:val="283"/>
        </w:trPr>
        <w:tc>
          <w:tcPr>
            <w:tcW w:w="1149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00BCF57" w14:textId="77777777" w:rsidR="000A04C0" w:rsidRPr="00B569C6" w:rsidRDefault="000A04C0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93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B9C8077" w14:textId="77777777" w:rsidR="000A04C0" w:rsidRPr="00B569C6" w:rsidRDefault="000A04C0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01E1B51" w14:textId="701E75DD" w:rsidR="000A04C0" w:rsidRPr="00B569C6" w:rsidRDefault="000A04C0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CF53946" w14:textId="77777777" w:rsidR="000A04C0" w:rsidRPr="00B569C6" w:rsidRDefault="000A04C0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81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A31902" w14:textId="77777777" w:rsidR="000A04C0" w:rsidRPr="00B569C6" w:rsidRDefault="000A04C0" w:rsidP="00B569C6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p-Coumaric acid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032EC0" w14:textId="77777777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5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257176" w14:textId="77777777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.1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7EA37F" w14:textId="77777777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2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52FAA1" w14:textId="77777777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8,000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65D4DE" w14:textId="4A4D1DFA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33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A43585" w14:textId="77777777" w:rsidR="000A04C0" w:rsidRPr="00B569C6" w:rsidRDefault="000A04C0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7E02D3" w:rsidRPr="00B569C6" w14:paraId="520644C2" w14:textId="77777777" w:rsidTr="004E6EAA">
        <w:trPr>
          <w:trHeight w:val="283"/>
        </w:trPr>
        <w:tc>
          <w:tcPr>
            <w:tcW w:w="1149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049FA3F" w14:textId="77777777" w:rsidR="000A04C0" w:rsidRPr="00B569C6" w:rsidRDefault="000A04C0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93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EF3B027" w14:textId="77777777" w:rsidR="000A04C0" w:rsidRPr="00B569C6" w:rsidRDefault="000A04C0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112238B" w14:textId="1DF945B3" w:rsidR="000A04C0" w:rsidRPr="00B569C6" w:rsidRDefault="000A04C0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01010F7" w14:textId="77777777" w:rsidR="000A04C0" w:rsidRPr="00B569C6" w:rsidRDefault="000A04C0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8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679DAF" w14:textId="77777777" w:rsidR="000A04C0" w:rsidRPr="00B569C6" w:rsidRDefault="000A04C0" w:rsidP="00B569C6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affeic acid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192720" w14:textId="77777777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7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FEEDB1" w14:textId="77777777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.9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F14477" w14:textId="77777777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19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DC66AB" w14:textId="77777777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7,143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5B7500" w14:textId="0B83D58B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A47AC2" w14:textId="77777777" w:rsidR="000A04C0" w:rsidRPr="00B569C6" w:rsidRDefault="000A04C0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7E02D3" w:rsidRPr="00B569C6" w14:paraId="0553753E" w14:textId="77777777" w:rsidTr="004E6EAA">
        <w:trPr>
          <w:trHeight w:val="283"/>
        </w:trPr>
        <w:tc>
          <w:tcPr>
            <w:tcW w:w="1149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588AFF9" w14:textId="77777777" w:rsidR="000A04C0" w:rsidRPr="00B569C6" w:rsidRDefault="000A04C0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93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0ADD444" w14:textId="77777777" w:rsidR="000A04C0" w:rsidRPr="00B569C6" w:rsidRDefault="000A04C0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7D3DA11" w14:textId="65B9B6FC" w:rsidR="000A04C0" w:rsidRPr="00B569C6" w:rsidRDefault="000A04C0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F281F8F" w14:textId="77777777" w:rsidR="000A04C0" w:rsidRPr="00B569C6" w:rsidRDefault="000A04C0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8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4F9BF3" w14:textId="77777777" w:rsidR="000A04C0" w:rsidRPr="00B569C6" w:rsidRDefault="000A04C0" w:rsidP="00B569C6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Ferulic acid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1E7B71" w14:textId="77777777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726070" w14:textId="77777777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9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EA7FFA" w14:textId="77777777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06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3C8B1C" w14:textId="77777777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0,000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B1A397" w14:textId="5BA3E12E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DD996B" w14:textId="77777777" w:rsidR="000A04C0" w:rsidRPr="00B569C6" w:rsidRDefault="000A04C0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7E02D3" w:rsidRPr="00B569C6" w14:paraId="2C0CA8BD" w14:textId="77777777" w:rsidTr="004E6EAA">
        <w:trPr>
          <w:trHeight w:val="283"/>
        </w:trPr>
        <w:tc>
          <w:tcPr>
            <w:tcW w:w="1149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DC58285" w14:textId="77777777" w:rsidR="000A04C0" w:rsidRPr="00B569C6" w:rsidRDefault="000A04C0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93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2C3184F" w14:textId="77777777" w:rsidR="000A04C0" w:rsidRPr="00B569C6" w:rsidRDefault="000A04C0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D2D0E98" w14:textId="47B4EBB3" w:rsidR="000A04C0" w:rsidRPr="00B569C6" w:rsidRDefault="000A04C0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E465001" w14:textId="77777777" w:rsidR="000A04C0" w:rsidRPr="00B569C6" w:rsidRDefault="000A04C0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8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77F1EF" w14:textId="77777777" w:rsidR="000A04C0" w:rsidRPr="00B569C6" w:rsidRDefault="000A04C0" w:rsidP="00B569C6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-OH ferulic acid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8920D0" w14:textId="77777777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BC8DDF" w14:textId="77777777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.5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9B9AB2" w14:textId="77777777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17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8A9414" w14:textId="77777777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8,333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5F8EF2" w14:textId="39027794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FB9EED" w14:textId="77777777" w:rsidR="000A04C0" w:rsidRPr="00B569C6" w:rsidRDefault="000A04C0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975000" w:rsidRPr="00B569C6" w14:paraId="0B12C5BE" w14:textId="77777777" w:rsidTr="004E6EAA">
        <w:trPr>
          <w:trHeight w:val="283"/>
        </w:trPr>
        <w:tc>
          <w:tcPr>
            <w:tcW w:w="1149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CB22ECD" w14:textId="77777777" w:rsidR="000A04C0" w:rsidRPr="00B569C6" w:rsidRDefault="000A04C0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93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3066E08" w14:textId="77777777" w:rsidR="000A04C0" w:rsidRPr="00B569C6" w:rsidRDefault="000A04C0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ABA6E00" w14:textId="11883FDB" w:rsidR="000A04C0" w:rsidRPr="00B569C6" w:rsidRDefault="000A04C0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98472B1" w14:textId="77777777" w:rsidR="000A04C0" w:rsidRPr="00B569C6" w:rsidRDefault="000A04C0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8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30BB27" w14:textId="77777777" w:rsidR="000A04C0" w:rsidRPr="00B569C6" w:rsidRDefault="000A04C0" w:rsidP="00B569C6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Sinapic acid</w:t>
            </w:r>
          </w:p>
        </w:tc>
        <w:tc>
          <w:tcPr>
            <w:tcW w:w="12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88B29D" w14:textId="77777777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0</w:t>
            </w:r>
          </w:p>
        </w:tc>
        <w:tc>
          <w:tcPr>
            <w:tcW w:w="12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391D01" w14:textId="77777777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.1</w:t>
            </w:r>
          </w:p>
        </w:tc>
        <w:tc>
          <w:tcPr>
            <w:tcW w:w="12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1AA5C1" w14:textId="77777777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08</w:t>
            </w:r>
          </w:p>
        </w:tc>
        <w:tc>
          <w:tcPr>
            <w:tcW w:w="121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5904A" w14:textId="77777777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8,000</w:t>
            </w:r>
          </w:p>
        </w:tc>
        <w:tc>
          <w:tcPr>
            <w:tcW w:w="12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8D430B" w14:textId="2EB248C0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51E6DF" w14:textId="77777777" w:rsidR="000A04C0" w:rsidRPr="00B569C6" w:rsidRDefault="000A04C0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975000" w:rsidRPr="00B569C6" w14:paraId="60CC0637" w14:textId="77777777" w:rsidTr="004E6EAA">
        <w:trPr>
          <w:trHeight w:val="283"/>
        </w:trPr>
        <w:tc>
          <w:tcPr>
            <w:tcW w:w="1149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A38BD7F" w14:textId="77777777" w:rsidR="000A04C0" w:rsidRPr="00B569C6" w:rsidRDefault="000A04C0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93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5D5707D" w14:textId="3D43D64F" w:rsidR="000A04C0" w:rsidRPr="00B569C6" w:rsidRDefault="000A04C0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7C45AF">
              <w:rPr>
                <w:rFonts w:eastAsia="맑은 고딕" w:cs="Times New Roman"/>
                <w:i/>
                <w:color w:val="000000"/>
                <w:sz w:val="20"/>
                <w:szCs w:val="20"/>
                <w:lang w:eastAsia="ko-KR"/>
              </w:rPr>
              <w:t>Oryza sativa</w:t>
            </w:r>
            <w:r w:rsidRPr="0074470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L. ssp japonica</w:t>
            </w:r>
          </w:p>
        </w:tc>
        <w:tc>
          <w:tcPr>
            <w:tcW w:w="1321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DCAA92D" w14:textId="18B7FF9A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Os4CL1</w:t>
            </w:r>
          </w:p>
        </w:tc>
        <w:tc>
          <w:tcPr>
            <w:tcW w:w="1321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4EF19" w14:textId="77777777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Os08g14760</w:t>
            </w:r>
          </w:p>
        </w:tc>
        <w:tc>
          <w:tcPr>
            <w:tcW w:w="18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E58434" w14:textId="77777777" w:rsidR="000A04C0" w:rsidRPr="00B569C6" w:rsidRDefault="000A04C0" w:rsidP="00B569C6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innamic acid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0D7B82" w14:textId="77777777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9.4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48020C" w14:textId="77777777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1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833558" w14:textId="77777777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006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A2202C" w14:textId="77777777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56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B92274" w14:textId="089DBB61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33" w:type="dxa"/>
            <w:vMerge w:val="restart"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06BC0B1" w14:textId="77777777" w:rsidR="000A04C0" w:rsidRPr="00B569C6" w:rsidRDefault="000A04C0" w:rsidP="00B569C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Gui et al., 2011</w:t>
            </w:r>
          </w:p>
        </w:tc>
      </w:tr>
      <w:tr w:rsidR="00975000" w:rsidRPr="00B569C6" w14:paraId="076CA30B" w14:textId="77777777" w:rsidTr="004E6EAA">
        <w:trPr>
          <w:trHeight w:val="283"/>
        </w:trPr>
        <w:tc>
          <w:tcPr>
            <w:tcW w:w="1149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E174380" w14:textId="77777777" w:rsidR="000A04C0" w:rsidRPr="00B569C6" w:rsidRDefault="000A04C0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93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40D258D1" w14:textId="329946F4" w:rsidR="000A04C0" w:rsidRPr="00B569C6" w:rsidRDefault="000A04C0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D853EF9" w14:textId="4849586E" w:rsidR="000A04C0" w:rsidRPr="00B569C6" w:rsidRDefault="000A04C0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5F26A" w14:textId="77777777" w:rsidR="000A04C0" w:rsidRPr="00B569C6" w:rsidRDefault="000A04C0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8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31B8C8" w14:textId="77777777" w:rsidR="000A04C0" w:rsidRPr="00B569C6" w:rsidRDefault="000A04C0" w:rsidP="00B569C6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p-Coumaric acid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8A9632" w14:textId="77777777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1.9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B09EDC" w14:textId="77777777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13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CB1539" w14:textId="77777777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008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F9F823" w14:textId="77777777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86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B114AD" w14:textId="262A329C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33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873395E" w14:textId="77777777" w:rsidR="000A04C0" w:rsidRPr="00B569C6" w:rsidRDefault="000A04C0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975000" w:rsidRPr="00B569C6" w14:paraId="3CC5D609" w14:textId="77777777" w:rsidTr="004E6EAA">
        <w:trPr>
          <w:trHeight w:val="283"/>
        </w:trPr>
        <w:tc>
          <w:tcPr>
            <w:tcW w:w="1149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DB792F1" w14:textId="77777777" w:rsidR="000A04C0" w:rsidRPr="00B569C6" w:rsidRDefault="000A04C0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93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5DC5C9C2" w14:textId="77777777" w:rsidR="000A04C0" w:rsidRPr="00B569C6" w:rsidRDefault="000A04C0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68D1F5D" w14:textId="60A61022" w:rsidR="000A04C0" w:rsidRPr="00B569C6" w:rsidRDefault="000A04C0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5CC87" w14:textId="77777777" w:rsidR="000A04C0" w:rsidRPr="00B569C6" w:rsidRDefault="000A04C0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8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F41D8C" w14:textId="77777777" w:rsidR="000A04C0" w:rsidRPr="00B569C6" w:rsidRDefault="000A04C0" w:rsidP="00B569C6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affeic acid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1E8125" w14:textId="77777777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9.3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4D1087" w14:textId="77777777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14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7FEBB5" w14:textId="77777777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009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822F02" w14:textId="77777777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96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5238AB" w14:textId="3BE45141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33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654C2E6" w14:textId="77777777" w:rsidR="000A04C0" w:rsidRPr="00B569C6" w:rsidRDefault="000A04C0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975000" w:rsidRPr="00B569C6" w14:paraId="6DF0A1FB" w14:textId="77777777" w:rsidTr="004E6EAA">
        <w:trPr>
          <w:trHeight w:val="283"/>
        </w:trPr>
        <w:tc>
          <w:tcPr>
            <w:tcW w:w="1149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CB0E101" w14:textId="77777777" w:rsidR="000A04C0" w:rsidRPr="00B569C6" w:rsidRDefault="000A04C0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93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4FCEF94E" w14:textId="77777777" w:rsidR="000A04C0" w:rsidRPr="00B569C6" w:rsidRDefault="000A04C0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8B48CA5" w14:textId="07D9F66A" w:rsidR="000A04C0" w:rsidRPr="00B569C6" w:rsidRDefault="000A04C0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FC758E" w14:textId="77777777" w:rsidR="000A04C0" w:rsidRPr="00B569C6" w:rsidRDefault="000A04C0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8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368A38" w14:textId="77777777" w:rsidR="000A04C0" w:rsidRPr="00B569C6" w:rsidRDefault="000A04C0" w:rsidP="00B569C6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Ferulic acid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618B0B" w14:textId="77777777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8.3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1FF2D8" w14:textId="77777777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11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B43E1A" w14:textId="77777777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007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BF7264" w14:textId="77777777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823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94456A" w14:textId="410E0880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33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D37BA3D" w14:textId="77777777" w:rsidR="000A04C0" w:rsidRPr="00B569C6" w:rsidRDefault="000A04C0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975000" w:rsidRPr="00B569C6" w14:paraId="08C8A38F" w14:textId="77777777" w:rsidTr="004E6EAA">
        <w:trPr>
          <w:trHeight w:val="283"/>
        </w:trPr>
        <w:tc>
          <w:tcPr>
            <w:tcW w:w="1149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38302A2" w14:textId="77777777" w:rsidR="000A04C0" w:rsidRPr="00B569C6" w:rsidRDefault="000A04C0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93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53FE87F8" w14:textId="77777777" w:rsidR="000A04C0" w:rsidRPr="00B569C6" w:rsidRDefault="000A04C0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408E2A3" w14:textId="523EF309" w:rsidR="000A04C0" w:rsidRPr="00B569C6" w:rsidRDefault="000A04C0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3C741" w14:textId="77777777" w:rsidR="000A04C0" w:rsidRPr="00B569C6" w:rsidRDefault="000A04C0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81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FFE8E" w14:textId="77777777" w:rsidR="000A04C0" w:rsidRPr="00B569C6" w:rsidRDefault="000A04C0" w:rsidP="00B569C6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Sinapic acid</w:t>
            </w:r>
          </w:p>
        </w:tc>
        <w:tc>
          <w:tcPr>
            <w:tcW w:w="121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53D52" w14:textId="77777777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C</w:t>
            </w:r>
          </w:p>
        </w:tc>
        <w:tc>
          <w:tcPr>
            <w:tcW w:w="121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E1AF3" w14:textId="77777777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1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CC3E7" w14:textId="77777777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1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456DA" w14:textId="77777777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1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4AC42" w14:textId="77777777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33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2F12942" w14:textId="77777777" w:rsidR="000A04C0" w:rsidRPr="00B569C6" w:rsidRDefault="000A04C0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975000" w:rsidRPr="00B569C6" w14:paraId="122E7C6C" w14:textId="77777777" w:rsidTr="004E6EAA">
        <w:trPr>
          <w:trHeight w:val="283"/>
        </w:trPr>
        <w:tc>
          <w:tcPr>
            <w:tcW w:w="1149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437604C" w14:textId="77777777" w:rsidR="000A04C0" w:rsidRPr="00B569C6" w:rsidRDefault="000A04C0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93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008F9EA3" w14:textId="77777777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B75F1B1" w14:textId="66B31DEB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Os4CL2</w:t>
            </w:r>
          </w:p>
        </w:tc>
        <w:tc>
          <w:tcPr>
            <w:tcW w:w="132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07B0305" w14:textId="77777777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Os02g46970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2FB06F" w14:textId="77777777" w:rsidR="000A04C0" w:rsidRPr="00B569C6" w:rsidRDefault="000A04C0" w:rsidP="00B569C6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innamic acid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904F18" w14:textId="77777777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1.7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370B1B" w14:textId="77777777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299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B1FE47" w14:textId="77777777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019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7499BF" w14:textId="77777777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868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3B17D2" w14:textId="5268E0D4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33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00D8831" w14:textId="77777777" w:rsidR="000A04C0" w:rsidRPr="00B569C6" w:rsidRDefault="000A04C0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975000" w:rsidRPr="00B569C6" w14:paraId="5E4426A5" w14:textId="77777777" w:rsidTr="004E6EAA">
        <w:trPr>
          <w:trHeight w:val="283"/>
        </w:trPr>
        <w:tc>
          <w:tcPr>
            <w:tcW w:w="1149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C6803B1" w14:textId="77777777" w:rsidR="000A04C0" w:rsidRPr="00B569C6" w:rsidRDefault="000A04C0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93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51F2E6D2" w14:textId="77777777" w:rsidR="000A04C0" w:rsidRPr="00B569C6" w:rsidRDefault="000A04C0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D626994" w14:textId="20C573A9" w:rsidR="000A04C0" w:rsidRPr="00B569C6" w:rsidRDefault="000A04C0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2CCDED" w14:textId="77777777" w:rsidR="000A04C0" w:rsidRPr="00B569C6" w:rsidRDefault="000A04C0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8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E4FA9B" w14:textId="77777777" w:rsidR="000A04C0" w:rsidRPr="00B569C6" w:rsidRDefault="000A04C0" w:rsidP="00B569C6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p-Coumaric acid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6EC961" w14:textId="77777777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6.8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304324" w14:textId="77777777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629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8C78B2" w14:textId="77777777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040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FF1C7B" w14:textId="77777777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,351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F47007" w14:textId="1C86060D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33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97A921D" w14:textId="77777777" w:rsidR="000A04C0" w:rsidRPr="00B569C6" w:rsidRDefault="000A04C0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975000" w:rsidRPr="00B569C6" w14:paraId="670674D1" w14:textId="77777777" w:rsidTr="004E6EAA">
        <w:trPr>
          <w:trHeight w:val="283"/>
        </w:trPr>
        <w:tc>
          <w:tcPr>
            <w:tcW w:w="1149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78B660C" w14:textId="77777777" w:rsidR="000A04C0" w:rsidRPr="00B569C6" w:rsidRDefault="000A04C0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93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5727CDBD" w14:textId="77777777" w:rsidR="000A04C0" w:rsidRPr="00B569C6" w:rsidRDefault="000A04C0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9D6DFF5" w14:textId="6E8DF61E" w:rsidR="000A04C0" w:rsidRPr="00B569C6" w:rsidRDefault="000A04C0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231FEF" w14:textId="77777777" w:rsidR="000A04C0" w:rsidRPr="00B569C6" w:rsidRDefault="000A04C0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8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8CF8E8" w14:textId="77777777" w:rsidR="000A04C0" w:rsidRPr="00B569C6" w:rsidRDefault="000A04C0" w:rsidP="00B569C6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affeic acid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359108" w14:textId="77777777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7.6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09B4F3" w14:textId="77777777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708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6FAE57" w14:textId="77777777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045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7FEDD6" w14:textId="77777777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,612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D4075B" w14:textId="5CA2DCD0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33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C2AF505" w14:textId="77777777" w:rsidR="000A04C0" w:rsidRPr="00B569C6" w:rsidRDefault="000A04C0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975000" w:rsidRPr="00B569C6" w14:paraId="38F5F778" w14:textId="77777777" w:rsidTr="004E6EAA">
        <w:trPr>
          <w:trHeight w:val="283"/>
        </w:trPr>
        <w:tc>
          <w:tcPr>
            <w:tcW w:w="1149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DBC5202" w14:textId="77777777" w:rsidR="000A04C0" w:rsidRPr="00B569C6" w:rsidRDefault="000A04C0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93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5C608CB3" w14:textId="77777777" w:rsidR="000A04C0" w:rsidRPr="00B569C6" w:rsidRDefault="000A04C0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CA31FFF" w14:textId="2D0CBAA1" w:rsidR="000A04C0" w:rsidRPr="00B569C6" w:rsidRDefault="000A04C0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A95083" w14:textId="77777777" w:rsidR="000A04C0" w:rsidRPr="00B569C6" w:rsidRDefault="000A04C0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8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8286C9" w14:textId="77777777" w:rsidR="000A04C0" w:rsidRPr="00B569C6" w:rsidRDefault="000A04C0" w:rsidP="00B569C6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Ferulic acid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7994A8" w14:textId="77777777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.2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489706" w14:textId="77777777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613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D6782D" w14:textId="77777777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039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CD3CA0" w14:textId="77777777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7,500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9BA91A" w14:textId="6EFE0B53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33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0B348A0" w14:textId="77777777" w:rsidR="000A04C0" w:rsidRPr="00B569C6" w:rsidRDefault="000A04C0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975000" w:rsidRPr="00B569C6" w14:paraId="542B852E" w14:textId="77777777" w:rsidTr="004E6EAA">
        <w:trPr>
          <w:trHeight w:val="283"/>
        </w:trPr>
        <w:tc>
          <w:tcPr>
            <w:tcW w:w="1149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F238C29" w14:textId="77777777" w:rsidR="000A04C0" w:rsidRPr="00B569C6" w:rsidRDefault="000A04C0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93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2348D048" w14:textId="77777777" w:rsidR="000A04C0" w:rsidRPr="00B569C6" w:rsidRDefault="000A04C0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1C4EB5F" w14:textId="7F02A38A" w:rsidR="000A04C0" w:rsidRPr="00B569C6" w:rsidRDefault="000A04C0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34EA36" w14:textId="77777777" w:rsidR="000A04C0" w:rsidRPr="00B569C6" w:rsidRDefault="000A04C0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8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09EE49" w14:textId="77777777" w:rsidR="000A04C0" w:rsidRPr="00B569C6" w:rsidRDefault="000A04C0" w:rsidP="00B569C6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Sinapic acid</w:t>
            </w:r>
          </w:p>
        </w:tc>
        <w:tc>
          <w:tcPr>
            <w:tcW w:w="12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074A19" w14:textId="77777777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C</w:t>
            </w:r>
          </w:p>
        </w:tc>
        <w:tc>
          <w:tcPr>
            <w:tcW w:w="12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B28A48" w14:textId="23056158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6FC6E6" w14:textId="20743FEB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1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E17C1" w14:textId="77777777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523BC7" w14:textId="26C4D0C5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33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4CC1416" w14:textId="77777777" w:rsidR="000A04C0" w:rsidRPr="00B569C6" w:rsidRDefault="000A04C0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975000" w:rsidRPr="00B569C6" w14:paraId="220FB3B1" w14:textId="77777777" w:rsidTr="004E6EAA">
        <w:trPr>
          <w:trHeight w:val="283"/>
        </w:trPr>
        <w:tc>
          <w:tcPr>
            <w:tcW w:w="1149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4A112D9" w14:textId="77777777" w:rsidR="000A04C0" w:rsidRPr="00B569C6" w:rsidRDefault="000A04C0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93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1940E020" w14:textId="77777777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25CE034" w14:textId="3B6B2A41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Os4CL3</w:t>
            </w:r>
          </w:p>
        </w:tc>
        <w:tc>
          <w:tcPr>
            <w:tcW w:w="13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D7A46" w14:textId="77777777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Os02g08100</w:t>
            </w:r>
          </w:p>
        </w:tc>
        <w:tc>
          <w:tcPr>
            <w:tcW w:w="18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D8C00B" w14:textId="77777777" w:rsidR="000A04C0" w:rsidRPr="00B569C6" w:rsidRDefault="000A04C0" w:rsidP="00B569C6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innamic acid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4C666C" w14:textId="77777777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8.2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0223D0" w14:textId="77777777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24AF97" w14:textId="77777777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182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710335" w14:textId="77777777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,454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94C972" w14:textId="6789EA75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33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800CEF1" w14:textId="77777777" w:rsidR="000A04C0" w:rsidRPr="00B569C6" w:rsidRDefault="000A04C0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975000" w:rsidRPr="00B569C6" w14:paraId="0D0A4BCC" w14:textId="77777777" w:rsidTr="004E6EAA">
        <w:trPr>
          <w:trHeight w:val="283"/>
        </w:trPr>
        <w:tc>
          <w:tcPr>
            <w:tcW w:w="1149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F6D535C" w14:textId="77777777" w:rsidR="000A04C0" w:rsidRPr="00B569C6" w:rsidRDefault="000A04C0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93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6250BD38" w14:textId="77777777" w:rsidR="000A04C0" w:rsidRPr="00B569C6" w:rsidRDefault="000A04C0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023C3E5" w14:textId="68E2DD4D" w:rsidR="000A04C0" w:rsidRPr="00B569C6" w:rsidRDefault="000A04C0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DA9C6" w14:textId="77777777" w:rsidR="000A04C0" w:rsidRPr="00B569C6" w:rsidRDefault="000A04C0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8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C6E5AC" w14:textId="77777777" w:rsidR="000A04C0" w:rsidRPr="00B569C6" w:rsidRDefault="000A04C0" w:rsidP="00B569C6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p-Coumaric acid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65E208" w14:textId="77777777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.9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9D31FC" w14:textId="77777777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936BAA" w14:textId="77777777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285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960770" w14:textId="77777777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8,163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A833BF" w14:textId="30F482FD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33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5D5FAFB" w14:textId="77777777" w:rsidR="000A04C0" w:rsidRPr="00B569C6" w:rsidRDefault="000A04C0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975000" w:rsidRPr="00B569C6" w14:paraId="0F27BF6A" w14:textId="77777777" w:rsidTr="004E6EAA">
        <w:trPr>
          <w:trHeight w:val="283"/>
        </w:trPr>
        <w:tc>
          <w:tcPr>
            <w:tcW w:w="1149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F0A9811" w14:textId="77777777" w:rsidR="000A04C0" w:rsidRPr="00B569C6" w:rsidRDefault="000A04C0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93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6C2E623D" w14:textId="77777777" w:rsidR="000A04C0" w:rsidRPr="00B569C6" w:rsidRDefault="000A04C0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4789E8A" w14:textId="4E77FCE9" w:rsidR="000A04C0" w:rsidRPr="00B569C6" w:rsidRDefault="000A04C0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A7741" w14:textId="77777777" w:rsidR="000A04C0" w:rsidRPr="00B569C6" w:rsidRDefault="000A04C0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8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5DA31A" w14:textId="77777777" w:rsidR="000A04C0" w:rsidRPr="00B569C6" w:rsidRDefault="000A04C0" w:rsidP="00B569C6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affeic acid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46CF8C" w14:textId="77777777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0.9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95030D" w14:textId="77777777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A2F7B7" w14:textId="77777777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255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061A33" w14:textId="77777777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3,394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27CD99" w14:textId="2F5200BF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33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70753D5" w14:textId="77777777" w:rsidR="000A04C0" w:rsidRPr="00B569C6" w:rsidRDefault="000A04C0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975000" w:rsidRPr="00B569C6" w14:paraId="65329740" w14:textId="77777777" w:rsidTr="004E6EAA">
        <w:trPr>
          <w:trHeight w:val="283"/>
        </w:trPr>
        <w:tc>
          <w:tcPr>
            <w:tcW w:w="1149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2E6FF5B" w14:textId="77777777" w:rsidR="000A04C0" w:rsidRPr="00B569C6" w:rsidRDefault="000A04C0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93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07515266" w14:textId="77777777" w:rsidR="000A04C0" w:rsidRPr="00B569C6" w:rsidRDefault="000A04C0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2DF0239" w14:textId="4A7BB811" w:rsidR="000A04C0" w:rsidRPr="00B569C6" w:rsidRDefault="000A04C0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FB0AF" w14:textId="77777777" w:rsidR="000A04C0" w:rsidRPr="00B569C6" w:rsidRDefault="000A04C0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8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6A134C" w14:textId="77777777" w:rsidR="000A04C0" w:rsidRPr="00B569C6" w:rsidRDefault="000A04C0" w:rsidP="00B569C6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Ferulic acid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732FD7" w14:textId="77777777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.5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FF0DCC" w14:textId="77777777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.93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C0F18D" w14:textId="77777777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299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FF68AA" w14:textId="77777777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85,429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5F35AD" w14:textId="77F37B3F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33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59AF840" w14:textId="77777777" w:rsidR="000A04C0" w:rsidRPr="00B569C6" w:rsidRDefault="000A04C0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975000" w:rsidRPr="00B569C6" w14:paraId="79DB26B5" w14:textId="77777777" w:rsidTr="004E6EAA">
        <w:trPr>
          <w:trHeight w:val="283"/>
        </w:trPr>
        <w:tc>
          <w:tcPr>
            <w:tcW w:w="1149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0E15095" w14:textId="77777777" w:rsidR="000A04C0" w:rsidRPr="00B569C6" w:rsidRDefault="000A04C0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93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1333B447" w14:textId="77777777" w:rsidR="000A04C0" w:rsidRPr="00B569C6" w:rsidRDefault="000A04C0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EDD5845" w14:textId="55D2CDF3" w:rsidR="000A04C0" w:rsidRPr="00B569C6" w:rsidRDefault="000A04C0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DD7C37" w14:textId="77777777" w:rsidR="000A04C0" w:rsidRPr="00B569C6" w:rsidRDefault="000A04C0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81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3289E" w14:textId="77777777" w:rsidR="000A04C0" w:rsidRPr="00B569C6" w:rsidRDefault="000A04C0" w:rsidP="00B569C6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Sinapic acid</w:t>
            </w:r>
          </w:p>
        </w:tc>
        <w:tc>
          <w:tcPr>
            <w:tcW w:w="121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9F8B0" w14:textId="77777777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C</w:t>
            </w:r>
          </w:p>
        </w:tc>
        <w:tc>
          <w:tcPr>
            <w:tcW w:w="121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62FC2" w14:textId="77777777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1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30BAE" w14:textId="77777777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1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3E2C2" w14:textId="77777777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1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F106F" w14:textId="77777777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33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2F631A4" w14:textId="77777777" w:rsidR="000A04C0" w:rsidRPr="00B569C6" w:rsidRDefault="000A04C0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975000" w:rsidRPr="00B569C6" w14:paraId="4CEBDA40" w14:textId="77777777" w:rsidTr="004E6EAA">
        <w:trPr>
          <w:trHeight w:val="283"/>
        </w:trPr>
        <w:tc>
          <w:tcPr>
            <w:tcW w:w="1149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768EE8E" w14:textId="77777777" w:rsidR="000A04C0" w:rsidRPr="00B569C6" w:rsidRDefault="000A04C0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93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77006054" w14:textId="77777777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F94A0B7" w14:textId="4197C8D5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Os4CL4</w:t>
            </w:r>
          </w:p>
        </w:tc>
        <w:tc>
          <w:tcPr>
            <w:tcW w:w="132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AB934E5" w14:textId="77777777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Os06g44620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2F31E0" w14:textId="77777777" w:rsidR="000A04C0" w:rsidRPr="00B569C6" w:rsidRDefault="000A04C0" w:rsidP="00B569C6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innamic acid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991B71" w14:textId="77777777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5.7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BE9951" w14:textId="77777777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35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0C750B" w14:textId="77777777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021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F2FECF" w14:textId="77777777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,359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2646E7" w14:textId="52CC1440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33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A7B07ED" w14:textId="77777777" w:rsidR="000A04C0" w:rsidRPr="00B569C6" w:rsidRDefault="000A04C0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975000" w:rsidRPr="00B569C6" w14:paraId="1752A352" w14:textId="77777777" w:rsidTr="004E6EAA">
        <w:trPr>
          <w:trHeight w:val="283"/>
        </w:trPr>
        <w:tc>
          <w:tcPr>
            <w:tcW w:w="1149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F20AA36" w14:textId="77777777" w:rsidR="000A04C0" w:rsidRPr="00B569C6" w:rsidRDefault="000A04C0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93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134580A7" w14:textId="77777777" w:rsidR="000A04C0" w:rsidRPr="00B569C6" w:rsidRDefault="000A04C0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32E8EBD" w14:textId="647C6542" w:rsidR="000A04C0" w:rsidRPr="00B569C6" w:rsidRDefault="000A04C0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812650" w14:textId="77777777" w:rsidR="000A04C0" w:rsidRPr="00B569C6" w:rsidRDefault="000A04C0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8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A7A188" w14:textId="77777777" w:rsidR="000A04C0" w:rsidRPr="00B569C6" w:rsidRDefault="000A04C0" w:rsidP="00B569C6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p-Coumaric acid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ECA968" w14:textId="77777777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.9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2BF42A" w14:textId="77777777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77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42D2FD" w14:textId="77777777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047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A504B0" w14:textId="77777777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2,051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B18012" w14:textId="7A31B888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33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E8B0BDA" w14:textId="77777777" w:rsidR="000A04C0" w:rsidRPr="00B569C6" w:rsidRDefault="000A04C0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975000" w:rsidRPr="00B569C6" w14:paraId="7D7DF02A" w14:textId="77777777" w:rsidTr="004E6EAA">
        <w:trPr>
          <w:trHeight w:val="283"/>
        </w:trPr>
        <w:tc>
          <w:tcPr>
            <w:tcW w:w="1149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85038FC" w14:textId="77777777" w:rsidR="000A04C0" w:rsidRPr="00B569C6" w:rsidRDefault="000A04C0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93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028E4DF4" w14:textId="77777777" w:rsidR="000A04C0" w:rsidRPr="00B569C6" w:rsidRDefault="000A04C0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8A6FE3B" w14:textId="6C653AD1" w:rsidR="000A04C0" w:rsidRPr="00B569C6" w:rsidRDefault="000A04C0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671DB4" w14:textId="77777777" w:rsidR="000A04C0" w:rsidRPr="00B569C6" w:rsidRDefault="000A04C0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8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EB5676" w14:textId="77777777" w:rsidR="000A04C0" w:rsidRPr="00B569C6" w:rsidRDefault="000A04C0" w:rsidP="00B569C6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affeic acid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60BF11" w14:textId="77777777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.8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8EAC9F" w14:textId="77777777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59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810123" w14:textId="77777777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036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159075" w14:textId="77777777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,207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538BD4" w14:textId="60813F14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33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1282E1E" w14:textId="77777777" w:rsidR="000A04C0" w:rsidRPr="00B569C6" w:rsidRDefault="000A04C0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975000" w:rsidRPr="00B569C6" w14:paraId="1C711D0B" w14:textId="77777777" w:rsidTr="004E6EAA">
        <w:trPr>
          <w:trHeight w:val="283"/>
        </w:trPr>
        <w:tc>
          <w:tcPr>
            <w:tcW w:w="1149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3736F19" w14:textId="77777777" w:rsidR="000A04C0" w:rsidRPr="00B569C6" w:rsidRDefault="000A04C0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93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4FC4F805" w14:textId="77777777" w:rsidR="000A04C0" w:rsidRPr="00B569C6" w:rsidRDefault="000A04C0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E79F06A" w14:textId="28513E04" w:rsidR="000A04C0" w:rsidRPr="00B569C6" w:rsidRDefault="000A04C0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50D69D" w14:textId="77777777" w:rsidR="000A04C0" w:rsidRPr="00B569C6" w:rsidRDefault="000A04C0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8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460360" w14:textId="77777777" w:rsidR="000A04C0" w:rsidRPr="00B569C6" w:rsidRDefault="000A04C0" w:rsidP="00B569C6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Ferulic acid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FC5882" w14:textId="77777777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.6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DC6B44" w14:textId="77777777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52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0BC2BA" w14:textId="77777777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032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3A4E29" w14:textId="77777777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,957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D546A5" w14:textId="595DBDE7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33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4041A48" w14:textId="77777777" w:rsidR="000A04C0" w:rsidRPr="00B569C6" w:rsidRDefault="000A04C0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975000" w:rsidRPr="00B569C6" w14:paraId="3DDCFC84" w14:textId="77777777" w:rsidTr="004E6EAA">
        <w:trPr>
          <w:trHeight w:val="283"/>
        </w:trPr>
        <w:tc>
          <w:tcPr>
            <w:tcW w:w="1149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A73DD27" w14:textId="77777777" w:rsidR="000A04C0" w:rsidRPr="00B569C6" w:rsidRDefault="000A04C0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93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0A4317EB" w14:textId="77777777" w:rsidR="000A04C0" w:rsidRPr="00B569C6" w:rsidRDefault="000A04C0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9F7F6D1" w14:textId="526BBD1E" w:rsidR="000A04C0" w:rsidRPr="00B569C6" w:rsidRDefault="000A04C0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EFF191" w14:textId="77777777" w:rsidR="000A04C0" w:rsidRPr="00B569C6" w:rsidRDefault="000A04C0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8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13274A" w14:textId="77777777" w:rsidR="000A04C0" w:rsidRPr="00B569C6" w:rsidRDefault="000A04C0" w:rsidP="00B569C6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Sinapic acid</w:t>
            </w:r>
          </w:p>
        </w:tc>
        <w:tc>
          <w:tcPr>
            <w:tcW w:w="12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D6ECAB" w14:textId="77777777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C</w:t>
            </w:r>
          </w:p>
        </w:tc>
        <w:tc>
          <w:tcPr>
            <w:tcW w:w="12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422B18" w14:textId="7C4B2660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7C22CB" w14:textId="6A0C1A72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1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F8EF4" w14:textId="77777777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2BEBE0" w14:textId="6D5F8511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33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C04C3EB" w14:textId="77777777" w:rsidR="000A04C0" w:rsidRPr="00B569C6" w:rsidRDefault="000A04C0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975000" w:rsidRPr="00B569C6" w14:paraId="79723A97" w14:textId="77777777" w:rsidTr="004E6EAA">
        <w:trPr>
          <w:trHeight w:val="283"/>
        </w:trPr>
        <w:tc>
          <w:tcPr>
            <w:tcW w:w="1149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1D02E3D" w14:textId="77777777" w:rsidR="000A04C0" w:rsidRPr="00B569C6" w:rsidRDefault="000A04C0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93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5B26E2E7" w14:textId="77777777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A8AD5A5" w14:textId="4AF95B0D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Os4CL5</w:t>
            </w:r>
          </w:p>
        </w:tc>
        <w:tc>
          <w:tcPr>
            <w:tcW w:w="1321" w:type="dxa"/>
            <w:vMerge w:val="restart"/>
            <w:tcBorders>
              <w:top w:val="single" w:sz="4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91F99C8" w14:textId="77777777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Os08g34790</w:t>
            </w:r>
          </w:p>
        </w:tc>
        <w:tc>
          <w:tcPr>
            <w:tcW w:w="18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5B6AA5" w14:textId="77777777" w:rsidR="000A04C0" w:rsidRPr="00B569C6" w:rsidRDefault="000A04C0" w:rsidP="00B569C6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innamic acid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16FF61" w14:textId="77777777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4.4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4FF1FF" w14:textId="77777777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3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03A199" w14:textId="77777777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017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5B3BE1" w14:textId="77777777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13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1503A6" w14:textId="0480CE79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33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F39DA22" w14:textId="77777777" w:rsidR="000A04C0" w:rsidRPr="00B569C6" w:rsidRDefault="000A04C0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975000" w:rsidRPr="00B569C6" w14:paraId="32D7EC98" w14:textId="77777777" w:rsidTr="004E6EAA">
        <w:trPr>
          <w:trHeight w:val="283"/>
        </w:trPr>
        <w:tc>
          <w:tcPr>
            <w:tcW w:w="1149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E3EB6CE" w14:textId="77777777" w:rsidR="000A04C0" w:rsidRPr="00B569C6" w:rsidRDefault="000A04C0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93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6ED4CA38" w14:textId="77777777" w:rsidR="000A04C0" w:rsidRPr="00B569C6" w:rsidRDefault="000A04C0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6F7D1BB" w14:textId="7DDBA84F" w:rsidR="000A04C0" w:rsidRPr="00B569C6" w:rsidRDefault="000A04C0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5D586ED" w14:textId="77777777" w:rsidR="000A04C0" w:rsidRPr="00B569C6" w:rsidRDefault="000A04C0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8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A5E799" w14:textId="77777777" w:rsidR="000A04C0" w:rsidRPr="00B569C6" w:rsidRDefault="000A04C0" w:rsidP="00B569C6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p-Coumaric acid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B2A695" w14:textId="77777777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0.3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AD7F56" w14:textId="77777777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83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FB04F3" w14:textId="77777777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048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F997C0" w14:textId="77777777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,660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3F6070" w14:textId="5C7D9DA5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33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C6391AA" w14:textId="77777777" w:rsidR="000A04C0" w:rsidRPr="00B569C6" w:rsidRDefault="000A04C0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975000" w:rsidRPr="00B569C6" w14:paraId="161164DC" w14:textId="77777777" w:rsidTr="004E6EAA">
        <w:trPr>
          <w:trHeight w:val="283"/>
        </w:trPr>
        <w:tc>
          <w:tcPr>
            <w:tcW w:w="1149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09C41C9" w14:textId="77777777" w:rsidR="000A04C0" w:rsidRPr="00B569C6" w:rsidRDefault="000A04C0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93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70F9D15D" w14:textId="77777777" w:rsidR="000A04C0" w:rsidRPr="00B569C6" w:rsidRDefault="000A04C0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5948933" w14:textId="745EB95B" w:rsidR="000A04C0" w:rsidRPr="00B569C6" w:rsidRDefault="000A04C0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8C9BB16" w14:textId="77777777" w:rsidR="000A04C0" w:rsidRPr="00B569C6" w:rsidRDefault="000A04C0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8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1B16A1" w14:textId="77777777" w:rsidR="000A04C0" w:rsidRPr="00B569C6" w:rsidRDefault="000A04C0" w:rsidP="00B569C6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affeic acid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3FFDF3" w14:textId="77777777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6.1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FE167D" w14:textId="77777777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24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B190A0" w14:textId="77777777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014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0642D5" w14:textId="77777777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36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3ED733" w14:textId="5A15AACA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33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AD26FA2" w14:textId="77777777" w:rsidR="000A04C0" w:rsidRPr="00B569C6" w:rsidRDefault="000A04C0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975000" w:rsidRPr="00B569C6" w14:paraId="55B0DF02" w14:textId="77777777" w:rsidTr="004E6EAA">
        <w:trPr>
          <w:trHeight w:val="283"/>
        </w:trPr>
        <w:tc>
          <w:tcPr>
            <w:tcW w:w="1149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456F895" w14:textId="77777777" w:rsidR="000A04C0" w:rsidRPr="00B569C6" w:rsidRDefault="000A04C0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93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065AA27D" w14:textId="77777777" w:rsidR="000A04C0" w:rsidRPr="00B569C6" w:rsidRDefault="000A04C0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78B2980" w14:textId="3AE1DFFC" w:rsidR="000A04C0" w:rsidRPr="00B569C6" w:rsidRDefault="000A04C0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0596623" w14:textId="77777777" w:rsidR="000A04C0" w:rsidRPr="00B569C6" w:rsidRDefault="000A04C0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81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B04C65" w14:textId="77777777" w:rsidR="000A04C0" w:rsidRPr="00B569C6" w:rsidRDefault="000A04C0" w:rsidP="00B569C6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Ferulic acid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6F917C" w14:textId="77777777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.9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2D373C" w14:textId="77777777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59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ACD5EF" w14:textId="77777777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034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980332" w14:textId="77777777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,928</w:t>
            </w:r>
          </w:p>
        </w:tc>
        <w:tc>
          <w:tcPr>
            <w:tcW w:w="121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BF790B" w14:textId="0C45FE26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33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59379B5" w14:textId="77777777" w:rsidR="000A04C0" w:rsidRPr="00B569C6" w:rsidRDefault="000A04C0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975000" w:rsidRPr="00B569C6" w14:paraId="2D95527F" w14:textId="77777777" w:rsidTr="004E6EAA">
        <w:trPr>
          <w:trHeight w:val="283"/>
        </w:trPr>
        <w:tc>
          <w:tcPr>
            <w:tcW w:w="1149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D6829C9" w14:textId="77777777" w:rsidR="000A04C0" w:rsidRPr="00B569C6" w:rsidRDefault="000A04C0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93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63F6268A" w14:textId="77777777" w:rsidR="000A04C0" w:rsidRPr="00B569C6" w:rsidRDefault="000A04C0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01810F6" w14:textId="5E184404" w:rsidR="000A04C0" w:rsidRPr="00B569C6" w:rsidRDefault="000A04C0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21A23E9" w14:textId="77777777" w:rsidR="000A04C0" w:rsidRPr="00B569C6" w:rsidRDefault="000A04C0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819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FE08512" w14:textId="77777777" w:rsidR="000A04C0" w:rsidRPr="00B569C6" w:rsidRDefault="000A04C0" w:rsidP="00B569C6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Sinapic acid</w:t>
            </w:r>
          </w:p>
        </w:tc>
        <w:tc>
          <w:tcPr>
            <w:tcW w:w="1219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35E052A" w14:textId="77777777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8.9</w:t>
            </w:r>
          </w:p>
        </w:tc>
        <w:tc>
          <w:tcPr>
            <w:tcW w:w="1219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8F8FF3D" w14:textId="77777777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92</w:t>
            </w:r>
          </w:p>
        </w:tc>
        <w:tc>
          <w:tcPr>
            <w:tcW w:w="1219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3649EF9" w14:textId="77777777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053</w:t>
            </w:r>
          </w:p>
        </w:tc>
        <w:tc>
          <w:tcPr>
            <w:tcW w:w="1219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633B229" w14:textId="77777777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900</w:t>
            </w:r>
          </w:p>
        </w:tc>
        <w:tc>
          <w:tcPr>
            <w:tcW w:w="1219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846CAE7" w14:textId="77777777" w:rsidR="000A04C0" w:rsidRPr="00B569C6" w:rsidRDefault="000A04C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33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EE2CB13" w14:textId="77777777" w:rsidR="000A04C0" w:rsidRPr="00B569C6" w:rsidRDefault="000A04C0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975000" w:rsidRPr="00B569C6" w14:paraId="02681978" w14:textId="77777777" w:rsidTr="004E6EAA">
        <w:trPr>
          <w:trHeight w:val="283"/>
        </w:trPr>
        <w:tc>
          <w:tcPr>
            <w:tcW w:w="1149" w:type="dxa"/>
            <w:vMerge w:val="restar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48AADA0" w14:textId="205EE808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lastRenderedPageBreak/>
              <w:t>4CL</w:t>
            </w:r>
          </w:p>
        </w:tc>
        <w:tc>
          <w:tcPr>
            <w:tcW w:w="1493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0650A2DC" w14:textId="21D6649F" w:rsidR="0074470D" w:rsidRPr="007C45AF" w:rsidRDefault="0074470D">
            <w:pPr>
              <w:spacing w:before="0" w:after="0"/>
              <w:jc w:val="center"/>
              <w:rPr>
                <w:rFonts w:eastAsia="맑은 고딕" w:cs="Times New Roman"/>
                <w:i/>
                <w:color w:val="000000"/>
                <w:sz w:val="20"/>
                <w:szCs w:val="20"/>
                <w:lang w:eastAsia="ko-KR"/>
              </w:rPr>
            </w:pPr>
            <w:r w:rsidRPr="007C45AF">
              <w:rPr>
                <w:rFonts w:eastAsia="맑은 고딕" w:cs="Times New Roman"/>
                <w:i/>
                <w:color w:val="000000"/>
                <w:sz w:val="20"/>
                <w:szCs w:val="20"/>
                <w:lang w:eastAsia="ko-KR"/>
              </w:rPr>
              <w:t>Glycine max</w:t>
            </w:r>
          </w:p>
        </w:tc>
        <w:tc>
          <w:tcPr>
            <w:tcW w:w="1321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733A4A5" w14:textId="75317B35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Gm4CL1</w:t>
            </w:r>
          </w:p>
        </w:tc>
        <w:tc>
          <w:tcPr>
            <w:tcW w:w="1321" w:type="dxa"/>
            <w:vMerge w:val="restart"/>
            <w:tcBorders>
              <w:top w:val="single" w:sz="6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2DACBF2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AF279267</w:t>
            </w:r>
          </w:p>
        </w:tc>
        <w:tc>
          <w:tcPr>
            <w:tcW w:w="1819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CECDEA" w14:textId="77777777" w:rsidR="0074470D" w:rsidRPr="00B569C6" w:rsidRDefault="0074470D" w:rsidP="00B569C6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innamic acid</w:t>
            </w:r>
          </w:p>
        </w:tc>
        <w:tc>
          <w:tcPr>
            <w:tcW w:w="1219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BE8365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,400</w:t>
            </w:r>
          </w:p>
        </w:tc>
        <w:tc>
          <w:tcPr>
            <w:tcW w:w="1219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C3770F" w14:textId="1083A348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9</w:t>
            </w: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 xml:space="preserve"> % *</w:t>
            </w:r>
          </w:p>
        </w:tc>
        <w:tc>
          <w:tcPr>
            <w:tcW w:w="1219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BB4B3A" w14:textId="7433A775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19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419C34" w14:textId="7CAC216C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19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125034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X10</w:t>
            </w:r>
            <w:r w:rsidRPr="00B569C6">
              <w:rPr>
                <w:rFonts w:eastAsia="맑은 고딕" w:cs="Times New Roman"/>
                <w:color w:val="000000"/>
                <w:sz w:val="20"/>
                <w:szCs w:val="20"/>
                <w:vertAlign w:val="superscript"/>
                <w:lang w:eastAsia="ko-KR"/>
              </w:rPr>
              <w:t>-3</w:t>
            </w:r>
          </w:p>
        </w:tc>
        <w:tc>
          <w:tcPr>
            <w:tcW w:w="1333" w:type="dxa"/>
            <w:vMerge w:val="restar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B9BC882" w14:textId="77777777" w:rsidR="0074470D" w:rsidRPr="00B569C6" w:rsidRDefault="0074470D" w:rsidP="00B569C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Lyndermayr et al., 2002</w:t>
            </w:r>
          </w:p>
        </w:tc>
      </w:tr>
      <w:tr w:rsidR="00975000" w:rsidRPr="00B569C6" w14:paraId="5F88EF25" w14:textId="77777777" w:rsidTr="004E6EAA">
        <w:trPr>
          <w:trHeight w:val="283"/>
        </w:trPr>
        <w:tc>
          <w:tcPr>
            <w:tcW w:w="1149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EA5B5D5" w14:textId="77777777" w:rsidR="0074470D" w:rsidRPr="00B569C6" w:rsidRDefault="0074470D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93" w:type="dxa"/>
            <w:vMerge/>
            <w:tcBorders>
              <w:left w:val="nil"/>
              <w:right w:val="nil"/>
            </w:tcBorders>
          </w:tcPr>
          <w:p w14:paraId="1AB4061D" w14:textId="77777777" w:rsidR="0074470D" w:rsidRPr="00B569C6" w:rsidRDefault="0074470D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63D90C8" w14:textId="5E84761C" w:rsidR="0074470D" w:rsidRPr="00B569C6" w:rsidRDefault="0074470D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3A31DB" w14:textId="77777777" w:rsidR="0074470D" w:rsidRPr="00B569C6" w:rsidRDefault="0074470D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8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9759D4" w14:textId="77777777" w:rsidR="0074470D" w:rsidRPr="00B569C6" w:rsidRDefault="0074470D" w:rsidP="00B569C6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p-Coumaric acid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5DE77F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2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869F91" w14:textId="689F1494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100 </w:t>
            </w:r>
            <w:r w:rsidRPr="005C40C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% *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A472DD" w14:textId="728B180E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D7656C" w14:textId="5D26B99C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5AB19B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.54</w:t>
            </w:r>
          </w:p>
        </w:tc>
        <w:tc>
          <w:tcPr>
            <w:tcW w:w="1333" w:type="dxa"/>
            <w:vMerge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75C6B30" w14:textId="77777777" w:rsidR="0074470D" w:rsidRPr="00B569C6" w:rsidRDefault="0074470D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975000" w:rsidRPr="00B569C6" w14:paraId="4656A1A4" w14:textId="77777777" w:rsidTr="004E6EAA">
        <w:trPr>
          <w:trHeight w:val="283"/>
        </w:trPr>
        <w:tc>
          <w:tcPr>
            <w:tcW w:w="1149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34B4F10" w14:textId="77777777" w:rsidR="0074470D" w:rsidRPr="00B569C6" w:rsidRDefault="0074470D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93" w:type="dxa"/>
            <w:vMerge/>
            <w:tcBorders>
              <w:left w:val="nil"/>
              <w:right w:val="nil"/>
            </w:tcBorders>
          </w:tcPr>
          <w:p w14:paraId="513D9D3A" w14:textId="77777777" w:rsidR="0074470D" w:rsidRPr="00B569C6" w:rsidRDefault="0074470D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B24CC84" w14:textId="075B3645" w:rsidR="0074470D" w:rsidRPr="00B569C6" w:rsidRDefault="0074470D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94D2A5" w14:textId="77777777" w:rsidR="0074470D" w:rsidRPr="00B569C6" w:rsidRDefault="0074470D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8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61F9A8" w14:textId="77777777" w:rsidR="0074470D" w:rsidRPr="00B569C6" w:rsidRDefault="0074470D" w:rsidP="00B569C6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affeic acid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B3634B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3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F5161C" w14:textId="7DC0ED14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40 </w:t>
            </w:r>
            <w:r w:rsidRPr="005C40C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% *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5DD437" w14:textId="31AB7E7F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A3039E" w14:textId="1B20AC66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CEB9BD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.21</w:t>
            </w:r>
          </w:p>
        </w:tc>
        <w:tc>
          <w:tcPr>
            <w:tcW w:w="1333" w:type="dxa"/>
            <w:vMerge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1B84C5E" w14:textId="77777777" w:rsidR="0074470D" w:rsidRPr="00B569C6" w:rsidRDefault="0074470D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975000" w:rsidRPr="00B569C6" w14:paraId="7D991D64" w14:textId="77777777" w:rsidTr="004E6EAA">
        <w:trPr>
          <w:trHeight w:val="283"/>
        </w:trPr>
        <w:tc>
          <w:tcPr>
            <w:tcW w:w="1149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483F536" w14:textId="77777777" w:rsidR="0074470D" w:rsidRPr="00B569C6" w:rsidRDefault="0074470D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93" w:type="dxa"/>
            <w:vMerge/>
            <w:tcBorders>
              <w:left w:val="nil"/>
              <w:right w:val="nil"/>
            </w:tcBorders>
          </w:tcPr>
          <w:p w14:paraId="0FD90B86" w14:textId="77777777" w:rsidR="0074470D" w:rsidRPr="00B569C6" w:rsidRDefault="0074470D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562C9EB" w14:textId="43C5A1B2" w:rsidR="0074470D" w:rsidRPr="00B569C6" w:rsidRDefault="0074470D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0284E4" w14:textId="77777777" w:rsidR="0074470D" w:rsidRPr="00B569C6" w:rsidRDefault="0074470D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8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B0E231" w14:textId="77777777" w:rsidR="0074470D" w:rsidRPr="00B569C6" w:rsidRDefault="0074470D" w:rsidP="00B569C6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Ferulic acid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E23098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8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6EF2F1" w14:textId="6EAB943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57 </w:t>
            </w:r>
            <w:r w:rsidRPr="005C40C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% *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6AB21B" w14:textId="4F828BDC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3FBC9B" w14:textId="5E3C69B6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335775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7.13</w:t>
            </w:r>
          </w:p>
        </w:tc>
        <w:tc>
          <w:tcPr>
            <w:tcW w:w="1333" w:type="dxa"/>
            <w:vMerge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7AEF27B" w14:textId="77777777" w:rsidR="0074470D" w:rsidRPr="00B569C6" w:rsidRDefault="0074470D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975000" w:rsidRPr="00B569C6" w14:paraId="72D5EEBB" w14:textId="77777777" w:rsidTr="004E6EAA">
        <w:trPr>
          <w:trHeight w:val="283"/>
        </w:trPr>
        <w:tc>
          <w:tcPr>
            <w:tcW w:w="1149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60974D2" w14:textId="77777777" w:rsidR="0074470D" w:rsidRPr="00B569C6" w:rsidRDefault="0074470D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93" w:type="dxa"/>
            <w:vMerge/>
            <w:tcBorders>
              <w:left w:val="nil"/>
              <w:right w:val="nil"/>
            </w:tcBorders>
          </w:tcPr>
          <w:p w14:paraId="387BCC76" w14:textId="77777777" w:rsidR="0074470D" w:rsidRPr="00B569C6" w:rsidRDefault="0074470D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3D380EA" w14:textId="149BCFB3" w:rsidR="0074470D" w:rsidRPr="00B569C6" w:rsidRDefault="0074470D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5019EA" w14:textId="77777777" w:rsidR="0074470D" w:rsidRPr="00B569C6" w:rsidRDefault="0074470D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8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FED956" w14:textId="77777777" w:rsidR="0074470D" w:rsidRPr="00B569C6" w:rsidRDefault="0074470D" w:rsidP="00B569C6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Sinapic acid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E47BFA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1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750773" w14:textId="5164F575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35 </w:t>
            </w:r>
            <w:r w:rsidRPr="005C40C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% *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ABBA9D" w14:textId="4EB04F72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231231" w14:textId="5CE4AA92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7DD6FD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.21</w:t>
            </w:r>
          </w:p>
        </w:tc>
        <w:tc>
          <w:tcPr>
            <w:tcW w:w="1333" w:type="dxa"/>
            <w:vMerge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3AD850C" w14:textId="77777777" w:rsidR="0074470D" w:rsidRPr="00B569C6" w:rsidRDefault="0074470D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975000" w:rsidRPr="00B569C6" w14:paraId="249678C8" w14:textId="77777777" w:rsidTr="004E6EAA">
        <w:trPr>
          <w:trHeight w:val="283"/>
        </w:trPr>
        <w:tc>
          <w:tcPr>
            <w:tcW w:w="1149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4345FD1" w14:textId="77777777" w:rsidR="0074470D" w:rsidRPr="00B569C6" w:rsidRDefault="0074470D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93" w:type="dxa"/>
            <w:vMerge/>
            <w:tcBorders>
              <w:left w:val="nil"/>
              <w:right w:val="nil"/>
            </w:tcBorders>
          </w:tcPr>
          <w:p w14:paraId="6EC3167F" w14:textId="77777777" w:rsidR="0074470D" w:rsidRPr="00B569C6" w:rsidRDefault="0074470D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84C8D59" w14:textId="005F9AD2" w:rsidR="0074470D" w:rsidRPr="00B569C6" w:rsidRDefault="0074470D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9FFD87" w14:textId="77777777" w:rsidR="0074470D" w:rsidRPr="00B569C6" w:rsidRDefault="0074470D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4CE0B12" w14:textId="3CC923CA" w:rsidR="0074470D" w:rsidRPr="00B569C6" w:rsidRDefault="005D2D21" w:rsidP="00B569C6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,p</w:t>
            </w:r>
            <w:r w:rsidR="0074470D"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Dimethoxycinnamic acid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F8B8202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8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6078A14" w14:textId="388C8406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75</w:t>
            </w:r>
            <w:r w:rsidRPr="005C40C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% *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A48E4C8" w14:textId="4B707AEE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97D7305" w14:textId="3528D8C6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CB260A8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91</w:t>
            </w:r>
          </w:p>
        </w:tc>
        <w:tc>
          <w:tcPr>
            <w:tcW w:w="1333" w:type="dxa"/>
            <w:vMerge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232DEB3" w14:textId="77777777" w:rsidR="0074470D" w:rsidRPr="00B569C6" w:rsidRDefault="0074470D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975000" w:rsidRPr="00B569C6" w14:paraId="548249D9" w14:textId="77777777" w:rsidTr="004E6EAA">
        <w:trPr>
          <w:trHeight w:val="283"/>
        </w:trPr>
        <w:tc>
          <w:tcPr>
            <w:tcW w:w="1149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BA45EF5" w14:textId="77777777" w:rsidR="0074470D" w:rsidRPr="00B569C6" w:rsidRDefault="0074470D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93" w:type="dxa"/>
            <w:vMerge/>
            <w:tcBorders>
              <w:left w:val="nil"/>
              <w:right w:val="nil"/>
            </w:tcBorders>
          </w:tcPr>
          <w:p w14:paraId="1A8E8EAF" w14:textId="77777777" w:rsidR="0074470D" w:rsidRPr="00B569C6" w:rsidRDefault="0074470D" w:rsidP="00B569C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BDBAFBA" w14:textId="4D42E66C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Gm4CL2</w:t>
            </w:r>
          </w:p>
        </w:tc>
        <w:tc>
          <w:tcPr>
            <w:tcW w:w="13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B48DB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AF002259</w:t>
            </w:r>
          </w:p>
        </w:tc>
        <w:tc>
          <w:tcPr>
            <w:tcW w:w="1819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06CA8E" w14:textId="77777777" w:rsidR="0074470D" w:rsidRPr="00B569C6" w:rsidRDefault="0074470D" w:rsidP="00B569C6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innamic acid</w:t>
            </w:r>
          </w:p>
        </w:tc>
        <w:tc>
          <w:tcPr>
            <w:tcW w:w="1219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9590FC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,700</w:t>
            </w:r>
          </w:p>
        </w:tc>
        <w:tc>
          <w:tcPr>
            <w:tcW w:w="1219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E806DD" w14:textId="68E6B05D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50 </w:t>
            </w:r>
            <w:r w:rsidRPr="005C40C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% *</w:t>
            </w:r>
          </w:p>
        </w:tc>
        <w:tc>
          <w:tcPr>
            <w:tcW w:w="1219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5C14AA" w14:textId="7B10F560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19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91A96D" w14:textId="54A24EB9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19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1DBB7A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03</w:t>
            </w:r>
          </w:p>
        </w:tc>
        <w:tc>
          <w:tcPr>
            <w:tcW w:w="1333" w:type="dxa"/>
            <w:vMerge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3ADFAFB" w14:textId="77777777" w:rsidR="0074470D" w:rsidRPr="00B569C6" w:rsidRDefault="0074470D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975000" w:rsidRPr="00B569C6" w14:paraId="5B3D4E4F" w14:textId="77777777" w:rsidTr="004E6EAA">
        <w:trPr>
          <w:trHeight w:val="283"/>
        </w:trPr>
        <w:tc>
          <w:tcPr>
            <w:tcW w:w="1149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557DB6E" w14:textId="77777777" w:rsidR="0074470D" w:rsidRPr="00B569C6" w:rsidRDefault="0074470D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93" w:type="dxa"/>
            <w:vMerge/>
            <w:tcBorders>
              <w:left w:val="nil"/>
              <w:right w:val="nil"/>
            </w:tcBorders>
          </w:tcPr>
          <w:p w14:paraId="4CB0DE09" w14:textId="77777777" w:rsidR="0074470D" w:rsidRPr="00B569C6" w:rsidRDefault="0074470D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689DD62" w14:textId="6A04940E" w:rsidR="0074470D" w:rsidRPr="00B569C6" w:rsidRDefault="0074470D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C97A9" w14:textId="77777777" w:rsidR="0074470D" w:rsidRPr="00B569C6" w:rsidRDefault="0074470D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8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12D789" w14:textId="77777777" w:rsidR="0074470D" w:rsidRPr="00B569C6" w:rsidRDefault="0074470D" w:rsidP="00B569C6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p-Coumaric acid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E34B88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2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D5730E" w14:textId="20D29006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100 </w:t>
            </w:r>
            <w:r w:rsidRPr="005C40C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% *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ABA0FA" w14:textId="71B2E9CB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4B55D7" w14:textId="77C001BC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28C35E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.38</w:t>
            </w:r>
          </w:p>
        </w:tc>
        <w:tc>
          <w:tcPr>
            <w:tcW w:w="1333" w:type="dxa"/>
            <w:vMerge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4DBB1B5" w14:textId="77777777" w:rsidR="0074470D" w:rsidRPr="00B569C6" w:rsidRDefault="0074470D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975000" w:rsidRPr="00B569C6" w14:paraId="015391E3" w14:textId="77777777" w:rsidTr="004E6EAA">
        <w:trPr>
          <w:trHeight w:val="283"/>
        </w:trPr>
        <w:tc>
          <w:tcPr>
            <w:tcW w:w="1149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9F21992" w14:textId="77777777" w:rsidR="0074470D" w:rsidRPr="00B569C6" w:rsidRDefault="0074470D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93" w:type="dxa"/>
            <w:vMerge/>
            <w:tcBorders>
              <w:left w:val="nil"/>
              <w:right w:val="nil"/>
            </w:tcBorders>
          </w:tcPr>
          <w:p w14:paraId="7B0810E1" w14:textId="77777777" w:rsidR="0074470D" w:rsidRPr="00B569C6" w:rsidRDefault="0074470D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7CBCCF5" w14:textId="3842F043" w:rsidR="0074470D" w:rsidRPr="00B569C6" w:rsidRDefault="0074470D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8BFCC" w14:textId="77777777" w:rsidR="0074470D" w:rsidRPr="00B569C6" w:rsidRDefault="0074470D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8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62DB17" w14:textId="77777777" w:rsidR="0074470D" w:rsidRPr="00B569C6" w:rsidRDefault="0074470D" w:rsidP="00B569C6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affeic acid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7BBD00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3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0E72F5" w14:textId="442A6739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37 </w:t>
            </w:r>
            <w:r w:rsidRPr="005C40C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% *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5CDF32" w14:textId="1C0F8634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EB51DC" w14:textId="1A9C4AF1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B056D0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.85</w:t>
            </w:r>
          </w:p>
        </w:tc>
        <w:tc>
          <w:tcPr>
            <w:tcW w:w="1333" w:type="dxa"/>
            <w:vMerge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9FF46FF" w14:textId="77777777" w:rsidR="0074470D" w:rsidRPr="00B569C6" w:rsidRDefault="0074470D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975000" w:rsidRPr="00B569C6" w14:paraId="7717FE14" w14:textId="77777777" w:rsidTr="004E6EAA">
        <w:trPr>
          <w:trHeight w:val="283"/>
        </w:trPr>
        <w:tc>
          <w:tcPr>
            <w:tcW w:w="1149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E105E7E" w14:textId="77777777" w:rsidR="0074470D" w:rsidRPr="00B569C6" w:rsidRDefault="0074470D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93" w:type="dxa"/>
            <w:vMerge/>
            <w:tcBorders>
              <w:left w:val="nil"/>
              <w:right w:val="nil"/>
            </w:tcBorders>
          </w:tcPr>
          <w:p w14:paraId="664A27CD" w14:textId="77777777" w:rsidR="0074470D" w:rsidRPr="00B569C6" w:rsidRDefault="0074470D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5060E58" w14:textId="7F7C8012" w:rsidR="0074470D" w:rsidRPr="00B569C6" w:rsidRDefault="0074470D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1636F5" w14:textId="77777777" w:rsidR="0074470D" w:rsidRPr="00B569C6" w:rsidRDefault="0074470D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8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4707E1" w14:textId="77777777" w:rsidR="0074470D" w:rsidRPr="00B569C6" w:rsidRDefault="0074470D" w:rsidP="00B569C6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Ferulic acid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062965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40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6EC2F5" w14:textId="398A5281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71 </w:t>
            </w:r>
            <w:r w:rsidRPr="005C40C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% *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3A24D8" w14:textId="78F3AF0D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A44544" w14:textId="378F8C12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021088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51</w:t>
            </w:r>
          </w:p>
        </w:tc>
        <w:tc>
          <w:tcPr>
            <w:tcW w:w="1333" w:type="dxa"/>
            <w:vMerge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A40E82F" w14:textId="77777777" w:rsidR="0074470D" w:rsidRPr="00B569C6" w:rsidRDefault="0074470D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975000" w:rsidRPr="00B569C6" w14:paraId="63B63325" w14:textId="77777777" w:rsidTr="004E6EAA">
        <w:trPr>
          <w:trHeight w:val="283"/>
        </w:trPr>
        <w:tc>
          <w:tcPr>
            <w:tcW w:w="1149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E7B4F81" w14:textId="77777777" w:rsidR="0074470D" w:rsidRPr="00B569C6" w:rsidRDefault="0074470D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93" w:type="dxa"/>
            <w:vMerge/>
            <w:tcBorders>
              <w:left w:val="nil"/>
              <w:right w:val="nil"/>
            </w:tcBorders>
          </w:tcPr>
          <w:p w14:paraId="1B2925E4" w14:textId="77777777" w:rsidR="0074470D" w:rsidRPr="00B569C6" w:rsidRDefault="0074470D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BA60D04" w14:textId="45E5C7A7" w:rsidR="0074470D" w:rsidRPr="00B569C6" w:rsidRDefault="0074470D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FE9BE0" w14:textId="77777777" w:rsidR="0074470D" w:rsidRPr="00B569C6" w:rsidRDefault="0074470D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8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AEC336" w14:textId="77777777" w:rsidR="0074470D" w:rsidRPr="00B569C6" w:rsidRDefault="0074470D" w:rsidP="00B569C6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Sinapic acid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839222" w14:textId="18FD5C3E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C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89FFF1" w14:textId="4AC877DC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2C7A78" w14:textId="07AB1BC0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633718" w14:textId="4A544CA5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4563F8" w14:textId="1F0D431D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33" w:type="dxa"/>
            <w:vMerge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118E92C" w14:textId="77777777" w:rsidR="0074470D" w:rsidRPr="00B569C6" w:rsidRDefault="0074470D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975000" w:rsidRPr="00B569C6" w14:paraId="412660BB" w14:textId="77777777" w:rsidTr="004E6EAA">
        <w:trPr>
          <w:trHeight w:val="283"/>
        </w:trPr>
        <w:tc>
          <w:tcPr>
            <w:tcW w:w="1149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FD4FD83" w14:textId="77777777" w:rsidR="0074470D" w:rsidRPr="00B569C6" w:rsidRDefault="0074470D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93" w:type="dxa"/>
            <w:vMerge/>
            <w:tcBorders>
              <w:left w:val="nil"/>
              <w:right w:val="nil"/>
            </w:tcBorders>
          </w:tcPr>
          <w:p w14:paraId="3FA3AA25" w14:textId="77777777" w:rsidR="0074470D" w:rsidRPr="00B569C6" w:rsidRDefault="0074470D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90E7A16" w14:textId="149F559A" w:rsidR="0074470D" w:rsidRPr="00B569C6" w:rsidRDefault="0074470D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D627A5" w14:textId="77777777" w:rsidR="0074470D" w:rsidRPr="00B569C6" w:rsidRDefault="0074470D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81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BAC59" w14:textId="546753F1" w:rsidR="0074470D" w:rsidRPr="00B569C6" w:rsidRDefault="005D2D21" w:rsidP="00B569C6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,p</w:t>
            </w:r>
            <w:r w:rsidR="0074470D"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Dimethoxycinnamic acid</w:t>
            </w:r>
          </w:p>
        </w:tc>
        <w:tc>
          <w:tcPr>
            <w:tcW w:w="121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FB024" w14:textId="5AD47BF6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C</w:t>
            </w:r>
          </w:p>
        </w:tc>
        <w:tc>
          <w:tcPr>
            <w:tcW w:w="121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53ECD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1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723A1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1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E9335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1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2292E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33" w:type="dxa"/>
            <w:vMerge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22283C8" w14:textId="77777777" w:rsidR="0074470D" w:rsidRPr="00B569C6" w:rsidRDefault="0074470D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975000" w:rsidRPr="00B569C6" w14:paraId="58F2D455" w14:textId="77777777" w:rsidTr="004E6EAA">
        <w:trPr>
          <w:trHeight w:val="255"/>
        </w:trPr>
        <w:tc>
          <w:tcPr>
            <w:tcW w:w="1149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859C4F1" w14:textId="77777777" w:rsidR="0074470D" w:rsidRPr="00B569C6" w:rsidRDefault="0074470D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93" w:type="dxa"/>
            <w:vMerge/>
            <w:tcBorders>
              <w:left w:val="nil"/>
              <w:right w:val="nil"/>
            </w:tcBorders>
          </w:tcPr>
          <w:p w14:paraId="4D930928" w14:textId="77777777" w:rsidR="0074470D" w:rsidRPr="00B569C6" w:rsidRDefault="0074470D" w:rsidP="00B569C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6E537AE" w14:textId="04C325F0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Gm4CL3</w:t>
            </w:r>
          </w:p>
        </w:tc>
        <w:tc>
          <w:tcPr>
            <w:tcW w:w="132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9872855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AF002258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22FFB3" w14:textId="77777777" w:rsidR="0074470D" w:rsidRPr="00B569C6" w:rsidRDefault="0074470D" w:rsidP="00B569C6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innamic acid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B8400E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,100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7E449B" w14:textId="33A3DF9F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45 </w:t>
            </w:r>
            <w:r w:rsidRPr="005C40C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% *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1AE141" w14:textId="24A470B3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402028" w14:textId="53843ED2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1E5215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04</w:t>
            </w:r>
          </w:p>
        </w:tc>
        <w:tc>
          <w:tcPr>
            <w:tcW w:w="1333" w:type="dxa"/>
            <w:vMerge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B3FC844" w14:textId="77777777" w:rsidR="0074470D" w:rsidRPr="00B569C6" w:rsidRDefault="0074470D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975000" w:rsidRPr="00B569C6" w14:paraId="27CF3EB0" w14:textId="77777777" w:rsidTr="004E6EAA">
        <w:trPr>
          <w:trHeight w:val="255"/>
        </w:trPr>
        <w:tc>
          <w:tcPr>
            <w:tcW w:w="1149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6C8B5D7" w14:textId="77777777" w:rsidR="0074470D" w:rsidRPr="00B569C6" w:rsidRDefault="0074470D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93" w:type="dxa"/>
            <w:vMerge/>
            <w:tcBorders>
              <w:left w:val="nil"/>
              <w:right w:val="nil"/>
            </w:tcBorders>
          </w:tcPr>
          <w:p w14:paraId="69A79C5B" w14:textId="77777777" w:rsidR="0074470D" w:rsidRPr="00B569C6" w:rsidRDefault="0074470D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CF4E7B4" w14:textId="1CD31A60" w:rsidR="0074470D" w:rsidRPr="00B569C6" w:rsidRDefault="0074470D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896A99" w14:textId="77777777" w:rsidR="0074470D" w:rsidRPr="00B569C6" w:rsidRDefault="0074470D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8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CB327F" w14:textId="77777777" w:rsidR="0074470D" w:rsidRPr="00B569C6" w:rsidRDefault="0074470D" w:rsidP="00B569C6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p-Coumaric acid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5CED7A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9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0F5C21" w14:textId="229C78A6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100 </w:t>
            </w:r>
            <w:r w:rsidRPr="005C40C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% *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4E2CA9" w14:textId="136AD62F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1444F4" w14:textId="04A77F0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A644B2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1.12</w:t>
            </w:r>
          </w:p>
        </w:tc>
        <w:tc>
          <w:tcPr>
            <w:tcW w:w="1333" w:type="dxa"/>
            <w:vMerge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3A62466" w14:textId="77777777" w:rsidR="0074470D" w:rsidRPr="00B569C6" w:rsidRDefault="0074470D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975000" w:rsidRPr="00B569C6" w14:paraId="711936C3" w14:textId="77777777" w:rsidTr="004E6EAA">
        <w:trPr>
          <w:trHeight w:val="255"/>
        </w:trPr>
        <w:tc>
          <w:tcPr>
            <w:tcW w:w="1149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4A4B36A" w14:textId="77777777" w:rsidR="0074470D" w:rsidRPr="00B569C6" w:rsidRDefault="0074470D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93" w:type="dxa"/>
            <w:vMerge/>
            <w:tcBorders>
              <w:left w:val="nil"/>
              <w:right w:val="nil"/>
            </w:tcBorders>
          </w:tcPr>
          <w:p w14:paraId="7A9F7E57" w14:textId="77777777" w:rsidR="0074470D" w:rsidRPr="00B569C6" w:rsidRDefault="0074470D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D83BC4E" w14:textId="5E2633D6" w:rsidR="0074470D" w:rsidRPr="00B569C6" w:rsidRDefault="0074470D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0DC107" w14:textId="77777777" w:rsidR="0074470D" w:rsidRPr="00B569C6" w:rsidRDefault="0074470D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8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B32147" w14:textId="77777777" w:rsidR="0074470D" w:rsidRPr="00B569C6" w:rsidRDefault="0074470D" w:rsidP="00B569C6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affeic acid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1084AC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0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BE9932" w14:textId="63A789ED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74 </w:t>
            </w:r>
            <w:r w:rsidRPr="005C40C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% *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07DD6C" w14:textId="28C0DAA1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C62BEF" w14:textId="099016FA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905667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.48</w:t>
            </w:r>
          </w:p>
        </w:tc>
        <w:tc>
          <w:tcPr>
            <w:tcW w:w="1333" w:type="dxa"/>
            <w:vMerge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14F7A72" w14:textId="77777777" w:rsidR="0074470D" w:rsidRPr="00B569C6" w:rsidRDefault="0074470D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975000" w:rsidRPr="00B569C6" w14:paraId="69F84A08" w14:textId="77777777" w:rsidTr="004E6EAA">
        <w:trPr>
          <w:trHeight w:val="315"/>
        </w:trPr>
        <w:tc>
          <w:tcPr>
            <w:tcW w:w="1149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F56BE63" w14:textId="77777777" w:rsidR="0074470D" w:rsidRPr="00B569C6" w:rsidRDefault="0074470D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93" w:type="dxa"/>
            <w:vMerge/>
            <w:tcBorders>
              <w:left w:val="nil"/>
              <w:right w:val="nil"/>
            </w:tcBorders>
          </w:tcPr>
          <w:p w14:paraId="5BF775C5" w14:textId="77777777" w:rsidR="0074470D" w:rsidRPr="00B569C6" w:rsidRDefault="0074470D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DD2DD37" w14:textId="53BEDB7F" w:rsidR="0074470D" w:rsidRPr="00B569C6" w:rsidRDefault="0074470D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E0D40C" w14:textId="77777777" w:rsidR="0074470D" w:rsidRPr="00B569C6" w:rsidRDefault="0074470D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8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33CD0A" w14:textId="77777777" w:rsidR="0074470D" w:rsidRPr="00B569C6" w:rsidRDefault="0074470D" w:rsidP="00B569C6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Ferulic acid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4DDC11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,100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002D13" w14:textId="0CAD2DA0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25 </w:t>
            </w:r>
            <w:r w:rsidRPr="005C40C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% *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CE14E1" w14:textId="77CE290B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03F9FE" w14:textId="3B097BFD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9A6196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8.1X10</w:t>
            </w:r>
            <w:r w:rsidRPr="00B569C6">
              <w:rPr>
                <w:rFonts w:eastAsia="맑은 고딕" w:cs="Times New Roman"/>
                <w:color w:val="000000"/>
                <w:sz w:val="20"/>
                <w:szCs w:val="20"/>
                <w:vertAlign w:val="superscript"/>
                <w:lang w:eastAsia="ko-KR"/>
              </w:rPr>
              <w:t>-3</w:t>
            </w:r>
          </w:p>
        </w:tc>
        <w:tc>
          <w:tcPr>
            <w:tcW w:w="1333" w:type="dxa"/>
            <w:vMerge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19E88F0" w14:textId="77777777" w:rsidR="0074470D" w:rsidRPr="00B569C6" w:rsidRDefault="0074470D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975000" w:rsidRPr="00B569C6" w14:paraId="1EADE193" w14:textId="77777777" w:rsidTr="004E6EAA">
        <w:trPr>
          <w:trHeight w:val="255"/>
        </w:trPr>
        <w:tc>
          <w:tcPr>
            <w:tcW w:w="1149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53D15DB" w14:textId="77777777" w:rsidR="0074470D" w:rsidRPr="00B569C6" w:rsidRDefault="0074470D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93" w:type="dxa"/>
            <w:vMerge/>
            <w:tcBorders>
              <w:left w:val="nil"/>
              <w:right w:val="nil"/>
            </w:tcBorders>
          </w:tcPr>
          <w:p w14:paraId="77A54C2A" w14:textId="77777777" w:rsidR="0074470D" w:rsidRPr="00B569C6" w:rsidRDefault="0074470D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37C638D" w14:textId="3F6DF037" w:rsidR="0074470D" w:rsidRPr="00B569C6" w:rsidRDefault="0074470D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EBA72D" w14:textId="77777777" w:rsidR="0074470D" w:rsidRPr="00B569C6" w:rsidRDefault="0074470D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8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79383E" w14:textId="77777777" w:rsidR="0074470D" w:rsidRPr="00B569C6" w:rsidRDefault="0074470D" w:rsidP="00B569C6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Sinapic acid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6FACFF" w14:textId="75E66F73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C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4C5986" w14:textId="244E871D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134DEF" w14:textId="73A2326F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A1A503" w14:textId="3075B06E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44401B" w14:textId="2DFE393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33" w:type="dxa"/>
            <w:vMerge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25C0163" w14:textId="77777777" w:rsidR="0074470D" w:rsidRPr="00B569C6" w:rsidRDefault="0074470D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975000" w:rsidRPr="00B569C6" w14:paraId="4130D995" w14:textId="77777777" w:rsidTr="004E6EAA">
        <w:trPr>
          <w:trHeight w:val="255"/>
        </w:trPr>
        <w:tc>
          <w:tcPr>
            <w:tcW w:w="1149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FB37722" w14:textId="77777777" w:rsidR="0074470D" w:rsidRPr="00B569C6" w:rsidRDefault="0074470D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93" w:type="dxa"/>
            <w:vMerge/>
            <w:tcBorders>
              <w:left w:val="nil"/>
              <w:right w:val="nil"/>
            </w:tcBorders>
          </w:tcPr>
          <w:p w14:paraId="7841F869" w14:textId="77777777" w:rsidR="0074470D" w:rsidRPr="00B569C6" w:rsidRDefault="0074470D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2EE1CB4" w14:textId="1B67CD76" w:rsidR="0074470D" w:rsidRPr="00B569C6" w:rsidRDefault="0074470D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3F3566" w14:textId="77777777" w:rsidR="0074470D" w:rsidRPr="00B569C6" w:rsidRDefault="0074470D" w:rsidP="007C45AF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819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DF078F2" w14:textId="6020B34D" w:rsidR="0074470D" w:rsidRPr="00B569C6" w:rsidRDefault="005D2D21" w:rsidP="00B569C6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,p</w:t>
            </w:r>
            <w:r w:rsidR="0074470D"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Dimethoxycinnamic acid</w:t>
            </w:r>
          </w:p>
        </w:tc>
        <w:tc>
          <w:tcPr>
            <w:tcW w:w="1219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D5CD585" w14:textId="0CE5B0E0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C</w:t>
            </w:r>
          </w:p>
        </w:tc>
        <w:tc>
          <w:tcPr>
            <w:tcW w:w="1219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D7847F4" w14:textId="62BF3633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19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A6D200D" w14:textId="5C8F1E8A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19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7736658" w14:textId="79937011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19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12A0CB7" w14:textId="283F3782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33" w:type="dxa"/>
            <w:vMerge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536C503" w14:textId="77777777" w:rsidR="0074470D" w:rsidRPr="00B569C6" w:rsidRDefault="0074470D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975000" w:rsidRPr="00B569C6" w14:paraId="3178A608" w14:textId="77777777" w:rsidTr="004E6EAA">
        <w:trPr>
          <w:trHeight w:val="255"/>
        </w:trPr>
        <w:tc>
          <w:tcPr>
            <w:tcW w:w="1149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A180CA3" w14:textId="77777777" w:rsidR="0074470D" w:rsidRPr="00B569C6" w:rsidRDefault="0074470D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93" w:type="dxa"/>
            <w:vMerge/>
            <w:tcBorders>
              <w:left w:val="nil"/>
              <w:right w:val="nil"/>
            </w:tcBorders>
          </w:tcPr>
          <w:p w14:paraId="61DA3A8B" w14:textId="77777777" w:rsidR="0074470D" w:rsidRPr="00B569C6" w:rsidRDefault="0074470D" w:rsidP="00B569C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 w:val="restar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7A98515" w14:textId="15E3DE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Gm4CL4</w:t>
            </w:r>
          </w:p>
        </w:tc>
        <w:tc>
          <w:tcPr>
            <w:tcW w:w="132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6D3749B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X69955</w:t>
            </w:r>
          </w:p>
        </w:tc>
        <w:tc>
          <w:tcPr>
            <w:tcW w:w="1819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2D09C4" w14:textId="77777777" w:rsidR="0074470D" w:rsidRPr="00B569C6" w:rsidRDefault="0074470D" w:rsidP="00B569C6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innamic acid</w:t>
            </w:r>
          </w:p>
        </w:tc>
        <w:tc>
          <w:tcPr>
            <w:tcW w:w="1219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DC8B87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60</w:t>
            </w:r>
          </w:p>
        </w:tc>
        <w:tc>
          <w:tcPr>
            <w:tcW w:w="1219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E1A676" w14:textId="31081F4B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20 </w:t>
            </w:r>
            <w:r w:rsidRPr="005C40C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% *</w:t>
            </w:r>
          </w:p>
        </w:tc>
        <w:tc>
          <w:tcPr>
            <w:tcW w:w="1219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BBF6B4" w14:textId="1C414F52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19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F41834" w14:textId="108CAF25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19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51614E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08</w:t>
            </w:r>
          </w:p>
        </w:tc>
        <w:tc>
          <w:tcPr>
            <w:tcW w:w="1333" w:type="dxa"/>
            <w:vMerge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E0E9BB8" w14:textId="77777777" w:rsidR="0074470D" w:rsidRPr="00B569C6" w:rsidRDefault="0074470D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975000" w:rsidRPr="00B569C6" w14:paraId="7374B11A" w14:textId="77777777" w:rsidTr="007C45AF">
        <w:trPr>
          <w:trHeight w:val="255"/>
        </w:trPr>
        <w:tc>
          <w:tcPr>
            <w:tcW w:w="1149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C863F9E" w14:textId="77777777" w:rsidR="0074470D" w:rsidRPr="00B569C6" w:rsidRDefault="0074470D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93" w:type="dxa"/>
            <w:vMerge/>
            <w:tcBorders>
              <w:left w:val="nil"/>
              <w:right w:val="nil"/>
            </w:tcBorders>
          </w:tcPr>
          <w:p w14:paraId="301F34B7" w14:textId="77777777" w:rsidR="0074470D" w:rsidRPr="00B569C6" w:rsidRDefault="0074470D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54391E0" w14:textId="0C04D2FF" w:rsidR="0074470D" w:rsidRPr="00B569C6" w:rsidRDefault="0074470D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35CFEE" w14:textId="77777777" w:rsidR="0074470D" w:rsidRPr="00B569C6" w:rsidRDefault="0074470D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8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76B20F" w14:textId="77777777" w:rsidR="0074470D" w:rsidRPr="00B569C6" w:rsidRDefault="0074470D" w:rsidP="00B569C6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p-Coumaric acid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999FB3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0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905CFC" w14:textId="6F368079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100 </w:t>
            </w:r>
            <w:r w:rsidRPr="005C40C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% *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4C09E9" w14:textId="0027D452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250BBB" w14:textId="1308F1E8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3FE7D8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0</w:t>
            </w:r>
          </w:p>
        </w:tc>
        <w:tc>
          <w:tcPr>
            <w:tcW w:w="1333" w:type="dxa"/>
            <w:vMerge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3ADF3F3" w14:textId="77777777" w:rsidR="0074470D" w:rsidRPr="00B569C6" w:rsidRDefault="0074470D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975000" w:rsidRPr="00B569C6" w14:paraId="67173EAD" w14:textId="77777777" w:rsidTr="007C45AF">
        <w:trPr>
          <w:trHeight w:val="255"/>
        </w:trPr>
        <w:tc>
          <w:tcPr>
            <w:tcW w:w="1149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EBB2E00" w14:textId="77777777" w:rsidR="0074470D" w:rsidRPr="00B569C6" w:rsidRDefault="0074470D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93" w:type="dxa"/>
            <w:vMerge/>
            <w:tcBorders>
              <w:left w:val="nil"/>
              <w:right w:val="nil"/>
            </w:tcBorders>
          </w:tcPr>
          <w:p w14:paraId="0CA42FC6" w14:textId="77777777" w:rsidR="0074470D" w:rsidRPr="00B569C6" w:rsidRDefault="0074470D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DE0A412" w14:textId="38360D2C" w:rsidR="0074470D" w:rsidRPr="00B569C6" w:rsidRDefault="0074470D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03E62A" w14:textId="77777777" w:rsidR="0074470D" w:rsidRPr="00B569C6" w:rsidRDefault="0074470D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8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A1998B" w14:textId="77777777" w:rsidR="0074470D" w:rsidRPr="00B569C6" w:rsidRDefault="0074470D" w:rsidP="00B569C6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affeic acid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8C63DB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4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DF93CA" w14:textId="6B4C288C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50 </w:t>
            </w:r>
            <w:r w:rsidRPr="005C40C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% *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356DF3" w14:textId="593519E3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C7B449" w14:textId="652F020B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5C000E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.47</w:t>
            </w:r>
          </w:p>
        </w:tc>
        <w:tc>
          <w:tcPr>
            <w:tcW w:w="1333" w:type="dxa"/>
            <w:vMerge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A7AE104" w14:textId="77777777" w:rsidR="0074470D" w:rsidRPr="00B569C6" w:rsidRDefault="0074470D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975000" w:rsidRPr="00B569C6" w14:paraId="50BAB284" w14:textId="77777777" w:rsidTr="007C45AF">
        <w:trPr>
          <w:trHeight w:val="255"/>
        </w:trPr>
        <w:tc>
          <w:tcPr>
            <w:tcW w:w="1149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1CC6617" w14:textId="77777777" w:rsidR="0074470D" w:rsidRPr="00B569C6" w:rsidRDefault="0074470D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93" w:type="dxa"/>
            <w:vMerge/>
            <w:tcBorders>
              <w:left w:val="nil"/>
              <w:right w:val="nil"/>
            </w:tcBorders>
          </w:tcPr>
          <w:p w14:paraId="76EC4053" w14:textId="77777777" w:rsidR="0074470D" w:rsidRPr="00B569C6" w:rsidRDefault="0074470D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97541C5" w14:textId="11C969CB" w:rsidR="0074470D" w:rsidRPr="00B569C6" w:rsidRDefault="0074470D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3286C7" w14:textId="77777777" w:rsidR="0074470D" w:rsidRPr="00B569C6" w:rsidRDefault="0074470D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8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6964C7" w14:textId="77777777" w:rsidR="0074470D" w:rsidRPr="00B569C6" w:rsidRDefault="0074470D" w:rsidP="00B569C6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Ferulic acid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4BC9A8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,300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84280B" w14:textId="576E5795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30 </w:t>
            </w:r>
            <w:r w:rsidRPr="005C40CD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% *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010B21" w14:textId="3F22C512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14E8B8" w14:textId="33EF2A7E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30E516" w14:textId="777777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02</w:t>
            </w:r>
          </w:p>
        </w:tc>
        <w:tc>
          <w:tcPr>
            <w:tcW w:w="1333" w:type="dxa"/>
            <w:vMerge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ED15BC7" w14:textId="77777777" w:rsidR="0074470D" w:rsidRPr="00B569C6" w:rsidRDefault="0074470D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975000" w:rsidRPr="00B569C6" w14:paraId="2A8F0E16" w14:textId="77777777" w:rsidTr="007C45AF">
        <w:trPr>
          <w:trHeight w:val="255"/>
        </w:trPr>
        <w:tc>
          <w:tcPr>
            <w:tcW w:w="1149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55F47E6" w14:textId="77777777" w:rsidR="0074470D" w:rsidRPr="00B569C6" w:rsidRDefault="0074470D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93" w:type="dxa"/>
            <w:vMerge/>
            <w:tcBorders>
              <w:left w:val="nil"/>
              <w:right w:val="nil"/>
            </w:tcBorders>
          </w:tcPr>
          <w:p w14:paraId="40EDB050" w14:textId="77777777" w:rsidR="0074470D" w:rsidRPr="00B569C6" w:rsidRDefault="0074470D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3560324" w14:textId="606C971A" w:rsidR="0074470D" w:rsidRPr="00B569C6" w:rsidRDefault="0074470D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110405" w14:textId="77777777" w:rsidR="0074470D" w:rsidRPr="00B569C6" w:rsidRDefault="0074470D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8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D41D3F" w14:textId="77777777" w:rsidR="0074470D" w:rsidRPr="00B569C6" w:rsidRDefault="0074470D" w:rsidP="00B569C6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Sinapic acid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729CCE" w14:textId="793DED46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C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F65709" w14:textId="57C49DE6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75EA0E" w14:textId="2CEA69FB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A1099B" w14:textId="37F08B7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FA5627" w14:textId="2223206F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33" w:type="dxa"/>
            <w:vMerge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CC7DDA6" w14:textId="77777777" w:rsidR="0074470D" w:rsidRPr="00B569C6" w:rsidRDefault="0074470D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7E02D3" w:rsidRPr="00B569C6" w14:paraId="2A1C7482" w14:textId="77777777" w:rsidTr="007C45AF">
        <w:trPr>
          <w:trHeight w:val="255"/>
        </w:trPr>
        <w:tc>
          <w:tcPr>
            <w:tcW w:w="1149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D1C213B" w14:textId="77777777" w:rsidR="0074470D" w:rsidRPr="00B569C6" w:rsidRDefault="0074470D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93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699F310B" w14:textId="77777777" w:rsidR="0074470D" w:rsidRPr="00B569C6" w:rsidRDefault="0074470D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B33B9F6" w14:textId="7991CE2B" w:rsidR="0074470D" w:rsidRPr="00B569C6" w:rsidRDefault="0074470D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2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03496C8" w14:textId="77777777" w:rsidR="0074470D" w:rsidRPr="00B569C6" w:rsidRDefault="0074470D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81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C89329A" w14:textId="4AE5B6D1" w:rsidR="0074470D" w:rsidRPr="00B569C6" w:rsidRDefault="005D2D21" w:rsidP="00B569C6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,p</w:t>
            </w:r>
            <w:r w:rsidR="0074470D"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Dimethoxycinnamic acid</w:t>
            </w:r>
          </w:p>
        </w:tc>
        <w:tc>
          <w:tcPr>
            <w:tcW w:w="121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666FD69" w14:textId="38A011C0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B569C6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C</w:t>
            </w:r>
          </w:p>
        </w:tc>
        <w:tc>
          <w:tcPr>
            <w:tcW w:w="121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8147937" w14:textId="6FD5BAE7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1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47B052D" w14:textId="75702D0C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1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E827328" w14:textId="6B7D0C3C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1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D8876E9" w14:textId="374B42C6" w:rsidR="0074470D" w:rsidRPr="00B569C6" w:rsidRDefault="007447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333" w:type="dxa"/>
            <w:vMerge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7469705" w14:textId="77777777" w:rsidR="0074470D" w:rsidRPr="00B569C6" w:rsidRDefault="0074470D" w:rsidP="00B569C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</w:tbl>
    <w:p w14:paraId="0F7E29A0" w14:textId="2FFA8B31" w:rsidR="00E86625" w:rsidRDefault="001428FE" w:rsidP="007C45AF">
      <w:pPr>
        <w:spacing w:after="120"/>
        <w:rPr>
          <w:szCs w:val="24"/>
          <w:lang w:eastAsia="ko-KR"/>
        </w:rPr>
      </w:pPr>
      <w:r>
        <w:rPr>
          <w:rFonts w:hint="eastAsia"/>
          <w:szCs w:val="24"/>
          <w:lang w:eastAsia="ko-KR"/>
        </w:rPr>
        <w:t xml:space="preserve">No conversion (NC). </w:t>
      </w:r>
    </w:p>
    <w:p w14:paraId="1842EC50" w14:textId="77777777" w:rsidR="00975000" w:rsidRDefault="005C40CD" w:rsidP="007C45AF">
      <w:pPr>
        <w:tabs>
          <w:tab w:val="left" w:pos="1279"/>
        </w:tabs>
        <w:rPr>
          <w:szCs w:val="24"/>
          <w:lang w:eastAsia="ko-KR"/>
        </w:rPr>
        <w:sectPr w:rsidR="00975000" w:rsidSect="007C45AF">
          <w:footerReference w:type="even" r:id="rId12"/>
          <w:footerReference w:type="default" r:id="rId13"/>
          <w:headerReference w:type="first" r:id="rId14"/>
          <w:footnotePr>
            <w:numFmt w:val="decimalEnclosedCircle"/>
          </w:footnotePr>
          <w:pgSz w:w="16839" w:h="11907" w:orient="landscape" w:code="9"/>
          <w:pgMar w:top="1281" w:right="1140" w:bottom="1179" w:left="1140" w:header="284" w:footer="510" w:gutter="0"/>
          <w:cols w:space="425"/>
          <w:titlePg/>
          <w:docGrid w:linePitch="360"/>
        </w:sectPr>
      </w:pPr>
      <w:r>
        <w:rPr>
          <w:rFonts w:hint="eastAsia"/>
          <w:szCs w:val="24"/>
          <w:lang w:eastAsia="ko-KR"/>
        </w:rPr>
        <w:t>Relative percentage (%) of p-Coumaric acid</w:t>
      </w:r>
      <w:r w:rsidR="001428FE">
        <w:rPr>
          <w:rFonts w:hint="eastAsia"/>
          <w:szCs w:val="24"/>
          <w:lang w:eastAsia="ko-KR"/>
        </w:rPr>
        <w:t xml:space="preserve"> (*). </w:t>
      </w:r>
      <w:r>
        <w:rPr>
          <w:rFonts w:hint="eastAsia"/>
          <w:szCs w:val="24"/>
          <w:lang w:eastAsia="ko-KR"/>
        </w:rPr>
        <w:t xml:space="preserve"> </w:t>
      </w:r>
    </w:p>
    <w:p w14:paraId="0D118DDE" w14:textId="0F08EE87" w:rsidR="00C26782" w:rsidRDefault="00975000" w:rsidP="00975000">
      <w:pPr>
        <w:spacing w:before="240" w:after="200"/>
        <w:outlineLvl w:val="1"/>
        <w:rPr>
          <w:rFonts w:cs="Times New Roman"/>
          <w:b/>
          <w:szCs w:val="24"/>
          <w:lang w:eastAsia="ko-KR"/>
        </w:rPr>
      </w:pPr>
      <w:r>
        <w:rPr>
          <w:rFonts w:cs="Times New Roman" w:hint="eastAsia"/>
          <w:b/>
          <w:bCs/>
          <w:szCs w:val="24"/>
          <w:lang w:eastAsia="ko-KR"/>
        </w:rPr>
        <w:lastRenderedPageBreak/>
        <w:t>Supplementary Table</w:t>
      </w:r>
      <w:r w:rsidRPr="00C26782">
        <w:rPr>
          <w:rFonts w:eastAsia="Cambria" w:cs="Times New Roman"/>
          <w:b/>
          <w:bCs/>
          <w:szCs w:val="24"/>
          <w:lang w:eastAsia="ko-KR"/>
        </w:rPr>
        <w:t xml:space="preserve"> </w:t>
      </w:r>
      <w:r>
        <w:rPr>
          <w:rFonts w:cs="Times New Roman" w:hint="eastAsia"/>
          <w:b/>
          <w:bCs/>
          <w:szCs w:val="24"/>
          <w:lang w:eastAsia="ko-KR"/>
        </w:rPr>
        <w:t>2</w:t>
      </w:r>
      <w:r w:rsidRPr="00C26782">
        <w:rPr>
          <w:rFonts w:eastAsia="Cambria" w:cs="Times New Roman"/>
          <w:b/>
          <w:bCs/>
          <w:szCs w:val="24"/>
          <w:lang w:eastAsia="ko-KR"/>
        </w:rPr>
        <w:t>.</w:t>
      </w:r>
      <w:r w:rsidRPr="00C26782">
        <w:rPr>
          <w:rFonts w:eastAsia="Cambria" w:cs="Times New Roman"/>
          <w:b/>
          <w:szCs w:val="24"/>
          <w:lang w:eastAsia="ko-KR"/>
        </w:rPr>
        <w:t xml:space="preserve"> </w:t>
      </w:r>
      <w:r w:rsidRPr="00975000">
        <w:rPr>
          <w:rFonts w:eastAsia="Cambria" w:cs="Times New Roman"/>
          <w:b/>
          <w:szCs w:val="24"/>
          <w:lang w:eastAsia="ko-KR"/>
        </w:rPr>
        <w:t>Parts characterized biochemically for flavonoid biosynthetic pathway</w:t>
      </w:r>
    </w:p>
    <w:tbl>
      <w:tblPr>
        <w:tblW w:w="14616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49"/>
        <w:gridCol w:w="1560"/>
        <w:gridCol w:w="1530"/>
        <w:gridCol w:w="1730"/>
        <w:gridCol w:w="1417"/>
        <w:gridCol w:w="1105"/>
        <w:gridCol w:w="1163"/>
        <w:gridCol w:w="1134"/>
        <w:gridCol w:w="1418"/>
        <w:gridCol w:w="1276"/>
        <w:gridCol w:w="1134"/>
      </w:tblGrid>
      <w:tr w:rsidR="006F0253" w:rsidRPr="00975000" w14:paraId="7DD30AC7" w14:textId="77777777" w:rsidTr="004E6EAA">
        <w:trPr>
          <w:trHeight w:val="345"/>
        </w:trPr>
        <w:tc>
          <w:tcPr>
            <w:tcW w:w="11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EEF2C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Enzymes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275A5B2" w14:textId="173FD1DF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Species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814A794" w14:textId="1D62CC3E" w:rsidR="006F0253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Gene</w:t>
            </w:r>
          </w:p>
          <w:p w14:paraId="316A3F5B" w14:textId="0B6D9AB5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ame</w:t>
            </w:r>
          </w:p>
        </w:tc>
        <w:tc>
          <w:tcPr>
            <w:tcW w:w="17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D6D2B87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ID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02B8CEC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Substrates</w:t>
            </w:r>
          </w:p>
        </w:tc>
        <w:tc>
          <w:tcPr>
            <w:tcW w:w="11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D25F3A4" w14:textId="275BBDF9" w:rsidR="006F0253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K</w:t>
            </w:r>
            <w:r w:rsidRPr="00975000">
              <w:rPr>
                <w:rFonts w:eastAsia="맑은 고딕" w:cs="Times New Roman"/>
                <w:color w:val="000000"/>
                <w:sz w:val="20"/>
                <w:szCs w:val="20"/>
                <w:vertAlign w:val="subscript"/>
                <w:lang w:eastAsia="ko-KR"/>
              </w:rPr>
              <w:t>m</w:t>
            </w:r>
          </w:p>
          <w:p w14:paraId="21C9FA06" w14:textId="0400A23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(μM)</w:t>
            </w:r>
          </w:p>
        </w:tc>
        <w:tc>
          <w:tcPr>
            <w:tcW w:w="11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C898C2D" w14:textId="2AB94474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V</w:t>
            </w:r>
            <w:r w:rsidRPr="00975000">
              <w:rPr>
                <w:rFonts w:eastAsia="맑은 고딕" w:cs="Times New Roman"/>
                <w:color w:val="000000"/>
                <w:sz w:val="20"/>
                <w:szCs w:val="20"/>
                <w:vertAlign w:val="subscript"/>
                <w:lang w:eastAsia="ko-KR"/>
              </w:rPr>
              <w:t>max</w:t>
            </w: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 xml:space="preserve"> (nKat</w:t>
            </w:r>
            <w:r w:rsidRPr="00975000">
              <w:rPr>
                <w:rFonts w:ascii="맑은 고딕" w:eastAsia="맑은 고딕" w:hAnsi="맑은 고딕" w:cs="Times New Roman" w:hint="eastAsia"/>
                <w:color w:val="000000"/>
                <w:sz w:val="20"/>
                <w:szCs w:val="20"/>
                <w:lang w:eastAsia="ko-KR"/>
              </w:rPr>
              <w:t>∙</w:t>
            </w: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mg</w:t>
            </w:r>
            <w:r w:rsidRPr="00975000">
              <w:rPr>
                <w:rFonts w:eastAsia="맑은 고딕" w:cs="Times New Roman"/>
                <w:color w:val="000000"/>
                <w:sz w:val="20"/>
                <w:szCs w:val="20"/>
                <w:vertAlign w:val="superscript"/>
                <w:lang w:eastAsia="ko-KR"/>
              </w:rPr>
              <w:t>-1</w:t>
            </w: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84F55D2" w14:textId="2083DFF2" w:rsidR="006F0253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K</w:t>
            </w:r>
            <w:r w:rsidRPr="00975000">
              <w:rPr>
                <w:rFonts w:eastAsia="맑은 고딕" w:cs="Times New Roman"/>
                <w:color w:val="000000"/>
                <w:sz w:val="20"/>
                <w:szCs w:val="20"/>
                <w:vertAlign w:val="subscript"/>
                <w:lang w:eastAsia="ko-KR"/>
              </w:rPr>
              <w:t>cat</w:t>
            </w:r>
          </w:p>
          <w:p w14:paraId="23D373F7" w14:textId="7E331D8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(S</w:t>
            </w:r>
            <w:r w:rsidRPr="00975000">
              <w:rPr>
                <w:rFonts w:eastAsia="맑은 고딕" w:cs="Times New Roman"/>
                <w:color w:val="000000"/>
                <w:sz w:val="20"/>
                <w:szCs w:val="20"/>
                <w:vertAlign w:val="superscript"/>
                <w:lang w:eastAsia="ko-KR"/>
              </w:rPr>
              <w:t>-1</w:t>
            </w: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B6BEF56" w14:textId="0A00C35A" w:rsidR="006F0253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K</w:t>
            </w:r>
            <w:r w:rsidRPr="00975000">
              <w:rPr>
                <w:rFonts w:eastAsia="맑은 고딕" w:cs="Times New Roman"/>
                <w:color w:val="000000"/>
                <w:sz w:val="20"/>
                <w:szCs w:val="20"/>
                <w:vertAlign w:val="subscript"/>
                <w:lang w:eastAsia="ko-KR"/>
              </w:rPr>
              <w:t>cat</w:t>
            </w: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/K</w:t>
            </w:r>
            <w:r w:rsidRPr="00975000">
              <w:rPr>
                <w:rFonts w:eastAsia="맑은 고딕" w:cs="Times New Roman"/>
                <w:color w:val="000000"/>
                <w:sz w:val="20"/>
                <w:szCs w:val="20"/>
                <w:vertAlign w:val="subscript"/>
                <w:lang w:eastAsia="ko-KR"/>
              </w:rPr>
              <w:t>m</w:t>
            </w:r>
          </w:p>
          <w:p w14:paraId="02148780" w14:textId="46C96AD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(M</w:t>
            </w:r>
            <w:r w:rsidRPr="00975000">
              <w:rPr>
                <w:rFonts w:eastAsia="맑은 고딕" w:cs="Times New Roman"/>
                <w:color w:val="000000"/>
                <w:sz w:val="20"/>
                <w:szCs w:val="20"/>
                <w:vertAlign w:val="superscript"/>
                <w:lang w:eastAsia="ko-KR"/>
              </w:rPr>
              <w:t>-1</w:t>
            </w:r>
            <w:r w:rsidRPr="00975000">
              <w:rPr>
                <w:rFonts w:ascii="맑은 고딕" w:eastAsia="맑은 고딕" w:hAnsi="맑은 고딕" w:cs="Times New Roman" w:hint="eastAsia"/>
                <w:color w:val="000000"/>
                <w:sz w:val="20"/>
                <w:szCs w:val="20"/>
                <w:lang w:eastAsia="ko-KR"/>
              </w:rPr>
              <w:t>∙</w:t>
            </w: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S</w:t>
            </w:r>
            <w:r w:rsidRPr="00975000">
              <w:rPr>
                <w:rFonts w:eastAsia="맑은 고딕" w:cs="Times New Roman"/>
                <w:color w:val="000000"/>
                <w:sz w:val="20"/>
                <w:szCs w:val="20"/>
                <w:vertAlign w:val="superscript"/>
                <w:lang w:eastAsia="ko-KR"/>
              </w:rPr>
              <w:t>-1</w:t>
            </w: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89EF8E3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V</w:t>
            </w:r>
            <w:r w:rsidRPr="00975000">
              <w:rPr>
                <w:rFonts w:eastAsia="맑은 고딕" w:cs="Times New Roman"/>
                <w:color w:val="000000"/>
                <w:sz w:val="20"/>
                <w:szCs w:val="20"/>
                <w:vertAlign w:val="subscript"/>
                <w:lang w:eastAsia="ko-KR"/>
              </w:rPr>
              <w:t>max</w:t>
            </w: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/K</w:t>
            </w:r>
            <w:r w:rsidRPr="00975000">
              <w:rPr>
                <w:rFonts w:eastAsia="맑은 고딕" w:cs="Times New Roman"/>
                <w:color w:val="000000"/>
                <w:sz w:val="20"/>
                <w:szCs w:val="20"/>
                <w:vertAlign w:val="subscript"/>
                <w:lang w:eastAsia="ko-KR"/>
              </w:rPr>
              <w:t>m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5BF0FEF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References</w:t>
            </w:r>
          </w:p>
        </w:tc>
      </w:tr>
      <w:tr w:rsidR="006F0253" w:rsidRPr="00975000" w14:paraId="206162E9" w14:textId="77777777" w:rsidTr="004E6EAA">
        <w:trPr>
          <w:trHeight w:val="499"/>
        </w:trPr>
        <w:tc>
          <w:tcPr>
            <w:tcW w:w="1149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517506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HS</w:t>
            </w:r>
          </w:p>
        </w:tc>
        <w:tc>
          <w:tcPr>
            <w:tcW w:w="1560" w:type="dxa"/>
            <w:vMerge w:val="restar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5A7AA95" w14:textId="77777777" w:rsidR="00966AB1" w:rsidRDefault="006F0253" w:rsidP="00966AB1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 xml:space="preserve">Oryza sativa </w:t>
            </w:r>
            <w:r w:rsidRPr="00BA4A8D">
              <w:rPr>
                <w:rFonts w:eastAsia="맑은 고딕" w:cs="Times New Roman"/>
                <w:iCs/>
                <w:color w:val="000000"/>
                <w:sz w:val="20"/>
                <w:szCs w:val="20"/>
                <w:lang w:eastAsia="ko-KR"/>
              </w:rPr>
              <w:t>L.</w:t>
            </w:r>
            <w:r w:rsidRPr="00975000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 xml:space="preserve"> </w:t>
            </w:r>
          </w:p>
          <w:p w14:paraId="44540950" w14:textId="1C47EED9" w:rsidR="006F0253" w:rsidRPr="006F0253" w:rsidRDefault="006F0253" w:rsidP="00966AB1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>ssp japonica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4031CE7" w14:textId="6D11A1FD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OsCHS8</w:t>
            </w:r>
          </w:p>
        </w:tc>
        <w:tc>
          <w:tcPr>
            <w:tcW w:w="173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E8AEB80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Os07g0214900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0F2F677" w14:textId="77777777" w:rsidR="006F0253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p-coumaroyl</w:t>
            </w:r>
          </w:p>
          <w:p w14:paraId="727966F6" w14:textId="13E6020F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-CoA</w:t>
            </w:r>
          </w:p>
        </w:tc>
        <w:tc>
          <w:tcPr>
            <w:tcW w:w="110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66FE6ED" w14:textId="0B136292" w:rsidR="006F0253" w:rsidRPr="00975000" w:rsidRDefault="005A780D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7.6</w:t>
            </w:r>
          </w:p>
        </w:tc>
        <w:tc>
          <w:tcPr>
            <w:tcW w:w="116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DFAD9CD" w14:textId="44D29855" w:rsidR="006F0253" w:rsidRPr="00975000" w:rsidRDefault="005A780D" w:rsidP="005A78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0058</w:t>
            </w: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7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B828729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00025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987E2C5" w14:textId="3C080E86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9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D138637" w14:textId="1C21F04A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110E657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Park et al., 2020</w:t>
            </w:r>
          </w:p>
        </w:tc>
      </w:tr>
      <w:tr w:rsidR="006F0253" w:rsidRPr="00975000" w14:paraId="71097BE7" w14:textId="77777777" w:rsidTr="004E6EAA">
        <w:trPr>
          <w:trHeight w:val="499"/>
        </w:trPr>
        <w:tc>
          <w:tcPr>
            <w:tcW w:w="11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1C4D2D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60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8577897" w14:textId="4700D28D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FC98A97" w14:textId="4EAAB02E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OsCHS24</w:t>
            </w:r>
          </w:p>
        </w:tc>
        <w:tc>
          <w:tcPr>
            <w:tcW w:w="17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5E3952F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Os11g0529500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9E9B038" w14:textId="77777777" w:rsidR="006F0253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p-coumaryol</w:t>
            </w:r>
          </w:p>
          <w:p w14:paraId="16DEFFC6" w14:textId="151A4C15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-CoA</w:t>
            </w:r>
          </w:p>
        </w:tc>
        <w:tc>
          <w:tcPr>
            <w:tcW w:w="11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406FE4A" w14:textId="4155A119" w:rsidR="006F0253" w:rsidRPr="00975000" w:rsidRDefault="005A780D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5.4</w:t>
            </w:r>
          </w:p>
        </w:tc>
        <w:tc>
          <w:tcPr>
            <w:tcW w:w="11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B560892" w14:textId="5E2ACEF1" w:rsidR="006F0253" w:rsidRPr="00975000" w:rsidRDefault="006F0253" w:rsidP="005A780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02030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E93788B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00086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A844C7C" w14:textId="33D79BD2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9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076D850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A552F6F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6F0253" w:rsidRPr="00975000" w14:paraId="40BA55F8" w14:textId="77777777" w:rsidTr="004E6EAA">
        <w:trPr>
          <w:trHeight w:val="499"/>
        </w:trPr>
        <w:tc>
          <w:tcPr>
            <w:tcW w:w="11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E3512B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B42465B" w14:textId="7BF983B2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>Physcomitrella patens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2ADA907" w14:textId="7A6A26E1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PpCHS</w:t>
            </w:r>
          </w:p>
        </w:tc>
        <w:tc>
          <w:tcPr>
            <w:tcW w:w="17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2CA4A0B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Pp3c24_13120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CE57F26" w14:textId="77777777" w:rsidR="006F0253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p-coumaroyl</w:t>
            </w:r>
          </w:p>
          <w:p w14:paraId="55877C22" w14:textId="7B4B8D26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-CoA</w:t>
            </w:r>
          </w:p>
        </w:tc>
        <w:tc>
          <w:tcPr>
            <w:tcW w:w="11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9B21305" w14:textId="7E29F103" w:rsidR="006F0253" w:rsidRPr="00975000" w:rsidRDefault="005A780D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9.0</w:t>
            </w:r>
          </w:p>
        </w:tc>
        <w:tc>
          <w:tcPr>
            <w:tcW w:w="11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F908B85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7454BF3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02817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87F92ED" w14:textId="36C5A8F3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  <w:r w:rsidR="00EA03B5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,</w:t>
            </w: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82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1346C49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34" w:type="dxa"/>
            <w:vMerge w:val="restart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2AEC5C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Waki et al., 2020</w:t>
            </w:r>
          </w:p>
        </w:tc>
      </w:tr>
      <w:tr w:rsidR="006F0253" w:rsidRPr="00975000" w14:paraId="38D058BA" w14:textId="77777777" w:rsidTr="004E6EAA">
        <w:trPr>
          <w:trHeight w:val="499"/>
        </w:trPr>
        <w:tc>
          <w:tcPr>
            <w:tcW w:w="11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80EF0C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168E5AB" w14:textId="2E3E3495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>Selaginella moellendorffii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85F850A" w14:textId="3E3531AF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SmCHS</w:t>
            </w:r>
          </w:p>
        </w:tc>
        <w:tc>
          <w:tcPr>
            <w:tcW w:w="17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0C7B7A5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70496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C72DB6D" w14:textId="77777777" w:rsidR="006F0253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p-coumaroyl</w:t>
            </w:r>
          </w:p>
          <w:p w14:paraId="58DCF1A2" w14:textId="7D58985F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-CoA</w:t>
            </w:r>
          </w:p>
        </w:tc>
        <w:tc>
          <w:tcPr>
            <w:tcW w:w="11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F2EB2A3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.15</w:t>
            </w:r>
          </w:p>
        </w:tc>
        <w:tc>
          <w:tcPr>
            <w:tcW w:w="11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D87E870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1ECE6A1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06567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8589572" w14:textId="0B1B70DE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0</w:t>
            </w:r>
            <w:r w:rsidR="00EA03B5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,</w:t>
            </w: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847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969D98E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CCBFDB1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6F0253" w:rsidRPr="00975000" w14:paraId="7B6AA818" w14:textId="77777777" w:rsidTr="004E6EAA">
        <w:trPr>
          <w:trHeight w:val="499"/>
        </w:trPr>
        <w:tc>
          <w:tcPr>
            <w:tcW w:w="11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E8A0ED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35EE21B" w14:textId="77777777" w:rsidR="00966AB1" w:rsidRDefault="006F0253" w:rsidP="006F0253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 xml:space="preserve">Ginko </w:t>
            </w:r>
          </w:p>
          <w:p w14:paraId="41EDFAD0" w14:textId="1A151155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>biloba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6727745" w14:textId="6E22D5EE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GbCHS</w:t>
            </w:r>
          </w:p>
        </w:tc>
        <w:tc>
          <w:tcPr>
            <w:tcW w:w="17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C48CE0B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AY647263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ADA620E" w14:textId="77777777" w:rsidR="006F0253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p-coumaroyl</w:t>
            </w:r>
          </w:p>
          <w:p w14:paraId="20154F3E" w14:textId="36F0A25B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-CoA</w:t>
            </w:r>
          </w:p>
        </w:tc>
        <w:tc>
          <w:tcPr>
            <w:tcW w:w="11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C8DCFCB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.29</w:t>
            </w:r>
          </w:p>
        </w:tc>
        <w:tc>
          <w:tcPr>
            <w:tcW w:w="11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7698986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6CD8703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11317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5C153CF" w14:textId="0045A6C5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6</w:t>
            </w:r>
            <w:r w:rsidR="00EA03B5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,</w:t>
            </w: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79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4B8FE3E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7FE8CC0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6F0253" w:rsidRPr="00975000" w14:paraId="684C8A04" w14:textId="77777777" w:rsidTr="004E6EAA">
        <w:trPr>
          <w:trHeight w:val="499"/>
        </w:trPr>
        <w:tc>
          <w:tcPr>
            <w:tcW w:w="11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BF94C8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180097A" w14:textId="77777777" w:rsidR="00C832CE" w:rsidRDefault="006F0253" w:rsidP="006F0253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 xml:space="preserve">Oryza </w:t>
            </w:r>
          </w:p>
          <w:p w14:paraId="7C7490E8" w14:textId="37F8658D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>sativa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1BBA46E" w14:textId="50CFA8BF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OsCHS-1</w:t>
            </w:r>
          </w:p>
        </w:tc>
        <w:tc>
          <w:tcPr>
            <w:tcW w:w="17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3236940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LOC_Os11g32650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8914CC8" w14:textId="77777777" w:rsidR="006F0253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p-coumaroyl</w:t>
            </w:r>
          </w:p>
          <w:p w14:paraId="3089A9DF" w14:textId="093B78B0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-CoA</w:t>
            </w:r>
          </w:p>
        </w:tc>
        <w:tc>
          <w:tcPr>
            <w:tcW w:w="11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C469FF6" w14:textId="1C55A50B" w:rsidR="006F0253" w:rsidRPr="00975000" w:rsidRDefault="005A780D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7.7</w:t>
            </w:r>
          </w:p>
        </w:tc>
        <w:tc>
          <w:tcPr>
            <w:tcW w:w="11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C7372F1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40D4178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02633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B958217" w14:textId="2BEEB940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</w:t>
            </w:r>
            <w:r w:rsidR="00EA03B5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,</w:t>
            </w: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20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1ACA2F7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6F4CC40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6F0253" w:rsidRPr="00975000" w14:paraId="0F42E4C4" w14:textId="77777777" w:rsidTr="004E6EAA">
        <w:trPr>
          <w:trHeight w:val="499"/>
        </w:trPr>
        <w:tc>
          <w:tcPr>
            <w:tcW w:w="11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57A254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EA2B0B5" w14:textId="77777777" w:rsidR="00966AB1" w:rsidRDefault="006F0253" w:rsidP="006F0253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 xml:space="preserve">Antirrhinum </w:t>
            </w:r>
          </w:p>
          <w:p w14:paraId="4A0777F7" w14:textId="1261DA3C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>majus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BFB596A" w14:textId="3E96588F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AmCHS</w:t>
            </w:r>
          </w:p>
        </w:tc>
        <w:tc>
          <w:tcPr>
            <w:tcW w:w="17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A354158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X03710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991BE38" w14:textId="77777777" w:rsidR="006F0253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p-coumaroyl</w:t>
            </w:r>
          </w:p>
          <w:p w14:paraId="4818C022" w14:textId="773B52B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-CoA</w:t>
            </w:r>
          </w:p>
        </w:tc>
        <w:tc>
          <w:tcPr>
            <w:tcW w:w="11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88FB928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.73</w:t>
            </w:r>
          </w:p>
        </w:tc>
        <w:tc>
          <w:tcPr>
            <w:tcW w:w="11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CBF2772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C591A42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08717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1510149" w14:textId="41A682A5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8</w:t>
            </w:r>
            <w:r w:rsidR="00EA03B5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,</w:t>
            </w: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28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BAB26E9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00086DE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6F0253" w:rsidRPr="00975000" w14:paraId="25298D57" w14:textId="77777777" w:rsidTr="004E6EAA">
        <w:trPr>
          <w:trHeight w:val="499"/>
        </w:trPr>
        <w:tc>
          <w:tcPr>
            <w:tcW w:w="11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4EFF2F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123EF6C" w14:textId="6458B9DE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>Medicago sativa Alfalfa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5A06898" w14:textId="54F2FF2C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HS2</w:t>
            </w:r>
          </w:p>
        </w:tc>
        <w:tc>
          <w:tcPr>
            <w:tcW w:w="17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FD41F4D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P30074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9E137A8" w14:textId="77777777" w:rsidR="006F0253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p-Coumaroyl</w:t>
            </w:r>
          </w:p>
          <w:p w14:paraId="67C1BE69" w14:textId="10210791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-CoA</w:t>
            </w:r>
          </w:p>
        </w:tc>
        <w:tc>
          <w:tcPr>
            <w:tcW w:w="11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EB2C280" w14:textId="7F2B8E3A" w:rsidR="006F0253" w:rsidRPr="00975000" w:rsidRDefault="005A780D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.1</w:t>
            </w:r>
          </w:p>
        </w:tc>
        <w:tc>
          <w:tcPr>
            <w:tcW w:w="11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ADC61BE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39EAD88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08567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9742FD2" w14:textId="14CE191F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4</w:t>
            </w:r>
            <w:r w:rsidR="00EA03B5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,</w:t>
            </w: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44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95B570A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0270CF9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Jez et al., 2001</w:t>
            </w:r>
          </w:p>
        </w:tc>
      </w:tr>
      <w:tr w:rsidR="006F0253" w:rsidRPr="00975000" w14:paraId="3F68F382" w14:textId="77777777" w:rsidTr="004E6EAA">
        <w:trPr>
          <w:trHeight w:val="499"/>
        </w:trPr>
        <w:tc>
          <w:tcPr>
            <w:tcW w:w="11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201733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60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1FFBC79" w14:textId="77777777" w:rsidR="00966AB1" w:rsidRDefault="006F0253" w:rsidP="006F0253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 xml:space="preserve">Humulus </w:t>
            </w:r>
          </w:p>
          <w:p w14:paraId="5375E13C" w14:textId="0AEE4F25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>lupulus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826DC23" w14:textId="2D04605A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HS H1</w:t>
            </w:r>
          </w:p>
        </w:tc>
        <w:tc>
          <w:tcPr>
            <w:tcW w:w="17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E1EEBA2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AJ304877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E2C0FDA" w14:textId="77777777" w:rsidR="006F0253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p-coumaroyl</w:t>
            </w:r>
          </w:p>
          <w:p w14:paraId="734281F0" w14:textId="479572C3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-</w:t>
            </w: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oA</w:t>
            </w:r>
          </w:p>
        </w:tc>
        <w:tc>
          <w:tcPr>
            <w:tcW w:w="11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97FB717" w14:textId="5115BC91" w:rsidR="006F0253" w:rsidRPr="00975000" w:rsidRDefault="005A780D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0.9</w:t>
            </w:r>
          </w:p>
        </w:tc>
        <w:tc>
          <w:tcPr>
            <w:tcW w:w="11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39FE492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8106823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8780246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EFBFF23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34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477B509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ovak et al., 2006</w:t>
            </w:r>
          </w:p>
        </w:tc>
      </w:tr>
      <w:tr w:rsidR="006F0253" w:rsidRPr="00975000" w14:paraId="3EC22A5A" w14:textId="77777777" w:rsidTr="004E6EAA">
        <w:trPr>
          <w:trHeight w:val="499"/>
        </w:trPr>
        <w:tc>
          <w:tcPr>
            <w:tcW w:w="11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52A8E1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60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F2D116E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62593BB" w14:textId="1B2D33BB" w:rsidR="006F0253" w:rsidRPr="00975000" w:rsidRDefault="006F0253" w:rsidP="00D4729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VPS (valerophenone</w:t>
            </w:r>
            <w:r w:rsidR="00D47293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synthase)</w:t>
            </w:r>
          </w:p>
        </w:tc>
        <w:tc>
          <w:tcPr>
            <w:tcW w:w="17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BB4229C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AB047593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DB4C495" w14:textId="77777777" w:rsidR="006F0253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p-coumaroyl</w:t>
            </w:r>
          </w:p>
          <w:p w14:paraId="68A06BBF" w14:textId="7AE678F8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-</w:t>
            </w: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oA</w:t>
            </w:r>
          </w:p>
        </w:tc>
        <w:tc>
          <w:tcPr>
            <w:tcW w:w="11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D527D9D" w14:textId="14AA00ED" w:rsidR="006F0253" w:rsidRPr="00975000" w:rsidRDefault="005A780D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9.0</w:t>
            </w:r>
          </w:p>
        </w:tc>
        <w:tc>
          <w:tcPr>
            <w:tcW w:w="11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0A9DA36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F250BED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B4779C9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017E311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F6EF537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6F0253" w:rsidRPr="00975000" w14:paraId="2DCD0E6D" w14:textId="77777777" w:rsidTr="004E6EAA">
        <w:trPr>
          <w:trHeight w:val="499"/>
        </w:trPr>
        <w:tc>
          <w:tcPr>
            <w:tcW w:w="1149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9DFA3B3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F37592A" w14:textId="77777777" w:rsidR="00966AB1" w:rsidRDefault="006F0253" w:rsidP="006F0253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>Pueraria</w:t>
            </w:r>
          </w:p>
          <w:p w14:paraId="3B6FA607" w14:textId="1964904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 xml:space="preserve"> lobata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397DE2C" w14:textId="0F21E20C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HS</w:t>
            </w:r>
          </w:p>
        </w:tc>
        <w:tc>
          <w:tcPr>
            <w:tcW w:w="17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70BEC7D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P23569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6BBB10F" w14:textId="77777777" w:rsidR="006F0253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p-Coumaroyl</w:t>
            </w:r>
          </w:p>
          <w:p w14:paraId="5F7C4F86" w14:textId="19848D1B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-CoA</w:t>
            </w:r>
          </w:p>
        </w:tc>
        <w:tc>
          <w:tcPr>
            <w:tcW w:w="11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F03B8E6" w14:textId="61FF94E8" w:rsidR="006F0253" w:rsidRPr="00975000" w:rsidRDefault="005A780D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0.0</w:t>
            </w:r>
          </w:p>
        </w:tc>
        <w:tc>
          <w:tcPr>
            <w:tcW w:w="11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CD914A4" w14:textId="6F42D0BF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EF99D2F" w14:textId="714F1FC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9100A76" w14:textId="038300D2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76E2A69" w14:textId="53C31E94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85DB3F2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Fukuma et al., 2007</w:t>
            </w:r>
          </w:p>
        </w:tc>
      </w:tr>
      <w:tr w:rsidR="004E6EAA" w:rsidRPr="00975000" w14:paraId="0899F3AD" w14:textId="77777777" w:rsidTr="00FD76FA">
        <w:trPr>
          <w:trHeight w:val="499"/>
        </w:trPr>
        <w:tc>
          <w:tcPr>
            <w:tcW w:w="1149" w:type="dxa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F3853" w14:textId="570E0990" w:rsidR="004E6EAA" w:rsidRPr="00975000" w:rsidRDefault="004E6EAA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HI</w:t>
            </w:r>
          </w:p>
        </w:tc>
        <w:tc>
          <w:tcPr>
            <w:tcW w:w="1560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EFDF867" w14:textId="77777777" w:rsidR="004E6EAA" w:rsidRDefault="004E6EAA" w:rsidP="006F0253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 xml:space="preserve">Glycine </w:t>
            </w:r>
          </w:p>
          <w:p w14:paraId="7246DC7A" w14:textId="002F61A3" w:rsidR="004E6EAA" w:rsidRPr="006F0253" w:rsidRDefault="004E6EAA" w:rsidP="006F0253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>max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310A1FF" w14:textId="1D740DBD" w:rsidR="004E6EAA" w:rsidRPr="00975000" w:rsidRDefault="004E6EAA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GmCHI2</w:t>
            </w:r>
          </w:p>
        </w:tc>
        <w:tc>
          <w:tcPr>
            <w:tcW w:w="17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7FE434D" w14:textId="77777777" w:rsidR="004E6EAA" w:rsidRPr="00975000" w:rsidRDefault="004E6EAA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Glyma.20G241700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068D591" w14:textId="7F78E6A2" w:rsidR="004E6EAA" w:rsidRPr="00975000" w:rsidRDefault="004E6EAA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aringenin chalcone</w:t>
            </w:r>
          </w:p>
        </w:tc>
        <w:tc>
          <w:tcPr>
            <w:tcW w:w="11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0D5CF73" w14:textId="77777777" w:rsidR="004E6EAA" w:rsidRPr="00975000" w:rsidRDefault="004E6EAA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.00</w:t>
            </w:r>
          </w:p>
        </w:tc>
        <w:tc>
          <w:tcPr>
            <w:tcW w:w="11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5845C52" w14:textId="77777777" w:rsidR="004E6EAA" w:rsidRPr="00975000" w:rsidRDefault="004E6EAA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1D6A50F" w14:textId="59577B99" w:rsidR="004E6EAA" w:rsidRPr="00975000" w:rsidRDefault="004E6EAA" w:rsidP="00EA03B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78.8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287002D" w14:textId="714312D0" w:rsidR="004E6EAA" w:rsidRPr="00975000" w:rsidRDefault="004E6EAA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39,400,000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01E7C05" w14:textId="77777777" w:rsidR="004E6EAA" w:rsidRPr="00975000" w:rsidRDefault="004E6EAA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34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C886BBD" w14:textId="77777777" w:rsidR="004E6EAA" w:rsidRPr="00975000" w:rsidRDefault="004E6EAA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Ralston et al., 2005</w:t>
            </w:r>
          </w:p>
        </w:tc>
      </w:tr>
      <w:tr w:rsidR="004E6EAA" w:rsidRPr="00975000" w14:paraId="11DE4663" w14:textId="77777777" w:rsidTr="00FD76FA">
        <w:trPr>
          <w:trHeight w:val="499"/>
        </w:trPr>
        <w:tc>
          <w:tcPr>
            <w:tcW w:w="114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25F6B0" w14:textId="77777777" w:rsidR="004E6EAA" w:rsidRPr="00975000" w:rsidRDefault="004E6EAA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60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66B1F61" w14:textId="2BA1FFC0" w:rsidR="004E6EAA" w:rsidRPr="00975000" w:rsidRDefault="004E6EAA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C75724F" w14:textId="13ADCFB2" w:rsidR="004E6EAA" w:rsidRPr="00975000" w:rsidRDefault="004E6EAA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GmCHI1A</w:t>
            </w:r>
          </w:p>
        </w:tc>
        <w:tc>
          <w:tcPr>
            <w:tcW w:w="17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E28D1CB" w14:textId="77777777" w:rsidR="004E6EAA" w:rsidRPr="00975000" w:rsidRDefault="004E6EAA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Glyma.20G241500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F05052E" w14:textId="3535B4A4" w:rsidR="004E6EAA" w:rsidRPr="00975000" w:rsidRDefault="004E6EAA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aringenin chalcone</w:t>
            </w:r>
          </w:p>
        </w:tc>
        <w:tc>
          <w:tcPr>
            <w:tcW w:w="11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EA4848A" w14:textId="1B53AA57" w:rsidR="004E6EAA" w:rsidRPr="00975000" w:rsidRDefault="004E6EAA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5.0</w:t>
            </w:r>
          </w:p>
        </w:tc>
        <w:tc>
          <w:tcPr>
            <w:tcW w:w="11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87D58E7" w14:textId="77777777" w:rsidR="004E6EAA" w:rsidRPr="00975000" w:rsidRDefault="004E6EAA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BC88DA7" w14:textId="0C2D8A5B" w:rsidR="004E6EAA" w:rsidRPr="00975000" w:rsidRDefault="004E6EAA" w:rsidP="00EA03B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52.2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7EF238C" w14:textId="3F4DC368" w:rsidR="004E6EAA" w:rsidRPr="00975000" w:rsidRDefault="004E6EAA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0,146,667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C339091" w14:textId="77777777" w:rsidR="004E6EAA" w:rsidRPr="00975000" w:rsidRDefault="004E6EAA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13DFB4C" w14:textId="77777777" w:rsidR="004E6EAA" w:rsidRPr="00975000" w:rsidRDefault="004E6EAA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4E6EAA" w:rsidRPr="00975000" w14:paraId="5B137708" w14:textId="77777777" w:rsidTr="00FD76FA">
        <w:trPr>
          <w:trHeight w:val="499"/>
        </w:trPr>
        <w:tc>
          <w:tcPr>
            <w:tcW w:w="114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3F0B26" w14:textId="77777777" w:rsidR="004E6EAA" w:rsidRPr="00975000" w:rsidRDefault="004E6EAA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60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33D9B44" w14:textId="00DD25C9" w:rsidR="004E6EAA" w:rsidRPr="00975000" w:rsidRDefault="004E6EAA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89B79B5" w14:textId="08DEC740" w:rsidR="004E6EAA" w:rsidRPr="00975000" w:rsidRDefault="004E6EAA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GmCHI1B2</w:t>
            </w:r>
          </w:p>
        </w:tc>
        <w:tc>
          <w:tcPr>
            <w:tcW w:w="17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D41BE23" w14:textId="77777777" w:rsidR="004E6EAA" w:rsidRPr="00975000" w:rsidRDefault="004E6EAA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Glyma.10G29220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E280AFE" w14:textId="254E3564" w:rsidR="004E6EAA" w:rsidRPr="00975000" w:rsidRDefault="004E6EAA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aringenin chalcone</w:t>
            </w:r>
          </w:p>
        </w:tc>
        <w:tc>
          <w:tcPr>
            <w:tcW w:w="11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13AC103" w14:textId="6339C3CD" w:rsidR="004E6EAA" w:rsidRPr="00975000" w:rsidRDefault="004E6EAA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7.0</w:t>
            </w:r>
          </w:p>
        </w:tc>
        <w:tc>
          <w:tcPr>
            <w:tcW w:w="11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60B6AFB" w14:textId="77777777" w:rsidR="004E6EAA" w:rsidRPr="00975000" w:rsidRDefault="004E6EAA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F13DF53" w14:textId="4A217C81" w:rsidR="004E6EAA" w:rsidRPr="00975000" w:rsidRDefault="004E6EAA" w:rsidP="00EA03B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19.1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86B3936" w14:textId="22CB3FDD" w:rsidR="004E6EAA" w:rsidRPr="00975000" w:rsidRDefault="004E6EAA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1,300,000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47EA017" w14:textId="77777777" w:rsidR="004E6EAA" w:rsidRPr="00975000" w:rsidRDefault="004E6EAA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8D0532C" w14:textId="77777777" w:rsidR="004E6EAA" w:rsidRPr="00975000" w:rsidRDefault="004E6EAA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4E6EAA" w:rsidRPr="00975000" w14:paraId="63434255" w14:textId="77777777" w:rsidTr="004E6EAA">
        <w:trPr>
          <w:trHeight w:val="499"/>
        </w:trPr>
        <w:tc>
          <w:tcPr>
            <w:tcW w:w="1149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4CA42A7" w14:textId="77777777" w:rsidR="004E6EAA" w:rsidRPr="00975000" w:rsidRDefault="004E6EAA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88970D1" w14:textId="77777777" w:rsidR="004E6EAA" w:rsidRDefault="004E6EAA" w:rsidP="006F0253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 xml:space="preserve">Oryza sativa </w:t>
            </w:r>
          </w:p>
          <w:p w14:paraId="013E7D97" w14:textId="6BB9BA92" w:rsidR="004E6EAA" w:rsidRPr="00975000" w:rsidRDefault="004E6EAA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>spp japonica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E6BC4DB" w14:textId="2BC7BE96" w:rsidR="004E6EAA" w:rsidRPr="00975000" w:rsidRDefault="004E6EAA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OsCHI3</w:t>
            </w:r>
          </w:p>
        </w:tc>
        <w:tc>
          <w:tcPr>
            <w:tcW w:w="17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C558C8A" w14:textId="77777777" w:rsidR="004E6EAA" w:rsidRPr="00975000" w:rsidRDefault="004E6EAA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Os03g0819600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8FD8589" w14:textId="6A5DC611" w:rsidR="004E6EAA" w:rsidRPr="00975000" w:rsidRDefault="004E6EAA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aringenin chalcone</w:t>
            </w:r>
          </w:p>
        </w:tc>
        <w:tc>
          <w:tcPr>
            <w:tcW w:w="11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0F8DF44" w14:textId="5798588C" w:rsidR="004E6EAA" w:rsidRPr="00975000" w:rsidRDefault="004E6EAA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1.6</w:t>
            </w:r>
          </w:p>
        </w:tc>
        <w:tc>
          <w:tcPr>
            <w:tcW w:w="11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A0F57" w14:textId="7B93A0E2" w:rsidR="004E6EAA" w:rsidRPr="00975000" w:rsidRDefault="004E6EAA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</w:t>
            </w: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,</w:t>
            </w: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62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F4B5C10" w14:textId="01B24A97" w:rsidR="004E6EAA" w:rsidRPr="00975000" w:rsidRDefault="004E6EAA" w:rsidP="00EA03B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9.3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917BB63" w14:textId="35E1FDB9" w:rsidR="004E6EAA" w:rsidRPr="00975000" w:rsidRDefault="004E6EAA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,978,448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E7C9C41" w14:textId="77777777" w:rsidR="004E6EAA" w:rsidRPr="00975000" w:rsidRDefault="004E6EAA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D835AE7" w14:textId="77777777" w:rsidR="004E6EAA" w:rsidRPr="00975000" w:rsidRDefault="004E6EAA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Park et al., 2021</w:t>
            </w:r>
          </w:p>
        </w:tc>
      </w:tr>
      <w:tr w:rsidR="004E6EAA" w:rsidRPr="00975000" w14:paraId="064A0DEC" w14:textId="77777777" w:rsidTr="004E6EAA">
        <w:trPr>
          <w:trHeight w:val="465"/>
        </w:trPr>
        <w:tc>
          <w:tcPr>
            <w:tcW w:w="1149" w:type="dxa"/>
            <w:vMerge w:val="restart"/>
            <w:tcBorders>
              <w:top w:val="single" w:sz="6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6549ECE" w14:textId="4D1A4A1D" w:rsidR="004E6EAA" w:rsidRPr="00975000" w:rsidRDefault="004E6EAA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590498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lastRenderedPageBreak/>
              <w:t>CHI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445C8B9" w14:textId="77777777" w:rsidR="004E6EAA" w:rsidRDefault="004E6EAA" w:rsidP="006F0253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>Medicago sativa</w:t>
            </w:r>
          </w:p>
          <w:p w14:paraId="16AEA150" w14:textId="7432210B" w:rsidR="004E6EAA" w:rsidRPr="00975000" w:rsidRDefault="004E6EAA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i/>
                <w:iCs/>
                <w:color w:val="000000"/>
                <w:sz w:val="20"/>
                <w:szCs w:val="20"/>
                <w:lang w:eastAsia="ko-KR"/>
              </w:rPr>
              <w:t>A</w:t>
            </w:r>
            <w:r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>lfalfa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75D1C35" w14:textId="4C8D170E" w:rsidR="004E6EAA" w:rsidRPr="00975000" w:rsidRDefault="004E6EAA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MsCHI1</w:t>
            </w:r>
          </w:p>
        </w:tc>
        <w:tc>
          <w:tcPr>
            <w:tcW w:w="17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A96B550" w14:textId="77777777" w:rsidR="004E6EAA" w:rsidRPr="00975000" w:rsidRDefault="004E6EAA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P28012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4FF9721" w14:textId="0593B075" w:rsidR="004E6EAA" w:rsidRDefault="004E6EAA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arigenin</w:t>
            </w:r>
          </w:p>
          <w:p w14:paraId="02B6A64B" w14:textId="0C55C1A8" w:rsidR="004E6EAA" w:rsidRPr="00975000" w:rsidRDefault="004E6EAA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halcone</w:t>
            </w:r>
          </w:p>
        </w:tc>
        <w:tc>
          <w:tcPr>
            <w:tcW w:w="11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41631D6" w14:textId="6CA26F78" w:rsidR="004E6EAA" w:rsidRPr="00975000" w:rsidRDefault="004E6EAA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3.6</w:t>
            </w:r>
          </w:p>
        </w:tc>
        <w:tc>
          <w:tcPr>
            <w:tcW w:w="11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282A720" w14:textId="6BA2D97D" w:rsidR="004E6EAA" w:rsidRPr="00975000" w:rsidRDefault="004E6EAA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32</w:t>
            </w: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9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95252EF" w14:textId="3AB8E714" w:rsidR="004E6EAA" w:rsidRPr="00975000" w:rsidRDefault="004E6EAA" w:rsidP="00EA03B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03.0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64492A2" w14:textId="5AABE0EB" w:rsidR="004E6EAA" w:rsidRPr="00975000" w:rsidRDefault="004E6EAA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,920,348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FBA3BC6" w14:textId="77777777" w:rsidR="004E6EAA" w:rsidRPr="00975000" w:rsidRDefault="004E6EAA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34" w:type="dxa"/>
            <w:vMerge w:val="restart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93FC7C" w14:textId="77777777" w:rsidR="004E6EAA" w:rsidRPr="00975000" w:rsidRDefault="004E6EAA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heng et al., 2018</w:t>
            </w:r>
          </w:p>
        </w:tc>
      </w:tr>
      <w:tr w:rsidR="004E6EAA" w:rsidRPr="00975000" w14:paraId="6E477EFC" w14:textId="77777777" w:rsidTr="004E6EAA">
        <w:trPr>
          <w:trHeight w:val="465"/>
        </w:trPr>
        <w:tc>
          <w:tcPr>
            <w:tcW w:w="1149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204C749" w14:textId="065D8740" w:rsidR="004E6EAA" w:rsidRPr="00975000" w:rsidRDefault="004E6EAA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71C0559" w14:textId="422A99E8" w:rsidR="004E6EAA" w:rsidRPr="00975000" w:rsidRDefault="004E6EAA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>Marchantia paleacea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C5E3055" w14:textId="1374E3FB" w:rsidR="004E6EAA" w:rsidRPr="00975000" w:rsidRDefault="004E6EAA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MpCHI1</w:t>
            </w:r>
          </w:p>
        </w:tc>
        <w:tc>
          <w:tcPr>
            <w:tcW w:w="17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02126C0" w14:textId="77777777" w:rsidR="004E6EAA" w:rsidRPr="00975000" w:rsidRDefault="004E6EAA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KT428982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2D84F79" w14:textId="0EE082F9" w:rsidR="004E6EAA" w:rsidRPr="00975000" w:rsidRDefault="004E6EAA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aringenin chalcone</w:t>
            </w:r>
          </w:p>
        </w:tc>
        <w:tc>
          <w:tcPr>
            <w:tcW w:w="11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F6D7F84" w14:textId="2C9402C1" w:rsidR="004E6EAA" w:rsidRPr="00975000" w:rsidRDefault="004E6EAA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3.5</w:t>
            </w:r>
          </w:p>
        </w:tc>
        <w:tc>
          <w:tcPr>
            <w:tcW w:w="11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6C1CB63" w14:textId="41FA20A8" w:rsidR="004E6EAA" w:rsidRPr="00975000" w:rsidRDefault="004E6EAA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89</w:t>
            </w: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8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3A47D0B" w14:textId="698A53E3" w:rsidR="004E6EAA" w:rsidRPr="00975000" w:rsidRDefault="004E6EAA" w:rsidP="00EA03B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08.7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85DCDF0" w14:textId="541C565C" w:rsidR="004E6EAA" w:rsidRPr="00975000" w:rsidRDefault="004E6EAA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,031,562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1B239D7" w14:textId="77777777" w:rsidR="004E6EAA" w:rsidRPr="00975000" w:rsidRDefault="004E6EAA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D61DC26" w14:textId="77777777" w:rsidR="004E6EAA" w:rsidRPr="00975000" w:rsidRDefault="004E6EAA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4E6EAA" w:rsidRPr="00975000" w14:paraId="0B7FCA41" w14:textId="77777777" w:rsidTr="004E6EAA">
        <w:trPr>
          <w:trHeight w:val="465"/>
        </w:trPr>
        <w:tc>
          <w:tcPr>
            <w:tcW w:w="1149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7DF79F0" w14:textId="77777777" w:rsidR="004E6EAA" w:rsidRPr="00975000" w:rsidRDefault="004E6EAA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8C08BA0" w14:textId="775F3D4F" w:rsidR="004E6EAA" w:rsidRPr="00975000" w:rsidRDefault="004E6EAA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>Plagiochasma appendiculatum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355D7B5" w14:textId="672587F9" w:rsidR="004E6EAA" w:rsidRPr="00975000" w:rsidRDefault="004E6EAA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PaCHI1</w:t>
            </w:r>
          </w:p>
        </w:tc>
        <w:tc>
          <w:tcPr>
            <w:tcW w:w="17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282D191" w14:textId="77777777" w:rsidR="004E6EAA" w:rsidRPr="00975000" w:rsidRDefault="004E6EAA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KT428984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FAE81AA" w14:textId="5E29E1B5" w:rsidR="004E6EAA" w:rsidRPr="00975000" w:rsidRDefault="004E6EAA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aringenin chalcone</w:t>
            </w:r>
          </w:p>
        </w:tc>
        <w:tc>
          <w:tcPr>
            <w:tcW w:w="11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4B1365E" w14:textId="1684A55F" w:rsidR="004E6EAA" w:rsidRPr="00975000" w:rsidRDefault="004E6EAA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77.5</w:t>
            </w:r>
          </w:p>
        </w:tc>
        <w:tc>
          <w:tcPr>
            <w:tcW w:w="11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D7F854B" w14:textId="40EECD23" w:rsidR="004E6EAA" w:rsidRPr="00975000" w:rsidRDefault="004E6EAA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330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0298397" w14:textId="187AC62A" w:rsidR="004E6EAA" w:rsidRPr="00975000" w:rsidRDefault="004E6EAA" w:rsidP="00EA03B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75.6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3A9D633" w14:textId="25A85CD3" w:rsidR="004E6EAA" w:rsidRPr="00975000" w:rsidRDefault="004E6EAA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975,232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58B5206" w14:textId="77777777" w:rsidR="004E6EAA" w:rsidRPr="00975000" w:rsidRDefault="004E6EAA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67CD5" w14:textId="77777777" w:rsidR="004E6EAA" w:rsidRPr="00975000" w:rsidRDefault="004E6EAA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4E6EAA" w:rsidRPr="00975000" w14:paraId="2789F39F" w14:textId="77777777" w:rsidTr="004E6EAA">
        <w:trPr>
          <w:trHeight w:val="465"/>
        </w:trPr>
        <w:tc>
          <w:tcPr>
            <w:tcW w:w="1149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07ECF0B" w14:textId="77777777" w:rsidR="004E6EAA" w:rsidRPr="00975000" w:rsidRDefault="004E6EAA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CC71BD6" w14:textId="1BBFEC59" w:rsidR="004E6EAA" w:rsidRPr="00975000" w:rsidRDefault="004E6EAA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>Selaginella moellendorffii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BD9B202" w14:textId="5CA348C2" w:rsidR="004E6EAA" w:rsidRPr="00975000" w:rsidRDefault="004E6EAA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SmCHI1</w:t>
            </w:r>
          </w:p>
        </w:tc>
        <w:tc>
          <w:tcPr>
            <w:tcW w:w="17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B6D681A" w14:textId="24448DC5" w:rsidR="004E6EAA" w:rsidRPr="00975000" w:rsidRDefault="004E6EAA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XP_002987458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F3F778C" w14:textId="2E3088BD" w:rsidR="004E6EAA" w:rsidRPr="00975000" w:rsidRDefault="004E6EAA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D13898">
              <w:rPr>
                <w:rFonts w:eastAsia="맑은 고딕" w:cs="Times New Roman"/>
                <w:sz w:val="20"/>
                <w:szCs w:val="20"/>
                <w:lang w:eastAsia="ko-KR"/>
              </w:rPr>
              <w:t>Naringenin chalcone</w:t>
            </w:r>
          </w:p>
        </w:tc>
        <w:tc>
          <w:tcPr>
            <w:tcW w:w="11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0DA285A" w14:textId="67CE34C1" w:rsidR="004E6EAA" w:rsidRPr="00975000" w:rsidRDefault="004E6EAA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84.7</w:t>
            </w:r>
          </w:p>
        </w:tc>
        <w:tc>
          <w:tcPr>
            <w:tcW w:w="11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C4ACD28" w14:textId="4445E533" w:rsidR="004E6EAA" w:rsidRPr="00975000" w:rsidRDefault="004E6EAA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04</w:t>
            </w: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8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CAD1D72" w14:textId="751568A7" w:rsidR="004E6EAA" w:rsidRPr="00975000" w:rsidRDefault="004E6EAA" w:rsidP="00EA03B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70.4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84F74CF" w14:textId="1C7E4579" w:rsidR="004E6EAA" w:rsidRPr="00975000" w:rsidRDefault="004E6EAA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830,424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B40ED3B" w14:textId="77777777" w:rsidR="004E6EAA" w:rsidRPr="00975000" w:rsidRDefault="004E6EAA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4D9EDF1" w14:textId="77777777" w:rsidR="004E6EAA" w:rsidRPr="00975000" w:rsidRDefault="004E6EAA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4E6EAA" w:rsidRPr="00975000" w14:paraId="3DB9EEAC" w14:textId="77777777" w:rsidTr="004E6EAA">
        <w:trPr>
          <w:trHeight w:val="465"/>
        </w:trPr>
        <w:tc>
          <w:tcPr>
            <w:tcW w:w="1149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253CFA9" w14:textId="77777777" w:rsidR="004E6EAA" w:rsidRPr="00975000" w:rsidRDefault="004E6EAA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42BFA30" w14:textId="2CDAD458" w:rsidR="004E6EAA" w:rsidRPr="00975000" w:rsidRDefault="004E6EAA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>Deschampsia antarcita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4526961" w14:textId="33B9ED76" w:rsidR="004E6EAA" w:rsidRPr="00975000" w:rsidRDefault="004E6EAA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DaCHI1</w:t>
            </w:r>
          </w:p>
        </w:tc>
        <w:tc>
          <w:tcPr>
            <w:tcW w:w="17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1E3BE84" w14:textId="77777777" w:rsidR="004E6EAA" w:rsidRPr="00975000" w:rsidRDefault="004E6EAA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FR714890.1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9109F67" w14:textId="333BF8B7" w:rsidR="004E6EAA" w:rsidRPr="00975000" w:rsidRDefault="004E6EAA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aringenin chalcone</w:t>
            </w:r>
          </w:p>
        </w:tc>
        <w:tc>
          <w:tcPr>
            <w:tcW w:w="11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DBFF6E7" w14:textId="77777777" w:rsidR="004E6EAA" w:rsidRPr="00975000" w:rsidRDefault="004E6EAA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8.50</w:t>
            </w:r>
          </w:p>
        </w:tc>
        <w:tc>
          <w:tcPr>
            <w:tcW w:w="11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86FD681" w14:textId="1EC16271" w:rsidR="004E6EAA" w:rsidRPr="00975000" w:rsidRDefault="004E6EAA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58503DB" w14:textId="03B29BA6" w:rsidR="004E6EAA" w:rsidRPr="00975000" w:rsidRDefault="004E6EAA" w:rsidP="00EA03B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30.3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AF1BF19" w14:textId="6898E53E" w:rsidR="004E6EAA" w:rsidRPr="00975000" w:rsidRDefault="004E6EAA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5,331,373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73D1A6A" w14:textId="4C9F5E5A" w:rsidR="004E6EAA" w:rsidRPr="00975000" w:rsidRDefault="004E6EAA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B49C5" w14:textId="77777777" w:rsidR="004E6EAA" w:rsidRPr="00975000" w:rsidRDefault="004E6EAA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Park et al., 2018</w:t>
            </w:r>
          </w:p>
        </w:tc>
      </w:tr>
      <w:tr w:rsidR="006F0253" w:rsidRPr="00975000" w14:paraId="5EB0D1C0" w14:textId="77777777" w:rsidTr="004E6EAA">
        <w:trPr>
          <w:trHeight w:val="20"/>
        </w:trPr>
        <w:tc>
          <w:tcPr>
            <w:tcW w:w="1149" w:type="dxa"/>
            <w:vMerge w:val="restart"/>
            <w:tcBorders>
              <w:top w:val="single" w:sz="6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0609BD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F3H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B9706F1" w14:textId="62110EC8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>Arabidopsis thaliana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FB0558C" w14:textId="2D7B1B6F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AtF3H/TT6</w:t>
            </w:r>
          </w:p>
        </w:tc>
        <w:tc>
          <w:tcPr>
            <w:tcW w:w="17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D10E13B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At3g51240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B9D7756" w14:textId="18F392F1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aringenin</w:t>
            </w:r>
          </w:p>
        </w:tc>
        <w:tc>
          <w:tcPr>
            <w:tcW w:w="11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2F81575" w14:textId="3C8DE060" w:rsidR="006F0253" w:rsidRPr="00975000" w:rsidRDefault="00EA03B5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4.0</w:t>
            </w:r>
          </w:p>
        </w:tc>
        <w:tc>
          <w:tcPr>
            <w:tcW w:w="11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25BDCAE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000002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92DDB60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F45B562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04C63B2" w14:textId="5358DEC6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00000007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D995723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Owens et al., 2008</w:t>
            </w:r>
          </w:p>
        </w:tc>
      </w:tr>
      <w:tr w:rsidR="006F0253" w:rsidRPr="00975000" w14:paraId="67D56811" w14:textId="77777777" w:rsidTr="004E6EAA">
        <w:trPr>
          <w:trHeight w:val="20"/>
        </w:trPr>
        <w:tc>
          <w:tcPr>
            <w:tcW w:w="114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6B8C24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714F686" w14:textId="4370EE31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 xml:space="preserve">Carthamus tinctorius </w:t>
            </w: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L. (safflower)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8EC0F4D" w14:textId="0F2AC593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tF3H</w:t>
            </w:r>
          </w:p>
        </w:tc>
        <w:tc>
          <w:tcPr>
            <w:tcW w:w="17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EC81167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AEG64806.1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C50AAA1" w14:textId="136726C0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aringenin</w:t>
            </w:r>
          </w:p>
        </w:tc>
        <w:tc>
          <w:tcPr>
            <w:tcW w:w="11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DAED941" w14:textId="55F5CE37" w:rsidR="006F0253" w:rsidRPr="00975000" w:rsidRDefault="00EA03B5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3.7</w:t>
            </w:r>
          </w:p>
        </w:tc>
        <w:tc>
          <w:tcPr>
            <w:tcW w:w="11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7D14244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000382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1E818A0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0057783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CC697B5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9B6E0A8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Tu et al., 2016</w:t>
            </w:r>
          </w:p>
        </w:tc>
      </w:tr>
      <w:tr w:rsidR="006F0253" w:rsidRPr="00975000" w14:paraId="2C1837FF" w14:textId="77777777" w:rsidTr="004E6EAA">
        <w:trPr>
          <w:trHeight w:val="20"/>
        </w:trPr>
        <w:tc>
          <w:tcPr>
            <w:tcW w:w="114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06489E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71CC3E4" w14:textId="77777777" w:rsidR="00966AB1" w:rsidRDefault="006F0253" w:rsidP="006F0253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 xml:space="preserve">Glycine </w:t>
            </w:r>
          </w:p>
          <w:p w14:paraId="08D82606" w14:textId="0593F778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>max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91C9336" w14:textId="18C0A222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GmF3H1</w:t>
            </w:r>
          </w:p>
        </w:tc>
        <w:tc>
          <w:tcPr>
            <w:tcW w:w="17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E851F" w14:textId="77465EE6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AY669325, Glyma.02g0484800V4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825F02B" w14:textId="61B3A4E0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Eriodictyol</w:t>
            </w:r>
          </w:p>
        </w:tc>
        <w:tc>
          <w:tcPr>
            <w:tcW w:w="11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27B8FC3" w14:textId="6C4A4B8C" w:rsidR="006F0253" w:rsidRPr="00975000" w:rsidRDefault="00EA03B5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87.0</w:t>
            </w:r>
          </w:p>
        </w:tc>
        <w:tc>
          <w:tcPr>
            <w:tcW w:w="11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9472C7F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1024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A82B2F8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3189BB9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21AFAEB" w14:textId="303B09D5" w:rsidR="006F0253" w:rsidRPr="00975000" w:rsidRDefault="006F0253" w:rsidP="00EA03B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00117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0190D19" w14:textId="4F2BDB30" w:rsidR="006F0253" w:rsidRPr="00975000" w:rsidRDefault="00201386" w:rsidP="0020138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Kim et al., 2008</w:t>
            </w: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a</w:t>
            </w:r>
          </w:p>
        </w:tc>
      </w:tr>
      <w:tr w:rsidR="006F0253" w:rsidRPr="00975000" w14:paraId="650F7F65" w14:textId="77777777" w:rsidTr="004E6EAA">
        <w:trPr>
          <w:trHeight w:val="20"/>
        </w:trPr>
        <w:tc>
          <w:tcPr>
            <w:tcW w:w="114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290927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60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7CCE59D3" w14:textId="77777777" w:rsidR="00966AB1" w:rsidRDefault="006F0253" w:rsidP="006F0253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>Oryza</w:t>
            </w:r>
          </w:p>
          <w:p w14:paraId="52FDD04C" w14:textId="1358F787" w:rsidR="006F0253" w:rsidRPr="006F0253" w:rsidRDefault="006F0253" w:rsidP="006F0253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 xml:space="preserve"> sativa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950FD01" w14:textId="1AB83B04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OsF3H1</w:t>
            </w:r>
          </w:p>
        </w:tc>
        <w:tc>
          <w:tcPr>
            <w:tcW w:w="17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7420EB2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M_001060692 Os02g0767300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C3AAEDC" w14:textId="1132EFCF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Eriodictyol</w:t>
            </w:r>
          </w:p>
        </w:tc>
        <w:tc>
          <w:tcPr>
            <w:tcW w:w="11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25312DB" w14:textId="3C25CF13" w:rsidR="006F0253" w:rsidRPr="00975000" w:rsidRDefault="00EA03B5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7.8</w:t>
            </w:r>
          </w:p>
        </w:tc>
        <w:tc>
          <w:tcPr>
            <w:tcW w:w="11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807025F" w14:textId="7609D584" w:rsidR="006F0253" w:rsidRPr="00975000" w:rsidRDefault="006F0253" w:rsidP="00EA03B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0031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FF2D3CD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21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1B42F6C" w14:textId="5577B8D3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</w:t>
            </w:r>
            <w:r w:rsidR="00EA03B5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,</w:t>
            </w: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33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88C14CE" w14:textId="7D13F467" w:rsidR="006F0253" w:rsidRPr="00975000" w:rsidRDefault="006F0253" w:rsidP="00EA03B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00005</w:t>
            </w:r>
          </w:p>
        </w:tc>
        <w:tc>
          <w:tcPr>
            <w:tcW w:w="1134" w:type="dxa"/>
            <w:vMerge w:val="restart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07031E" w14:textId="336E355E" w:rsidR="006F0253" w:rsidRPr="00975000" w:rsidRDefault="00201386" w:rsidP="00201386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Kim et al., 2008</w:t>
            </w: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b</w:t>
            </w:r>
          </w:p>
        </w:tc>
      </w:tr>
      <w:tr w:rsidR="006F0253" w:rsidRPr="00975000" w14:paraId="199AF3EA" w14:textId="77777777" w:rsidTr="004E6EAA">
        <w:trPr>
          <w:trHeight w:val="20"/>
        </w:trPr>
        <w:tc>
          <w:tcPr>
            <w:tcW w:w="114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973C4E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4A81878A" w14:textId="2A892700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AF1446B" w14:textId="6E28CC9C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OsF3H-2</w:t>
            </w:r>
          </w:p>
        </w:tc>
        <w:tc>
          <w:tcPr>
            <w:tcW w:w="17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F53671E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AAL58118 Os10g0536400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DA7D26C" w14:textId="124E4DB9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Eriodictyol</w:t>
            </w:r>
          </w:p>
        </w:tc>
        <w:tc>
          <w:tcPr>
            <w:tcW w:w="11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A4061FC" w14:textId="6228EAE0" w:rsidR="006F0253" w:rsidRPr="00975000" w:rsidRDefault="00EA03B5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.7</w:t>
            </w:r>
          </w:p>
        </w:tc>
        <w:tc>
          <w:tcPr>
            <w:tcW w:w="11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2FBD7D6" w14:textId="72511B37" w:rsidR="006F0253" w:rsidRPr="00975000" w:rsidRDefault="006F0253" w:rsidP="00EA03B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4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2941E09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00024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7510B53" w14:textId="61085EDD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2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B2C30A3" w14:textId="4416139D" w:rsidR="006F0253" w:rsidRPr="00975000" w:rsidRDefault="006F0253" w:rsidP="00EA03B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070</w:t>
            </w:r>
          </w:p>
        </w:tc>
        <w:tc>
          <w:tcPr>
            <w:tcW w:w="1134" w:type="dxa"/>
            <w:vMerge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952D3FB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6F0253" w:rsidRPr="00975000" w14:paraId="1F5C1B26" w14:textId="77777777" w:rsidTr="004E6EAA">
        <w:trPr>
          <w:trHeight w:val="20"/>
        </w:trPr>
        <w:tc>
          <w:tcPr>
            <w:tcW w:w="1149" w:type="dxa"/>
            <w:vMerge/>
            <w:tcBorders>
              <w:top w:val="single" w:sz="8" w:space="0" w:color="000000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88C2688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60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4B99D72D" w14:textId="6AAA0643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3AF1708" w14:textId="2C32C72E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OsF3H-3</w:t>
            </w:r>
          </w:p>
        </w:tc>
        <w:tc>
          <w:tcPr>
            <w:tcW w:w="17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7B36E39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AE02796 Os04g0667200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9984723" w14:textId="4E07F23A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Eriodictyol</w:t>
            </w:r>
          </w:p>
        </w:tc>
        <w:tc>
          <w:tcPr>
            <w:tcW w:w="11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1EE0006" w14:textId="21F9A19A" w:rsidR="006F0253" w:rsidRPr="00975000" w:rsidRDefault="00EA03B5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.3</w:t>
            </w:r>
          </w:p>
        </w:tc>
        <w:tc>
          <w:tcPr>
            <w:tcW w:w="11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283DF31" w14:textId="2C8E0D56" w:rsidR="006F0253" w:rsidRPr="00975000" w:rsidRDefault="006F0253" w:rsidP="00EA03B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5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8161BB1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003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3311452" w14:textId="21E46D92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76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CE54F0E" w14:textId="3175C204" w:rsidR="006F0253" w:rsidRPr="00975000" w:rsidRDefault="006F0253" w:rsidP="00EA03B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079</w:t>
            </w:r>
          </w:p>
        </w:tc>
        <w:tc>
          <w:tcPr>
            <w:tcW w:w="1134" w:type="dxa"/>
            <w:vMerge/>
            <w:tcBorders>
              <w:top w:val="single" w:sz="8" w:space="0" w:color="000000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4168793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A309DB" w:rsidRPr="00975000" w14:paraId="2F544E24" w14:textId="77777777" w:rsidTr="004E6EAA">
        <w:trPr>
          <w:trHeight w:val="20"/>
        </w:trPr>
        <w:tc>
          <w:tcPr>
            <w:tcW w:w="1149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A4750" w14:textId="0323D0C0" w:rsidR="00A309DB" w:rsidRPr="00975000" w:rsidRDefault="00A309DB" w:rsidP="00A309D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FNSI</w:t>
            </w:r>
          </w:p>
        </w:tc>
        <w:tc>
          <w:tcPr>
            <w:tcW w:w="1560" w:type="dxa"/>
            <w:vMerge w:val="restart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5A56350" w14:textId="7B4E538A" w:rsidR="00A309DB" w:rsidRPr="00975000" w:rsidRDefault="00A309DB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>Plagiochasma appendiculatum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BC28E" w14:textId="0468D028" w:rsidR="00A309DB" w:rsidRDefault="00A309DB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PaFNSI</w:t>
            </w:r>
          </w:p>
          <w:p w14:paraId="72DE9EFA" w14:textId="7963B3A0" w:rsidR="00A309DB" w:rsidRPr="00975000" w:rsidRDefault="00A309DB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/H2H</w:t>
            </w:r>
          </w:p>
        </w:tc>
        <w:tc>
          <w:tcPr>
            <w:tcW w:w="17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81495" w14:textId="77777777" w:rsidR="00A309DB" w:rsidRPr="00975000" w:rsidRDefault="00A309DB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KJ439220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A8513" w14:textId="77777777" w:rsidR="00A309DB" w:rsidRPr="00975000" w:rsidRDefault="00A309DB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aringenin</w:t>
            </w:r>
          </w:p>
        </w:tc>
        <w:tc>
          <w:tcPr>
            <w:tcW w:w="11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007CA" w14:textId="566FD6DA" w:rsidR="00A309DB" w:rsidRPr="00975000" w:rsidRDefault="00EA03B5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9.9</w:t>
            </w:r>
          </w:p>
        </w:tc>
        <w:tc>
          <w:tcPr>
            <w:tcW w:w="11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79AB6" w14:textId="2C66D388" w:rsidR="00A309DB" w:rsidRPr="00975000" w:rsidRDefault="00A309DB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71926" w14:textId="5D88FA02" w:rsidR="00A309DB" w:rsidRPr="00975000" w:rsidRDefault="00EA03B5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027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CA943" w14:textId="589BFE1B" w:rsidR="00A309DB" w:rsidRPr="00975000" w:rsidRDefault="00A309DB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  <w:r w:rsidR="00EA03B5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,</w:t>
            </w: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56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63CBF" w14:textId="7FCDD847" w:rsidR="00A309DB" w:rsidRPr="00975000" w:rsidRDefault="00A309DB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34" w:type="dxa"/>
            <w:vMerge w:val="restart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510DA" w14:textId="77777777" w:rsidR="00A309DB" w:rsidRPr="00975000" w:rsidRDefault="00A309DB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Han et al., 2014</w:t>
            </w:r>
          </w:p>
        </w:tc>
      </w:tr>
      <w:tr w:rsidR="00A309DB" w:rsidRPr="00975000" w14:paraId="1247A1DB" w14:textId="77777777" w:rsidTr="004E6EAA">
        <w:trPr>
          <w:trHeight w:val="20"/>
        </w:trPr>
        <w:tc>
          <w:tcPr>
            <w:tcW w:w="1149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04697D7" w14:textId="77777777" w:rsidR="00A309DB" w:rsidRPr="00975000" w:rsidRDefault="00A309DB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60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378C385E" w14:textId="7E0AC194" w:rsidR="00A309DB" w:rsidRPr="00975000" w:rsidRDefault="00A309DB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8F913" w14:textId="3D7E4B27" w:rsidR="00A309DB" w:rsidRDefault="00A309DB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PaFNSI</w:t>
            </w:r>
          </w:p>
          <w:p w14:paraId="3F3BE800" w14:textId="0528456B" w:rsidR="00A309DB" w:rsidRPr="00975000" w:rsidRDefault="00A309DB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/H2HY240P</w:t>
            </w:r>
          </w:p>
        </w:tc>
        <w:tc>
          <w:tcPr>
            <w:tcW w:w="17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6F419" w14:textId="77777777" w:rsidR="00A309DB" w:rsidRPr="00975000" w:rsidRDefault="00A309DB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KJ439220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F3F05" w14:textId="77777777" w:rsidR="00A309DB" w:rsidRPr="00975000" w:rsidRDefault="00A309DB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aringenin</w:t>
            </w:r>
          </w:p>
        </w:tc>
        <w:tc>
          <w:tcPr>
            <w:tcW w:w="11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177C8" w14:textId="58475DBB" w:rsidR="00A309DB" w:rsidRPr="00975000" w:rsidRDefault="00EA03B5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.5</w:t>
            </w:r>
          </w:p>
        </w:tc>
        <w:tc>
          <w:tcPr>
            <w:tcW w:w="11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D331C" w14:textId="77777777" w:rsidR="00A309DB" w:rsidRPr="00975000" w:rsidRDefault="00A309DB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E91F6" w14:textId="10A12F94" w:rsidR="00A309DB" w:rsidRPr="00975000" w:rsidRDefault="00EA03B5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002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26D92" w14:textId="77777777" w:rsidR="00A309DB" w:rsidRPr="00975000" w:rsidRDefault="00A309DB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07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266C2" w14:textId="77777777" w:rsidR="00A309DB" w:rsidRPr="00975000" w:rsidRDefault="00A309DB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8AD0FE6" w14:textId="77777777" w:rsidR="00A309DB" w:rsidRPr="00975000" w:rsidRDefault="00A309DB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A309DB" w:rsidRPr="00975000" w14:paraId="41E0FBE7" w14:textId="77777777" w:rsidTr="004E6EAA">
        <w:trPr>
          <w:trHeight w:val="283"/>
        </w:trPr>
        <w:tc>
          <w:tcPr>
            <w:tcW w:w="1149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11903FB" w14:textId="77777777" w:rsidR="00A309DB" w:rsidRPr="00975000" w:rsidRDefault="00A309DB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60" w:type="dxa"/>
            <w:vMerge w:val="restart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E6F805F" w14:textId="076030E0" w:rsidR="00A309DB" w:rsidRPr="00975000" w:rsidRDefault="00A309DB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>Conocephalum japonicum</w:t>
            </w:r>
          </w:p>
        </w:tc>
        <w:tc>
          <w:tcPr>
            <w:tcW w:w="1530" w:type="dxa"/>
            <w:vMerge w:val="restart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AA195" w14:textId="2F4AA83D" w:rsidR="00A309DB" w:rsidRPr="00975000" w:rsidRDefault="00A309DB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jFNSI1</w:t>
            </w:r>
          </w:p>
        </w:tc>
        <w:tc>
          <w:tcPr>
            <w:tcW w:w="1730" w:type="dxa"/>
            <w:vMerge w:val="restart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C730D" w14:textId="77777777" w:rsidR="00A309DB" w:rsidRPr="00975000" w:rsidRDefault="00A309DB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MK557768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676A4" w14:textId="77777777" w:rsidR="00A309DB" w:rsidRPr="00975000" w:rsidRDefault="00A309DB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aringenin</w:t>
            </w:r>
          </w:p>
        </w:tc>
        <w:tc>
          <w:tcPr>
            <w:tcW w:w="1105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23EE8" w14:textId="51149522" w:rsidR="00A309DB" w:rsidRPr="00975000" w:rsidRDefault="00EA03B5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9.4</w:t>
            </w:r>
          </w:p>
        </w:tc>
        <w:tc>
          <w:tcPr>
            <w:tcW w:w="1163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40F24" w14:textId="77777777" w:rsidR="00A309DB" w:rsidRPr="00975000" w:rsidRDefault="00A309DB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5AF26" w14:textId="5DC274C5" w:rsidR="00A309DB" w:rsidRPr="00975000" w:rsidRDefault="00EA03B5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250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CFAD4" w14:textId="2218C426" w:rsidR="00A309DB" w:rsidRPr="00975000" w:rsidRDefault="00A309DB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6</w:t>
            </w:r>
            <w:r w:rsidR="00EA03B5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,</w:t>
            </w: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96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F6F6F" w14:textId="77777777" w:rsidR="00A309DB" w:rsidRPr="00975000" w:rsidRDefault="00A309DB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34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2B5B1" w14:textId="6416C2AC" w:rsidR="00A309DB" w:rsidRPr="00975000" w:rsidRDefault="00A309DB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Li et al., 2020</w:t>
            </w:r>
            <w:r w:rsidR="000744B9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b</w:t>
            </w:r>
          </w:p>
        </w:tc>
      </w:tr>
      <w:tr w:rsidR="00A309DB" w:rsidRPr="00975000" w14:paraId="2C082171" w14:textId="77777777" w:rsidTr="004E6EAA">
        <w:trPr>
          <w:trHeight w:val="283"/>
        </w:trPr>
        <w:tc>
          <w:tcPr>
            <w:tcW w:w="1149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F2C9406" w14:textId="77777777" w:rsidR="00A309DB" w:rsidRPr="00975000" w:rsidRDefault="00A309DB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60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5095545" w14:textId="77777777" w:rsidR="00A309DB" w:rsidRPr="00975000" w:rsidRDefault="00A309DB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C37927B" w14:textId="4D10A36C" w:rsidR="00A309DB" w:rsidRPr="00975000" w:rsidRDefault="00A309DB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730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5B3BAB3" w14:textId="77777777" w:rsidR="00A309DB" w:rsidRPr="00975000" w:rsidRDefault="00A309DB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E2ED5" w14:textId="77777777" w:rsidR="00A309DB" w:rsidRPr="00975000" w:rsidRDefault="00A309DB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DHK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777FE" w14:textId="2693F1E6" w:rsidR="00A309DB" w:rsidRPr="00975000" w:rsidRDefault="00EA03B5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3.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34A93" w14:textId="77777777" w:rsidR="00A309DB" w:rsidRPr="00975000" w:rsidRDefault="00A309DB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0DA9E" w14:textId="4102F469" w:rsidR="00A309DB" w:rsidRPr="00975000" w:rsidRDefault="00EA03B5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3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FCAD9" w14:textId="2B29A81E" w:rsidR="00A309DB" w:rsidRPr="00975000" w:rsidRDefault="00A309DB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3</w:t>
            </w:r>
            <w:r w:rsidR="00EA03B5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,</w:t>
            </w: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5AC71" w14:textId="77777777" w:rsidR="00A309DB" w:rsidRPr="00975000" w:rsidRDefault="00A309DB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4953B13" w14:textId="77777777" w:rsidR="00A309DB" w:rsidRPr="00975000" w:rsidRDefault="00A309DB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A309DB" w:rsidRPr="00975000" w14:paraId="7FF8C923" w14:textId="77777777" w:rsidTr="004E6EAA">
        <w:trPr>
          <w:trHeight w:val="283"/>
        </w:trPr>
        <w:tc>
          <w:tcPr>
            <w:tcW w:w="1149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EF7C836" w14:textId="77777777" w:rsidR="00A309DB" w:rsidRPr="00975000" w:rsidRDefault="00A309DB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60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DDDF1D0" w14:textId="5328A898" w:rsidR="00A309DB" w:rsidRPr="00975000" w:rsidRDefault="00A309DB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30" w:type="dxa"/>
            <w:vMerge w:val="restart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76C1D" w14:textId="2BF143B9" w:rsidR="00A309DB" w:rsidRDefault="00A309DB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jFNSI1</w:t>
            </w:r>
          </w:p>
          <w:p w14:paraId="12C8A97E" w14:textId="4A5B587F" w:rsidR="00A309DB" w:rsidRPr="00975000" w:rsidRDefault="00A309DB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/F2H</w:t>
            </w:r>
          </w:p>
        </w:tc>
        <w:tc>
          <w:tcPr>
            <w:tcW w:w="1730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7EF57" w14:textId="77777777" w:rsidR="00A309DB" w:rsidRPr="00975000" w:rsidRDefault="00A309DB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MK557767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5AE47" w14:textId="77777777" w:rsidR="00A309DB" w:rsidRPr="00975000" w:rsidRDefault="00A309DB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aringenin</w:t>
            </w:r>
          </w:p>
        </w:tc>
        <w:tc>
          <w:tcPr>
            <w:tcW w:w="110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BB32F" w14:textId="70D19AE2" w:rsidR="00A309DB" w:rsidRPr="00975000" w:rsidRDefault="00EA03B5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4.0</w:t>
            </w:r>
          </w:p>
        </w:tc>
        <w:tc>
          <w:tcPr>
            <w:tcW w:w="116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5E04D" w14:textId="77777777" w:rsidR="00A309DB" w:rsidRPr="00975000" w:rsidRDefault="00A309DB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AB5B9" w14:textId="0BFA8F63" w:rsidR="00A309DB" w:rsidRPr="00975000" w:rsidRDefault="00EA03B5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170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A6C8D" w14:textId="78235738" w:rsidR="00A309DB" w:rsidRPr="00975000" w:rsidRDefault="00A309DB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2</w:t>
            </w:r>
            <w:r w:rsidR="00EA03B5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,</w:t>
            </w: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43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317BD" w14:textId="77777777" w:rsidR="00A309DB" w:rsidRPr="00975000" w:rsidRDefault="00A309DB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BB2A88C" w14:textId="77777777" w:rsidR="00A309DB" w:rsidRPr="00975000" w:rsidRDefault="00A309DB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A309DB" w:rsidRPr="00975000" w14:paraId="17F197F8" w14:textId="77777777" w:rsidTr="004E6EAA">
        <w:trPr>
          <w:trHeight w:val="283"/>
        </w:trPr>
        <w:tc>
          <w:tcPr>
            <w:tcW w:w="1149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6495275" w14:textId="77777777" w:rsidR="00A309DB" w:rsidRPr="00975000" w:rsidRDefault="00A309DB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60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E5B155D" w14:textId="77777777" w:rsidR="00A309DB" w:rsidRPr="00975000" w:rsidRDefault="00A309DB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5ED0707" w14:textId="1674EEB9" w:rsidR="00A309DB" w:rsidRPr="00975000" w:rsidRDefault="00A309DB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730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F77586B" w14:textId="77777777" w:rsidR="00A309DB" w:rsidRPr="00975000" w:rsidRDefault="00A309DB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7D457" w14:textId="77777777" w:rsidR="00A309DB" w:rsidRPr="00975000" w:rsidRDefault="00A309DB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DHK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9F4C8" w14:textId="20711A64" w:rsidR="00A309DB" w:rsidRPr="00975000" w:rsidRDefault="00EA03B5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8.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07B10" w14:textId="77777777" w:rsidR="00A309DB" w:rsidRPr="00975000" w:rsidRDefault="00A309DB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E0FEB" w14:textId="6B86813C" w:rsidR="00A309DB" w:rsidRPr="00975000" w:rsidRDefault="00EA03B5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04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594FF" w14:textId="7ED5F4C1" w:rsidR="00A309DB" w:rsidRPr="00975000" w:rsidRDefault="00A309DB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  <w:r w:rsidR="00EA03B5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,</w:t>
            </w: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1C065" w14:textId="77777777" w:rsidR="00A309DB" w:rsidRPr="00975000" w:rsidRDefault="00A309DB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3BEC0A8" w14:textId="77777777" w:rsidR="00A309DB" w:rsidRPr="00975000" w:rsidRDefault="00A309DB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A309DB" w:rsidRPr="00975000" w14:paraId="4C814274" w14:textId="77777777" w:rsidTr="004E6EAA">
        <w:trPr>
          <w:trHeight w:val="20"/>
        </w:trPr>
        <w:tc>
          <w:tcPr>
            <w:tcW w:w="1149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A5FBBA5" w14:textId="77777777" w:rsidR="00A309DB" w:rsidRPr="00975000" w:rsidRDefault="00A309DB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60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2B55DDD6" w14:textId="75E1CE2F" w:rsidR="00A309DB" w:rsidRPr="00975000" w:rsidRDefault="00A309DB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>Physcomitrella patens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F7E18" w14:textId="7F0D14A2" w:rsidR="00A309DB" w:rsidRDefault="00A309DB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PpFNSI</w:t>
            </w:r>
          </w:p>
          <w:p w14:paraId="35AE6569" w14:textId="75853F39" w:rsidR="00A309DB" w:rsidRPr="00975000" w:rsidRDefault="00A309DB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/F3H</w:t>
            </w:r>
          </w:p>
        </w:tc>
        <w:tc>
          <w:tcPr>
            <w:tcW w:w="1730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CBEC3" w14:textId="77777777" w:rsidR="00A309DB" w:rsidRPr="00975000" w:rsidRDefault="00A309DB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XP_001780809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F3A19" w14:textId="77777777" w:rsidR="00A309DB" w:rsidRPr="00975000" w:rsidRDefault="00A309DB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aringenin</w:t>
            </w:r>
          </w:p>
        </w:tc>
        <w:tc>
          <w:tcPr>
            <w:tcW w:w="1105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4A348" w14:textId="4707E003" w:rsidR="00A309DB" w:rsidRPr="00975000" w:rsidRDefault="00EA03B5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95.0</w:t>
            </w:r>
          </w:p>
        </w:tc>
        <w:tc>
          <w:tcPr>
            <w:tcW w:w="1163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8BE98" w14:textId="77777777" w:rsidR="00A309DB" w:rsidRPr="00975000" w:rsidRDefault="00A309DB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4CB52" w14:textId="3BA7AE5E" w:rsidR="00A309DB" w:rsidRPr="00975000" w:rsidRDefault="00EA03B5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260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908FE" w14:textId="711B823A" w:rsidR="00A309DB" w:rsidRPr="00975000" w:rsidRDefault="00A309DB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</w:t>
            </w:r>
            <w:r w:rsidR="00EA03B5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,</w:t>
            </w: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737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ACA06" w14:textId="77777777" w:rsidR="00A309DB" w:rsidRPr="00975000" w:rsidRDefault="00A309DB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195022E" w14:textId="77777777" w:rsidR="00A309DB" w:rsidRPr="00975000" w:rsidRDefault="00A309DB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A309DB" w:rsidRPr="00975000" w14:paraId="07F02DD9" w14:textId="77777777" w:rsidTr="004E6EAA">
        <w:trPr>
          <w:trHeight w:val="20"/>
        </w:trPr>
        <w:tc>
          <w:tcPr>
            <w:tcW w:w="1149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5DF2846" w14:textId="77777777" w:rsidR="00A309DB" w:rsidRPr="00975000" w:rsidRDefault="00A309DB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60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6EF07794" w14:textId="72AFE34C" w:rsidR="00A309DB" w:rsidRPr="00975000" w:rsidRDefault="00A309DB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>Selaginella moellendorffii</w:t>
            </w:r>
          </w:p>
        </w:tc>
        <w:tc>
          <w:tcPr>
            <w:tcW w:w="1530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EEC80" w14:textId="53DC18E3" w:rsidR="00A309DB" w:rsidRDefault="00A309DB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SmFNSI</w:t>
            </w:r>
          </w:p>
          <w:p w14:paraId="2D18B2FD" w14:textId="68F3A936" w:rsidR="00A309DB" w:rsidRPr="00975000" w:rsidRDefault="00A309DB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/F3H</w:t>
            </w:r>
          </w:p>
        </w:tc>
        <w:tc>
          <w:tcPr>
            <w:tcW w:w="1730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E55AA" w14:textId="77777777" w:rsidR="00A309DB" w:rsidRPr="00975000" w:rsidRDefault="00A309DB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XP_002985262</w:t>
            </w:r>
          </w:p>
        </w:tc>
        <w:tc>
          <w:tcPr>
            <w:tcW w:w="1417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9581D" w14:textId="77777777" w:rsidR="00A309DB" w:rsidRPr="00975000" w:rsidRDefault="00A309DB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aringenin</w:t>
            </w:r>
          </w:p>
        </w:tc>
        <w:tc>
          <w:tcPr>
            <w:tcW w:w="1105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62608" w14:textId="262C4E5C" w:rsidR="00A309DB" w:rsidRPr="00975000" w:rsidRDefault="00EA03B5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91.0</w:t>
            </w:r>
          </w:p>
        </w:tc>
        <w:tc>
          <w:tcPr>
            <w:tcW w:w="1163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DBE0D" w14:textId="77777777" w:rsidR="00A309DB" w:rsidRPr="00975000" w:rsidRDefault="00A309DB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34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0B498" w14:textId="69D5C053" w:rsidR="00A309DB" w:rsidRPr="00975000" w:rsidRDefault="00EA03B5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330</w:t>
            </w:r>
          </w:p>
        </w:tc>
        <w:tc>
          <w:tcPr>
            <w:tcW w:w="1418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CE3B8" w14:textId="475FDD7C" w:rsidR="00A309DB" w:rsidRPr="00975000" w:rsidRDefault="00A309DB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</w:t>
            </w:r>
            <w:r w:rsidR="00EA03B5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,</w:t>
            </w: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26</w:t>
            </w:r>
          </w:p>
        </w:tc>
        <w:tc>
          <w:tcPr>
            <w:tcW w:w="1276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8D2AB" w14:textId="77777777" w:rsidR="00A309DB" w:rsidRPr="00975000" w:rsidRDefault="00A309DB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3F6A3A0" w14:textId="77777777" w:rsidR="00A309DB" w:rsidRPr="00975000" w:rsidRDefault="00A309DB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A309DB" w:rsidRPr="00975000" w14:paraId="76BC9A1F" w14:textId="77777777" w:rsidTr="004E6EAA">
        <w:trPr>
          <w:trHeight w:val="330"/>
        </w:trPr>
        <w:tc>
          <w:tcPr>
            <w:tcW w:w="1149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41B8B3E" w14:textId="77777777" w:rsidR="00A309DB" w:rsidRPr="00975000" w:rsidRDefault="00A309DB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B66C2CF" w14:textId="60AFCEF9" w:rsidR="00A309DB" w:rsidRPr="00975000" w:rsidRDefault="00A309DB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>Petroselinum crispum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97FD9" w14:textId="30CD3B27" w:rsidR="00A309DB" w:rsidRPr="00975000" w:rsidRDefault="00A309DB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PcFNSI</w:t>
            </w:r>
          </w:p>
        </w:tc>
        <w:tc>
          <w:tcPr>
            <w:tcW w:w="17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469B9" w14:textId="77777777" w:rsidR="00A309DB" w:rsidRPr="00975000" w:rsidRDefault="00A309DB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AY817680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8944E" w14:textId="77777777" w:rsidR="00A309DB" w:rsidRPr="00975000" w:rsidRDefault="00A309DB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aringenin</w:t>
            </w:r>
          </w:p>
        </w:tc>
        <w:tc>
          <w:tcPr>
            <w:tcW w:w="11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E53B8" w14:textId="77777777" w:rsidR="00A309DB" w:rsidRPr="00975000" w:rsidRDefault="00A309DB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31</w:t>
            </w:r>
          </w:p>
        </w:tc>
        <w:tc>
          <w:tcPr>
            <w:tcW w:w="11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EA7EB" w14:textId="77777777" w:rsidR="00A309DB" w:rsidRPr="00975000" w:rsidRDefault="00A309DB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C8F67" w14:textId="219B50A0" w:rsidR="00A309DB" w:rsidRPr="00975000" w:rsidRDefault="00EA03B5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027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642A1" w14:textId="43C0C5F9" w:rsidR="00A309DB" w:rsidRPr="00975000" w:rsidRDefault="00A309DB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87</w:t>
            </w:r>
            <w:r w:rsidR="00EA03B5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,</w:t>
            </w: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97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6D6A9" w14:textId="77777777" w:rsidR="00A309DB" w:rsidRPr="00975000" w:rsidRDefault="00A309DB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8F5BF67" w14:textId="77777777" w:rsidR="00A309DB" w:rsidRPr="00975000" w:rsidRDefault="00A309DB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A309DB" w:rsidRPr="00975000" w14:paraId="5600295E" w14:textId="77777777" w:rsidTr="004E6EAA">
        <w:trPr>
          <w:trHeight w:val="454"/>
        </w:trPr>
        <w:tc>
          <w:tcPr>
            <w:tcW w:w="1149" w:type="dxa"/>
            <w:vMerge w:val="restart"/>
            <w:tcBorders>
              <w:top w:val="single" w:sz="6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C7190F2" w14:textId="0DB0D03F" w:rsidR="00A309DB" w:rsidRPr="00975000" w:rsidRDefault="00A309DB" w:rsidP="00A309D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lastRenderedPageBreak/>
              <w:t>FNSI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815C1D1" w14:textId="77777777" w:rsidR="00966AB1" w:rsidRDefault="00A309DB" w:rsidP="006F0253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 xml:space="preserve">Zea </w:t>
            </w:r>
          </w:p>
          <w:p w14:paraId="1809F3F6" w14:textId="35B9391B" w:rsidR="00A309DB" w:rsidRPr="00975000" w:rsidRDefault="00A309DB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>mays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26D27" w14:textId="0E5B64EA" w:rsidR="00A309DB" w:rsidRPr="00975000" w:rsidRDefault="00A309DB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ZmFNSI-1</w:t>
            </w:r>
          </w:p>
        </w:tc>
        <w:tc>
          <w:tcPr>
            <w:tcW w:w="17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FE749" w14:textId="77777777" w:rsidR="00A309DB" w:rsidRPr="00975000" w:rsidRDefault="00A309DB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GRMZM2G09967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8A6C0" w14:textId="77777777" w:rsidR="00A309DB" w:rsidRPr="00975000" w:rsidRDefault="00A309DB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aringenin</w:t>
            </w:r>
          </w:p>
        </w:tc>
        <w:tc>
          <w:tcPr>
            <w:tcW w:w="11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1EC51" w14:textId="77777777" w:rsidR="00A309DB" w:rsidRPr="00975000" w:rsidRDefault="00A309DB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3ADBB" w14:textId="4CDA56BA" w:rsidR="00A309DB" w:rsidRPr="00975000" w:rsidRDefault="00EA03B5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257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C8B4A" w14:textId="77777777" w:rsidR="00A309DB" w:rsidRPr="00975000" w:rsidRDefault="00A309DB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8841B" w14:textId="77777777" w:rsidR="00A309DB" w:rsidRPr="00975000" w:rsidRDefault="00A309DB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0BAB5" w14:textId="77777777" w:rsidR="00A309DB" w:rsidRPr="00975000" w:rsidRDefault="00A309DB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34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75C63" w14:textId="77777777" w:rsidR="00A309DB" w:rsidRPr="00975000" w:rsidRDefault="00A309DB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Ferreyra et al., 2015</w:t>
            </w:r>
          </w:p>
        </w:tc>
      </w:tr>
      <w:tr w:rsidR="00A309DB" w:rsidRPr="00975000" w14:paraId="61895B34" w14:textId="77777777" w:rsidTr="004E6EAA">
        <w:trPr>
          <w:trHeight w:val="312"/>
        </w:trPr>
        <w:tc>
          <w:tcPr>
            <w:tcW w:w="114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F3FD3A3" w14:textId="77777777" w:rsidR="00A309DB" w:rsidRPr="00975000" w:rsidRDefault="00A309DB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C3E3138" w14:textId="56306F55" w:rsidR="00A309DB" w:rsidRPr="00975000" w:rsidRDefault="00A309DB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>Arabidopsis thaliana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701E9" w14:textId="6FDBDF8C" w:rsidR="00A309DB" w:rsidRPr="00975000" w:rsidRDefault="00A309DB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AtFNSI/AtDMR6</w:t>
            </w:r>
          </w:p>
        </w:tc>
        <w:tc>
          <w:tcPr>
            <w:tcW w:w="17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B68E4" w14:textId="77777777" w:rsidR="00A309DB" w:rsidRPr="00975000" w:rsidRDefault="00A309DB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At05g08640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3D79B" w14:textId="77777777" w:rsidR="00A309DB" w:rsidRPr="00975000" w:rsidRDefault="00A309DB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aringenin</w:t>
            </w:r>
          </w:p>
        </w:tc>
        <w:tc>
          <w:tcPr>
            <w:tcW w:w="11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33AE9" w14:textId="77777777" w:rsidR="00A309DB" w:rsidRPr="00975000" w:rsidRDefault="00A309DB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7E22B" w14:textId="73D36467" w:rsidR="00A309DB" w:rsidRPr="00975000" w:rsidRDefault="00EA03B5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181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C908C" w14:textId="77777777" w:rsidR="00A309DB" w:rsidRPr="00975000" w:rsidRDefault="00A309DB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2072E" w14:textId="77777777" w:rsidR="00A309DB" w:rsidRPr="00975000" w:rsidRDefault="00A309DB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A2BA7" w14:textId="77777777" w:rsidR="00A309DB" w:rsidRPr="00975000" w:rsidRDefault="00A309DB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4998B80" w14:textId="77777777" w:rsidR="00A309DB" w:rsidRPr="00975000" w:rsidRDefault="00A309DB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A309DB" w:rsidRPr="00975000" w14:paraId="7D7CBA74" w14:textId="77777777" w:rsidTr="004E6EAA">
        <w:trPr>
          <w:trHeight w:val="312"/>
        </w:trPr>
        <w:tc>
          <w:tcPr>
            <w:tcW w:w="1149" w:type="dxa"/>
            <w:vMerge/>
            <w:tcBorders>
              <w:top w:val="single" w:sz="8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D7CD273" w14:textId="77777777" w:rsidR="00A309DB" w:rsidRPr="00975000" w:rsidRDefault="00A309DB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DF5989C" w14:textId="77777777" w:rsidR="00966AB1" w:rsidRDefault="00A309DB" w:rsidP="006F0253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>Oryza</w:t>
            </w:r>
          </w:p>
          <w:p w14:paraId="7F377949" w14:textId="51EC999F" w:rsidR="00A309DB" w:rsidRPr="00975000" w:rsidRDefault="00A309DB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 xml:space="preserve"> sativa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26994" w14:textId="0A8116E4" w:rsidR="00A309DB" w:rsidRPr="00975000" w:rsidRDefault="00A309DB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OsFNSI-1</w:t>
            </w:r>
          </w:p>
        </w:tc>
        <w:tc>
          <w:tcPr>
            <w:tcW w:w="17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04964" w14:textId="6DC35EB7" w:rsidR="00A309DB" w:rsidRPr="00975000" w:rsidRDefault="00A309DB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7536443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C34A8" w14:textId="77777777" w:rsidR="00A309DB" w:rsidRPr="00975000" w:rsidRDefault="00A309DB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aringenin</w:t>
            </w:r>
          </w:p>
        </w:tc>
        <w:tc>
          <w:tcPr>
            <w:tcW w:w="11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CD4C4" w14:textId="36632D92" w:rsidR="00A309DB" w:rsidRPr="00975000" w:rsidRDefault="00A309DB" w:rsidP="00EA03B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9.0</w:t>
            </w:r>
          </w:p>
        </w:tc>
        <w:tc>
          <w:tcPr>
            <w:tcW w:w="11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B44D6" w14:textId="1D7F4412" w:rsidR="00A309DB" w:rsidRPr="00975000" w:rsidRDefault="00EA03B5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3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C9338" w14:textId="6BEFAFF4" w:rsidR="00A309DB" w:rsidRPr="00975000" w:rsidRDefault="00A309DB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89E24" w14:textId="653E13BB" w:rsidR="00A309DB" w:rsidRPr="00975000" w:rsidRDefault="00A309DB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799E7" w14:textId="46B08596" w:rsidR="00A309DB" w:rsidRPr="00975000" w:rsidRDefault="00A309DB" w:rsidP="0053501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.48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8100E" w14:textId="77777777" w:rsidR="00A309DB" w:rsidRPr="00975000" w:rsidRDefault="00A309DB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Lee et al., 2008</w:t>
            </w:r>
          </w:p>
        </w:tc>
      </w:tr>
      <w:tr w:rsidR="006F0253" w:rsidRPr="00975000" w14:paraId="00259598" w14:textId="77777777" w:rsidTr="004E6EAA">
        <w:trPr>
          <w:trHeight w:val="351"/>
        </w:trPr>
        <w:tc>
          <w:tcPr>
            <w:tcW w:w="1149" w:type="dxa"/>
            <w:vMerge w:val="restart"/>
            <w:tcBorders>
              <w:top w:val="single" w:sz="6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09FE62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FNSII</w:t>
            </w:r>
          </w:p>
        </w:tc>
        <w:tc>
          <w:tcPr>
            <w:tcW w:w="1560" w:type="dxa"/>
            <w:vMerge w:val="restart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2CCF58A" w14:textId="77777777" w:rsidR="00966AB1" w:rsidRDefault="006F0253" w:rsidP="00A309DB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>Lonicera</w:t>
            </w:r>
          </w:p>
          <w:p w14:paraId="1E101F60" w14:textId="4BF48094" w:rsidR="006F0253" w:rsidRPr="00975000" w:rsidRDefault="006F0253" w:rsidP="00A309D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 xml:space="preserve"> japonica</w:t>
            </w:r>
          </w:p>
        </w:tc>
        <w:tc>
          <w:tcPr>
            <w:tcW w:w="1530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ED050" w14:textId="6999AC40" w:rsidR="006F0253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LjFNSII</w:t>
            </w:r>
          </w:p>
          <w:p w14:paraId="5B70D462" w14:textId="296A4E2D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/F2H-1.1</w:t>
            </w:r>
          </w:p>
        </w:tc>
        <w:tc>
          <w:tcPr>
            <w:tcW w:w="1730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42661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KU127576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13E30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aringenin</w:t>
            </w:r>
          </w:p>
        </w:tc>
        <w:tc>
          <w:tcPr>
            <w:tcW w:w="110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BA74F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9.93</w:t>
            </w:r>
          </w:p>
        </w:tc>
        <w:tc>
          <w:tcPr>
            <w:tcW w:w="116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E3C72" w14:textId="1213D8AB" w:rsidR="006F0253" w:rsidRPr="00975000" w:rsidRDefault="00EA03B5" w:rsidP="00EA03B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3.8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1A479" w14:textId="1987E2F3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FA599" w14:textId="0D1A3AFA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0D126" w14:textId="5DDEC821" w:rsidR="006F0253" w:rsidRPr="00975000" w:rsidRDefault="006F0253" w:rsidP="0053501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.39</w:t>
            </w:r>
          </w:p>
        </w:tc>
        <w:tc>
          <w:tcPr>
            <w:tcW w:w="1134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46E3B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Wu et al., 2016</w:t>
            </w:r>
          </w:p>
        </w:tc>
      </w:tr>
      <w:tr w:rsidR="006F0253" w:rsidRPr="00975000" w14:paraId="3A0D7F59" w14:textId="77777777" w:rsidTr="004E6EAA">
        <w:trPr>
          <w:trHeight w:val="351"/>
        </w:trPr>
        <w:tc>
          <w:tcPr>
            <w:tcW w:w="114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E8989F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60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B1CCABE" w14:textId="5D10A556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233F2A4" w14:textId="7E193E0B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730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70064EE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CF5E6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Liquiritigenin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2408F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.4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39D25" w14:textId="16AA2F00" w:rsidR="006F0253" w:rsidRPr="00975000" w:rsidRDefault="006F0253" w:rsidP="00EA03B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8.</w:t>
            </w:r>
            <w:r w:rsidR="00EA03B5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05D32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42F51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7FC56" w14:textId="215891D1" w:rsidR="006F0253" w:rsidRPr="00975000" w:rsidRDefault="006F0253" w:rsidP="0053501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.92</w:t>
            </w:r>
          </w:p>
        </w:tc>
        <w:tc>
          <w:tcPr>
            <w:tcW w:w="1134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1F834C6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6F0253" w:rsidRPr="00975000" w14:paraId="47E34FE4" w14:textId="77777777" w:rsidTr="004E6EAA">
        <w:trPr>
          <w:trHeight w:val="312"/>
        </w:trPr>
        <w:tc>
          <w:tcPr>
            <w:tcW w:w="114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DB56FE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60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57004EAB" w14:textId="6FD9B992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5E844" w14:textId="00C267CD" w:rsidR="006F0253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LjFNSII</w:t>
            </w:r>
          </w:p>
          <w:p w14:paraId="23A52A10" w14:textId="0AEC6354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/F2H -2.1</w:t>
            </w:r>
          </w:p>
        </w:tc>
        <w:tc>
          <w:tcPr>
            <w:tcW w:w="17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835CC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KU127578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4D170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aringenin</w:t>
            </w:r>
          </w:p>
        </w:tc>
        <w:tc>
          <w:tcPr>
            <w:tcW w:w="11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398F8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.63</w:t>
            </w:r>
          </w:p>
        </w:tc>
        <w:tc>
          <w:tcPr>
            <w:tcW w:w="11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02F6C" w14:textId="06BEB69B" w:rsidR="006F0253" w:rsidRPr="00975000" w:rsidRDefault="006F0253" w:rsidP="00EA03B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.42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80718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4FACA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5CD69" w14:textId="7C5699D6" w:rsidR="006F0253" w:rsidRPr="00975000" w:rsidRDefault="006F0253" w:rsidP="0053501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.48</w:t>
            </w:r>
          </w:p>
        </w:tc>
        <w:tc>
          <w:tcPr>
            <w:tcW w:w="1134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DE5E733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6F0253" w:rsidRPr="00975000" w14:paraId="6FAC1A30" w14:textId="77777777" w:rsidTr="004E6EAA">
        <w:trPr>
          <w:trHeight w:val="312"/>
        </w:trPr>
        <w:tc>
          <w:tcPr>
            <w:tcW w:w="114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7CB8CA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D502FDC" w14:textId="3E701123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>Lonicera macranthoides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B5347" w14:textId="631C9EBC" w:rsidR="006F0253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LmFNSII</w:t>
            </w:r>
          </w:p>
          <w:p w14:paraId="29CA0ADB" w14:textId="2CA68264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/F2H -1.1</w:t>
            </w:r>
          </w:p>
        </w:tc>
        <w:tc>
          <w:tcPr>
            <w:tcW w:w="17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6FCDB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KU127580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F16BB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aringenin</w:t>
            </w:r>
          </w:p>
        </w:tc>
        <w:tc>
          <w:tcPr>
            <w:tcW w:w="11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7CE1D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.63</w:t>
            </w:r>
          </w:p>
        </w:tc>
        <w:tc>
          <w:tcPr>
            <w:tcW w:w="11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B01A1" w14:textId="5A95AF1D" w:rsidR="006F0253" w:rsidRPr="00975000" w:rsidRDefault="006F0253" w:rsidP="00EA03B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.73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A682F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BC617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B334D" w14:textId="42FCEE81" w:rsidR="006F0253" w:rsidRPr="00975000" w:rsidRDefault="006F0253" w:rsidP="0053501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.06</w:t>
            </w:r>
          </w:p>
        </w:tc>
        <w:tc>
          <w:tcPr>
            <w:tcW w:w="1134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70BEDBD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6F0253" w:rsidRPr="00975000" w14:paraId="17589B4D" w14:textId="77777777" w:rsidTr="004E6EAA">
        <w:trPr>
          <w:trHeight w:val="312"/>
        </w:trPr>
        <w:tc>
          <w:tcPr>
            <w:tcW w:w="114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759BEC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1713909" w14:textId="77777777" w:rsidR="00966AB1" w:rsidRDefault="006F0253" w:rsidP="006F0253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>Perilla</w:t>
            </w:r>
          </w:p>
          <w:p w14:paraId="61430A27" w14:textId="7FA5F5AB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 xml:space="preserve"> frutescens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B8993" w14:textId="657C7B0E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PfFNSII</w:t>
            </w:r>
          </w:p>
        </w:tc>
        <w:tc>
          <w:tcPr>
            <w:tcW w:w="17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948EC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BAB59004.1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F3CA9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aringenin</w:t>
            </w:r>
          </w:p>
        </w:tc>
        <w:tc>
          <w:tcPr>
            <w:tcW w:w="11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6D857" w14:textId="26B768D4" w:rsidR="006F0253" w:rsidRPr="00975000" w:rsidRDefault="005A780D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8.8</w:t>
            </w:r>
          </w:p>
        </w:tc>
        <w:tc>
          <w:tcPr>
            <w:tcW w:w="11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65D3E" w14:textId="34009D33" w:rsidR="006F0253" w:rsidRPr="00975000" w:rsidRDefault="006F0253" w:rsidP="00EA03B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0048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3F2FC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D70C2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B99B2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00054545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405A0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Kitada et al., 2001</w:t>
            </w:r>
          </w:p>
        </w:tc>
      </w:tr>
      <w:tr w:rsidR="006F0253" w:rsidRPr="00975000" w14:paraId="0C14C554" w14:textId="77777777" w:rsidTr="004E6EAA">
        <w:trPr>
          <w:trHeight w:val="312"/>
        </w:trPr>
        <w:tc>
          <w:tcPr>
            <w:tcW w:w="114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4A9A16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CCE9470" w14:textId="77777777" w:rsidR="00966AB1" w:rsidRDefault="006F0253" w:rsidP="006F0253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>Gentiana</w:t>
            </w:r>
          </w:p>
          <w:p w14:paraId="0A6AF557" w14:textId="3C215525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 xml:space="preserve"> triflora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611E9" w14:textId="057FAB75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GtFNSII</w:t>
            </w:r>
          </w:p>
        </w:tc>
        <w:tc>
          <w:tcPr>
            <w:tcW w:w="17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5D6D3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AB193314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F3AAF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aringenin</w:t>
            </w:r>
          </w:p>
        </w:tc>
        <w:tc>
          <w:tcPr>
            <w:tcW w:w="11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B4A33" w14:textId="7BE83C09" w:rsidR="006F0253" w:rsidRPr="00975000" w:rsidRDefault="005A780D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8.9</w:t>
            </w:r>
          </w:p>
        </w:tc>
        <w:tc>
          <w:tcPr>
            <w:tcW w:w="11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A85AE" w14:textId="649CD5BD" w:rsidR="006F0253" w:rsidRPr="00975000" w:rsidRDefault="006F0253" w:rsidP="00EA03B5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0049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7476A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B9A3B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8927E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00055056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8A313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akatsuka et al., 2006</w:t>
            </w:r>
          </w:p>
        </w:tc>
      </w:tr>
      <w:tr w:rsidR="006F0253" w:rsidRPr="00975000" w14:paraId="152850C7" w14:textId="77777777" w:rsidTr="004E6EAA">
        <w:trPr>
          <w:trHeight w:val="312"/>
        </w:trPr>
        <w:tc>
          <w:tcPr>
            <w:tcW w:w="114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E2EE8D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5CC38B7" w14:textId="77777777" w:rsidR="00966AB1" w:rsidRDefault="006F0253" w:rsidP="006F0253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 xml:space="preserve">Oryza </w:t>
            </w:r>
          </w:p>
          <w:p w14:paraId="361F141F" w14:textId="66A8C13C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>sativa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65DB2" w14:textId="1B54CADF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OsFNSII-1</w:t>
            </w:r>
          </w:p>
        </w:tc>
        <w:tc>
          <w:tcPr>
            <w:tcW w:w="17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235B3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Os04g01140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2F489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aringenin</w:t>
            </w:r>
          </w:p>
        </w:tc>
        <w:tc>
          <w:tcPr>
            <w:tcW w:w="11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C03CF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.20</w:t>
            </w:r>
          </w:p>
        </w:tc>
        <w:tc>
          <w:tcPr>
            <w:tcW w:w="11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B0673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000019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332FC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7B2C8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27634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00000594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D70AB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Lam et al., 2014</w:t>
            </w:r>
          </w:p>
        </w:tc>
      </w:tr>
      <w:tr w:rsidR="006F0253" w:rsidRPr="00975000" w14:paraId="571FB1C2" w14:textId="77777777" w:rsidTr="004E6EAA">
        <w:trPr>
          <w:trHeight w:val="351"/>
        </w:trPr>
        <w:tc>
          <w:tcPr>
            <w:tcW w:w="114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AF910C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60" w:type="dxa"/>
            <w:vMerge w:val="restart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30A0531" w14:textId="77777777" w:rsidR="00966AB1" w:rsidRDefault="006F0253" w:rsidP="006F0253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 xml:space="preserve">Glycine </w:t>
            </w:r>
          </w:p>
          <w:p w14:paraId="61C49868" w14:textId="6276264E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>max</w:t>
            </w:r>
          </w:p>
        </w:tc>
        <w:tc>
          <w:tcPr>
            <w:tcW w:w="1530" w:type="dxa"/>
            <w:vMerge w:val="restart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C6062" w14:textId="1C365CFA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GmFNSII</w:t>
            </w:r>
          </w:p>
        </w:tc>
        <w:tc>
          <w:tcPr>
            <w:tcW w:w="1730" w:type="dxa"/>
            <w:vMerge w:val="restart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16CB7" w14:textId="77777777" w:rsidR="00966AB1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Glyma</w:t>
            </w:r>
          </w:p>
          <w:p w14:paraId="423453AC" w14:textId="19946A6C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2g07190.01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AD75B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aringenin</w:t>
            </w:r>
          </w:p>
        </w:tc>
        <w:tc>
          <w:tcPr>
            <w:tcW w:w="110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4B126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.50</w:t>
            </w:r>
          </w:p>
        </w:tc>
        <w:tc>
          <w:tcPr>
            <w:tcW w:w="116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CD8A5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0039D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7776C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D5ED4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34" w:type="dxa"/>
            <w:vMerge w:val="restart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B9068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Fliegmann et al., 2010</w:t>
            </w:r>
          </w:p>
        </w:tc>
      </w:tr>
      <w:tr w:rsidR="006F0253" w:rsidRPr="00975000" w14:paraId="1EFB81E3" w14:textId="77777777" w:rsidTr="004E6EAA">
        <w:trPr>
          <w:trHeight w:val="351"/>
        </w:trPr>
        <w:tc>
          <w:tcPr>
            <w:tcW w:w="114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F3405B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60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D2FE8CD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FF8DDF2" w14:textId="5B4FF178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73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87D153D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4C584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Eriodictyol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A1233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.80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8FFAC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55ED2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3895E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97DEA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0C05EA3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6F0253" w:rsidRPr="00975000" w14:paraId="51F80D81" w14:textId="77777777" w:rsidTr="004E6EAA">
        <w:trPr>
          <w:trHeight w:val="351"/>
        </w:trPr>
        <w:tc>
          <w:tcPr>
            <w:tcW w:w="114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B29FE2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60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363B35AB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CAC6058" w14:textId="1168EDED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730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32F29E9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7B254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Liquiritigenin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0FC75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.2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1FA55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D62F2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9D679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5C3C3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3A3E794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6F0253" w:rsidRPr="00975000" w14:paraId="08F6A8AB" w14:textId="77777777" w:rsidTr="00A56466">
        <w:trPr>
          <w:trHeight w:val="567"/>
        </w:trPr>
        <w:tc>
          <w:tcPr>
            <w:tcW w:w="1149" w:type="dxa"/>
            <w:vMerge/>
            <w:tcBorders>
              <w:top w:val="single" w:sz="8" w:space="0" w:color="000000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42AE78E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4FE52B0" w14:textId="1A36391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>Fortunella crassifolia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1F652" w14:textId="1B2B920F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FcFNSII-2</w:t>
            </w:r>
          </w:p>
        </w:tc>
        <w:tc>
          <w:tcPr>
            <w:tcW w:w="17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BC1C9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Sjg260830.1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615DC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aringenin</w:t>
            </w:r>
          </w:p>
        </w:tc>
        <w:tc>
          <w:tcPr>
            <w:tcW w:w="11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16A98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.77</w:t>
            </w:r>
          </w:p>
        </w:tc>
        <w:tc>
          <w:tcPr>
            <w:tcW w:w="11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3229B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000012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388E7" w14:textId="5E6699B5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7AB4E" w14:textId="2123931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3C1AD" w14:textId="6CCEA721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00000318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9F632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Tian et al., 2022</w:t>
            </w:r>
          </w:p>
        </w:tc>
      </w:tr>
      <w:tr w:rsidR="00A56466" w:rsidRPr="00975000" w14:paraId="752BAB04" w14:textId="77777777" w:rsidTr="00044783">
        <w:trPr>
          <w:trHeight w:val="351"/>
        </w:trPr>
        <w:tc>
          <w:tcPr>
            <w:tcW w:w="1149" w:type="dxa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16D0D" w14:textId="77777777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FLS</w:t>
            </w:r>
          </w:p>
        </w:tc>
        <w:tc>
          <w:tcPr>
            <w:tcW w:w="1560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9A861C3" w14:textId="77777777" w:rsidR="00A56466" w:rsidRDefault="00A56466" w:rsidP="006F0253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>Populus</w:t>
            </w:r>
          </w:p>
          <w:p w14:paraId="21B7D8EA" w14:textId="7BBB7776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 xml:space="preserve"> deltoides</w:t>
            </w:r>
          </w:p>
        </w:tc>
        <w:tc>
          <w:tcPr>
            <w:tcW w:w="1530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1901F" w14:textId="14C67611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PdFLS</w:t>
            </w:r>
          </w:p>
        </w:tc>
        <w:tc>
          <w:tcPr>
            <w:tcW w:w="1730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66CB3" w14:textId="77777777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TC74233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51479" w14:textId="77777777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DHK</w:t>
            </w:r>
          </w:p>
        </w:tc>
        <w:tc>
          <w:tcPr>
            <w:tcW w:w="110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F5321" w14:textId="6C39BE72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4.0</w:t>
            </w:r>
          </w:p>
        </w:tc>
        <w:tc>
          <w:tcPr>
            <w:tcW w:w="116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4E56A" w14:textId="77777777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1F7D6" w14:textId="77777777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DAEE6" w14:textId="77777777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B8573" w14:textId="77777777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34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B42B9" w14:textId="77777777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Kim et al., 2010</w:t>
            </w:r>
          </w:p>
        </w:tc>
      </w:tr>
      <w:tr w:rsidR="00A56466" w:rsidRPr="00975000" w14:paraId="09F19E8A" w14:textId="77777777" w:rsidTr="00044783">
        <w:trPr>
          <w:trHeight w:val="351"/>
        </w:trPr>
        <w:tc>
          <w:tcPr>
            <w:tcW w:w="114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4CA361" w14:textId="77777777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60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70EEB55C" w14:textId="77777777" w:rsidR="00A56466" w:rsidRPr="00975000" w:rsidRDefault="00A56466" w:rsidP="00A309DB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2247B82" w14:textId="15DCF499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730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305872F" w14:textId="77777777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00B43" w14:textId="77777777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DHQ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CE679" w14:textId="2EA02D60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1.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2A7B1" w14:textId="77777777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8152E" w14:textId="77777777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1646C" w14:textId="77777777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64D7E" w14:textId="77777777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1078E7A" w14:textId="77777777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A56466" w:rsidRPr="00975000" w14:paraId="629489EB" w14:textId="77777777" w:rsidTr="00044783">
        <w:trPr>
          <w:trHeight w:val="351"/>
        </w:trPr>
        <w:tc>
          <w:tcPr>
            <w:tcW w:w="114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5BBACC" w14:textId="77777777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60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1E2F336" w14:textId="77777777" w:rsidR="00A56466" w:rsidRDefault="00A56466" w:rsidP="00A309DB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 xml:space="preserve">Alium </w:t>
            </w:r>
          </w:p>
          <w:p w14:paraId="5D7B680C" w14:textId="5A993682" w:rsidR="00A56466" w:rsidRPr="00975000" w:rsidRDefault="00A56466" w:rsidP="00A309DB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>cepa</w:t>
            </w:r>
          </w:p>
        </w:tc>
        <w:tc>
          <w:tcPr>
            <w:tcW w:w="1530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9F375" w14:textId="167DAE06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AcFLS-H6</w:t>
            </w:r>
          </w:p>
        </w:tc>
        <w:tc>
          <w:tcPr>
            <w:tcW w:w="1730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46EFA" w14:textId="18FF60E1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KY369209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22CF5" w14:textId="77777777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DHK</w:t>
            </w:r>
          </w:p>
        </w:tc>
        <w:tc>
          <w:tcPr>
            <w:tcW w:w="1105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39F6C" w14:textId="335FC952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0.3</w:t>
            </w:r>
          </w:p>
        </w:tc>
        <w:tc>
          <w:tcPr>
            <w:tcW w:w="1163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7EC25" w14:textId="77777777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B0F4D" w14:textId="30CC4622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0014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6B7DE" w14:textId="77777777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9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890A6" w14:textId="77777777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34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1F158" w14:textId="77777777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Park et al., 2017</w:t>
            </w:r>
          </w:p>
        </w:tc>
      </w:tr>
      <w:tr w:rsidR="00A56466" w:rsidRPr="00975000" w14:paraId="06C49727" w14:textId="77777777" w:rsidTr="00044783">
        <w:trPr>
          <w:trHeight w:val="351"/>
        </w:trPr>
        <w:tc>
          <w:tcPr>
            <w:tcW w:w="114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7BEB1D" w14:textId="77777777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60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A495790" w14:textId="22EEF638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30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7F7A334" w14:textId="37327A3D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730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9A2E31A" w14:textId="77777777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F0CA0" w14:textId="77777777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DHQ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42819" w14:textId="5E647D92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4.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315FB" w14:textId="77777777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F224A" w14:textId="6285CFBD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009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33E23" w14:textId="77777777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3829B" w14:textId="77777777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6264F80" w14:textId="77777777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A56466" w:rsidRPr="00975000" w14:paraId="12167D16" w14:textId="77777777" w:rsidTr="00044783">
        <w:trPr>
          <w:trHeight w:val="351"/>
        </w:trPr>
        <w:tc>
          <w:tcPr>
            <w:tcW w:w="114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E768BE" w14:textId="77777777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60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642BD1F" w14:textId="2E29393E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30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A15FE" w14:textId="56E4DC7F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AcFLS-</w:t>
            </w:r>
            <w:r w:rsidRPr="00EA03B5">
              <w:rPr>
                <w:rFonts w:eastAsia="맑은 고딕" w:cs="Times New Roman"/>
                <w:sz w:val="20"/>
                <w:szCs w:val="20"/>
                <w:lang w:eastAsia="ko-KR"/>
              </w:rPr>
              <w:t>HRB</w:t>
            </w:r>
          </w:p>
        </w:tc>
        <w:tc>
          <w:tcPr>
            <w:tcW w:w="1730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AEA81" w14:textId="18344C57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KY369210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30CBC" w14:textId="77777777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DHK</w:t>
            </w:r>
          </w:p>
        </w:tc>
        <w:tc>
          <w:tcPr>
            <w:tcW w:w="1105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C7924" w14:textId="67F0E979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5.5</w:t>
            </w:r>
          </w:p>
        </w:tc>
        <w:tc>
          <w:tcPr>
            <w:tcW w:w="1163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022B0" w14:textId="77777777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F6DC9" w14:textId="3AB1CF0B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0024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3AC89" w14:textId="77777777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55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EC88D" w14:textId="77777777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E90BFAE" w14:textId="77777777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A56466" w:rsidRPr="00975000" w14:paraId="2D1B8C73" w14:textId="77777777" w:rsidTr="00044783">
        <w:trPr>
          <w:trHeight w:val="351"/>
        </w:trPr>
        <w:tc>
          <w:tcPr>
            <w:tcW w:w="114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C966AC" w14:textId="77777777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60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DC4CD25" w14:textId="77777777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074985E" w14:textId="094353B7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730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E7A8114" w14:textId="77777777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6AFD0" w14:textId="77777777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DHQ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38657" w14:textId="623FFD12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6.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5B843" w14:textId="77777777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A912C" w14:textId="58389E99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02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00C9D" w14:textId="77777777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8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0D5C0" w14:textId="77777777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E25041C" w14:textId="77777777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A56466" w:rsidRPr="00975000" w14:paraId="3CECAD46" w14:textId="77777777" w:rsidTr="00044783">
        <w:trPr>
          <w:trHeight w:val="351"/>
        </w:trPr>
        <w:tc>
          <w:tcPr>
            <w:tcW w:w="114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E7EF4C" w14:textId="77777777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60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435E04B" w14:textId="2C83D831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>Arabidopsis thaliana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3F015" w14:textId="54487943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AtFLS1</w:t>
            </w:r>
          </w:p>
        </w:tc>
        <w:tc>
          <w:tcPr>
            <w:tcW w:w="1730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4AD67" w14:textId="77777777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At05g08640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D0E54" w14:textId="77777777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DHQ</w:t>
            </w:r>
          </w:p>
        </w:tc>
        <w:tc>
          <w:tcPr>
            <w:tcW w:w="1105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B720D" w14:textId="193A4859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9.0</w:t>
            </w:r>
          </w:p>
        </w:tc>
        <w:tc>
          <w:tcPr>
            <w:tcW w:w="1163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325C8" w14:textId="77777777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D20F4" w14:textId="425DFDD3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0560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60C6D" w14:textId="77777777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949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79EFE" w14:textId="77777777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34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B579B" w14:textId="77777777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hua et al., 2008</w:t>
            </w:r>
          </w:p>
        </w:tc>
      </w:tr>
      <w:tr w:rsidR="00A56466" w:rsidRPr="00975000" w14:paraId="2FEEE274" w14:textId="77777777" w:rsidTr="00A56466">
        <w:trPr>
          <w:trHeight w:val="351"/>
        </w:trPr>
        <w:tc>
          <w:tcPr>
            <w:tcW w:w="1149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EC039B5" w14:textId="77777777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60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A2C8111" w14:textId="363026E9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2C872" w14:textId="4E41C254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AtFLS1H132F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28E7E" w14:textId="77777777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At05g0864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17A86" w14:textId="77777777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DHQ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63F2C" w14:textId="36A51B67" w:rsidR="00A56466" w:rsidRPr="00975000" w:rsidRDefault="00A56466" w:rsidP="0053501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7.</w:t>
            </w: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24251" w14:textId="77777777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6F444" w14:textId="48B54F2E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034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5C28C" w14:textId="77777777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2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559A3" w14:textId="77777777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6ECA7D2" w14:textId="77777777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A56466" w:rsidRPr="00975000" w14:paraId="1566C428" w14:textId="77777777" w:rsidTr="00A56466">
        <w:trPr>
          <w:trHeight w:val="289"/>
        </w:trPr>
        <w:tc>
          <w:tcPr>
            <w:tcW w:w="1149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A725AB2" w14:textId="4A2B3B7E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lastRenderedPageBreak/>
              <w:t>FLS</w:t>
            </w:r>
          </w:p>
        </w:tc>
        <w:tc>
          <w:tcPr>
            <w:tcW w:w="1560" w:type="dxa"/>
            <w:vMerge w:val="restart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58C61DA" w14:textId="74582923" w:rsidR="00A56466" w:rsidRPr="006F0253" w:rsidRDefault="00A56466" w:rsidP="006F0253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>Ornithogalum caudatum</w:t>
            </w:r>
          </w:p>
        </w:tc>
        <w:tc>
          <w:tcPr>
            <w:tcW w:w="1530" w:type="dxa"/>
            <w:vMerge w:val="restart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E67B6" w14:textId="788557B0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OcFLS1</w:t>
            </w:r>
          </w:p>
        </w:tc>
        <w:tc>
          <w:tcPr>
            <w:tcW w:w="1730" w:type="dxa"/>
            <w:vMerge w:val="restart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09E25" w14:textId="77777777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MH748569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FE7C0" w14:textId="77777777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DHK</w:t>
            </w:r>
          </w:p>
        </w:tc>
        <w:tc>
          <w:tcPr>
            <w:tcW w:w="1105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AA9C3" w14:textId="7D019F09" w:rsidR="00A56466" w:rsidRPr="00975000" w:rsidRDefault="00A56466" w:rsidP="0053501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71.3</w:t>
            </w:r>
          </w:p>
        </w:tc>
        <w:tc>
          <w:tcPr>
            <w:tcW w:w="1163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F5ECE" w14:textId="77777777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14 (nkat)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4CAD3" w14:textId="77777777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18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5A6CB" w14:textId="77777777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C7EAF" w14:textId="5D2AC67A" w:rsidR="00A56466" w:rsidRPr="00975000" w:rsidRDefault="00A56466" w:rsidP="0053501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454</w:t>
            </w:r>
          </w:p>
        </w:tc>
        <w:tc>
          <w:tcPr>
            <w:tcW w:w="1134" w:type="dxa"/>
            <w:vMerge w:val="restart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4B73F" w14:textId="77777777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Sun et al., 2019</w:t>
            </w:r>
          </w:p>
        </w:tc>
      </w:tr>
      <w:tr w:rsidR="00A56466" w:rsidRPr="00975000" w14:paraId="1C06C53A" w14:textId="77777777" w:rsidTr="00A56466">
        <w:trPr>
          <w:trHeight w:val="289"/>
        </w:trPr>
        <w:tc>
          <w:tcPr>
            <w:tcW w:w="1149" w:type="dxa"/>
            <w:vMerge/>
            <w:tcBorders>
              <w:top w:val="single" w:sz="8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27FE4F6" w14:textId="455E3530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60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7DD5F74" w14:textId="77777777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F7F6E36" w14:textId="4CBD181E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730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BD7E6CC" w14:textId="77777777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E1D2A" w14:textId="77777777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aringenin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1B43E" w14:textId="788AD118" w:rsidR="00A56466" w:rsidRPr="00975000" w:rsidRDefault="00A56466" w:rsidP="0053501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7.</w:t>
            </w: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C7C26" w14:textId="77777777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4 (nkat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39E89" w14:textId="77777777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5DAB6" w14:textId="77777777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47C5D" w14:textId="7A452239" w:rsidR="00A56466" w:rsidRPr="00975000" w:rsidRDefault="00A56466" w:rsidP="0053501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910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D33EC8E" w14:textId="77777777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A56466" w:rsidRPr="00975000" w14:paraId="70AD039E" w14:textId="77777777" w:rsidTr="00A56466">
        <w:trPr>
          <w:trHeight w:val="289"/>
        </w:trPr>
        <w:tc>
          <w:tcPr>
            <w:tcW w:w="1149" w:type="dxa"/>
            <w:vMerge/>
            <w:tcBorders>
              <w:top w:val="single" w:sz="8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AC8FA0B" w14:textId="49525CC7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60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EF0D436" w14:textId="59099333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30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D45C6" w14:textId="4576E2B0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OcFLS2</w:t>
            </w:r>
          </w:p>
        </w:tc>
        <w:tc>
          <w:tcPr>
            <w:tcW w:w="1730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63381" w14:textId="77777777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MH748570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29423" w14:textId="77777777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DHK</w:t>
            </w:r>
          </w:p>
        </w:tc>
        <w:tc>
          <w:tcPr>
            <w:tcW w:w="110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9C601" w14:textId="00847C8F" w:rsidR="00A56466" w:rsidRPr="00975000" w:rsidRDefault="00A56466" w:rsidP="0053501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25.5</w:t>
            </w:r>
          </w:p>
        </w:tc>
        <w:tc>
          <w:tcPr>
            <w:tcW w:w="116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DCC2F" w14:textId="77777777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51 (nkat)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F0D47" w14:textId="77777777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D2D58" w14:textId="77777777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1468F" w14:textId="2565CDF1" w:rsidR="00A56466" w:rsidRPr="00975000" w:rsidRDefault="00A56466" w:rsidP="0053501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47</w:t>
            </w: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8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94CC1A0" w14:textId="77777777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A56466" w:rsidRPr="00975000" w14:paraId="1748EF28" w14:textId="77777777" w:rsidTr="00A56466">
        <w:trPr>
          <w:trHeight w:val="289"/>
        </w:trPr>
        <w:tc>
          <w:tcPr>
            <w:tcW w:w="1149" w:type="dxa"/>
            <w:vMerge/>
            <w:tcBorders>
              <w:top w:val="single" w:sz="8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870C533" w14:textId="78014702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60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DF29F84" w14:textId="77777777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94A18A8" w14:textId="379070C9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730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5904E1F" w14:textId="77777777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1D195" w14:textId="77777777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aringenin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1FE31" w14:textId="7A6BC64B" w:rsidR="00A56466" w:rsidRPr="00975000" w:rsidRDefault="00A56466" w:rsidP="0053501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10.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19F6D" w14:textId="77777777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96 (nkat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DFB95" w14:textId="77777777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93495" w14:textId="77777777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30D7A" w14:textId="06890FA0" w:rsidR="00A56466" w:rsidRPr="00975000" w:rsidRDefault="00A56466" w:rsidP="0053501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877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C68B087" w14:textId="77777777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A56466" w:rsidRPr="00975000" w14:paraId="0C704D99" w14:textId="77777777" w:rsidTr="00A56466">
        <w:trPr>
          <w:trHeight w:val="454"/>
        </w:trPr>
        <w:tc>
          <w:tcPr>
            <w:tcW w:w="1149" w:type="dxa"/>
            <w:vMerge/>
            <w:tcBorders>
              <w:top w:val="single" w:sz="8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40B8947" w14:textId="6CE8672A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CF9514A" w14:textId="77777777" w:rsidR="00A56466" w:rsidRDefault="00A56466" w:rsidP="006F0253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 xml:space="preserve">Ginkgo </w:t>
            </w:r>
          </w:p>
          <w:p w14:paraId="62CD65E8" w14:textId="73B05FAB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>biloba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E4807" w14:textId="2CAF1D3C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GbFLS</w:t>
            </w:r>
          </w:p>
        </w:tc>
        <w:tc>
          <w:tcPr>
            <w:tcW w:w="17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44033" w14:textId="77777777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GQ994432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FA75D" w14:textId="77777777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DHK</w:t>
            </w:r>
          </w:p>
        </w:tc>
        <w:tc>
          <w:tcPr>
            <w:tcW w:w="11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47585" w14:textId="13A31280" w:rsidR="00A56466" w:rsidRPr="00975000" w:rsidRDefault="00A56466" w:rsidP="0053501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74.0</w:t>
            </w:r>
          </w:p>
        </w:tc>
        <w:tc>
          <w:tcPr>
            <w:tcW w:w="11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D6E3E" w14:textId="77777777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05 (nkat)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B3530" w14:textId="77777777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44528" w14:textId="77777777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DFDC0" w14:textId="351B7BDE" w:rsidR="00A56466" w:rsidRPr="00975000" w:rsidRDefault="00A56466" w:rsidP="0053501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.12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C9014" w14:textId="77777777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Xu et al., 2012</w:t>
            </w:r>
          </w:p>
        </w:tc>
      </w:tr>
      <w:tr w:rsidR="00A56466" w:rsidRPr="00975000" w14:paraId="4A4BCA7F" w14:textId="77777777" w:rsidTr="00A56466">
        <w:trPr>
          <w:trHeight w:val="283"/>
        </w:trPr>
        <w:tc>
          <w:tcPr>
            <w:tcW w:w="1149" w:type="dxa"/>
            <w:vMerge/>
            <w:tcBorders>
              <w:top w:val="single" w:sz="8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B5DA380" w14:textId="77777777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4C15201" w14:textId="77777777" w:rsidR="00A56466" w:rsidRDefault="00A56466" w:rsidP="006F0253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 xml:space="preserve">Camellia </w:t>
            </w:r>
          </w:p>
          <w:p w14:paraId="211CAD9D" w14:textId="7773B525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>sinensis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632D3" w14:textId="2EEB35A6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sFLS</w:t>
            </w:r>
          </w:p>
        </w:tc>
        <w:tc>
          <w:tcPr>
            <w:tcW w:w="17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96F71" w14:textId="77777777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EF205150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51E70" w14:textId="77777777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DHQ</w:t>
            </w:r>
          </w:p>
        </w:tc>
        <w:tc>
          <w:tcPr>
            <w:tcW w:w="11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D871B" w14:textId="72097783" w:rsidR="00A56466" w:rsidRPr="00975000" w:rsidRDefault="00A56466" w:rsidP="0053501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39.0</w:t>
            </w:r>
          </w:p>
        </w:tc>
        <w:tc>
          <w:tcPr>
            <w:tcW w:w="11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4D72D" w14:textId="77777777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F8DF2" w14:textId="4630F50A" w:rsidR="00A56466" w:rsidRPr="00975000" w:rsidRDefault="00A56466" w:rsidP="0053501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16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56A63" w14:textId="3FB1A77C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,</w:t>
            </w: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51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F19E7" w14:textId="77777777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186C4" w14:textId="77777777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Lin et al., 2007</w:t>
            </w:r>
          </w:p>
        </w:tc>
      </w:tr>
      <w:tr w:rsidR="00A56466" w:rsidRPr="00975000" w14:paraId="7AA11A96" w14:textId="77777777" w:rsidTr="00A56466">
        <w:trPr>
          <w:trHeight w:val="283"/>
        </w:trPr>
        <w:tc>
          <w:tcPr>
            <w:tcW w:w="1149" w:type="dxa"/>
            <w:vMerge/>
            <w:tcBorders>
              <w:top w:val="single" w:sz="8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8A433F1" w14:textId="77777777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60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DD093E8" w14:textId="77777777" w:rsidR="00A56466" w:rsidRDefault="00A56466" w:rsidP="006F0253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 xml:space="preserve">Zea </w:t>
            </w:r>
          </w:p>
          <w:p w14:paraId="18CE7B7C" w14:textId="65C6EF9D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>mays</w:t>
            </w:r>
          </w:p>
        </w:tc>
        <w:tc>
          <w:tcPr>
            <w:tcW w:w="1530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97B2B" w14:textId="18955319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ZmFLS1</w:t>
            </w:r>
          </w:p>
        </w:tc>
        <w:tc>
          <w:tcPr>
            <w:tcW w:w="1730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0D417" w14:textId="77777777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BT039956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55AD5" w14:textId="77777777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DHK</w:t>
            </w:r>
          </w:p>
        </w:tc>
        <w:tc>
          <w:tcPr>
            <w:tcW w:w="1105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A8D79" w14:textId="703AD393" w:rsidR="00A56466" w:rsidRPr="00975000" w:rsidRDefault="00A56466" w:rsidP="0053501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8.4</w:t>
            </w:r>
          </w:p>
        </w:tc>
        <w:tc>
          <w:tcPr>
            <w:tcW w:w="1163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22A9A" w14:textId="77777777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9595F" w14:textId="165AB095" w:rsidR="00A56466" w:rsidRPr="00975000" w:rsidRDefault="00A56466" w:rsidP="0053501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.6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65BEA" w14:textId="1F92040A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13</w:t>
            </w: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,</w:t>
            </w: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14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10803" w14:textId="77777777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34" w:type="dxa"/>
            <w:vMerge w:val="restart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D130F" w14:textId="77777777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Ferreyra et al., 2010</w:t>
            </w:r>
          </w:p>
        </w:tc>
      </w:tr>
      <w:tr w:rsidR="00A56466" w:rsidRPr="00975000" w14:paraId="5E0CA3D7" w14:textId="77777777" w:rsidTr="00A56466">
        <w:trPr>
          <w:trHeight w:val="283"/>
        </w:trPr>
        <w:tc>
          <w:tcPr>
            <w:tcW w:w="1149" w:type="dxa"/>
            <w:vMerge/>
            <w:tcBorders>
              <w:top w:val="single" w:sz="8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185DB2A" w14:textId="77777777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60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4C88856B" w14:textId="77777777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73598AC" w14:textId="5E16205F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730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7F10586" w14:textId="77777777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D9DE0" w14:textId="77777777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DHQ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E7D0E" w14:textId="1BD39954" w:rsidR="00A56466" w:rsidRPr="00975000" w:rsidRDefault="00A56466" w:rsidP="0053501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51.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06464" w14:textId="77777777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83628" w14:textId="606D07AC" w:rsidR="00A56466" w:rsidRPr="00975000" w:rsidRDefault="00A56466" w:rsidP="0053501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.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2709A" w14:textId="3D7DD646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5</w:t>
            </w: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,</w:t>
            </w: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8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69624" w14:textId="77777777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2DAC6E2" w14:textId="77777777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A56466" w:rsidRPr="00975000" w14:paraId="3DEBDD2C" w14:textId="77777777" w:rsidTr="00A56466">
        <w:trPr>
          <w:trHeight w:val="283"/>
        </w:trPr>
        <w:tc>
          <w:tcPr>
            <w:tcW w:w="1149" w:type="dxa"/>
            <w:vMerge/>
            <w:tcBorders>
              <w:top w:val="single" w:sz="8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5F663D8" w14:textId="77777777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60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490FA303" w14:textId="77777777" w:rsidR="00A56466" w:rsidRDefault="00A56466" w:rsidP="006F0253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>Rubus</w:t>
            </w:r>
          </w:p>
          <w:p w14:paraId="59576D03" w14:textId="77ED832D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 xml:space="preserve"> chingii</w:t>
            </w:r>
          </w:p>
        </w:tc>
        <w:tc>
          <w:tcPr>
            <w:tcW w:w="1530" w:type="dxa"/>
            <w:vMerge w:val="restart"/>
            <w:tcBorders>
              <w:top w:val="single" w:sz="6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612F28" w14:textId="11988550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RcFLS1</w:t>
            </w:r>
          </w:p>
        </w:tc>
        <w:tc>
          <w:tcPr>
            <w:tcW w:w="1730" w:type="dxa"/>
            <w:vMerge w:val="restart"/>
            <w:tcBorders>
              <w:top w:val="single" w:sz="6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74311F" w14:textId="77777777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LG02.1317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D3FBD" w14:textId="77777777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DHK</w:t>
            </w:r>
          </w:p>
        </w:tc>
        <w:tc>
          <w:tcPr>
            <w:tcW w:w="110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30874" w14:textId="1FADE6C9" w:rsidR="00A56466" w:rsidRPr="00975000" w:rsidRDefault="00A56466" w:rsidP="0053501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3.9</w:t>
            </w:r>
          </w:p>
        </w:tc>
        <w:tc>
          <w:tcPr>
            <w:tcW w:w="116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83F54" w14:textId="77777777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256A6" w14:textId="5F356842" w:rsidR="00A56466" w:rsidRPr="00975000" w:rsidRDefault="00A56466" w:rsidP="0053501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0749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3160A" w14:textId="3BC98847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</w:t>
            </w: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,</w:t>
            </w: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09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16182" w14:textId="77777777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34" w:type="dxa"/>
            <w:vMerge w:val="restart"/>
            <w:tcBorders>
              <w:top w:val="single" w:sz="6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96BD5F" w14:textId="77777777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Lei et al., 2023</w:t>
            </w:r>
          </w:p>
        </w:tc>
      </w:tr>
      <w:tr w:rsidR="00A56466" w:rsidRPr="00975000" w14:paraId="234F5A2D" w14:textId="77777777" w:rsidTr="00A56466">
        <w:trPr>
          <w:trHeight w:val="283"/>
        </w:trPr>
        <w:tc>
          <w:tcPr>
            <w:tcW w:w="1149" w:type="dxa"/>
            <w:vMerge/>
            <w:tcBorders>
              <w:top w:val="single" w:sz="8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C90BDF9" w14:textId="77777777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710AF7D9" w14:textId="77777777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D4BCE4" w14:textId="464FB898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7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63E250" w14:textId="77777777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DEF54" w14:textId="77777777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DHQ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3424D" w14:textId="35172CEF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6.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38D8A" w14:textId="77777777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9D3DA" w14:textId="1EED8DD6" w:rsidR="00A56466" w:rsidRPr="00975000" w:rsidRDefault="00A56466" w:rsidP="0053501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14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1419D" w14:textId="27DF4793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</w:t>
            </w: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,</w:t>
            </w: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F01B3" w14:textId="77777777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60E573" w14:textId="77777777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A56466" w:rsidRPr="00975000" w14:paraId="61DD3DA6" w14:textId="77777777" w:rsidTr="00A56466">
        <w:trPr>
          <w:trHeight w:val="283"/>
        </w:trPr>
        <w:tc>
          <w:tcPr>
            <w:tcW w:w="1149" w:type="dxa"/>
            <w:vMerge/>
            <w:tcBorders>
              <w:top w:val="single" w:sz="8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6432B51" w14:textId="77777777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5DBFBCDD" w14:textId="77777777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E19A64" w14:textId="17D1CC13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7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321B00" w14:textId="77777777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293DC" w14:textId="77777777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aringenin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F35FE" w14:textId="5219EC4F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3.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7074C" w14:textId="77777777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FC707" w14:textId="1A6706C3" w:rsidR="00A56466" w:rsidRPr="00975000" w:rsidRDefault="00A56466" w:rsidP="0053501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00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317E8" w14:textId="77777777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8FA3E" w14:textId="77777777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8509FE" w14:textId="77777777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A56466" w:rsidRPr="00975000" w14:paraId="3135444D" w14:textId="77777777" w:rsidTr="00A56466">
        <w:trPr>
          <w:trHeight w:val="283"/>
        </w:trPr>
        <w:tc>
          <w:tcPr>
            <w:tcW w:w="1149" w:type="dxa"/>
            <w:vMerge/>
            <w:tcBorders>
              <w:top w:val="single" w:sz="8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F92E41D" w14:textId="77777777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60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3AE2B1AF" w14:textId="77777777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146326F" w14:textId="0976E792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730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3E285D5" w14:textId="77777777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4FC98" w14:textId="77777777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Eriodictyol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B203F" w14:textId="4EAC8F51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4.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0E03C" w14:textId="4EEE8BA8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74559" w14:textId="7D7B2D45" w:rsidR="00A56466" w:rsidRPr="00975000" w:rsidRDefault="00A56466" w:rsidP="0053501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014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C4238" w14:textId="77777777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544D9" w14:textId="307090D0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46EFEE5" w14:textId="77777777" w:rsidR="00A56466" w:rsidRPr="00975000" w:rsidRDefault="00A56466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6F0253" w:rsidRPr="00975000" w14:paraId="4CE4F3D0" w14:textId="77777777" w:rsidTr="00A56466">
        <w:trPr>
          <w:trHeight w:val="312"/>
        </w:trPr>
        <w:tc>
          <w:tcPr>
            <w:tcW w:w="1149" w:type="dxa"/>
            <w:vMerge w:val="restart"/>
            <w:tcBorders>
              <w:top w:val="single" w:sz="6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89FEC9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DFR</w:t>
            </w:r>
          </w:p>
        </w:tc>
        <w:tc>
          <w:tcPr>
            <w:tcW w:w="1560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BE34D0D" w14:textId="77777777" w:rsidR="00966AB1" w:rsidRDefault="006F0253" w:rsidP="006F0253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>Rubus</w:t>
            </w:r>
          </w:p>
          <w:p w14:paraId="6E939F9D" w14:textId="7A0FBE9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 xml:space="preserve"> chingii</w:t>
            </w:r>
          </w:p>
        </w:tc>
        <w:tc>
          <w:tcPr>
            <w:tcW w:w="1530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0436E" w14:textId="27BA0632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RcDFRS</w:t>
            </w:r>
          </w:p>
        </w:tc>
        <w:tc>
          <w:tcPr>
            <w:tcW w:w="1730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98EF0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LG07.3952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D7244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DHK</w:t>
            </w:r>
          </w:p>
        </w:tc>
        <w:tc>
          <w:tcPr>
            <w:tcW w:w="1105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575D0" w14:textId="54A429AE" w:rsidR="006F0253" w:rsidRPr="00975000" w:rsidRDefault="005A780D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7.2</w:t>
            </w:r>
          </w:p>
        </w:tc>
        <w:tc>
          <w:tcPr>
            <w:tcW w:w="1163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5A7F9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9B539" w14:textId="7984A660" w:rsidR="006F0253" w:rsidRPr="00975000" w:rsidRDefault="006F0253" w:rsidP="0053501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0805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A4DA2" w14:textId="5E92269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  <w:r w:rsidR="0053501E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,</w:t>
            </w: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706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11858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34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FAF4C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Lei et al., 2023</w:t>
            </w:r>
          </w:p>
        </w:tc>
      </w:tr>
      <w:tr w:rsidR="006F0253" w:rsidRPr="00975000" w14:paraId="7B959E27" w14:textId="77777777" w:rsidTr="00A56466">
        <w:trPr>
          <w:trHeight w:val="312"/>
        </w:trPr>
        <w:tc>
          <w:tcPr>
            <w:tcW w:w="11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6A607C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60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228BDE9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30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A043A6E" w14:textId="77A1AA2C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730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2BA27F4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B96AD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DHQ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05F49" w14:textId="1D730E33" w:rsidR="006F0253" w:rsidRPr="00975000" w:rsidRDefault="006F0253" w:rsidP="0053501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24.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457B3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5423E" w14:textId="70EFA9E2" w:rsidR="006F0253" w:rsidRPr="00975000" w:rsidRDefault="006F0253" w:rsidP="0053501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105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B4B05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8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9DA73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CAE7399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EA03B5" w:rsidRPr="00975000" w14:paraId="79E45080" w14:textId="77777777" w:rsidTr="00A56466">
        <w:trPr>
          <w:trHeight w:val="283"/>
        </w:trPr>
        <w:tc>
          <w:tcPr>
            <w:tcW w:w="11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E13BD3" w14:textId="77777777" w:rsidR="00EA03B5" w:rsidRPr="00975000" w:rsidRDefault="00EA03B5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60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0531084" w14:textId="77777777" w:rsidR="00966AB1" w:rsidRDefault="00EA03B5" w:rsidP="00EA03B5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 xml:space="preserve">Camelina </w:t>
            </w:r>
          </w:p>
          <w:p w14:paraId="2B4D9D43" w14:textId="1DAD794A" w:rsidR="00EA03B5" w:rsidRPr="005B1DF6" w:rsidRDefault="00EA03B5" w:rsidP="00EA03B5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>sinensis</w:t>
            </w:r>
          </w:p>
        </w:tc>
        <w:tc>
          <w:tcPr>
            <w:tcW w:w="1530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0D8A8" w14:textId="74E59B34" w:rsidR="00EA03B5" w:rsidRPr="00975000" w:rsidRDefault="00EA03B5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sDFRa</w:t>
            </w:r>
          </w:p>
        </w:tc>
        <w:tc>
          <w:tcPr>
            <w:tcW w:w="1730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E6E74" w14:textId="69703ACD" w:rsidR="00EA03B5" w:rsidRPr="00975000" w:rsidRDefault="00EA03B5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KY615690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028EA" w14:textId="77777777" w:rsidR="00EA03B5" w:rsidRPr="00975000" w:rsidRDefault="00EA03B5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DHK</w:t>
            </w:r>
          </w:p>
        </w:tc>
        <w:tc>
          <w:tcPr>
            <w:tcW w:w="110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E6B82" w14:textId="61F47F4F" w:rsidR="00EA03B5" w:rsidRPr="00975000" w:rsidRDefault="00EA03B5" w:rsidP="0053501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45.1</w:t>
            </w:r>
          </w:p>
        </w:tc>
        <w:tc>
          <w:tcPr>
            <w:tcW w:w="116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F0D2D" w14:textId="77777777" w:rsidR="00EA03B5" w:rsidRPr="00975000" w:rsidRDefault="00EA03B5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964F8" w14:textId="625A8749" w:rsidR="00EA03B5" w:rsidRPr="00975000" w:rsidRDefault="00EA03B5" w:rsidP="0053501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.41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34E0B" w14:textId="2CE31998" w:rsidR="00EA03B5" w:rsidRPr="00975000" w:rsidRDefault="00EA03B5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7</w:t>
            </w:r>
            <w:r w:rsidR="0053501E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,</w:t>
            </w: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85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5CE92" w14:textId="77777777" w:rsidR="00EA03B5" w:rsidRPr="00975000" w:rsidRDefault="00EA03B5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34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270F6" w14:textId="77777777" w:rsidR="00EA03B5" w:rsidRPr="00975000" w:rsidRDefault="00EA03B5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Ruan et al., 2022</w:t>
            </w:r>
          </w:p>
        </w:tc>
      </w:tr>
      <w:tr w:rsidR="00EA03B5" w:rsidRPr="00975000" w14:paraId="1DA7AFC4" w14:textId="77777777" w:rsidTr="00A56466">
        <w:trPr>
          <w:trHeight w:val="283"/>
        </w:trPr>
        <w:tc>
          <w:tcPr>
            <w:tcW w:w="11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F1351D" w14:textId="77777777" w:rsidR="00EA03B5" w:rsidRPr="00975000" w:rsidRDefault="00EA03B5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60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7C84083" w14:textId="77777777" w:rsidR="00EA03B5" w:rsidRPr="00975000" w:rsidRDefault="00EA03B5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E8F61B1" w14:textId="7708CCD0" w:rsidR="00EA03B5" w:rsidRPr="00975000" w:rsidRDefault="00EA03B5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730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85A650E" w14:textId="77777777" w:rsidR="00EA03B5" w:rsidRPr="00975000" w:rsidRDefault="00EA03B5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38C9F" w14:textId="77777777" w:rsidR="00EA03B5" w:rsidRPr="00975000" w:rsidRDefault="00EA03B5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DHQ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694FD" w14:textId="4D3E3567" w:rsidR="00EA03B5" w:rsidRPr="00975000" w:rsidRDefault="0053501E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1.8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E96F5" w14:textId="77777777" w:rsidR="00EA03B5" w:rsidRPr="00975000" w:rsidRDefault="00EA03B5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2282B" w14:textId="09BE9EA6" w:rsidR="00EA03B5" w:rsidRPr="00975000" w:rsidRDefault="00EA03B5" w:rsidP="0053501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0.39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BDA6E" w14:textId="1F59B828" w:rsidR="00EA03B5" w:rsidRPr="00975000" w:rsidRDefault="00EA03B5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48</w:t>
            </w:r>
            <w:r w:rsidR="0053501E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,</w:t>
            </w: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6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77B84" w14:textId="77777777" w:rsidR="00EA03B5" w:rsidRPr="00975000" w:rsidRDefault="00EA03B5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52A2A5A" w14:textId="77777777" w:rsidR="00EA03B5" w:rsidRPr="00975000" w:rsidRDefault="00EA03B5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EA03B5" w:rsidRPr="00975000" w14:paraId="3A130D20" w14:textId="77777777" w:rsidTr="00A56466">
        <w:trPr>
          <w:trHeight w:val="283"/>
        </w:trPr>
        <w:tc>
          <w:tcPr>
            <w:tcW w:w="11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0EA95A" w14:textId="77777777" w:rsidR="00EA03B5" w:rsidRPr="00975000" w:rsidRDefault="00EA03B5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60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B58A020" w14:textId="77777777" w:rsidR="00EA03B5" w:rsidRPr="00975000" w:rsidRDefault="00EA03B5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E83AF8B" w14:textId="2EFCB452" w:rsidR="00EA03B5" w:rsidRPr="00975000" w:rsidRDefault="00EA03B5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730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8EBC1EE" w14:textId="77777777" w:rsidR="00EA03B5" w:rsidRPr="00975000" w:rsidRDefault="00EA03B5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BCCE9" w14:textId="77777777" w:rsidR="00EA03B5" w:rsidRPr="00975000" w:rsidRDefault="00EA03B5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DHM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0CD74" w14:textId="44E6DAC1" w:rsidR="00EA03B5" w:rsidRPr="00975000" w:rsidRDefault="0053501E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8.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6A792" w14:textId="77777777" w:rsidR="00EA03B5" w:rsidRPr="00975000" w:rsidRDefault="00EA03B5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74A02" w14:textId="74279098" w:rsidR="00EA03B5" w:rsidRPr="00975000" w:rsidRDefault="00EA03B5" w:rsidP="0053501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0.4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EEA86" w14:textId="4FFAAB80" w:rsidR="00EA03B5" w:rsidRPr="00975000" w:rsidRDefault="00EA03B5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79</w:t>
            </w:r>
            <w:r w:rsidR="0053501E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,</w:t>
            </w: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7C835" w14:textId="77777777" w:rsidR="00EA03B5" w:rsidRPr="00975000" w:rsidRDefault="00EA03B5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C887591" w14:textId="77777777" w:rsidR="00EA03B5" w:rsidRPr="00975000" w:rsidRDefault="00EA03B5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EA03B5" w:rsidRPr="00975000" w14:paraId="1CAE1822" w14:textId="77777777" w:rsidTr="00A56466">
        <w:trPr>
          <w:trHeight w:val="283"/>
        </w:trPr>
        <w:tc>
          <w:tcPr>
            <w:tcW w:w="11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EB491D" w14:textId="77777777" w:rsidR="00EA03B5" w:rsidRPr="00975000" w:rsidRDefault="00EA03B5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60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5175F45" w14:textId="603B09DE" w:rsidR="00EA03B5" w:rsidRPr="00975000" w:rsidRDefault="00EA03B5" w:rsidP="005B1DF6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30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091C2" w14:textId="6BB28C1A" w:rsidR="00EA03B5" w:rsidRPr="00975000" w:rsidRDefault="00EA03B5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sDFRc</w:t>
            </w:r>
          </w:p>
        </w:tc>
        <w:tc>
          <w:tcPr>
            <w:tcW w:w="1730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2C223" w14:textId="118CB001" w:rsidR="00EA03B5" w:rsidRPr="00975000" w:rsidRDefault="00EA03B5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KY615694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E8AB0" w14:textId="77777777" w:rsidR="00EA03B5" w:rsidRPr="00975000" w:rsidRDefault="00EA03B5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DHK</w:t>
            </w:r>
          </w:p>
        </w:tc>
        <w:tc>
          <w:tcPr>
            <w:tcW w:w="110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B50D6" w14:textId="5850FA06" w:rsidR="00EA03B5" w:rsidRPr="00975000" w:rsidRDefault="0053501E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2.3</w:t>
            </w:r>
          </w:p>
        </w:tc>
        <w:tc>
          <w:tcPr>
            <w:tcW w:w="116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905DA" w14:textId="77777777" w:rsidR="00EA03B5" w:rsidRPr="00975000" w:rsidRDefault="00EA03B5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22315" w14:textId="788E7BE6" w:rsidR="00EA03B5" w:rsidRPr="00975000" w:rsidRDefault="00EA03B5" w:rsidP="0053501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.74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8C0E3" w14:textId="798C0E88" w:rsidR="00EA03B5" w:rsidRPr="00975000" w:rsidRDefault="00EA03B5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35</w:t>
            </w:r>
            <w:r w:rsidR="0053501E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,</w:t>
            </w: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65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C794A" w14:textId="77777777" w:rsidR="00EA03B5" w:rsidRPr="00975000" w:rsidRDefault="00EA03B5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A55E7E6" w14:textId="77777777" w:rsidR="00EA03B5" w:rsidRPr="00975000" w:rsidRDefault="00EA03B5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EA03B5" w:rsidRPr="00975000" w14:paraId="42EBC7A6" w14:textId="77777777" w:rsidTr="00A56466">
        <w:trPr>
          <w:trHeight w:val="283"/>
        </w:trPr>
        <w:tc>
          <w:tcPr>
            <w:tcW w:w="11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E07EF5" w14:textId="77777777" w:rsidR="00EA03B5" w:rsidRPr="00975000" w:rsidRDefault="00EA03B5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60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B9C335D" w14:textId="77777777" w:rsidR="00EA03B5" w:rsidRPr="00975000" w:rsidRDefault="00EA03B5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30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8735619" w14:textId="46B8F024" w:rsidR="00EA03B5" w:rsidRPr="00975000" w:rsidRDefault="00EA03B5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730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3E9118F" w14:textId="77777777" w:rsidR="00EA03B5" w:rsidRPr="00975000" w:rsidRDefault="00EA03B5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38BCB" w14:textId="77777777" w:rsidR="00EA03B5" w:rsidRPr="00975000" w:rsidRDefault="00EA03B5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DHQ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6B35A" w14:textId="1EC1265B" w:rsidR="00EA03B5" w:rsidRPr="00975000" w:rsidRDefault="0053501E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81.8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B5DE8" w14:textId="77777777" w:rsidR="00EA03B5" w:rsidRPr="00975000" w:rsidRDefault="00EA03B5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E81CC" w14:textId="173CBCFF" w:rsidR="00EA03B5" w:rsidRPr="00975000" w:rsidRDefault="00EA03B5" w:rsidP="0053501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7.2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633F8" w14:textId="38AA5502" w:rsidR="00EA03B5" w:rsidRPr="00975000" w:rsidRDefault="00EA03B5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88</w:t>
            </w:r>
            <w:r w:rsidR="0053501E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,</w:t>
            </w: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4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48828" w14:textId="77777777" w:rsidR="00EA03B5" w:rsidRPr="00975000" w:rsidRDefault="00EA03B5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6F86948" w14:textId="77777777" w:rsidR="00EA03B5" w:rsidRPr="00975000" w:rsidRDefault="00EA03B5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EA03B5" w:rsidRPr="00975000" w14:paraId="1CC897A0" w14:textId="77777777" w:rsidTr="00A56466">
        <w:trPr>
          <w:trHeight w:val="283"/>
        </w:trPr>
        <w:tc>
          <w:tcPr>
            <w:tcW w:w="11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56F2A2" w14:textId="77777777" w:rsidR="00EA03B5" w:rsidRPr="00975000" w:rsidRDefault="00EA03B5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60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EFA4281" w14:textId="77777777" w:rsidR="00EA03B5" w:rsidRPr="00975000" w:rsidRDefault="00EA03B5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30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4A72E0F" w14:textId="4626E204" w:rsidR="00EA03B5" w:rsidRPr="00975000" w:rsidRDefault="00EA03B5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730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0C2DB3E" w14:textId="77777777" w:rsidR="00EA03B5" w:rsidRPr="00975000" w:rsidRDefault="00EA03B5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198C3" w14:textId="77777777" w:rsidR="00EA03B5" w:rsidRPr="00975000" w:rsidRDefault="00EA03B5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DHM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E565E" w14:textId="55FADB91" w:rsidR="00EA03B5" w:rsidRPr="00975000" w:rsidRDefault="0053501E" w:rsidP="0053501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05.</w:t>
            </w: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432B6" w14:textId="77777777" w:rsidR="00EA03B5" w:rsidRPr="00975000" w:rsidRDefault="00EA03B5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A2C70" w14:textId="6C101A5B" w:rsidR="00EA03B5" w:rsidRPr="00975000" w:rsidRDefault="00EA03B5" w:rsidP="0053501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5.2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780A0" w14:textId="3BEE1BB9" w:rsidR="00EA03B5" w:rsidRPr="00975000" w:rsidRDefault="00EA03B5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44</w:t>
            </w:r>
            <w:r w:rsidR="0053501E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,</w:t>
            </w: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E8650" w14:textId="77777777" w:rsidR="00EA03B5" w:rsidRPr="00975000" w:rsidRDefault="00EA03B5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2A3B0F6" w14:textId="77777777" w:rsidR="00EA03B5" w:rsidRPr="00975000" w:rsidRDefault="00EA03B5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EA03B5" w:rsidRPr="00975000" w14:paraId="33961390" w14:textId="77777777" w:rsidTr="00A56466">
        <w:trPr>
          <w:trHeight w:val="283"/>
        </w:trPr>
        <w:tc>
          <w:tcPr>
            <w:tcW w:w="11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6D88D3" w14:textId="77777777" w:rsidR="00EA03B5" w:rsidRPr="00975000" w:rsidRDefault="00EA03B5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60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231988D" w14:textId="59640767" w:rsidR="00EA03B5" w:rsidRPr="00975000" w:rsidRDefault="00EA03B5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30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B261C" w14:textId="77777777" w:rsidR="0095347F" w:rsidRDefault="00EA03B5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sDFR</w:t>
            </w:r>
          </w:p>
          <w:p w14:paraId="4326ED3B" w14:textId="2941D3B8" w:rsidR="00EA03B5" w:rsidRPr="00975000" w:rsidRDefault="00EA03B5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b1N120S</w:t>
            </w:r>
          </w:p>
        </w:tc>
        <w:tc>
          <w:tcPr>
            <w:tcW w:w="1730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C2737" w14:textId="5D48CE8F" w:rsidR="00EA03B5" w:rsidRPr="00975000" w:rsidRDefault="00EA03B5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KY615694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95089" w14:textId="77777777" w:rsidR="00EA03B5" w:rsidRPr="00975000" w:rsidRDefault="00EA03B5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DHK</w:t>
            </w:r>
          </w:p>
        </w:tc>
        <w:tc>
          <w:tcPr>
            <w:tcW w:w="110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34C4C" w14:textId="196B03DB" w:rsidR="00EA03B5" w:rsidRPr="00975000" w:rsidRDefault="0053501E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49.0</w:t>
            </w:r>
          </w:p>
        </w:tc>
        <w:tc>
          <w:tcPr>
            <w:tcW w:w="116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2BFC0" w14:textId="77777777" w:rsidR="00EA03B5" w:rsidRPr="00975000" w:rsidRDefault="00EA03B5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2EED0" w14:textId="7AF33E5F" w:rsidR="00EA03B5" w:rsidRPr="00975000" w:rsidRDefault="00EA03B5" w:rsidP="0053501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.76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04EAC" w14:textId="2D6FFA9D" w:rsidR="00EA03B5" w:rsidRPr="00975000" w:rsidRDefault="00EA03B5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5</w:t>
            </w:r>
            <w:r w:rsidR="0053501E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,</w:t>
            </w: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81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6DD4B" w14:textId="77777777" w:rsidR="00EA03B5" w:rsidRPr="00975000" w:rsidRDefault="00EA03B5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F448B04" w14:textId="77777777" w:rsidR="00EA03B5" w:rsidRPr="00975000" w:rsidRDefault="00EA03B5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EA03B5" w:rsidRPr="00975000" w14:paraId="447EF2FC" w14:textId="77777777" w:rsidTr="00A56466">
        <w:trPr>
          <w:trHeight w:val="283"/>
        </w:trPr>
        <w:tc>
          <w:tcPr>
            <w:tcW w:w="11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793F93" w14:textId="77777777" w:rsidR="00EA03B5" w:rsidRPr="00975000" w:rsidRDefault="00EA03B5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60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FA0E0B0" w14:textId="77777777" w:rsidR="00EA03B5" w:rsidRPr="00975000" w:rsidRDefault="00EA03B5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30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988B017" w14:textId="1C0E35B8" w:rsidR="00EA03B5" w:rsidRPr="00975000" w:rsidRDefault="00EA03B5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730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B5D22F8" w14:textId="77777777" w:rsidR="00EA03B5" w:rsidRPr="00975000" w:rsidRDefault="00EA03B5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33A45" w14:textId="77777777" w:rsidR="00EA03B5" w:rsidRPr="00975000" w:rsidRDefault="00EA03B5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DHQ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F290D" w14:textId="4EDD8A9E" w:rsidR="00EA03B5" w:rsidRPr="00975000" w:rsidRDefault="0053501E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08.</w:t>
            </w: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7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6DC92" w14:textId="77777777" w:rsidR="00EA03B5" w:rsidRPr="00975000" w:rsidRDefault="00EA03B5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8A8D4" w14:textId="3DD28C4B" w:rsidR="00EA03B5" w:rsidRPr="00975000" w:rsidRDefault="00EA03B5" w:rsidP="0053501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0.97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1940D" w14:textId="336B10CB" w:rsidR="00EA03B5" w:rsidRPr="00975000" w:rsidRDefault="00EA03B5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00</w:t>
            </w:r>
            <w:r w:rsidR="0053501E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,</w:t>
            </w: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95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971B0" w14:textId="77777777" w:rsidR="00EA03B5" w:rsidRPr="00975000" w:rsidRDefault="00EA03B5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AEB6B44" w14:textId="77777777" w:rsidR="00EA03B5" w:rsidRPr="00975000" w:rsidRDefault="00EA03B5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EA03B5" w:rsidRPr="00975000" w14:paraId="522C6E99" w14:textId="77777777" w:rsidTr="00A56466">
        <w:trPr>
          <w:trHeight w:val="283"/>
        </w:trPr>
        <w:tc>
          <w:tcPr>
            <w:tcW w:w="11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3C7ADF" w14:textId="77777777" w:rsidR="00EA03B5" w:rsidRPr="00975000" w:rsidRDefault="00EA03B5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60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EBF6777" w14:textId="77777777" w:rsidR="00EA03B5" w:rsidRPr="00975000" w:rsidRDefault="00EA03B5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30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C42A83D" w14:textId="02C04275" w:rsidR="00EA03B5" w:rsidRPr="00975000" w:rsidRDefault="00EA03B5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730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DF1E6AC" w14:textId="77777777" w:rsidR="00EA03B5" w:rsidRPr="00975000" w:rsidRDefault="00EA03B5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B2CFA" w14:textId="77777777" w:rsidR="00EA03B5" w:rsidRPr="00975000" w:rsidRDefault="00EA03B5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DHM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93A27" w14:textId="4576A444" w:rsidR="00EA03B5" w:rsidRPr="00975000" w:rsidRDefault="0053501E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96.</w:t>
            </w: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8C103" w14:textId="77777777" w:rsidR="00EA03B5" w:rsidRPr="00975000" w:rsidRDefault="00EA03B5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15793" w14:textId="788CBF18" w:rsidR="00EA03B5" w:rsidRPr="00975000" w:rsidRDefault="00EA03B5" w:rsidP="0053501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8.5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960D1" w14:textId="15F00135" w:rsidR="00EA03B5" w:rsidRPr="00975000" w:rsidRDefault="00EA03B5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88</w:t>
            </w:r>
            <w:r w:rsidR="0053501E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,</w:t>
            </w: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41788" w14:textId="77777777" w:rsidR="00EA03B5" w:rsidRPr="00975000" w:rsidRDefault="00EA03B5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7577B92" w14:textId="77777777" w:rsidR="00EA03B5" w:rsidRPr="00975000" w:rsidRDefault="00EA03B5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EA03B5" w:rsidRPr="00975000" w14:paraId="18E97676" w14:textId="77777777" w:rsidTr="00A56466">
        <w:trPr>
          <w:trHeight w:val="283"/>
        </w:trPr>
        <w:tc>
          <w:tcPr>
            <w:tcW w:w="11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9BC644" w14:textId="77777777" w:rsidR="00EA03B5" w:rsidRPr="00975000" w:rsidRDefault="00EA03B5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60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09E8969" w14:textId="09893F8D" w:rsidR="00EA03B5" w:rsidRPr="00975000" w:rsidRDefault="00EA03B5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30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401A0" w14:textId="77777777" w:rsidR="0095347F" w:rsidRDefault="00EA03B5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sDFR</w:t>
            </w:r>
          </w:p>
          <w:p w14:paraId="2C11DAA6" w14:textId="609F3169" w:rsidR="00EA03B5" w:rsidRPr="00975000" w:rsidRDefault="00EA03B5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b1C126T</w:t>
            </w:r>
          </w:p>
        </w:tc>
        <w:tc>
          <w:tcPr>
            <w:tcW w:w="1730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546A2" w14:textId="4D2926A1" w:rsidR="00EA03B5" w:rsidRPr="00975000" w:rsidRDefault="00EA03B5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KY615694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3AD68" w14:textId="77777777" w:rsidR="00EA03B5" w:rsidRPr="00975000" w:rsidRDefault="00EA03B5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DHK</w:t>
            </w:r>
          </w:p>
        </w:tc>
        <w:tc>
          <w:tcPr>
            <w:tcW w:w="110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07906" w14:textId="1B33C4F2" w:rsidR="00EA03B5" w:rsidRPr="00975000" w:rsidRDefault="0053501E" w:rsidP="0053501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31.</w:t>
            </w: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116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FB9F7" w14:textId="77777777" w:rsidR="00EA03B5" w:rsidRPr="00975000" w:rsidRDefault="00EA03B5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E09F5" w14:textId="38B2485C" w:rsidR="00EA03B5" w:rsidRPr="00975000" w:rsidRDefault="00EA03B5" w:rsidP="0053501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.66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0AB94" w14:textId="08E6B665" w:rsidR="00EA03B5" w:rsidRPr="00975000" w:rsidRDefault="00EA03B5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0</w:t>
            </w:r>
            <w:r w:rsidR="0053501E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,</w:t>
            </w: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805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35A15" w14:textId="77777777" w:rsidR="00EA03B5" w:rsidRPr="00975000" w:rsidRDefault="00EA03B5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323A122" w14:textId="77777777" w:rsidR="00EA03B5" w:rsidRPr="00975000" w:rsidRDefault="00EA03B5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EA03B5" w:rsidRPr="00975000" w14:paraId="2B521FDC" w14:textId="77777777" w:rsidTr="00A56466">
        <w:trPr>
          <w:trHeight w:val="283"/>
        </w:trPr>
        <w:tc>
          <w:tcPr>
            <w:tcW w:w="11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724FED" w14:textId="77777777" w:rsidR="00EA03B5" w:rsidRPr="00975000" w:rsidRDefault="00EA03B5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60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D99D207" w14:textId="77777777" w:rsidR="00EA03B5" w:rsidRPr="00975000" w:rsidRDefault="00EA03B5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30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F7126BD" w14:textId="4C4D0651" w:rsidR="00EA03B5" w:rsidRPr="00975000" w:rsidRDefault="00EA03B5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730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C366791" w14:textId="77777777" w:rsidR="00EA03B5" w:rsidRPr="00975000" w:rsidRDefault="00EA03B5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01B2A" w14:textId="77777777" w:rsidR="00EA03B5" w:rsidRPr="00975000" w:rsidRDefault="00EA03B5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DHQ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EECE8" w14:textId="6C13EF5C" w:rsidR="00EA03B5" w:rsidRPr="00975000" w:rsidRDefault="00EA03B5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  <w:r w:rsidR="0053501E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2.</w:t>
            </w:r>
            <w:r w:rsidR="0053501E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3412B" w14:textId="77777777" w:rsidR="00EA03B5" w:rsidRPr="00975000" w:rsidRDefault="00EA03B5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7F3FF" w14:textId="4147A840" w:rsidR="00EA03B5" w:rsidRPr="00975000" w:rsidRDefault="00EA03B5" w:rsidP="0053501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.66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8749F" w14:textId="0D341C58" w:rsidR="00EA03B5" w:rsidRPr="00975000" w:rsidRDefault="00EA03B5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4</w:t>
            </w:r>
            <w:r w:rsidR="0053501E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,</w:t>
            </w: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93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EE2B0" w14:textId="77777777" w:rsidR="00EA03B5" w:rsidRPr="00975000" w:rsidRDefault="00EA03B5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69B3522" w14:textId="77777777" w:rsidR="00EA03B5" w:rsidRPr="00975000" w:rsidRDefault="00EA03B5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EA03B5" w:rsidRPr="00975000" w14:paraId="114204AA" w14:textId="77777777" w:rsidTr="00A56466">
        <w:trPr>
          <w:trHeight w:val="283"/>
        </w:trPr>
        <w:tc>
          <w:tcPr>
            <w:tcW w:w="11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9D11D8" w14:textId="77777777" w:rsidR="00EA03B5" w:rsidRPr="00975000" w:rsidRDefault="00EA03B5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60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8810F46" w14:textId="77777777" w:rsidR="00EA03B5" w:rsidRPr="00975000" w:rsidRDefault="00EA03B5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30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CC2338F" w14:textId="6702B3FF" w:rsidR="00EA03B5" w:rsidRPr="00975000" w:rsidRDefault="00EA03B5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730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98FC37F" w14:textId="77777777" w:rsidR="00EA03B5" w:rsidRPr="00975000" w:rsidRDefault="00EA03B5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BE782" w14:textId="77777777" w:rsidR="00EA03B5" w:rsidRPr="00975000" w:rsidRDefault="00EA03B5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DHM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D302E" w14:textId="761E3EA4" w:rsidR="00EA03B5" w:rsidRPr="00975000" w:rsidRDefault="0053501E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7.</w:t>
            </w:r>
            <w:r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E3945" w14:textId="77777777" w:rsidR="00EA03B5" w:rsidRPr="00975000" w:rsidRDefault="00EA03B5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7B667" w14:textId="03B2F5B7" w:rsidR="00EA03B5" w:rsidRPr="00975000" w:rsidRDefault="00EA03B5" w:rsidP="0053501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8.9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D58F3" w14:textId="23302420" w:rsidR="00EA03B5" w:rsidRPr="00975000" w:rsidRDefault="00EA03B5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87</w:t>
            </w:r>
            <w:r w:rsidR="0053501E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,</w:t>
            </w: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A195A" w14:textId="77777777" w:rsidR="00EA03B5" w:rsidRPr="00975000" w:rsidRDefault="00EA03B5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FBB5894" w14:textId="77777777" w:rsidR="00EA03B5" w:rsidRPr="00975000" w:rsidRDefault="00EA03B5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6F0253" w:rsidRPr="00975000" w14:paraId="3001C698" w14:textId="77777777" w:rsidTr="00A56466">
        <w:trPr>
          <w:trHeight w:val="454"/>
        </w:trPr>
        <w:tc>
          <w:tcPr>
            <w:tcW w:w="11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B9B64A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60" w:type="dxa"/>
            <w:vMerge w:val="restart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312BD7D" w14:textId="77777777" w:rsidR="00966AB1" w:rsidRDefault="006F0253" w:rsidP="006F0253">
            <w:pPr>
              <w:spacing w:before="0" w:after="0"/>
              <w:jc w:val="center"/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>Fragaria Xananassa</w:t>
            </w:r>
          </w:p>
          <w:p w14:paraId="751F0E78" w14:textId="20FC2154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i/>
                <w:iCs/>
                <w:color w:val="000000"/>
                <w:sz w:val="20"/>
                <w:szCs w:val="20"/>
                <w:lang w:eastAsia="ko-KR"/>
              </w:rPr>
              <w:t xml:space="preserve"> cv. Elsanta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30820" w14:textId="7FF216BA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DFR1 ES</w:t>
            </w:r>
          </w:p>
        </w:tc>
        <w:tc>
          <w:tcPr>
            <w:tcW w:w="17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C4AC1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KC894048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C7B5E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DHK</w:t>
            </w:r>
          </w:p>
        </w:tc>
        <w:tc>
          <w:tcPr>
            <w:tcW w:w="11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5D143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40</w:t>
            </w:r>
          </w:p>
        </w:tc>
        <w:tc>
          <w:tcPr>
            <w:tcW w:w="11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9EACF" w14:textId="71CD5E21" w:rsidR="006F0253" w:rsidRPr="00975000" w:rsidRDefault="006F0253" w:rsidP="0053501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1.4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1B728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C3699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766D8" w14:textId="0D166B53" w:rsidR="006F0253" w:rsidRPr="00975000" w:rsidRDefault="006F0253" w:rsidP="00CC440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8.5</w:t>
            </w:r>
          </w:p>
        </w:tc>
        <w:tc>
          <w:tcPr>
            <w:tcW w:w="1134" w:type="dxa"/>
            <w:vMerge w:val="restart"/>
            <w:tcBorders>
              <w:top w:val="single" w:sz="6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714F72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Miosic et al., 2014</w:t>
            </w:r>
          </w:p>
        </w:tc>
      </w:tr>
      <w:tr w:rsidR="006F0253" w:rsidRPr="00975000" w14:paraId="74223113" w14:textId="77777777" w:rsidTr="00A56466">
        <w:trPr>
          <w:trHeight w:val="283"/>
        </w:trPr>
        <w:tc>
          <w:tcPr>
            <w:tcW w:w="11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2C8A90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60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2FF1583" w14:textId="4971DA8F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30" w:type="dxa"/>
            <w:vMerge w:val="restart"/>
            <w:tcBorders>
              <w:top w:val="single" w:sz="6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CC8BE1" w14:textId="22945082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DFR2 ES</w:t>
            </w:r>
          </w:p>
        </w:tc>
        <w:tc>
          <w:tcPr>
            <w:tcW w:w="1730" w:type="dxa"/>
            <w:vMerge w:val="restart"/>
            <w:tcBorders>
              <w:top w:val="single" w:sz="6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49F2CE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KC894055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488AC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DHQ</w:t>
            </w:r>
          </w:p>
        </w:tc>
        <w:tc>
          <w:tcPr>
            <w:tcW w:w="110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C2565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0.40</w:t>
            </w:r>
          </w:p>
        </w:tc>
        <w:tc>
          <w:tcPr>
            <w:tcW w:w="116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377B9" w14:textId="614B23A0" w:rsidR="006F0253" w:rsidRPr="00975000" w:rsidRDefault="006F0253" w:rsidP="0053501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.1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4BA7D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335C9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33AE9" w14:textId="29E5BE65" w:rsidR="006F0253" w:rsidRPr="00975000" w:rsidRDefault="006F0253" w:rsidP="00CC440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7.75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47BCC8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  <w:tr w:rsidR="006F0253" w:rsidRPr="00975000" w14:paraId="2BD43DB0" w14:textId="77777777" w:rsidTr="00D13898">
        <w:trPr>
          <w:trHeight w:val="283"/>
        </w:trPr>
        <w:tc>
          <w:tcPr>
            <w:tcW w:w="1149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EC19FCF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6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02B172E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51CB66B" w14:textId="141ADAF3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73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F37AAFB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76D07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DHM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E532C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.3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9B093" w14:textId="37FF70A0" w:rsidR="006F0253" w:rsidRPr="00975000" w:rsidRDefault="006F0253" w:rsidP="0053501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1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7DF55" w14:textId="3EBBD0CB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F70E2" w14:textId="4645E193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A5FFF" w14:textId="25A44487" w:rsidR="006F0253" w:rsidRPr="00975000" w:rsidRDefault="006F0253" w:rsidP="00CC440C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975000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.8</w:t>
            </w:r>
            <w:r w:rsidR="00CC440C">
              <w:rPr>
                <w:rFonts w:eastAsia="맑은 고딕" w:cs="Times New Roman" w:hint="eastAsia"/>
                <w:color w:val="000000"/>
                <w:sz w:val="20"/>
                <w:szCs w:val="20"/>
                <w:lang w:eastAsia="ko-KR"/>
              </w:rPr>
              <w:t>7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241A7EF" w14:textId="77777777" w:rsidR="006F0253" w:rsidRPr="00975000" w:rsidRDefault="006F0253" w:rsidP="006F0253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</w:p>
        </w:tc>
      </w:tr>
    </w:tbl>
    <w:p w14:paraId="399A8EE4" w14:textId="77777777" w:rsidR="0057608D" w:rsidRDefault="0057608D" w:rsidP="00975000">
      <w:pPr>
        <w:spacing w:before="240" w:after="200"/>
        <w:outlineLvl w:val="1"/>
        <w:rPr>
          <w:lang w:eastAsia="ko-KR"/>
        </w:rPr>
        <w:sectPr w:rsidR="0057608D" w:rsidSect="007C45AF">
          <w:footnotePr>
            <w:numFmt w:val="decimalEnclosedCircle"/>
          </w:footnotePr>
          <w:pgSz w:w="16839" w:h="11907" w:orient="landscape" w:code="9"/>
          <w:pgMar w:top="1281" w:right="1140" w:bottom="1179" w:left="1140" w:header="284" w:footer="510" w:gutter="0"/>
          <w:cols w:space="425"/>
          <w:titlePg/>
          <w:docGrid w:linePitch="360"/>
        </w:sectPr>
      </w:pPr>
    </w:p>
    <w:p w14:paraId="2F83CEE2" w14:textId="77777777" w:rsidR="0057608D" w:rsidRDefault="0057608D" w:rsidP="0057608D">
      <w:pPr>
        <w:widowControl w:val="0"/>
        <w:wordWrap w:val="0"/>
        <w:autoSpaceDE w:val="0"/>
        <w:autoSpaceDN w:val="0"/>
        <w:spacing w:before="0" w:after="160" w:line="360" w:lineRule="auto"/>
        <w:jc w:val="both"/>
        <w:rPr>
          <w:rFonts w:eastAsia="맑은 고딕" w:cs="Times New Roman"/>
          <w:b/>
          <w:color w:val="000000"/>
          <w:kern w:val="2"/>
          <w:lang w:eastAsia="ko-KR"/>
        </w:rPr>
      </w:pPr>
      <w:r w:rsidRPr="0057608D">
        <w:rPr>
          <w:rFonts w:eastAsia="맑은 고딕" w:cs="Times New Roman"/>
          <w:b/>
          <w:color w:val="000000"/>
          <w:kern w:val="2"/>
          <w:lang w:eastAsia="ko-KR"/>
        </w:rPr>
        <w:lastRenderedPageBreak/>
        <w:t>References</w:t>
      </w:r>
    </w:p>
    <w:p w14:paraId="36A0D38D" w14:textId="3D1DA817" w:rsidR="002164E4" w:rsidRDefault="002164E4" w:rsidP="002164E4">
      <w:pPr>
        <w:widowControl w:val="0"/>
        <w:wordWrap w:val="0"/>
        <w:autoSpaceDE w:val="0"/>
        <w:autoSpaceDN w:val="0"/>
        <w:spacing w:before="0" w:after="160" w:line="360" w:lineRule="auto"/>
        <w:ind w:left="425" w:hangingChars="193" w:hanging="425"/>
        <w:rPr>
          <w:rFonts w:eastAsia="바탕" w:cs="Times New Roman"/>
          <w:noProof/>
          <w:sz w:val="22"/>
          <w:lang w:eastAsia="ko-KR"/>
        </w:rPr>
      </w:pPr>
      <w:r w:rsidRPr="002164E4">
        <w:rPr>
          <w:rFonts w:eastAsia="바탕" w:cs="Times New Roman"/>
          <w:noProof/>
          <w:sz w:val="22"/>
          <w:lang w:eastAsia="ko-KR"/>
        </w:rPr>
        <w:t xml:space="preserve">Chen, H.C., Li, Q., Shuford, C.M., Liu, J., Muddiman, D.C., Sederoff, R.R., et al. (2011). Membrane protein complexes catalyze both 4- and 3-hydroxylation of cinnamic acid derivatives in monolignol biosynthesis. </w:t>
      </w:r>
      <w:r w:rsidRPr="002164E4">
        <w:rPr>
          <w:rFonts w:eastAsia="바탕" w:cs="Times New Roman"/>
          <w:i/>
          <w:iCs/>
          <w:noProof/>
          <w:sz w:val="22"/>
          <w:lang w:eastAsia="ko-KR"/>
        </w:rPr>
        <w:t>Proc. Natl. Acad. Sci. U.S.A.</w:t>
      </w:r>
      <w:r w:rsidRPr="002164E4">
        <w:rPr>
          <w:rFonts w:eastAsia="바탕" w:cs="Times New Roman"/>
          <w:noProof/>
          <w:sz w:val="22"/>
          <w:lang w:eastAsia="ko-KR"/>
        </w:rPr>
        <w:t xml:space="preserve"> 108, 21253-21258. doi: 10.1073/pnas.1116416109</w:t>
      </w:r>
    </w:p>
    <w:p w14:paraId="6F6C14FF" w14:textId="77777777" w:rsidR="001C1AB9" w:rsidRPr="001C1AB9" w:rsidRDefault="001C1AB9" w:rsidP="001C1AB9">
      <w:pPr>
        <w:widowControl w:val="0"/>
        <w:wordWrap w:val="0"/>
        <w:autoSpaceDE w:val="0"/>
        <w:autoSpaceDN w:val="0"/>
        <w:spacing w:before="0" w:after="160" w:line="360" w:lineRule="auto"/>
        <w:ind w:left="425" w:hangingChars="193" w:hanging="425"/>
        <w:rPr>
          <w:rFonts w:eastAsia="바탕" w:cs="Times New Roman"/>
          <w:noProof/>
          <w:sz w:val="22"/>
          <w:lang w:eastAsia="ko-KR"/>
        </w:rPr>
      </w:pPr>
      <w:r w:rsidRPr="001C1AB9">
        <w:rPr>
          <w:rFonts w:eastAsia="바탕" w:cs="Times New Roman"/>
          <w:noProof/>
          <w:sz w:val="22"/>
          <w:lang w:eastAsia="ko-KR"/>
        </w:rPr>
        <w:t>Costa, M.A., Bedgar, D.L., Moinuddin, S.G., Kim, K.W., Cardenas, C.L., Cochrane, F.C., et al. (2005). Characterization in vitro and in vivo of the putative multigene 4-coumarate: CoA ligase network in Arabidopsis: syringyl lignin and sinapate/sinapyl alcohol derivative formation. Phytochemistry 66, 2072-2091. doi: 10.1016/j.phytochem.2005.06.022</w:t>
      </w:r>
    </w:p>
    <w:p w14:paraId="17881B77" w14:textId="77777777" w:rsidR="002164E4" w:rsidRDefault="002164E4" w:rsidP="002164E4">
      <w:pPr>
        <w:widowControl w:val="0"/>
        <w:wordWrap w:val="0"/>
        <w:autoSpaceDE w:val="0"/>
        <w:autoSpaceDN w:val="0"/>
        <w:spacing w:before="0" w:after="160" w:line="360" w:lineRule="auto"/>
        <w:ind w:left="425" w:hangingChars="193" w:hanging="425"/>
        <w:rPr>
          <w:rFonts w:eastAsia="바탕" w:cs="Times New Roman"/>
          <w:noProof/>
          <w:sz w:val="22"/>
          <w:lang w:eastAsia="ko-KR"/>
        </w:rPr>
      </w:pPr>
      <w:r w:rsidRPr="002164E4">
        <w:rPr>
          <w:rFonts w:eastAsia="바탕" w:cs="Times New Roman"/>
          <w:noProof/>
          <w:sz w:val="22"/>
          <w:lang w:eastAsia="ko-KR"/>
        </w:rPr>
        <w:t xml:space="preserve">Cheng, A.X., Zhang, X., Han, X.J., Zhang, Y.Y., Gao, S., Liu, C.J., et al. (2018). Identification of chalcone isomerase in the basal land plants reveals an ancient evolution of enzymatic cyclization activity for synthesis of flavonoids. </w:t>
      </w:r>
      <w:r w:rsidRPr="002164E4">
        <w:rPr>
          <w:rFonts w:eastAsia="바탕" w:cs="Times New Roman"/>
          <w:i/>
          <w:iCs/>
          <w:noProof/>
          <w:sz w:val="22"/>
          <w:lang w:eastAsia="ko-KR"/>
        </w:rPr>
        <w:t>New Phytol.</w:t>
      </w:r>
      <w:r w:rsidRPr="002164E4">
        <w:rPr>
          <w:rFonts w:eastAsia="바탕" w:cs="Times New Roman"/>
          <w:noProof/>
          <w:sz w:val="22"/>
          <w:lang w:eastAsia="ko-KR"/>
        </w:rPr>
        <w:t xml:space="preserve"> 217, 909-924. doi: 10.1111/nph.14852</w:t>
      </w:r>
    </w:p>
    <w:p w14:paraId="35C655D8" w14:textId="77777777" w:rsidR="002164E4" w:rsidRDefault="002164E4" w:rsidP="002164E4">
      <w:pPr>
        <w:widowControl w:val="0"/>
        <w:wordWrap w:val="0"/>
        <w:autoSpaceDE w:val="0"/>
        <w:autoSpaceDN w:val="0"/>
        <w:spacing w:before="0" w:after="160" w:line="360" w:lineRule="auto"/>
        <w:ind w:left="425" w:hangingChars="193" w:hanging="425"/>
        <w:rPr>
          <w:rFonts w:eastAsia="바탕" w:cs="Times New Roman"/>
          <w:noProof/>
          <w:sz w:val="22"/>
          <w:lang w:eastAsia="ko-KR"/>
        </w:rPr>
      </w:pPr>
      <w:r w:rsidRPr="002164E4">
        <w:rPr>
          <w:rFonts w:eastAsia="바탕" w:cs="Times New Roman"/>
          <w:noProof/>
          <w:sz w:val="22"/>
          <w:lang w:eastAsia="ko-KR"/>
        </w:rPr>
        <w:t xml:space="preserve">Chua, C.S., Biermann, D., Goo, K.S., and Sim, T.S. (2008). Elucidation of active site residues of Arabidopsis thaliana flavonol synthase provides a molecular platform for engineering flavonols. </w:t>
      </w:r>
      <w:r w:rsidRPr="002164E4">
        <w:rPr>
          <w:rFonts w:eastAsia="바탕" w:cs="Times New Roman"/>
          <w:i/>
          <w:iCs/>
          <w:noProof/>
          <w:sz w:val="22"/>
          <w:lang w:eastAsia="ko-KR"/>
        </w:rPr>
        <w:t>Phytochemistry</w:t>
      </w:r>
      <w:r w:rsidRPr="002164E4">
        <w:rPr>
          <w:rFonts w:eastAsia="바탕" w:cs="Times New Roman"/>
          <w:noProof/>
          <w:sz w:val="22"/>
          <w:lang w:eastAsia="ko-KR"/>
        </w:rPr>
        <w:t xml:space="preserve"> 69, 66-75. doi: 10.1016/j.phytochem.2007.07.006</w:t>
      </w:r>
      <w:r w:rsidRPr="002164E4">
        <w:rPr>
          <w:rFonts w:eastAsia="바탕" w:cs="Times New Roman"/>
          <w:noProof/>
          <w:sz w:val="22"/>
          <w:lang w:eastAsia="ko-KR"/>
        </w:rPr>
        <w:br/>
        <w:t xml:space="preserve">Cochrane, F.C., Davin, L.B., and Lewis, N.G. (2004). The Arabidopsis phenylalanine ammonia lyase gene family: kinetic characterization of the four PAL isoforms. </w:t>
      </w:r>
      <w:r w:rsidRPr="002164E4">
        <w:rPr>
          <w:rFonts w:eastAsia="바탕" w:cs="Times New Roman"/>
          <w:i/>
          <w:iCs/>
          <w:noProof/>
          <w:sz w:val="22"/>
          <w:lang w:eastAsia="ko-KR"/>
        </w:rPr>
        <w:t>Phytochemistry</w:t>
      </w:r>
      <w:r w:rsidRPr="002164E4">
        <w:rPr>
          <w:rFonts w:eastAsia="바탕" w:cs="Times New Roman"/>
          <w:noProof/>
          <w:sz w:val="22"/>
          <w:lang w:eastAsia="ko-KR"/>
        </w:rPr>
        <w:t xml:space="preserve"> 65, 1557-1564. doi: 10.1016/j.phytochem.2004.05.006</w:t>
      </w:r>
    </w:p>
    <w:p w14:paraId="1D675098" w14:textId="77777777" w:rsidR="001C1AB9" w:rsidRPr="001C1AB9" w:rsidRDefault="001C1AB9" w:rsidP="001C1AB9">
      <w:pPr>
        <w:widowControl w:val="0"/>
        <w:wordWrap w:val="0"/>
        <w:autoSpaceDE w:val="0"/>
        <w:autoSpaceDN w:val="0"/>
        <w:spacing w:before="0" w:after="160" w:line="360" w:lineRule="auto"/>
        <w:ind w:left="425" w:hangingChars="193" w:hanging="425"/>
        <w:rPr>
          <w:rFonts w:eastAsia="바탕" w:cs="Times New Roman"/>
          <w:noProof/>
          <w:sz w:val="22"/>
          <w:lang w:eastAsia="ko-KR"/>
        </w:rPr>
      </w:pPr>
      <w:r w:rsidRPr="001C1AB9">
        <w:rPr>
          <w:rFonts w:eastAsia="바탕" w:cs="Times New Roman"/>
          <w:noProof/>
          <w:sz w:val="22"/>
          <w:lang w:eastAsia="ko-KR"/>
        </w:rPr>
        <w:t xml:space="preserve">Cochrane, F.C., Davin, L.B., and Lewis, N.G. (2004). The Arabidopsis phenylalanine ammonia lyase gene family: kinetic characterization of the four PAL isoforms. </w:t>
      </w:r>
      <w:r w:rsidRPr="001C1AB9">
        <w:rPr>
          <w:rFonts w:eastAsia="바탕" w:cs="Times New Roman"/>
          <w:i/>
          <w:iCs/>
          <w:noProof/>
          <w:sz w:val="22"/>
          <w:lang w:eastAsia="ko-KR"/>
        </w:rPr>
        <w:t>Phytochemistry</w:t>
      </w:r>
      <w:r w:rsidRPr="001C1AB9">
        <w:rPr>
          <w:rFonts w:eastAsia="바탕" w:cs="Times New Roman"/>
          <w:noProof/>
          <w:sz w:val="22"/>
          <w:lang w:eastAsia="ko-KR"/>
        </w:rPr>
        <w:t xml:space="preserve"> 65, 1557-1564. doi: 10.1016/j.phytochem.2004.05.006</w:t>
      </w:r>
    </w:p>
    <w:p w14:paraId="3431ABA3" w14:textId="77777777" w:rsidR="002164E4" w:rsidRDefault="002164E4" w:rsidP="002164E4">
      <w:pPr>
        <w:widowControl w:val="0"/>
        <w:wordWrap w:val="0"/>
        <w:autoSpaceDE w:val="0"/>
        <w:autoSpaceDN w:val="0"/>
        <w:spacing w:before="0" w:after="160" w:line="360" w:lineRule="auto"/>
        <w:ind w:left="425" w:hangingChars="193" w:hanging="425"/>
        <w:rPr>
          <w:rFonts w:eastAsia="바탕" w:cs="Times New Roman"/>
          <w:noProof/>
          <w:sz w:val="22"/>
          <w:lang w:eastAsia="ko-KR"/>
        </w:rPr>
      </w:pPr>
      <w:r w:rsidRPr="002164E4">
        <w:rPr>
          <w:rFonts w:eastAsia="바탕" w:cs="Times New Roman"/>
          <w:noProof/>
          <w:sz w:val="22"/>
          <w:lang w:eastAsia="ko-KR"/>
        </w:rPr>
        <w:t xml:space="preserve">Costa, M.A., Bedgar, D.L., Moinuddin, S.G., Kim, K.W., Cardenas, C.L., Cochrane, F.C., et al. (2005). Characterization in vitro and in vivo of the putative multigene 4-coumarate: CoA ligase network in Arabidopsis: syringyl lignin and sinapate/sinapyl alcohol derivative formation. </w:t>
      </w:r>
      <w:r w:rsidRPr="002164E4">
        <w:rPr>
          <w:rFonts w:eastAsia="바탕" w:cs="Times New Roman"/>
          <w:i/>
          <w:iCs/>
          <w:noProof/>
          <w:sz w:val="22"/>
          <w:lang w:eastAsia="ko-KR"/>
        </w:rPr>
        <w:t>Phytochemistry</w:t>
      </w:r>
      <w:r w:rsidRPr="002164E4">
        <w:rPr>
          <w:rFonts w:eastAsia="바탕" w:cs="Times New Roman"/>
          <w:noProof/>
          <w:sz w:val="22"/>
          <w:lang w:eastAsia="ko-KR"/>
        </w:rPr>
        <w:t xml:space="preserve"> 66, 2072-2091. doi: 10.1016/j.phytochem.2005.06.022</w:t>
      </w:r>
    </w:p>
    <w:p w14:paraId="05895FE5" w14:textId="77777777" w:rsidR="002164E4" w:rsidRDefault="002164E4" w:rsidP="002164E4">
      <w:pPr>
        <w:widowControl w:val="0"/>
        <w:wordWrap w:val="0"/>
        <w:autoSpaceDE w:val="0"/>
        <w:autoSpaceDN w:val="0"/>
        <w:spacing w:before="0" w:after="160" w:line="360" w:lineRule="auto"/>
        <w:ind w:left="425" w:hangingChars="193" w:hanging="425"/>
        <w:rPr>
          <w:rFonts w:eastAsia="바탕" w:cs="Times New Roman"/>
          <w:noProof/>
          <w:sz w:val="22"/>
          <w:lang w:eastAsia="ko-KR"/>
        </w:rPr>
      </w:pPr>
      <w:r w:rsidRPr="002164E4">
        <w:rPr>
          <w:rFonts w:eastAsia="바탕" w:cs="Times New Roman"/>
          <w:noProof/>
          <w:sz w:val="22"/>
          <w:lang w:eastAsia="ko-KR"/>
        </w:rPr>
        <w:t xml:space="preserve">Cui, Y., and Li, J. (2019). Characterization of a dihydroflavonol 4-reductase gene in safflower and its potential role in flavonoid biosynthesis. </w:t>
      </w:r>
      <w:r w:rsidRPr="002164E4">
        <w:rPr>
          <w:rFonts w:eastAsia="바탕" w:cs="Times New Roman"/>
          <w:i/>
          <w:iCs/>
          <w:noProof/>
          <w:sz w:val="22"/>
          <w:lang w:eastAsia="ko-KR"/>
        </w:rPr>
        <w:t>Plant Cell Rep.</w:t>
      </w:r>
      <w:r w:rsidRPr="002164E4">
        <w:rPr>
          <w:rFonts w:eastAsia="바탕" w:cs="Times New Roman"/>
          <w:noProof/>
          <w:sz w:val="22"/>
          <w:lang w:eastAsia="ko-KR"/>
        </w:rPr>
        <w:t xml:space="preserve"> 38, 125-135. doi: 10.1007/s00299-018-2385-8</w:t>
      </w:r>
    </w:p>
    <w:p w14:paraId="2C65E27B" w14:textId="77777777" w:rsidR="000744B9" w:rsidRPr="000744B9" w:rsidRDefault="000744B9" w:rsidP="000744B9">
      <w:pPr>
        <w:widowControl w:val="0"/>
        <w:wordWrap w:val="0"/>
        <w:autoSpaceDE w:val="0"/>
        <w:autoSpaceDN w:val="0"/>
        <w:spacing w:before="0" w:after="160" w:line="360" w:lineRule="auto"/>
        <w:ind w:left="425" w:hangingChars="193" w:hanging="425"/>
        <w:rPr>
          <w:rFonts w:eastAsia="바탕" w:cs="Times New Roman"/>
          <w:noProof/>
          <w:sz w:val="22"/>
          <w:lang w:eastAsia="ko-KR"/>
        </w:rPr>
      </w:pPr>
      <w:r w:rsidRPr="000744B9">
        <w:rPr>
          <w:rFonts w:eastAsia="바탕" w:cs="Times New Roman"/>
          <w:noProof/>
          <w:sz w:val="22"/>
          <w:lang w:eastAsia="ko-KR"/>
        </w:rPr>
        <w:t>Chua, C.S., Biermann, D., Goo, K.S., and Sim, T.S. (2008). Elucidation of active site residues of Arabidopsis thaliana flavonol synthase provides a molecular platform for engineering flavonols. Phytochemistry 69, 66-75. doi: 10.1016/j.phytochem.2007.07.006</w:t>
      </w:r>
    </w:p>
    <w:p w14:paraId="4A4D3FAF" w14:textId="77777777" w:rsidR="002164E4" w:rsidRDefault="002164E4" w:rsidP="002164E4">
      <w:pPr>
        <w:widowControl w:val="0"/>
        <w:wordWrap w:val="0"/>
        <w:autoSpaceDE w:val="0"/>
        <w:autoSpaceDN w:val="0"/>
        <w:spacing w:before="0" w:after="160" w:line="360" w:lineRule="auto"/>
        <w:ind w:left="425" w:hangingChars="193" w:hanging="425"/>
        <w:rPr>
          <w:rFonts w:eastAsia="바탕" w:cs="Times New Roman"/>
          <w:noProof/>
          <w:sz w:val="22"/>
          <w:lang w:eastAsia="ko-KR"/>
        </w:rPr>
      </w:pPr>
      <w:r w:rsidRPr="002164E4">
        <w:rPr>
          <w:rFonts w:eastAsia="바탕" w:cs="Times New Roman"/>
          <w:noProof/>
          <w:sz w:val="22"/>
          <w:lang w:eastAsia="ko-KR"/>
        </w:rPr>
        <w:t xml:space="preserve">Ferreyra, M.L.F, Emiliani, J., Rodriguez, E.J., Campos-Bermudez, V.A., Grotewold, E., and Casati, P. (2015). The identification of maize and Arabidopsis type I FLAVONE SYNTHASEs links flavones with hormones and biotic interactions. </w:t>
      </w:r>
      <w:r w:rsidRPr="002164E4">
        <w:rPr>
          <w:rFonts w:eastAsia="바탕" w:cs="Times New Roman"/>
          <w:i/>
          <w:iCs/>
          <w:noProof/>
          <w:sz w:val="22"/>
          <w:lang w:eastAsia="ko-KR"/>
        </w:rPr>
        <w:t>Plant Physiol.</w:t>
      </w:r>
      <w:r w:rsidRPr="002164E4">
        <w:rPr>
          <w:rFonts w:eastAsia="바탕" w:cs="Times New Roman"/>
          <w:noProof/>
          <w:sz w:val="22"/>
          <w:lang w:eastAsia="ko-KR"/>
        </w:rPr>
        <w:t xml:space="preserve"> 169, 1090-1107. doi: 10.1104/pp.15.00515</w:t>
      </w:r>
    </w:p>
    <w:p w14:paraId="1A78E75B" w14:textId="77777777" w:rsidR="000744B9" w:rsidRPr="000744B9" w:rsidRDefault="000744B9" w:rsidP="000744B9">
      <w:pPr>
        <w:widowControl w:val="0"/>
        <w:wordWrap w:val="0"/>
        <w:autoSpaceDE w:val="0"/>
        <w:autoSpaceDN w:val="0"/>
        <w:spacing w:before="0" w:after="160" w:line="360" w:lineRule="auto"/>
        <w:ind w:left="425" w:hangingChars="193" w:hanging="425"/>
        <w:rPr>
          <w:rFonts w:eastAsia="바탕" w:cs="Times New Roman"/>
          <w:noProof/>
          <w:sz w:val="22"/>
          <w:lang w:eastAsia="ko-KR"/>
        </w:rPr>
      </w:pPr>
      <w:r w:rsidRPr="000744B9">
        <w:rPr>
          <w:rFonts w:eastAsia="바탕" w:cs="Times New Roman"/>
          <w:noProof/>
          <w:sz w:val="22"/>
          <w:lang w:eastAsia="ko-KR"/>
        </w:rPr>
        <w:lastRenderedPageBreak/>
        <w:t>Fliegmann, J., Furtwängler, K., Malterer, G., Cantarello, C., Schüler, G., Ebel, J., et al. (2010). Flavone synthase II (CYP93B16) from soybean (Glycine max L.). </w:t>
      </w:r>
      <w:r w:rsidRPr="000744B9">
        <w:rPr>
          <w:rFonts w:eastAsia="바탕" w:cs="Times New Roman"/>
          <w:i/>
          <w:iCs/>
          <w:noProof/>
          <w:sz w:val="22"/>
          <w:lang w:eastAsia="ko-KR"/>
        </w:rPr>
        <w:t>Phytochemistry</w:t>
      </w:r>
      <w:r w:rsidRPr="000744B9">
        <w:rPr>
          <w:rFonts w:eastAsia="바탕" w:cs="Times New Roman"/>
          <w:noProof/>
          <w:sz w:val="22"/>
          <w:lang w:eastAsia="ko-KR"/>
        </w:rPr>
        <w:t> 71, 508-514. doi: 10.1016/j.phytochem.2010.01.007</w:t>
      </w:r>
    </w:p>
    <w:p w14:paraId="7D96D036" w14:textId="77777777" w:rsidR="002164E4" w:rsidRDefault="002164E4" w:rsidP="002164E4">
      <w:pPr>
        <w:widowControl w:val="0"/>
        <w:wordWrap w:val="0"/>
        <w:autoSpaceDE w:val="0"/>
        <w:autoSpaceDN w:val="0"/>
        <w:spacing w:before="0" w:after="160" w:line="360" w:lineRule="auto"/>
        <w:ind w:left="425" w:hangingChars="193" w:hanging="425"/>
        <w:rPr>
          <w:rFonts w:eastAsia="바탕" w:cs="Times New Roman"/>
          <w:noProof/>
          <w:sz w:val="22"/>
          <w:lang w:eastAsia="ko-KR"/>
        </w:rPr>
      </w:pPr>
      <w:r w:rsidRPr="002164E4">
        <w:rPr>
          <w:rFonts w:eastAsia="바탕" w:cs="Times New Roman"/>
          <w:noProof/>
          <w:sz w:val="22"/>
          <w:lang w:eastAsia="ko-KR"/>
        </w:rPr>
        <w:t xml:space="preserve">Fukuma, K., Neuls, E. D., Ryberg, J. M., Suh, D. Y., and Sankawa, U. (2007). Mutational analysis of conserved outer sphere arginine residues of chalcone synthase. </w:t>
      </w:r>
      <w:r w:rsidRPr="002164E4">
        <w:rPr>
          <w:rFonts w:eastAsia="바탕" w:cs="Times New Roman"/>
          <w:i/>
          <w:iCs/>
          <w:noProof/>
          <w:sz w:val="22"/>
          <w:lang w:eastAsia="ko-KR"/>
        </w:rPr>
        <w:t>J. Biochem.</w:t>
      </w:r>
      <w:r w:rsidRPr="002164E4">
        <w:rPr>
          <w:rFonts w:eastAsia="바탕" w:cs="Times New Roman"/>
          <w:noProof/>
          <w:sz w:val="22"/>
          <w:lang w:eastAsia="ko-KR"/>
        </w:rPr>
        <w:t xml:space="preserve"> 142, 731–739. doi: 10.1093/jb/mvm188</w:t>
      </w:r>
    </w:p>
    <w:p w14:paraId="794FFE1F" w14:textId="77777777" w:rsidR="002164E4" w:rsidRDefault="002164E4" w:rsidP="002164E4">
      <w:pPr>
        <w:widowControl w:val="0"/>
        <w:wordWrap w:val="0"/>
        <w:autoSpaceDE w:val="0"/>
        <w:autoSpaceDN w:val="0"/>
        <w:spacing w:before="0" w:after="160" w:line="360" w:lineRule="auto"/>
        <w:ind w:left="425" w:hangingChars="193" w:hanging="425"/>
        <w:rPr>
          <w:rFonts w:eastAsia="바탕" w:cs="Times New Roman"/>
          <w:noProof/>
          <w:sz w:val="22"/>
          <w:lang w:eastAsia="ko-KR"/>
        </w:rPr>
      </w:pPr>
      <w:r w:rsidRPr="002164E4">
        <w:rPr>
          <w:rFonts w:eastAsia="바탕" w:cs="Times New Roman"/>
          <w:noProof/>
          <w:sz w:val="22"/>
          <w:lang w:eastAsia="ko-KR"/>
        </w:rPr>
        <w:t xml:space="preserve">Gosch, C., Halbwirth, H., Stich, K., and Forkmann, G. (2014). Dihydroflavonol 4-reductase from </w:t>
      </w:r>
      <w:r w:rsidRPr="002164E4">
        <w:rPr>
          <w:rFonts w:eastAsia="바탕" w:cs="Times New Roman"/>
          <w:i/>
          <w:iCs/>
          <w:noProof/>
          <w:sz w:val="22"/>
          <w:lang w:eastAsia="ko-KR"/>
        </w:rPr>
        <w:t>Malus domestica</w:t>
      </w:r>
      <w:r w:rsidRPr="002164E4">
        <w:rPr>
          <w:rFonts w:eastAsia="바탕" w:cs="Times New Roman"/>
          <w:noProof/>
          <w:sz w:val="22"/>
          <w:lang w:eastAsia="ko-KR"/>
        </w:rPr>
        <w:t xml:space="preserve"> and its role in flavonoid biosynthesis. </w:t>
      </w:r>
      <w:r w:rsidRPr="002164E4">
        <w:rPr>
          <w:rFonts w:eastAsia="바탕" w:cs="Times New Roman"/>
          <w:i/>
          <w:iCs/>
          <w:noProof/>
          <w:sz w:val="22"/>
          <w:lang w:eastAsia="ko-KR"/>
        </w:rPr>
        <w:t>J. Plant Physiol.</w:t>
      </w:r>
      <w:r w:rsidRPr="002164E4">
        <w:rPr>
          <w:rFonts w:eastAsia="바탕" w:cs="Times New Roman"/>
          <w:noProof/>
          <w:sz w:val="22"/>
          <w:lang w:eastAsia="ko-KR"/>
        </w:rPr>
        <w:t xml:space="preserve"> 171, 1557-1565. doi: 10.1016/j.jplph.2014.06.013</w:t>
      </w:r>
    </w:p>
    <w:p w14:paraId="46B2E4A7" w14:textId="77777777" w:rsidR="002164E4" w:rsidRDefault="002164E4" w:rsidP="002164E4">
      <w:pPr>
        <w:widowControl w:val="0"/>
        <w:wordWrap w:val="0"/>
        <w:autoSpaceDE w:val="0"/>
        <w:autoSpaceDN w:val="0"/>
        <w:spacing w:before="0" w:after="160" w:line="360" w:lineRule="auto"/>
        <w:ind w:left="425" w:hangingChars="193" w:hanging="425"/>
        <w:rPr>
          <w:rFonts w:eastAsia="바탕" w:cs="Times New Roman"/>
          <w:noProof/>
          <w:sz w:val="22"/>
          <w:lang w:eastAsia="ko-KR"/>
        </w:rPr>
      </w:pPr>
      <w:r w:rsidRPr="002164E4">
        <w:rPr>
          <w:rFonts w:eastAsia="바탕" w:cs="Times New Roman"/>
          <w:noProof/>
          <w:sz w:val="22"/>
          <w:lang w:eastAsia="ko-KR"/>
        </w:rPr>
        <w:t xml:space="preserve">Gui, J., Shen, J., and Li, L. (2011). Functional characterization of evolutionarily divergent 4-coumarate: Coenzyme A ligases in rice. </w:t>
      </w:r>
      <w:r w:rsidRPr="002164E4">
        <w:rPr>
          <w:rFonts w:eastAsia="바탕" w:cs="Times New Roman"/>
          <w:i/>
          <w:iCs/>
          <w:noProof/>
          <w:sz w:val="22"/>
          <w:lang w:eastAsia="ko-KR"/>
        </w:rPr>
        <w:t>Plant Physiol.</w:t>
      </w:r>
      <w:r w:rsidRPr="002164E4">
        <w:rPr>
          <w:rFonts w:eastAsia="바탕" w:cs="Times New Roman"/>
          <w:noProof/>
          <w:sz w:val="22"/>
          <w:lang w:eastAsia="ko-KR"/>
        </w:rPr>
        <w:t xml:space="preserve"> 157, 574-586. doi: 10.1104/pp.111.178301</w:t>
      </w:r>
    </w:p>
    <w:p w14:paraId="0CA14A42" w14:textId="77777777" w:rsidR="002164E4" w:rsidRDefault="002164E4" w:rsidP="002164E4">
      <w:pPr>
        <w:widowControl w:val="0"/>
        <w:wordWrap w:val="0"/>
        <w:autoSpaceDE w:val="0"/>
        <w:autoSpaceDN w:val="0"/>
        <w:spacing w:before="0" w:after="160" w:line="360" w:lineRule="auto"/>
        <w:ind w:left="425" w:hangingChars="193" w:hanging="425"/>
        <w:rPr>
          <w:rFonts w:eastAsia="바탕" w:cs="Times New Roman"/>
          <w:noProof/>
          <w:sz w:val="22"/>
          <w:lang w:eastAsia="ko-KR"/>
        </w:rPr>
      </w:pPr>
      <w:r w:rsidRPr="002164E4">
        <w:rPr>
          <w:rFonts w:eastAsia="바탕" w:cs="Times New Roman"/>
          <w:noProof/>
          <w:sz w:val="22"/>
          <w:lang w:eastAsia="ko-KR"/>
        </w:rPr>
        <w:t xml:space="preserve">Han, X. J., Wu, Y. F., Gao, S., Yu, H. N., Xu, R. X., Lou, H. X., et al. (2014). Functional characterization of a </w:t>
      </w:r>
      <w:r w:rsidRPr="002164E4">
        <w:rPr>
          <w:rFonts w:eastAsia="바탕" w:cs="Times New Roman"/>
          <w:i/>
          <w:iCs/>
          <w:noProof/>
          <w:sz w:val="22"/>
          <w:lang w:eastAsia="ko-KR"/>
        </w:rPr>
        <w:t>Plagiochasma appendiculatum</w:t>
      </w:r>
      <w:r w:rsidRPr="002164E4">
        <w:rPr>
          <w:rFonts w:eastAsia="바탕" w:cs="Times New Roman"/>
          <w:noProof/>
          <w:sz w:val="22"/>
          <w:lang w:eastAsia="ko-KR"/>
        </w:rPr>
        <w:t xml:space="preserve"> flavone synthase I showing flavanone 2-hydroxylase activity. </w:t>
      </w:r>
      <w:r w:rsidRPr="002164E4">
        <w:rPr>
          <w:rFonts w:eastAsia="바탕" w:cs="Times New Roman"/>
          <w:i/>
          <w:iCs/>
          <w:noProof/>
          <w:sz w:val="22"/>
          <w:lang w:eastAsia="ko-KR"/>
        </w:rPr>
        <w:t>FEBS Lett.</w:t>
      </w:r>
      <w:r w:rsidRPr="002164E4">
        <w:rPr>
          <w:rFonts w:eastAsia="바탕" w:cs="Times New Roman"/>
          <w:noProof/>
          <w:sz w:val="22"/>
          <w:lang w:eastAsia="ko-KR"/>
        </w:rPr>
        <w:t xml:space="preserve"> 588, 2307-2314. doi: 10.1016/j.febslet.2014.05.023</w:t>
      </w:r>
    </w:p>
    <w:p w14:paraId="3A95667B" w14:textId="77777777" w:rsidR="002164E4" w:rsidRDefault="002164E4" w:rsidP="002164E4">
      <w:pPr>
        <w:widowControl w:val="0"/>
        <w:wordWrap w:val="0"/>
        <w:autoSpaceDE w:val="0"/>
        <w:autoSpaceDN w:val="0"/>
        <w:spacing w:before="0" w:after="160" w:line="360" w:lineRule="auto"/>
        <w:ind w:left="425" w:hangingChars="193" w:hanging="425"/>
        <w:rPr>
          <w:rFonts w:eastAsia="바탕" w:cs="Times New Roman"/>
          <w:noProof/>
          <w:sz w:val="22"/>
          <w:lang w:eastAsia="ko-KR"/>
        </w:rPr>
      </w:pPr>
      <w:r w:rsidRPr="002164E4">
        <w:rPr>
          <w:rFonts w:eastAsia="바탕" w:cs="Times New Roman"/>
          <w:noProof/>
          <w:sz w:val="22"/>
          <w:lang w:eastAsia="ko-KR"/>
        </w:rPr>
        <w:t xml:space="preserve">Jeong, Y., Lee, M. H., Kim, H., Hwang, J., and Park, S. U. (2014). Characterization and expression analysis of dihydroflavonol 4-reductase gene in </w:t>
      </w:r>
      <w:r w:rsidRPr="002164E4">
        <w:rPr>
          <w:rFonts w:eastAsia="바탕" w:cs="Times New Roman"/>
          <w:i/>
          <w:iCs/>
          <w:noProof/>
          <w:sz w:val="22"/>
          <w:lang w:eastAsia="ko-KR"/>
        </w:rPr>
        <w:t>Chrysanthemum morifolium</w:t>
      </w:r>
      <w:r w:rsidRPr="002164E4">
        <w:rPr>
          <w:rFonts w:eastAsia="바탕" w:cs="Times New Roman"/>
          <w:noProof/>
          <w:sz w:val="22"/>
          <w:lang w:eastAsia="ko-KR"/>
        </w:rPr>
        <w:t xml:space="preserve">. </w:t>
      </w:r>
      <w:r w:rsidRPr="002164E4">
        <w:rPr>
          <w:rFonts w:eastAsia="바탕" w:cs="Times New Roman"/>
          <w:i/>
          <w:iCs/>
          <w:noProof/>
          <w:sz w:val="22"/>
          <w:lang w:eastAsia="ko-KR"/>
        </w:rPr>
        <w:t>Genes Genomics</w:t>
      </w:r>
      <w:r w:rsidRPr="002164E4">
        <w:rPr>
          <w:rFonts w:eastAsia="바탕" w:cs="Times New Roman"/>
          <w:noProof/>
          <w:sz w:val="22"/>
          <w:lang w:eastAsia="ko-KR"/>
        </w:rPr>
        <w:t xml:space="preserve"> 36, 347-354. doi: 10.1007/s13258-014-0154-y</w:t>
      </w:r>
    </w:p>
    <w:p w14:paraId="25DB349C" w14:textId="77777777" w:rsidR="002164E4" w:rsidRDefault="002164E4" w:rsidP="002164E4">
      <w:pPr>
        <w:widowControl w:val="0"/>
        <w:wordWrap w:val="0"/>
        <w:autoSpaceDE w:val="0"/>
        <w:autoSpaceDN w:val="0"/>
        <w:spacing w:before="0" w:after="160" w:line="360" w:lineRule="auto"/>
        <w:ind w:left="425" w:hangingChars="193" w:hanging="425"/>
        <w:rPr>
          <w:rFonts w:eastAsia="바탕" w:cs="Times New Roman"/>
          <w:noProof/>
          <w:sz w:val="22"/>
          <w:lang w:eastAsia="ko-KR"/>
        </w:rPr>
      </w:pPr>
      <w:r w:rsidRPr="002164E4">
        <w:rPr>
          <w:rFonts w:eastAsia="바탕" w:cs="Times New Roman"/>
          <w:noProof/>
          <w:sz w:val="22"/>
          <w:lang w:eastAsia="ko-KR"/>
        </w:rPr>
        <w:t xml:space="preserve">Jez, J.M., Bowman, M.E., and Noel, J.P. (2001). Structure and mechanism of the evolutionarily unique plant enzyme chalcone isomerase. </w:t>
      </w:r>
      <w:r w:rsidRPr="002164E4">
        <w:rPr>
          <w:rFonts w:eastAsia="바탕" w:cs="Times New Roman"/>
          <w:i/>
          <w:iCs/>
          <w:noProof/>
          <w:sz w:val="22"/>
          <w:lang w:eastAsia="ko-KR"/>
        </w:rPr>
        <w:t>Biochemistry</w:t>
      </w:r>
      <w:r w:rsidRPr="002164E4">
        <w:rPr>
          <w:rFonts w:eastAsia="바탕" w:cs="Times New Roman"/>
          <w:noProof/>
          <w:sz w:val="22"/>
          <w:lang w:eastAsia="ko-KR"/>
        </w:rPr>
        <w:t xml:space="preserve"> 40, 14829-14838.</w:t>
      </w:r>
    </w:p>
    <w:p w14:paraId="091C0A3A" w14:textId="77777777" w:rsidR="002164E4" w:rsidRDefault="002164E4" w:rsidP="002164E4">
      <w:pPr>
        <w:widowControl w:val="0"/>
        <w:wordWrap w:val="0"/>
        <w:autoSpaceDE w:val="0"/>
        <w:autoSpaceDN w:val="0"/>
        <w:spacing w:before="0" w:after="160" w:line="360" w:lineRule="auto"/>
        <w:ind w:left="425" w:hangingChars="193" w:hanging="425"/>
        <w:rPr>
          <w:rFonts w:eastAsia="바탕" w:cs="Times New Roman"/>
          <w:noProof/>
          <w:sz w:val="22"/>
          <w:lang w:eastAsia="ko-KR"/>
        </w:rPr>
      </w:pPr>
      <w:r w:rsidRPr="002164E4">
        <w:rPr>
          <w:rFonts w:eastAsia="바탕" w:cs="Times New Roman"/>
          <w:noProof/>
          <w:sz w:val="22"/>
          <w:lang w:eastAsia="ko-KR"/>
        </w:rPr>
        <w:t xml:space="preserve">Jun, S.Y., Sattler, S.A., Cortez, G.S., Vermerris, W., Sattler, S.E., and Kang, C.H. (2018). Biochemical and structural analysis of substrate specificity of a phenylalanine ammonia-lyase. </w:t>
      </w:r>
      <w:r w:rsidRPr="002164E4">
        <w:rPr>
          <w:rFonts w:eastAsia="바탕" w:cs="Times New Roman"/>
          <w:i/>
          <w:iCs/>
          <w:noProof/>
          <w:sz w:val="22"/>
          <w:lang w:eastAsia="ko-KR"/>
        </w:rPr>
        <w:t>Plant Physiol.</w:t>
      </w:r>
      <w:r w:rsidRPr="002164E4">
        <w:rPr>
          <w:rFonts w:eastAsia="바탕" w:cs="Times New Roman"/>
          <w:noProof/>
          <w:sz w:val="22"/>
          <w:lang w:eastAsia="ko-KR"/>
        </w:rPr>
        <w:t xml:space="preserve"> 176, 1452-1468. doi: 10.1104/pp.17.01608</w:t>
      </w:r>
    </w:p>
    <w:p w14:paraId="31A69741" w14:textId="77777777" w:rsidR="002164E4" w:rsidRDefault="002164E4" w:rsidP="002164E4">
      <w:pPr>
        <w:widowControl w:val="0"/>
        <w:wordWrap w:val="0"/>
        <w:autoSpaceDE w:val="0"/>
        <w:autoSpaceDN w:val="0"/>
        <w:spacing w:before="0" w:after="160" w:line="360" w:lineRule="auto"/>
        <w:ind w:left="425" w:hangingChars="193" w:hanging="425"/>
        <w:rPr>
          <w:rFonts w:eastAsia="바탕" w:cs="Times New Roman"/>
          <w:noProof/>
          <w:sz w:val="22"/>
          <w:lang w:eastAsia="ko-KR"/>
        </w:rPr>
      </w:pPr>
      <w:r w:rsidRPr="002164E4">
        <w:rPr>
          <w:rFonts w:eastAsia="바탕" w:cs="Times New Roman"/>
          <w:noProof/>
          <w:sz w:val="22"/>
          <w:lang w:eastAsia="ko-KR"/>
        </w:rPr>
        <w:t xml:space="preserve">Karimzadegan, V., Koirala, M., Sobhanverdi, S., Merindol, N., Majhi, B. B., Gélinas, S. E., Timokhin, V. I., Ralph, J., Dastmalchi, M., and Desgagné-Penix, I. (2024). Characterization of cinnamate 4-hydroxylase (CYP73A) and p-coumaroyl 3′-hydroxylase (CYP98A) from </w:t>
      </w:r>
      <w:r w:rsidRPr="002164E4">
        <w:rPr>
          <w:rFonts w:eastAsia="바탕" w:cs="Times New Roman"/>
          <w:i/>
          <w:iCs/>
          <w:noProof/>
          <w:sz w:val="22"/>
          <w:lang w:eastAsia="ko-KR"/>
        </w:rPr>
        <w:t>Leucojum aestivum</w:t>
      </w:r>
      <w:r w:rsidRPr="002164E4">
        <w:rPr>
          <w:rFonts w:eastAsia="바탕" w:cs="Times New Roman"/>
          <w:noProof/>
          <w:sz w:val="22"/>
          <w:lang w:eastAsia="ko-KR"/>
        </w:rPr>
        <w:t xml:space="preserve">, a source of Amaryllidaceae alkaloids. </w:t>
      </w:r>
      <w:r w:rsidRPr="002164E4">
        <w:rPr>
          <w:rFonts w:eastAsia="바탕" w:cs="Times New Roman"/>
          <w:i/>
          <w:iCs/>
          <w:noProof/>
          <w:sz w:val="22"/>
          <w:lang w:eastAsia="ko-KR"/>
        </w:rPr>
        <w:t>Plant Physiol. Biochem.</w:t>
      </w:r>
      <w:r w:rsidRPr="002164E4">
        <w:rPr>
          <w:rFonts w:eastAsia="바탕" w:cs="Times New Roman"/>
          <w:noProof/>
          <w:sz w:val="22"/>
          <w:lang w:eastAsia="ko-KR"/>
        </w:rPr>
        <w:t xml:space="preserve"> 210. doi: 10.1016/j.plaphy.2024.108612</w:t>
      </w:r>
    </w:p>
    <w:p w14:paraId="6A86DF3B" w14:textId="77777777" w:rsidR="000744B9" w:rsidRPr="000744B9" w:rsidRDefault="000744B9" w:rsidP="000744B9">
      <w:pPr>
        <w:widowControl w:val="0"/>
        <w:wordWrap w:val="0"/>
        <w:autoSpaceDE w:val="0"/>
        <w:autoSpaceDN w:val="0"/>
        <w:spacing w:before="0" w:after="160" w:line="360" w:lineRule="auto"/>
        <w:ind w:left="425" w:hangingChars="193" w:hanging="425"/>
        <w:rPr>
          <w:rFonts w:eastAsia="바탕" w:cs="Times New Roman"/>
          <w:noProof/>
          <w:sz w:val="22"/>
          <w:lang w:eastAsia="ko-KR"/>
        </w:rPr>
      </w:pPr>
      <w:r w:rsidRPr="000744B9">
        <w:rPr>
          <w:rFonts w:eastAsia="바탕" w:cs="Times New Roman"/>
          <w:noProof/>
          <w:sz w:val="22"/>
          <w:lang w:eastAsia="ko-KR"/>
        </w:rPr>
        <w:t>Kitada, C., Gong, Z., Tanaka, Y., Yamazaki, M., and Saito, K. (2001). Differential expression of two cytochrome P450 involved in the biosynthesis of flavones and anthocyanins in chemo-varietal forms of Perilla frutescens. </w:t>
      </w:r>
      <w:r w:rsidRPr="000744B9">
        <w:rPr>
          <w:rFonts w:eastAsia="바탕" w:cs="Times New Roman"/>
          <w:i/>
          <w:iCs/>
          <w:noProof/>
          <w:sz w:val="22"/>
          <w:lang w:eastAsia="ko-KR"/>
        </w:rPr>
        <w:t>Plant Cell Physiol.</w:t>
      </w:r>
      <w:r w:rsidRPr="000744B9">
        <w:rPr>
          <w:rFonts w:eastAsia="바탕" w:cs="Times New Roman"/>
          <w:noProof/>
          <w:sz w:val="22"/>
          <w:lang w:eastAsia="ko-KR"/>
        </w:rPr>
        <w:t> 42, 1338-1344. doi: 10.1093/pcp/pce169</w:t>
      </w:r>
    </w:p>
    <w:p w14:paraId="0687909D" w14:textId="77777777" w:rsidR="001C1AB9" w:rsidRPr="001C1AB9" w:rsidRDefault="001C1AB9" w:rsidP="001C1AB9">
      <w:pPr>
        <w:widowControl w:val="0"/>
        <w:wordWrap w:val="0"/>
        <w:autoSpaceDE w:val="0"/>
        <w:autoSpaceDN w:val="0"/>
        <w:spacing w:before="0" w:after="160" w:line="360" w:lineRule="auto"/>
        <w:ind w:left="425" w:hangingChars="193" w:hanging="425"/>
        <w:rPr>
          <w:rFonts w:eastAsia="바탕" w:cs="Times New Roman"/>
          <w:noProof/>
          <w:sz w:val="22"/>
          <w:lang w:eastAsia="ko-KR"/>
        </w:rPr>
      </w:pPr>
      <w:r w:rsidRPr="001C1AB9">
        <w:rPr>
          <w:rFonts w:eastAsia="바탕" w:cs="Times New Roman"/>
          <w:noProof/>
          <w:sz w:val="22"/>
          <w:lang w:eastAsia="ko-KR"/>
        </w:rPr>
        <w:t>Khatri, P., Chen, L., Rajcan, I., and Dhaubhadel, S. (2023). Functional characterization of Cinnamate 4-hydroxylase gene family in soybean (</w:t>
      </w:r>
      <w:r w:rsidRPr="001C1AB9">
        <w:rPr>
          <w:rFonts w:eastAsia="바탕" w:cs="Times New Roman"/>
          <w:i/>
          <w:noProof/>
          <w:sz w:val="22"/>
          <w:lang w:eastAsia="ko-KR"/>
        </w:rPr>
        <w:t>Glycine max</w:t>
      </w:r>
      <w:r w:rsidRPr="001C1AB9">
        <w:rPr>
          <w:rFonts w:eastAsia="바탕" w:cs="Times New Roman"/>
          <w:noProof/>
          <w:sz w:val="22"/>
          <w:lang w:eastAsia="ko-KR"/>
        </w:rPr>
        <w:t xml:space="preserve">). </w:t>
      </w:r>
      <w:r w:rsidRPr="001C1AB9">
        <w:rPr>
          <w:rFonts w:eastAsia="바탕" w:cs="Times New Roman"/>
          <w:i/>
          <w:iCs/>
          <w:noProof/>
          <w:sz w:val="22"/>
          <w:lang w:eastAsia="ko-KR"/>
        </w:rPr>
        <w:t>PLoS One</w:t>
      </w:r>
      <w:r w:rsidRPr="001C1AB9">
        <w:rPr>
          <w:rFonts w:eastAsia="바탕" w:cs="Times New Roman"/>
          <w:noProof/>
          <w:sz w:val="22"/>
          <w:lang w:eastAsia="ko-KR"/>
        </w:rPr>
        <w:t xml:space="preserve"> 18, 1–19. doi: 10.1371/journal.pone.0285698</w:t>
      </w:r>
    </w:p>
    <w:p w14:paraId="6B670774" w14:textId="77777777" w:rsidR="002164E4" w:rsidRDefault="002164E4" w:rsidP="002164E4">
      <w:pPr>
        <w:widowControl w:val="0"/>
        <w:wordWrap w:val="0"/>
        <w:autoSpaceDE w:val="0"/>
        <w:autoSpaceDN w:val="0"/>
        <w:spacing w:before="0" w:after="160" w:line="360" w:lineRule="auto"/>
        <w:ind w:left="425" w:hangingChars="193" w:hanging="425"/>
        <w:rPr>
          <w:rFonts w:eastAsia="바탕" w:cs="Times New Roman"/>
          <w:noProof/>
          <w:sz w:val="22"/>
          <w:lang w:eastAsia="ko-KR"/>
        </w:rPr>
      </w:pPr>
      <w:r w:rsidRPr="002164E4">
        <w:rPr>
          <w:rFonts w:eastAsia="바탕" w:cs="Times New Roman"/>
          <w:noProof/>
          <w:sz w:val="22"/>
          <w:lang w:eastAsia="ko-KR"/>
        </w:rPr>
        <w:t xml:space="preserve">Kim, B. G., Joe, E. J., and Ahn, J. H. (2010). Molecular characterization of flavonol synthase from poplar and its application to the synthesis of 3-O-methylkaempferol. </w:t>
      </w:r>
      <w:r w:rsidRPr="002164E4">
        <w:rPr>
          <w:rFonts w:eastAsia="바탕" w:cs="Times New Roman"/>
          <w:i/>
          <w:iCs/>
          <w:noProof/>
          <w:sz w:val="22"/>
          <w:lang w:eastAsia="ko-KR"/>
        </w:rPr>
        <w:t>Biotechnol. Lett.</w:t>
      </w:r>
      <w:r w:rsidRPr="002164E4">
        <w:rPr>
          <w:rFonts w:eastAsia="바탕" w:cs="Times New Roman"/>
          <w:noProof/>
          <w:sz w:val="22"/>
          <w:lang w:eastAsia="ko-KR"/>
        </w:rPr>
        <w:t xml:space="preserve"> 32, 579-584. doi: </w:t>
      </w:r>
      <w:r w:rsidRPr="002164E4">
        <w:rPr>
          <w:rFonts w:eastAsia="바탕" w:cs="Times New Roman"/>
          <w:noProof/>
          <w:sz w:val="22"/>
          <w:lang w:eastAsia="ko-KR"/>
        </w:rPr>
        <w:lastRenderedPageBreak/>
        <w:t>10.1007/s10529-009-0188-x</w:t>
      </w:r>
    </w:p>
    <w:p w14:paraId="71F25C69" w14:textId="08FCCE5E" w:rsidR="002164E4" w:rsidRDefault="002164E4" w:rsidP="002164E4">
      <w:pPr>
        <w:widowControl w:val="0"/>
        <w:wordWrap w:val="0"/>
        <w:autoSpaceDE w:val="0"/>
        <w:autoSpaceDN w:val="0"/>
        <w:spacing w:before="0" w:after="160" w:line="360" w:lineRule="auto"/>
        <w:ind w:left="425" w:hangingChars="193" w:hanging="425"/>
        <w:rPr>
          <w:rFonts w:eastAsia="바탕" w:cs="Times New Roman"/>
          <w:noProof/>
          <w:sz w:val="22"/>
          <w:lang w:eastAsia="ko-KR"/>
        </w:rPr>
      </w:pPr>
      <w:r w:rsidRPr="002164E4">
        <w:rPr>
          <w:rFonts w:eastAsia="바탕" w:cs="Times New Roman"/>
          <w:noProof/>
          <w:sz w:val="22"/>
          <w:lang w:eastAsia="ko-KR"/>
        </w:rPr>
        <w:t>Kim, B. G., Kim, J. H., Kim, J., Lee, C., and Ahn, J. H. (2008</w:t>
      </w:r>
      <w:r w:rsidR="00201386">
        <w:rPr>
          <w:rFonts w:eastAsia="바탕" w:cs="Times New Roman" w:hint="eastAsia"/>
          <w:noProof/>
          <w:sz w:val="22"/>
          <w:lang w:eastAsia="ko-KR"/>
        </w:rPr>
        <w:t>a</w:t>
      </w:r>
      <w:r w:rsidRPr="002164E4">
        <w:rPr>
          <w:rFonts w:eastAsia="바탕" w:cs="Times New Roman"/>
          <w:noProof/>
          <w:sz w:val="22"/>
          <w:lang w:eastAsia="ko-KR"/>
        </w:rPr>
        <w:t xml:space="preserve">). Accumulation of flavonols in response to ultraviolet-B irradiation in soybean is related to induction of flavanone 3-β-hydroxylase and flavonol synthase. </w:t>
      </w:r>
      <w:r w:rsidRPr="002164E4">
        <w:rPr>
          <w:rFonts w:eastAsia="바탕" w:cs="Times New Roman"/>
          <w:i/>
          <w:iCs/>
          <w:noProof/>
          <w:sz w:val="22"/>
          <w:lang w:eastAsia="ko-KR"/>
        </w:rPr>
        <w:t>Mol. Cells</w:t>
      </w:r>
      <w:r w:rsidRPr="002164E4">
        <w:rPr>
          <w:rFonts w:eastAsia="바탕" w:cs="Times New Roman"/>
          <w:noProof/>
          <w:sz w:val="22"/>
          <w:lang w:eastAsia="ko-KR"/>
        </w:rPr>
        <w:t xml:space="preserve"> 25, 247–252. doi: 10.1016/s1016-8478(23)17577-7</w:t>
      </w:r>
    </w:p>
    <w:p w14:paraId="37EB405B" w14:textId="658594D5" w:rsidR="002164E4" w:rsidRDefault="002164E4" w:rsidP="002164E4">
      <w:pPr>
        <w:widowControl w:val="0"/>
        <w:wordWrap w:val="0"/>
        <w:autoSpaceDE w:val="0"/>
        <w:autoSpaceDN w:val="0"/>
        <w:spacing w:before="0" w:after="160" w:line="360" w:lineRule="auto"/>
        <w:ind w:left="425" w:hangingChars="193" w:hanging="425"/>
        <w:rPr>
          <w:rFonts w:eastAsia="바탕" w:cs="Times New Roman"/>
          <w:noProof/>
          <w:sz w:val="22"/>
          <w:lang w:eastAsia="ko-KR"/>
        </w:rPr>
      </w:pPr>
      <w:r w:rsidRPr="002164E4">
        <w:rPr>
          <w:rFonts w:eastAsia="바탕" w:cs="Times New Roman"/>
          <w:noProof/>
          <w:sz w:val="22"/>
          <w:lang w:eastAsia="ko-KR"/>
        </w:rPr>
        <w:t>Kim, J.H., Lee, Y.J., Kim, B.G., Lim, Y., and Ahn, J.H. (2008</w:t>
      </w:r>
      <w:r w:rsidR="00201386">
        <w:rPr>
          <w:rFonts w:eastAsia="바탕" w:cs="Times New Roman" w:hint="eastAsia"/>
          <w:noProof/>
          <w:sz w:val="22"/>
          <w:lang w:eastAsia="ko-KR"/>
        </w:rPr>
        <w:t>b</w:t>
      </w:r>
      <w:r w:rsidRPr="002164E4">
        <w:rPr>
          <w:rFonts w:eastAsia="바탕" w:cs="Times New Roman"/>
          <w:noProof/>
          <w:sz w:val="22"/>
          <w:lang w:eastAsia="ko-KR"/>
        </w:rPr>
        <w:t xml:space="preserve">). Flavanone 3β-hydroxylases from rice: Key enzymes for favonol and anthocyanin biosynthesis. </w:t>
      </w:r>
      <w:r w:rsidRPr="002164E4">
        <w:rPr>
          <w:rFonts w:eastAsia="바탕" w:cs="Times New Roman"/>
          <w:i/>
          <w:iCs/>
          <w:noProof/>
          <w:sz w:val="22"/>
          <w:lang w:eastAsia="ko-KR"/>
        </w:rPr>
        <w:t>Mol. Cells</w:t>
      </w:r>
      <w:r w:rsidRPr="002164E4">
        <w:rPr>
          <w:rFonts w:eastAsia="바탕" w:cs="Times New Roman"/>
          <w:noProof/>
          <w:sz w:val="22"/>
          <w:lang w:eastAsia="ko-KR"/>
        </w:rPr>
        <w:t xml:space="preserve"> 25, 312-316. doi: 10.1016/s1016-8478(23)17587-x</w:t>
      </w:r>
    </w:p>
    <w:p w14:paraId="1350B983" w14:textId="77777777" w:rsidR="002164E4" w:rsidRDefault="002164E4" w:rsidP="002164E4">
      <w:pPr>
        <w:widowControl w:val="0"/>
        <w:wordWrap w:val="0"/>
        <w:autoSpaceDE w:val="0"/>
        <w:autoSpaceDN w:val="0"/>
        <w:spacing w:before="0" w:after="160" w:line="360" w:lineRule="auto"/>
        <w:ind w:left="425" w:hangingChars="193" w:hanging="425"/>
        <w:rPr>
          <w:rFonts w:eastAsia="바탕" w:cs="Times New Roman"/>
          <w:noProof/>
          <w:sz w:val="22"/>
          <w:lang w:eastAsia="ko-KR"/>
        </w:rPr>
      </w:pPr>
      <w:r w:rsidRPr="002164E4">
        <w:rPr>
          <w:rFonts w:eastAsia="바탕" w:cs="Times New Roman"/>
          <w:noProof/>
          <w:sz w:val="22"/>
          <w:lang w:eastAsia="ko-KR"/>
        </w:rPr>
        <w:t xml:space="preserve">Kitada, C., Gong, Z., Tanaka, Y., Yamazaki, M., and Saito, K. (2001). Differential expression of two cytochrome P450 involved in the biosynthesis of flavones and anthocyanins in chemo-varietal forms of </w:t>
      </w:r>
      <w:r w:rsidRPr="002164E4">
        <w:rPr>
          <w:rFonts w:eastAsia="바탕" w:cs="Times New Roman"/>
          <w:i/>
          <w:iCs/>
          <w:noProof/>
          <w:sz w:val="22"/>
          <w:lang w:eastAsia="ko-KR"/>
        </w:rPr>
        <w:t>Perilla frutescens</w:t>
      </w:r>
      <w:r w:rsidRPr="002164E4">
        <w:rPr>
          <w:rFonts w:eastAsia="바탕" w:cs="Times New Roman"/>
          <w:noProof/>
          <w:sz w:val="22"/>
          <w:lang w:eastAsia="ko-KR"/>
        </w:rPr>
        <w:t xml:space="preserve">. </w:t>
      </w:r>
      <w:r w:rsidRPr="002164E4">
        <w:rPr>
          <w:rFonts w:eastAsia="바탕" w:cs="Times New Roman"/>
          <w:i/>
          <w:iCs/>
          <w:noProof/>
          <w:sz w:val="22"/>
          <w:lang w:eastAsia="ko-KR"/>
        </w:rPr>
        <w:t>Plant Cell Physiol.</w:t>
      </w:r>
      <w:r w:rsidRPr="002164E4">
        <w:rPr>
          <w:rFonts w:eastAsia="바탕" w:cs="Times New Roman"/>
          <w:noProof/>
          <w:sz w:val="22"/>
          <w:lang w:eastAsia="ko-KR"/>
        </w:rPr>
        <w:t xml:space="preserve"> 42, 1338-1344. doi: 10.1093/pcp/pce169</w:t>
      </w:r>
    </w:p>
    <w:p w14:paraId="21E4CA7F" w14:textId="24D71601" w:rsidR="002164E4" w:rsidRDefault="002164E4" w:rsidP="002164E4">
      <w:pPr>
        <w:widowControl w:val="0"/>
        <w:wordWrap w:val="0"/>
        <w:autoSpaceDE w:val="0"/>
        <w:autoSpaceDN w:val="0"/>
        <w:spacing w:before="0" w:after="160" w:line="360" w:lineRule="auto"/>
        <w:ind w:left="425" w:hangingChars="193" w:hanging="425"/>
        <w:rPr>
          <w:rFonts w:eastAsia="바탕" w:cs="Times New Roman"/>
          <w:noProof/>
          <w:sz w:val="22"/>
          <w:lang w:eastAsia="ko-KR"/>
        </w:rPr>
      </w:pPr>
      <w:r w:rsidRPr="002164E4">
        <w:rPr>
          <w:rFonts w:eastAsia="바탕" w:cs="Times New Roman"/>
          <w:noProof/>
          <w:sz w:val="22"/>
          <w:lang w:eastAsia="ko-KR"/>
        </w:rPr>
        <w:t>Khatri, P., Chen, L., Rajcan, I., and Dhaubhadel, S. (2023). Functional characterization of Cinnamate 4-hydroxylase gene family in soybean (</w:t>
      </w:r>
      <w:r w:rsidRPr="002164E4">
        <w:rPr>
          <w:rFonts w:eastAsia="바탕" w:cs="Times New Roman"/>
          <w:i/>
          <w:iCs/>
          <w:noProof/>
          <w:sz w:val="22"/>
          <w:lang w:eastAsia="ko-KR"/>
        </w:rPr>
        <w:t>Glycine max</w:t>
      </w:r>
      <w:r w:rsidRPr="002164E4">
        <w:rPr>
          <w:rFonts w:eastAsia="바탕" w:cs="Times New Roman"/>
          <w:noProof/>
          <w:sz w:val="22"/>
          <w:lang w:eastAsia="ko-KR"/>
        </w:rPr>
        <w:t xml:space="preserve">). </w:t>
      </w:r>
      <w:r w:rsidRPr="002164E4">
        <w:rPr>
          <w:rFonts w:eastAsia="바탕" w:cs="Times New Roman"/>
          <w:i/>
          <w:iCs/>
          <w:noProof/>
          <w:sz w:val="22"/>
          <w:lang w:eastAsia="ko-KR"/>
        </w:rPr>
        <w:t>PLoS One</w:t>
      </w:r>
      <w:r w:rsidRPr="002164E4">
        <w:rPr>
          <w:rFonts w:eastAsia="바탕" w:cs="Times New Roman"/>
          <w:noProof/>
          <w:sz w:val="22"/>
          <w:lang w:eastAsia="ko-KR"/>
        </w:rPr>
        <w:t xml:space="preserve"> 18, 1–19. doi:</w:t>
      </w:r>
      <w:r w:rsidR="00C743C0">
        <w:rPr>
          <w:rFonts w:eastAsia="바탕" w:cs="Times New Roman" w:hint="eastAsia"/>
          <w:noProof/>
          <w:sz w:val="22"/>
          <w:lang w:eastAsia="ko-KR"/>
        </w:rPr>
        <w:t xml:space="preserve"> </w:t>
      </w:r>
      <w:r w:rsidRPr="002164E4">
        <w:rPr>
          <w:rFonts w:eastAsia="바탕" w:cs="Times New Roman"/>
          <w:noProof/>
          <w:sz w:val="22"/>
          <w:lang w:eastAsia="ko-KR"/>
        </w:rPr>
        <w:t>10.1371/journal.pone.0285698</w:t>
      </w:r>
    </w:p>
    <w:p w14:paraId="36A13F6E" w14:textId="77777777" w:rsidR="002164E4" w:rsidRDefault="002164E4" w:rsidP="002164E4">
      <w:pPr>
        <w:widowControl w:val="0"/>
        <w:wordWrap w:val="0"/>
        <w:autoSpaceDE w:val="0"/>
        <w:autoSpaceDN w:val="0"/>
        <w:spacing w:before="0" w:after="160" w:line="360" w:lineRule="auto"/>
        <w:ind w:left="425" w:hangingChars="193" w:hanging="425"/>
        <w:rPr>
          <w:rFonts w:eastAsia="바탕" w:cs="Times New Roman"/>
          <w:noProof/>
          <w:sz w:val="22"/>
          <w:lang w:eastAsia="ko-KR"/>
        </w:rPr>
      </w:pPr>
      <w:r w:rsidRPr="002164E4">
        <w:rPr>
          <w:rFonts w:eastAsia="바탕" w:cs="Times New Roman"/>
          <w:noProof/>
          <w:sz w:val="22"/>
          <w:lang w:eastAsia="ko-KR"/>
        </w:rPr>
        <w:t xml:space="preserve">Lam, P. Y., Zhu, F. Y., Chan, W. L., Liu, H., and Lo, C. (2014). Cytochrome P450 93G1 is a flavone synthase II that channels flavanones to the biosynthesis of tricin O-linked conjugates in rice. </w:t>
      </w:r>
      <w:r w:rsidRPr="002164E4">
        <w:rPr>
          <w:rFonts w:eastAsia="바탕" w:cs="Times New Roman"/>
          <w:i/>
          <w:iCs/>
          <w:noProof/>
          <w:sz w:val="22"/>
          <w:lang w:eastAsia="ko-KR"/>
        </w:rPr>
        <w:t>Plant Physiol.</w:t>
      </w:r>
      <w:r w:rsidRPr="002164E4">
        <w:rPr>
          <w:rFonts w:eastAsia="바탕" w:cs="Times New Roman"/>
          <w:noProof/>
          <w:sz w:val="22"/>
          <w:lang w:eastAsia="ko-KR"/>
        </w:rPr>
        <w:t xml:space="preserve"> 165, 1315-1327. doi: 10.1104/pp.114.239723</w:t>
      </w:r>
    </w:p>
    <w:p w14:paraId="05D74830" w14:textId="77777777" w:rsidR="002164E4" w:rsidRDefault="002164E4" w:rsidP="002164E4">
      <w:pPr>
        <w:widowControl w:val="0"/>
        <w:wordWrap w:val="0"/>
        <w:autoSpaceDE w:val="0"/>
        <w:autoSpaceDN w:val="0"/>
        <w:spacing w:before="0" w:after="160" w:line="360" w:lineRule="auto"/>
        <w:ind w:left="425" w:hangingChars="193" w:hanging="425"/>
        <w:rPr>
          <w:rFonts w:eastAsia="바탕" w:cs="Times New Roman"/>
          <w:noProof/>
          <w:sz w:val="22"/>
          <w:lang w:eastAsia="ko-KR"/>
        </w:rPr>
      </w:pPr>
      <w:r w:rsidRPr="002164E4">
        <w:rPr>
          <w:rFonts w:eastAsia="바탕" w:cs="Times New Roman"/>
          <w:noProof/>
          <w:sz w:val="22"/>
          <w:lang w:eastAsia="ko-KR"/>
        </w:rPr>
        <w:t xml:space="preserve">Lee, Y.J., Kim, J.H., Kim, B.G., Lim, Y., and Ahn, J.H. (2008). Characterization of flavone synthase I from rice. </w:t>
      </w:r>
      <w:r w:rsidRPr="002164E4">
        <w:rPr>
          <w:rFonts w:eastAsia="바탕" w:cs="Times New Roman"/>
          <w:i/>
          <w:iCs/>
          <w:noProof/>
          <w:sz w:val="22"/>
          <w:lang w:eastAsia="ko-KR"/>
        </w:rPr>
        <w:t>BMB Rep.</w:t>
      </w:r>
      <w:r w:rsidRPr="002164E4">
        <w:rPr>
          <w:rFonts w:eastAsia="바탕" w:cs="Times New Roman"/>
          <w:noProof/>
          <w:sz w:val="22"/>
          <w:lang w:eastAsia="ko-KR"/>
        </w:rPr>
        <w:t xml:space="preserve"> 41, 68-71. doi: 10.5483/bmbrep.2008.41.1.68</w:t>
      </w:r>
    </w:p>
    <w:p w14:paraId="5B8485EB" w14:textId="77777777" w:rsidR="00C743C0" w:rsidRPr="00C743C0" w:rsidRDefault="00C743C0" w:rsidP="00C743C0">
      <w:pPr>
        <w:widowControl w:val="0"/>
        <w:wordWrap w:val="0"/>
        <w:autoSpaceDE w:val="0"/>
        <w:autoSpaceDN w:val="0"/>
        <w:spacing w:before="0" w:after="160" w:line="360" w:lineRule="auto"/>
        <w:ind w:left="425" w:hangingChars="193" w:hanging="425"/>
        <w:rPr>
          <w:rFonts w:eastAsia="바탕" w:cs="Times New Roman"/>
          <w:noProof/>
          <w:sz w:val="22"/>
          <w:lang w:eastAsia="ko-KR"/>
        </w:rPr>
      </w:pPr>
      <w:r w:rsidRPr="00C743C0">
        <w:rPr>
          <w:rFonts w:eastAsia="바탕" w:cs="Times New Roman"/>
          <w:noProof/>
          <w:sz w:val="22"/>
          <w:lang w:eastAsia="ko-KR"/>
        </w:rPr>
        <w:t>Lei, T., Huang, J., Ruan, H., Qian, W., Fang, Z., Gu, C., et al. (2023). Competition between FLS and DFR regulates the distribution of flavonols and proanthocyanidins in Rubus chingii Hu. </w:t>
      </w:r>
      <w:r w:rsidRPr="00C743C0">
        <w:rPr>
          <w:rFonts w:eastAsia="바탕" w:cs="Times New Roman"/>
          <w:i/>
          <w:iCs/>
          <w:noProof/>
          <w:sz w:val="22"/>
          <w:lang w:eastAsia="ko-KR"/>
        </w:rPr>
        <w:t>Front. Plant Sci.</w:t>
      </w:r>
      <w:r w:rsidRPr="00C743C0">
        <w:rPr>
          <w:rFonts w:eastAsia="바탕" w:cs="Times New Roman"/>
          <w:noProof/>
          <w:sz w:val="22"/>
          <w:lang w:eastAsia="ko-KR"/>
        </w:rPr>
        <w:t> 10:1181011. doi: 10.3389/fpls.2023.1134993</w:t>
      </w:r>
    </w:p>
    <w:p w14:paraId="3FCD53EB" w14:textId="08108E28" w:rsidR="001C1AB9" w:rsidRDefault="001C1AB9" w:rsidP="001C1AB9">
      <w:pPr>
        <w:widowControl w:val="0"/>
        <w:wordWrap w:val="0"/>
        <w:autoSpaceDE w:val="0"/>
        <w:autoSpaceDN w:val="0"/>
        <w:spacing w:before="0" w:after="160" w:line="360" w:lineRule="auto"/>
        <w:ind w:left="425" w:hangingChars="193" w:hanging="425"/>
        <w:rPr>
          <w:rFonts w:eastAsia="바탕" w:cs="Times New Roman"/>
          <w:noProof/>
          <w:sz w:val="22"/>
          <w:lang w:eastAsia="ko-KR"/>
        </w:rPr>
      </w:pPr>
      <w:r w:rsidRPr="001C1AB9">
        <w:rPr>
          <w:rFonts w:eastAsia="바탕" w:cs="Times New Roman"/>
          <w:noProof/>
          <w:sz w:val="22"/>
          <w:lang w:eastAsia="ko-KR"/>
        </w:rPr>
        <w:t>Li, G., Liu, X., Zhang, Y., Muhammad, A., Han, W., Li, D., Cheng, X., and Cai, Y. (2020</w:t>
      </w:r>
      <w:r w:rsidR="000744B9">
        <w:rPr>
          <w:rFonts w:eastAsia="바탕" w:cs="Times New Roman" w:hint="eastAsia"/>
          <w:noProof/>
          <w:sz w:val="22"/>
          <w:lang w:eastAsia="ko-KR"/>
        </w:rPr>
        <w:t>a</w:t>
      </w:r>
      <w:r w:rsidRPr="001C1AB9">
        <w:rPr>
          <w:rFonts w:eastAsia="바탕" w:cs="Times New Roman"/>
          <w:noProof/>
          <w:sz w:val="22"/>
          <w:lang w:eastAsia="ko-KR"/>
        </w:rPr>
        <w:t xml:space="preserve">). Cloning and functional characterization of two cinnamate 4-hydroxylase genes from </w:t>
      </w:r>
      <w:r w:rsidRPr="001C1AB9">
        <w:rPr>
          <w:rFonts w:eastAsia="바탕" w:cs="Times New Roman"/>
          <w:i/>
          <w:noProof/>
          <w:sz w:val="22"/>
          <w:lang w:eastAsia="ko-KR"/>
        </w:rPr>
        <w:t>Pyrus bretschneideri</w:t>
      </w:r>
      <w:r w:rsidRPr="001C1AB9">
        <w:rPr>
          <w:rFonts w:eastAsia="바탕" w:cs="Times New Roman"/>
          <w:noProof/>
          <w:sz w:val="22"/>
          <w:lang w:eastAsia="ko-KR"/>
        </w:rPr>
        <w:t xml:space="preserve">. </w:t>
      </w:r>
      <w:r w:rsidRPr="001C1AB9">
        <w:rPr>
          <w:rFonts w:eastAsia="바탕" w:cs="Times New Roman"/>
          <w:i/>
          <w:iCs/>
          <w:noProof/>
          <w:sz w:val="22"/>
          <w:lang w:eastAsia="ko-KR"/>
        </w:rPr>
        <w:t>Plant Physiol. Biochem.</w:t>
      </w:r>
      <w:r w:rsidRPr="001C1AB9">
        <w:rPr>
          <w:rFonts w:eastAsia="바탕" w:cs="Times New Roman"/>
          <w:noProof/>
          <w:sz w:val="22"/>
          <w:lang w:eastAsia="ko-KR"/>
        </w:rPr>
        <w:t xml:space="preserve"> 156, 135–145. doi: 10.1016/j.plaphy.2020.07.035</w:t>
      </w:r>
    </w:p>
    <w:p w14:paraId="6B8C7FD2" w14:textId="2C0B5ADC" w:rsidR="000744B9" w:rsidRPr="000744B9" w:rsidRDefault="000744B9" w:rsidP="000744B9">
      <w:pPr>
        <w:widowControl w:val="0"/>
        <w:autoSpaceDE w:val="0"/>
        <w:autoSpaceDN w:val="0"/>
        <w:spacing w:before="0" w:after="0" w:line="408" w:lineRule="auto"/>
        <w:ind w:left="284" w:hanging="284"/>
        <w:jc w:val="both"/>
        <w:rPr>
          <w:rFonts w:eastAsia="바탕" w:cs="Times New Roman"/>
          <w:noProof/>
          <w:sz w:val="22"/>
          <w:lang w:eastAsia="ko-KR"/>
        </w:rPr>
      </w:pPr>
      <w:r w:rsidRPr="000744B9">
        <w:rPr>
          <w:rFonts w:eastAsia="맑은 고딕" w:cs="Times New Roman"/>
          <w:kern w:val="2"/>
          <w:sz w:val="22"/>
          <w:lang w:eastAsia="ko-KR"/>
        </w:rPr>
        <w:t>Li, D. D., Ni, R., Wang, P. P., Zhang, X. S., Wang, P. Y., Zhu, T. T., et al. (2020</w:t>
      </w:r>
      <w:r w:rsidRPr="000744B9">
        <w:rPr>
          <w:rFonts w:eastAsia="맑은 고딕" w:cs="Times New Roman" w:hint="eastAsia"/>
          <w:kern w:val="2"/>
          <w:sz w:val="22"/>
          <w:lang w:eastAsia="ko-KR"/>
        </w:rPr>
        <w:t>b</w:t>
      </w:r>
      <w:r w:rsidRPr="000744B9">
        <w:rPr>
          <w:rFonts w:eastAsia="맑은 고딕" w:cs="Times New Roman"/>
          <w:kern w:val="2"/>
          <w:sz w:val="22"/>
          <w:lang w:eastAsia="ko-KR"/>
        </w:rPr>
        <w:t>). Molecular basis for chemical evolution of flavones to flavonols and anthocyanins in land plants. </w:t>
      </w:r>
      <w:r w:rsidRPr="000744B9">
        <w:rPr>
          <w:rFonts w:eastAsia="맑은 고딕" w:cs="Times New Roman"/>
          <w:i/>
          <w:iCs/>
          <w:kern w:val="2"/>
          <w:sz w:val="22"/>
          <w:lang w:eastAsia="ko-KR"/>
        </w:rPr>
        <w:t>Plant Physiol.</w:t>
      </w:r>
      <w:r w:rsidRPr="000744B9">
        <w:rPr>
          <w:rFonts w:eastAsia="맑은 고딕" w:cs="Times New Roman"/>
          <w:kern w:val="2"/>
          <w:sz w:val="22"/>
          <w:lang w:eastAsia="ko-KR"/>
        </w:rPr>
        <w:t> 184, 1731-1743. doi: 10.1104/pp.20.01185</w:t>
      </w:r>
    </w:p>
    <w:p w14:paraId="6617D459" w14:textId="77777777" w:rsidR="002164E4" w:rsidRDefault="002164E4" w:rsidP="002164E4">
      <w:pPr>
        <w:widowControl w:val="0"/>
        <w:wordWrap w:val="0"/>
        <w:autoSpaceDE w:val="0"/>
        <w:autoSpaceDN w:val="0"/>
        <w:spacing w:before="0" w:after="160" w:line="360" w:lineRule="auto"/>
        <w:ind w:left="425" w:hangingChars="193" w:hanging="425"/>
        <w:rPr>
          <w:rFonts w:eastAsia="바탕" w:cs="Times New Roman"/>
          <w:noProof/>
          <w:sz w:val="22"/>
          <w:lang w:eastAsia="ko-KR"/>
        </w:rPr>
      </w:pPr>
      <w:r w:rsidRPr="000744B9">
        <w:rPr>
          <w:rFonts w:eastAsia="바탕" w:cs="Times New Roman"/>
          <w:noProof/>
          <w:sz w:val="22"/>
          <w:lang w:eastAsia="ko-KR"/>
        </w:rPr>
        <w:t>Lin, Y., Qiu, Z., Shi, L., Wu,</w:t>
      </w:r>
      <w:r w:rsidRPr="002164E4">
        <w:rPr>
          <w:rFonts w:eastAsia="바탕" w:cs="Times New Roman"/>
          <w:noProof/>
          <w:sz w:val="22"/>
          <w:lang w:eastAsia="ko-KR"/>
        </w:rPr>
        <w:t xml:space="preserve"> X., Chen, G., and He, M. (2020). Functional characterization of flavonoid biosynthetic genes in </w:t>
      </w:r>
      <w:r w:rsidRPr="002164E4">
        <w:rPr>
          <w:rFonts w:eastAsia="바탕" w:cs="Times New Roman"/>
          <w:i/>
          <w:iCs/>
          <w:noProof/>
          <w:sz w:val="22"/>
          <w:lang w:eastAsia="ko-KR"/>
        </w:rPr>
        <w:t>Cucumis melo</w:t>
      </w:r>
      <w:r w:rsidRPr="002164E4">
        <w:rPr>
          <w:rFonts w:eastAsia="바탕" w:cs="Times New Roman"/>
          <w:noProof/>
          <w:sz w:val="22"/>
          <w:lang w:eastAsia="ko-KR"/>
        </w:rPr>
        <w:t xml:space="preserve"> L. </w:t>
      </w:r>
      <w:r w:rsidRPr="002164E4">
        <w:rPr>
          <w:rFonts w:eastAsia="바탕" w:cs="Times New Roman"/>
          <w:i/>
          <w:iCs/>
          <w:noProof/>
          <w:sz w:val="22"/>
          <w:lang w:eastAsia="ko-KR"/>
        </w:rPr>
        <w:t>Genes</w:t>
      </w:r>
      <w:r w:rsidRPr="002164E4">
        <w:rPr>
          <w:rFonts w:eastAsia="바탕" w:cs="Times New Roman"/>
          <w:noProof/>
          <w:sz w:val="22"/>
          <w:lang w:eastAsia="ko-KR"/>
        </w:rPr>
        <w:t xml:space="preserve"> 11, 359. doi: 10.3390/genes11030359</w:t>
      </w:r>
    </w:p>
    <w:p w14:paraId="18E968A1" w14:textId="77777777" w:rsidR="002164E4" w:rsidRDefault="002164E4" w:rsidP="002164E4">
      <w:pPr>
        <w:widowControl w:val="0"/>
        <w:wordWrap w:val="0"/>
        <w:autoSpaceDE w:val="0"/>
        <w:autoSpaceDN w:val="0"/>
        <w:spacing w:before="0" w:after="160" w:line="360" w:lineRule="auto"/>
        <w:ind w:left="425" w:hangingChars="193" w:hanging="425"/>
        <w:rPr>
          <w:rFonts w:eastAsia="바탕" w:cs="Times New Roman"/>
          <w:noProof/>
          <w:sz w:val="22"/>
          <w:lang w:eastAsia="ko-KR"/>
        </w:rPr>
      </w:pPr>
      <w:r w:rsidRPr="002164E4">
        <w:rPr>
          <w:rFonts w:eastAsia="바탕" w:cs="Times New Roman"/>
          <w:noProof/>
          <w:sz w:val="22"/>
          <w:lang w:eastAsia="ko-KR"/>
        </w:rPr>
        <w:t xml:space="preserve">Liu, J., Ryu, J., Lee, M., and Chen, J. (2015). Functional analysis of key flavonoid biosynthetic genes in </w:t>
      </w:r>
      <w:r w:rsidRPr="002164E4">
        <w:rPr>
          <w:rFonts w:eastAsia="바탕" w:cs="Times New Roman"/>
          <w:i/>
          <w:iCs/>
          <w:noProof/>
          <w:sz w:val="22"/>
          <w:lang w:eastAsia="ko-KR"/>
        </w:rPr>
        <w:t>Citrus sinensis</w:t>
      </w:r>
      <w:r w:rsidRPr="002164E4">
        <w:rPr>
          <w:rFonts w:eastAsia="바탕" w:cs="Times New Roman"/>
          <w:noProof/>
          <w:sz w:val="22"/>
          <w:lang w:eastAsia="ko-KR"/>
        </w:rPr>
        <w:t xml:space="preserve"> through the study of flavonoid profiles and expression analysis. </w:t>
      </w:r>
      <w:r w:rsidRPr="002164E4">
        <w:rPr>
          <w:rFonts w:eastAsia="바탕" w:cs="Times New Roman"/>
          <w:i/>
          <w:iCs/>
          <w:noProof/>
          <w:sz w:val="22"/>
          <w:lang w:eastAsia="ko-KR"/>
        </w:rPr>
        <w:t>J. Plant Physiol.</w:t>
      </w:r>
      <w:r w:rsidRPr="002164E4">
        <w:rPr>
          <w:rFonts w:eastAsia="바탕" w:cs="Times New Roman"/>
          <w:noProof/>
          <w:sz w:val="22"/>
          <w:lang w:eastAsia="ko-KR"/>
        </w:rPr>
        <w:t xml:space="preserve"> 176, 93-101. doi: 10.1016/j.jplph.2014.09.015</w:t>
      </w:r>
    </w:p>
    <w:p w14:paraId="4BBA4AEA" w14:textId="77777777" w:rsidR="00C743C0" w:rsidRPr="00C743C0" w:rsidRDefault="00C743C0" w:rsidP="00C743C0">
      <w:pPr>
        <w:widowControl w:val="0"/>
        <w:wordWrap w:val="0"/>
        <w:autoSpaceDE w:val="0"/>
        <w:autoSpaceDN w:val="0"/>
        <w:spacing w:before="0" w:after="160" w:line="360" w:lineRule="auto"/>
        <w:ind w:left="425" w:hangingChars="193" w:hanging="425"/>
        <w:rPr>
          <w:rFonts w:eastAsia="바탕" w:cs="Times New Roman"/>
          <w:noProof/>
          <w:sz w:val="22"/>
          <w:lang w:eastAsia="ko-KR"/>
        </w:rPr>
      </w:pPr>
      <w:r w:rsidRPr="00C743C0">
        <w:rPr>
          <w:rFonts w:eastAsia="바탕" w:cs="Times New Roman"/>
          <w:noProof/>
          <w:sz w:val="22"/>
          <w:lang w:eastAsia="ko-KR"/>
        </w:rPr>
        <w:t xml:space="preserve">Lin, G. Z., Lian, Y. J., Ryu, J. H., Sung, M. K., Park, J. S., Park, H. J., et al. (2007). Expression and </w:t>
      </w:r>
      <w:r w:rsidRPr="00C743C0">
        <w:rPr>
          <w:rFonts w:eastAsia="바탕" w:cs="Times New Roman"/>
          <w:noProof/>
          <w:sz w:val="22"/>
          <w:lang w:eastAsia="ko-KR"/>
        </w:rPr>
        <w:lastRenderedPageBreak/>
        <w:t>purification of His-tagged flavonol synthase of Camellia sinensis from Escherichia coli. </w:t>
      </w:r>
      <w:r w:rsidRPr="00C743C0">
        <w:rPr>
          <w:rFonts w:eastAsia="바탕" w:cs="Times New Roman"/>
          <w:i/>
          <w:iCs/>
          <w:noProof/>
          <w:sz w:val="22"/>
          <w:lang w:eastAsia="ko-KR"/>
        </w:rPr>
        <w:t>Protein Expr. Purif.</w:t>
      </w:r>
      <w:r w:rsidRPr="00C743C0">
        <w:rPr>
          <w:rFonts w:eastAsia="바탕" w:cs="Times New Roman"/>
          <w:noProof/>
          <w:sz w:val="22"/>
          <w:lang w:eastAsia="ko-KR"/>
        </w:rPr>
        <w:t> 55, 287-292. doi: 10.1016/j.pep.2007.05.013</w:t>
      </w:r>
    </w:p>
    <w:p w14:paraId="7554D4A2" w14:textId="77777777" w:rsidR="001C1AB9" w:rsidRPr="001C1AB9" w:rsidRDefault="001C1AB9" w:rsidP="001C1AB9">
      <w:pPr>
        <w:widowControl w:val="0"/>
        <w:wordWrap w:val="0"/>
        <w:autoSpaceDE w:val="0"/>
        <w:autoSpaceDN w:val="0"/>
        <w:spacing w:before="0" w:after="160" w:line="360" w:lineRule="auto"/>
        <w:ind w:left="425" w:hangingChars="193" w:hanging="425"/>
        <w:rPr>
          <w:rFonts w:eastAsia="바탕" w:cs="Times New Roman"/>
          <w:noProof/>
          <w:sz w:val="22"/>
          <w:lang w:eastAsia="ko-KR"/>
        </w:rPr>
      </w:pPr>
      <w:r w:rsidRPr="001C1AB9">
        <w:rPr>
          <w:rFonts w:eastAsia="바탕" w:cs="Times New Roman"/>
          <w:noProof/>
          <w:sz w:val="22"/>
          <w:lang w:eastAsia="ko-KR"/>
        </w:rPr>
        <w:t xml:space="preserve">Lindermayr, C., Möllers, B., Fliegmann, J., Uhlmann, A., Lottspeich, F., Meimberg, H., </w:t>
      </w:r>
      <w:r w:rsidRPr="001C1AB9">
        <w:rPr>
          <w:rFonts w:eastAsia="바탕" w:cs="Times New Roman" w:hint="eastAsia"/>
          <w:noProof/>
          <w:sz w:val="22"/>
          <w:lang w:eastAsia="ko-KR"/>
        </w:rPr>
        <w:t>et al.</w:t>
      </w:r>
      <w:r w:rsidRPr="001C1AB9">
        <w:rPr>
          <w:rFonts w:eastAsia="바탕" w:cs="Times New Roman"/>
          <w:noProof/>
          <w:sz w:val="22"/>
          <w:lang w:eastAsia="ko-KR"/>
        </w:rPr>
        <w:t xml:space="preserve"> (2002). Divergent members of a soybean (</w:t>
      </w:r>
      <w:r w:rsidRPr="001C1AB9">
        <w:rPr>
          <w:rFonts w:eastAsia="바탕" w:cs="Times New Roman"/>
          <w:i/>
          <w:noProof/>
          <w:sz w:val="22"/>
          <w:lang w:eastAsia="ko-KR"/>
        </w:rPr>
        <w:t>Glycine max</w:t>
      </w:r>
      <w:r w:rsidRPr="001C1AB9">
        <w:rPr>
          <w:rFonts w:eastAsia="바탕" w:cs="Times New Roman"/>
          <w:noProof/>
          <w:sz w:val="22"/>
          <w:lang w:eastAsia="ko-KR"/>
        </w:rPr>
        <w:t xml:space="preserve"> L.) 4-coumarate:coenzyme A ligase gene family. </w:t>
      </w:r>
      <w:r w:rsidRPr="001C1AB9">
        <w:rPr>
          <w:rFonts w:eastAsia="바탕" w:cs="Times New Roman"/>
          <w:i/>
          <w:iCs/>
          <w:noProof/>
          <w:sz w:val="22"/>
          <w:lang w:eastAsia="ko-KR"/>
        </w:rPr>
        <w:t>Eur</w:t>
      </w:r>
      <w:r w:rsidRPr="001C1AB9">
        <w:rPr>
          <w:rFonts w:eastAsia="바탕" w:cs="Times New Roman" w:hint="eastAsia"/>
          <w:i/>
          <w:iCs/>
          <w:noProof/>
          <w:sz w:val="22"/>
          <w:lang w:eastAsia="ko-KR"/>
        </w:rPr>
        <w:t>.</w:t>
      </w:r>
      <w:r w:rsidRPr="001C1AB9">
        <w:rPr>
          <w:rFonts w:eastAsia="바탕" w:cs="Times New Roman"/>
          <w:i/>
          <w:iCs/>
          <w:noProof/>
          <w:sz w:val="22"/>
          <w:lang w:eastAsia="ko-KR"/>
        </w:rPr>
        <w:t xml:space="preserve"> </w:t>
      </w:r>
      <w:r w:rsidRPr="001C1AB9">
        <w:rPr>
          <w:rFonts w:eastAsia="바탕" w:cs="Times New Roman" w:hint="eastAsia"/>
          <w:i/>
          <w:iCs/>
          <w:noProof/>
          <w:sz w:val="22"/>
          <w:lang w:eastAsia="ko-KR"/>
        </w:rPr>
        <w:t>J.</w:t>
      </w:r>
      <w:r w:rsidRPr="001C1AB9">
        <w:rPr>
          <w:rFonts w:eastAsia="바탕" w:cs="Times New Roman"/>
          <w:i/>
          <w:iCs/>
          <w:noProof/>
          <w:sz w:val="22"/>
          <w:lang w:eastAsia="ko-KR"/>
        </w:rPr>
        <w:t xml:space="preserve"> </w:t>
      </w:r>
      <w:r w:rsidRPr="001C1AB9">
        <w:rPr>
          <w:rFonts w:eastAsia="바탕" w:cs="Times New Roman" w:hint="eastAsia"/>
          <w:i/>
          <w:iCs/>
          <w:noProof/>
          <w:sz w:val="22"/>
          <w:lang w:eastAsia="ko-KR"/>
        </w:rPr>
        <w:t>B</w:t>
      </w:r>
      <w:r w:rsidRPr="001C1AB9">
        <w:rPr>
          <w:rFonts w:eastAsia="바탕" w:cs="Times New Roman"/>
          <w:i/>
          <w:iCs/>
          <w:noProof/>
          <w:sz w:val="22"/>
          <w:lang w:eastAsia="ko-KR"/>
        </w:rPr>
        <w:t>iochem</w:t>
      </w:r>
      <w:r w:rsidRPr="001C1AB9">
        <w:rPr>
          <w:rFonts w:eastAsia="바탕" w:cs="Times New Roman" w:hint="eastAsia"/>
          <w:i/>
          <w:iCs/>
          <w:noProof/>
          <w:sz w:val="22"/>
          <w:lang w:eastAsia="ko-KR"/>
        </w:rPr>
        <w:t>.</w:t>
      </w:r>
      <w:r w:rsidRPr="001C1AB9">
        <w:rPr>
          <w:rFonts w:eastAsia="바탕" w:cs="Times New Roman"/>
          <w:noProof/>
          <w:sz w:val="22"/>
          <w:lang w:eastAsia="ko-KR"/>
        </w:rPr>
        <w:t> </w:t>
      </w:r>
      <w:r w:rsidRPr="001C1AB9">
        <w:rPr>
          <w:rFonts w:eastAsia="바탕" w:cs="Times New Roman"/>
          <w:i/>
          <w:iCs/>
          <w:noProof/>
          <w:sz w:val="22"/>
          <w:lang w:eastAsia="ko-KR"/>
        </w:rPr>
        <w:t>269</w:t>
      </w:r>
      <w:r w:rsidRPr="001C1AB9">
        <w:rPr>
          <w:rFonts w:eastAsia="바탕" w:cs="Times New Roman"/>
          <w:noProof/>
          <w:sz w:val="22"/>
          <w:lang w:eastAsia="ko-KR"/>
        </w:rPr>
        <w:t xml:space="preserve">(4), 1304–1315. </w:t>
      </w:r>
      <w:r w:rsidRPr="001C1AB9">
        <w:rPr>
          <w:rFonts w:eastAsia="바탕" w:cs="Times New Roman" w:hint="eastAsia"/>
          <w:noProof/>
          <w:sz w:val="22"/>
          <w:lang w:eastAsia="ko-KR"/>
        </w:rPr>
        <w:t>d</w:t>
      </w:r>
      <w:r w:rsidRPr="001C1AB9">
        <w:rPr>
          <w:rFonts w:eastAsia="바탕" w:cs="Times New Roman"/>
          <w:noProof/>
          <w:sz w:val="22"/>
          <w:lang w:eastAsia="ko-KR"/>
        </w:rPr>
        <w:t>oi</w:t>
      </w:r>
      <w:r w:rsidRPr="001C1AB9">
        <w:rPr>
          <w:rFonts w:eastAsia="바탕" w:cs="Times New Roman" w:hint="eastAsia"/>
          <w:noProof/>
          <w:sz w:val="22"/>
          <w:lang w:eastAsia="ko-KR"/>
        </w:rPr>
        <w:t>:1</w:t>
      </w:r>
      <w:r w:rsidRPr="001C1AB9">
        <w:rPr>
          <w:rFonts w:eastAsia="바탕" w:cs="Times New Roman"/>
          <w:noProof/>
          <w:sz w:val="22"/>
          <w:lang w:eastAsia="ko-KR"/>
        </w:rPr>
        <w:t>0.1046/j.1432-1033.2002.02775.x</w:t>
      </w:r>
    </w:p>
    <w:p w14:paraId="1735CB54" w14:textId="77777777" w:rsidR="002164E4" w:rsidRDefault="002164E4" w:rsidP="002164E4">
      <w:pPr>
        <w:widowControl w:val="0"/>
        <w:wordWrap w:val="0"/>
        <w:autoSpaceDE w:val="0"/>
        <w:autoSpaceDN w:val="0"/>
        <w:spacing w:before="0" w:after="160" w:line="360" w:lineRule="auto"/>
        <w:ind w:left="425" w:hangingChars="193" w:hanging="425"/>
        <w:rPr>
          <w:rFonts w:eastAsia="바탕" w:cs="Times New Roman"/>
          <w:noProof/>
          <w:sz w:val="22"/>
          <w:lang w:eastAsia="ko-KR"/>
        </w:rPr>
      </w:pPr>
      <w:r w:rsidRPr="002164E4">
        <w:rPr>
          <w:rFonts w:eastAsia="바탕" w:cs="Times New Roman"/>
          <w:noProof/>
          <w:sz w:val="22"/>
          <w:lang w:eastAsia="ko-KR"/>
        </w:rPr>
        <w:t xml:space="preserve">Luo, Z., and Lu, H. (2021). Functional characterization of flavonoid biosynthetic genes and their regulation in </w:t>
      </w:r>
      <w:r w:rsidRPr="002164E4">
        <w:rPr>
          <w:rFonts w:eastAsia="바탕" w:cs="Times New Roman"/>
          <w:i/>
          <w:iCs/>
          <w:noProof/>
          <w:sz w:val="22"/>
          <w:lang w:eastAsia="ko-KR"/>
        </w:rPr>
        <w:t>Vitis vinifera</w:t>
      </w:r>
      <w:r w:rsidRPr="002164E4">
        <w:rPr>
          <w:rFonts w:eastAsia="바탕" w:cs="Times New Roman"/>
          <w:noProof/>
          <w:sz w:val="22"/>
          <w:lang w:eastAsia="ko-KR"/>
        </w:rPr>
        <w:t xml:space="preserve">. </w:t>
      </w:r>
      <w:r w:rsidRPr="002164E4">
        <w:rPr>
          <w:rFonts w:eastAsia="바탕" w:cs="Times New Roman"/>
          <w:i/>
          <w:iCs/>
          <w:noProof/>
          <w:sz w:val="22"/>
          <w:lang w:eastAsia="ko-KR"/>
        </w:rPr>
        <w:t>BMC Plant Biol.</w:t>
      </w:r>
      <w:r w:rsidRPr="002164E4">
        <w:rPr>
          <w:rFonts w:eastAsia="바탕" w:cs="Times New Roman"/>
          <w:noProof/>
          <w:sz w:val="22"/>
          <w:lang w:eastAsia="ko-KR"/>
        </w:rPr>
        <w:t xml:space="preserve"> 21, 13. doi: 10.1186/s12870-020-02792-9</w:t>
      </w:r>
    </w:p>
    <w:p w14:paraId="203C2DDA" w14:textId="77777777" w:rsidR="002164E4" w:rsidRDefault="002164E4" w:rsidP="002164E4">
      <w:pPr>
        <w:widowControl w:val="0"/>
        <w:wordWrap w:val="0"/>
        <w:autoSpaceDE w:val="0"/>
        <w:autoSpaceDN w:val="0"/>
        <w:spacing w:before="0" w:after="160" w:line="360" w:lineRule="auto"/>
        <w:ind w:left="425" w:hangingChars="193" w:hanging="425"/>
        <w:rPr>
          <w:rFonts w:eastAsia="바탕" w:cs="Times New Roman"/>
          <w:noProof/>
          <w:sz w:val="22"/>
          <w:lang w:eastAsia="ko-KR"/>
        </w:rPr>
      </w:pPr>
      <w:r w:rsidRPr="002164E4">
        <w:rPr>
          <w:rFonts w:eastAsia="바탕" w:cs="Times New Roman"/>
          <w:noProof/>
          <w:sz w:val="22"/>
          <w:lang w:eastAsia="ko-KR"/>
        </w:rPr>
        <w:t xml:space="preserve">Ma, X., Song, J., Liu, W., Dong, Z., Zhao, X., and Zhi, Y. (2020). Identification and functional analysis of flavonoid biosynthetic genes in </w:t>
      </w:r>
      <w:r w:rsidRPr="002164E4">
        <w:rPr>
          <w:rFonts w:eastAsia="바탕" w:cs="Times New Roman"/>
          <w:i/>
          <w:iCs/>
          <w:noProof/>
          <w:sz w:val="22"/>
          <w:lang w:eastAsia="ko-KR"/>
        </w:rPr>
        <w:t>Cymbidium goeringii</w:t>
      </w:r>
      <w:r w:rsidRPr="002164E4">
        <w:rPr>
          <w:rFonts w:eastAsia="바탕" w:cs="Times New Roman"/>
          <w:noProof/>
          <w:sz w:val="22"/>
          <w:lang w:eastAsia="ko-KR"/>
        </w:rPr>
        <w:t xml:space="preserve">. </w:t>
      </w:r>
      <w:r w:rsidRPr="002164E4">
        <w:rPr>
          <w:rFonts w:eastAsia="바탕" w:cs="Times New Roman"/>
          <w:i/>
          <w:iCs/>
          <w:noProof/>
          <w:sz w:val="22"/>
          <w:lang w:eastAsia="ko-KR"/>
        </w:rPr>
        <w:t>Plant Cell Tissue Organ Cult.</w:t>
      </w:r>
      <w:r w:rsidRPr="002164E4">
        <w:rPr>
          <w:rFonts w:eastAsia="바탕" w:cs="Times New Roman"/>
          <w:noProof/>
          <w:sz w:val="22"/>
          <w:lang w:eastAsia="ko-KR"/>
        </w:rPr>
        <w:t xml:space="preserve"> 141, 71-80. doi: 10.1007/s11240-020-01824-4</w:t>
      </w:r>
    </w:p>
    <w:p w14:paraId="62BD8389" w14:textId="77777777" w:rsidR="002164E4" w:rsidRDefault="002164E4" w:rsidP="002164E4">
      <w:pPr>
        <w:widowControl w:val="0"/>
        <w:wordWrap w:val="0"/>
        <w:autoSpaceDE w:val="0"/>
        <w:autoSpaceDN w:val="0"/>
        <w:spacing w:before="0" w:after="160" w:line="360" w:lineRule="auto"/>
        <w:ind w:left="425" w:hangingChars="193" w:hanging="425"/>
        <w:rPr>
          <w:rFonts w:eastAsia="바탕" w:cs="Times New Roman"/>
          <w:noProof/>
          <w:sz w:val="22"/>
          <w:lang w:eastAsia="ko-KR"/>
        </w:rPr>
      </w:pPr>
      <w:r w:rsidRPr="002164E4">
        <w:rPr>
          <w:rFonts w:eastAsia="바탕" w:cs="Times New Roman"/>
          <w:noProof/>
          <w:sz w:val="22"/>
          <w:lang w:eastAsia="ko-KR"/>
        </w:rPr>
        <w:t xml:space="preserve">Ma, X., Wang, X., and Li, Q. (2021). Comprehensive profiling and functional characterization of genes involved in flavonoid biosynthesis in </w:t>
      </w:r>
      <w:r w:rsidRPr="002164E4">
        <w:rPr>
          <w:rFonts w:eastAsia="바탕" w:cs="Times New Roman"/>
          <w:i/>
          <w:iCs/>
          <w:noProof/>
          <w:sz w:val="22"/>
          <w:lang w:eastAsia="ko-KR"/>
        </w:rPr>
        <w:t>Amaranthus cruentus</w:t>
      </w:r>
      <w:r w:rsidRPr="002164E4">
        <w:rPr>
          <w:rFonts w:eastAsia="바탕" w:cs="Times New Roman"/>
          <w:noProof/>
          <w:sz w:val="22"/>
          <w:lang w:eastAsia="ko-KR"/>
        </w:rPr>
        <w:t xml:space="preserve">. </w:t>
      </w:r>
      <w:r w:rsidRPr="002164E4">
        <w:rPr>
          <w:rFonts w:eastAsia="바탕" w:cs="Times New Roman"/>
          <w:i/>
          <w:iCs/>
          <w:noProof/>
          <w:sz w:val="22"/>
          <w:lang w:eastAsia="ko-KR"/>
        </w:rPr>
        <w:t>J. Agric. Food Chem.</w:t>
      </w:r>
      <w:r w:rsidRPr="002164E4">
        <w:rPr>
          <w:rFonts w:eastAsia="바탕" w:cs="Times New Roman"/>
          <w:noProof/>
          <w:sz w:val="22"/>
          <w:lang w:eastAsia="ko-KR"/>
        </w:rPr>
        <w:t xml:space="preserve"> 69, 13253-13263. doi: 10.1021/acs.jafc.1c03612</w:t>
      </w:r>
    </w:p>
    <w:p w14:paraId="3FBEDD5D" w14:textId="77777777" w:rsidR="002164E4" w:rsidRDefault="002164E4" w:rsidP="002164E4">
      <w:pPr>
        <w:widowControl w:val="0"/>
        <w:wordWrap w:val="0"/>
        <w:autoSpaceDE w:val="0"/>
        <w:autoSpaceDN w:val="0"/>
        <w:spacing w:before="0" w:after="160" w:line="360" w:lineRule="auto"/>
        <w:ind w:left="425" w:hangingChars="193" w:hanging="425"/>
        <w:rPr>
          <w:rFonts w:eastAsia="바탕" w:cs="Times New Roman"/>
          <w:noProof/>
          <w:sz w:val="22"/>
          <w:lang w:eastAsia="ko-KR"/>
        </w:rPr>
      </w:pPr>
      <w:r w:rsidRPr="002164E4">
        <w:rPr>
          <w:rFonts w:eastAsia="바탕" w:cs="Times New Roman"/>
          <w:noProof/>
          <w:sz w:val="22"/>
          <w:lang w:eastAsia="ko-KR"/>
        </w:rPr>
        <w:t xml:space="preserve">Miyazaki, T., Yamaguchi, S., and Kitamura, K. (2003). Molecular and functional analysis of two dihydroflavonol 4-reductases from </w:t>
      </w:r>
      <w:r w:rsidRPr="002164E4">
        <w:rPr>
          <w:rFonts w:eastAsia="바탕" w:cs="Times New Roman"/>
          <w:i/>
          <w:iCs/>
          <w:noProof/>
          <w:sz w:val="22"/>
          <w:lang w:eastAsia="ko-KR"/>
        </w:rPr>
        <w:t>Nicotiana tabacum</w:t>
      </w:r>
      <w:r w:rsidRPr="002164E4">
        <w:rPr>
          <w:rFonts w:eastAsia="바탕" w:cs="Times New Roman"/>
          <w:noProof/>
          <w:sz w:val="22"/>
          <w:lang w:eastAsia="ko-KR"/>
        </w:rPr>
        <w:t xml:space="preserve"> involved in anthocyanin biosynthesis. </w:t>
      </w:r>
      <w:r w:rsidRPr="002164E4">
        <w:rPr>
          <w:rFonts w:eastAsia="바탕" w:cs="Times New Roman"/>
          <w:i/>
          <w:iCs/>
          <w:noProof/>
          <w:sz w:val="22"/>
          <w:lang w:eastAsia="ko-KR"/>
        </w:rPr>
        <w:t>Plant Cell Physiol.</w:t>
      </w:r>
      <w:r w:rsidRPr="002164E4">
        <w:rPr>
          <w:rFonts w:eastAsia="바탕" w:cs="Times New Roman"/>
          <w:noProof/>
          <w:sz w:val="22"/>
          <w:lang w:eastAsia="ko-KR"/>
        </w:rPr>
        <w:t xml:space="preserve"> 44, 1201-1208. doi: 10.1093/pcp/pcg150</w:t>
      </w:r>
    </w:p>
    <w:p w14:paraId="7252C472" w14:textId="77777777" w:rsidR="00C743C0" w:rsidRPr="00C743C0" w:rsidRDefault="00C743C0" w:rsidP="00C743C0">
      <w:pPr>
        <w:widowControl w:val="0"/>
        <w:wordWrap w:val="0"/>
        <w:autoSpaceDE w:val="0"/>
        <w:autoSpaceDN w:val="0"/>
        <w:spacing w:before="0" w:after="160" w:line="360" w:lineRule="auto"/>
        <w:ind w:left="425" w:hangingChars="193" w:hanging="425"/>
        <w:rPr>
          <w:rFonts w:eastAsia="바탕" w:cs="Times New Roman"/>
          <w:noProof/>
          <w:sz w:val="22"/>
          <w:lang w:eastAsia="ko-KR"/>
        </w:rPr>
      </w:pPr>
      <w:r w:rsidRPr="00C743C0">
        <w:rPr>
          <w:rFonts w:eastAsia="바탕" w:cs="Times New Roman"/>
          <w:noProof/>
          <w:sz w:val="22"/>
          <w:lang w:eastAsia="ko-KR"/>
        </w:rPr>
        <w:t xml:space="preserve">Miosic, S., Thill, J., Milosevic, M., Gosch, C., Pober, S., Molitor, C., et al. (2014). Dihydroflavonol 4-reductase genes encode enzymes with contrasting substrate specificity and show divergent gene expression profiles in </w:t>
      </w:r>
      <w:r w:rsidRPr="00C743C0">
        <w:rPr>
          <w:rFonts w:eastAsia="바탕" w:cs="Times New Roman"/>
          <w:i/>
          <w:noProof/>
          <w:sz w:val="22"/>
          <w:lang w:eastAsia="ko-KR"/>
        </w:rPr>
        <w:t xml:space="preserve">Fragaria </w:t>
      </w:r>
      <w:r w:rsidRPr="00C743C0">
        <w:rPr>
          <w:rFonts w:eastAsia="바탕" w:cs="Times New Roman"/>
          <w:noProof/>
          <w:sz w:val="22"/>
          <w:lang w:eastAsia="ko-KR"/>
        </w:rPr>
        <w:t>species. </w:t>
      </w:r>
      <w:r w:rsidRPr="00C743C0">
        <w:rPr>
          <w:rFonts w:eastAsia="바탕" w:cs="Times New Roman"/>
          <w:i/>
          <w:iCs/>
          <w:noProof/>
          <w:sz w:val="22"/>
          <w:lang w:eastAsia="ko-KR"/>
        </w:rPr>
        <w:t>PLOS ONE</w:t>
      </w:r>
      <w:r w:rsidRPr="00C743C0">
        <w:rPr>
          <w:rFonts w:eastAsia="바탕" w:cs="Times New Roman"/>
          <w:noProof/>
          <w:sz w:val="22"/>
          <w:lang w:eastAsia="ko-KR"/>
        </w:rPr>
        <w:t> 9. doi: 10.1371/journal.pone.0112707</w:t>
      </w:r>
    </w:p>
    <w:p w14:paraId="3025922E" w14:textId="77777777" w:rsidR="001C1AB9" w:rsidRPr="001C1AB9" w:rsidRDefault="001C1AB9" w:rsidP="001C1AB9">
      <w:pPr>
        <w:widowControl w:val="0"/>
        <w:wordWrap w:val="0"/>
        <w:autoSpaceDE w:val="0"/>
        <w:autoSpaceDN w:val="0"/>
        <w:spacing w:before="0" w:after="160" w:line="360" w:lineRule="auto"/>
        <w:ind w:left="425" w:hangingChars="193" w:hanging="425"/>
        <w:rPr>
          <w:rFonts w:eastAsia="바탕" w:cs="Times New Roman"/>
          <w:noProof/>
          <w:sz w:val="22"/>
          <w:lang w:eastAsia="ko-KR"/>
        </w:rPr>
      </w:pPr>
      <w:r w:rsidRPr="001C1AB9">
        <w:rPr>
          <w:rFonts w:eastAsia="바탕" w:cs="Times New Roman"/>
          <w:noProof/>
          <w:sz w:val="22"/>
          <w:lang w:eastAsia="ko-KR"/>
        </w:rPr>
        <w:t xml:space="preserve">Mu, D., Chen, L., Wang, H., Hu, Z., Chen, S., Chen, S., Cai, N., Xu, Y., and Tang, J. (2024). The Identification of Phenylalanine Ammonia-Lyase (PAL) Genes from Pinus yunnanensis and an Analysis of Enzyme Activity in vitro. </w:t>
      </w:r>
      <w:r w:rsidRPr="001C1AB9">
        <w:rPr>
          <w:rFonts w:eastAsia="바탕" w:cs="Times New Roman"/>
          <w:i/>
          <w:iCs/>
          <w:noProof/>
          <w:sz w:val="22"/>
          <w:lang w:eastAsia="ko-KR"/>
        </w:rPr>
        <w:t>Phyton-International J. Exp. Bot.</w:t>
      </w:r>
      <w:r w:rsidRPr="001C1AB9">
        <w:rPr>
          <w:rFonts w:eastAsia="바탕" w:cs="Times New Roman"/>
          <w:noProof/>
          <w:sz w:val="22"/>
          <w:lang w:eastAsia="ko-KR"/>
        </w:rPr>
        <w:t xml:space="preserve"> 93, 503–516. doi: 10.32604/phyton.2024.048786</w:t>
      </w:r>
    </w:p>
    <w:p w14:paraId="540D2173" w14:textId="77777777" w:rsidR="002164E4" w:rsidRDefault="002164E4" w:rsidP="002164E4">
      <w:pPr>
        <w:widowControl w:val="0"/>
        <w:wordWrap w:val="0"/>
        <w:autoSpaceDE w:val="0"/>
        <w:autoSpaceDN w:val="0"/>
        <w:spacing w:before="0" w:after="160" w:line="360" w:lineRule="auto"/>
        <w:ind w:left="425" w:hangingChars="193" w:hanging="425"/>
        <w:rPr>
          <w:rFonts w:eastAsia="바탕" w:cs="Times New Roman"/>
          <w:noProof/>
          <w:sz w:val="22"/>
          <w:lang w:eastAsia="ko-KR"/>
        </w:rPr>
      </w:pPr>
      <w:r w:rsidRPr="002164E4">
        <w:rPr>
          <w:rFonts w:eastAsia="바탕" w:cs="Times New Roman"/>
          <w:noProof/>
          <w:sz w:val="22"/>
          <w:lang w:eastAsia="ko-KR"/>
        </w:rPr>
        <w:t xml:space="preserve">Nabavi, S.F., Braidy, N., and M. W., and Xu, J. (2020). Dihydroflavonol 4-reductase gene and its functional role in flavonoid biosynthesis in </w:t>
      </w:r>
      <w:r w:rsidRPr="002164E4">
        <w:rPr>
          <w:rFonts w:eastAsia="바탕" w:cs="Times New Roman"/>
          <w:i/>
          <w:iCs/>
          <w:noProof/>
          <w:sz w:val="22"/>
          <w:lang w:eastAsia="ko-KR"/>
        </w:rPr>
        <w:t>Camellia sinensis</w:t>
      </w:r>
      <w:r w:rsidRPr="002164E4">
        <w:rPr>
          <w:rFonts w:eastAsia="바탕" w:cs="Times New Roman"/>
          <w:noProof/>
          <w:sz w:val="22"/>
          <w:lang w:eastAsia="ko-KR"/>
        </w:rPr>
        <w:t xml:space="preserve">. </w:t>
      </w:r>
      <w:r w:rsidRPr="002164E4">
        <w:rPr>
          <w:rFonts w:eastAsia="바탕" w:cs="Times New Roman"/>
          <w:i/>
          <w:iCs/>
          <w:noProof/>
          <w:sz w:val="22"/>
          <w:lang w:eastAsia="ko-KR"/>
        </w:rPr>
        <w:t>J. Plant Physiol.</w:t>
      </w:r>
      <w:r w:rsidRPr="002164E4">
        <w:rPr>
          <w:rFonts w:eastAsia="바탕" w:cs="Times New Roman"/>
          <w:noProof/>
          <w:sz w:val="22"/>
          <w:lang w:eastAsia="ko-KR"/>
        </w:rPr>
        <w:t xml:space="preserve"> 249, 153-166. doi: 10.1016/j.jplph.2020.153166</w:t>
      </w:r>
    </w:p>
    <w:p w14:paraId="1BD0E767" w14:textId="77777777" w:rsidR="000744B9" w:rsidRPr="000744B9" w:rsidRDefault="000744B9" w:rsidP="000744B9">
      <w:pPr>
        <w:widowControl w:val="0"/>
        <w:wordWrap w:val="0"/>
        <w:autoSpaceDE w:val="0"/>
        <w:autoSpaceDN w:val="0"/>
        <w:spacing w:before="0" w:after="160" w:line="360" w:lineRule="auto"/>
        <w:ind w:left="425" w:hangingChars="193" w:hanging="425"/>
        <w:rPr>
          <w:rFonts w:eastAsia="바탕" w:cs="Times New Roman"/>
          <w:noProof/>
          <w:sz w:val="22"/>
          <w:lang w:eastAsia="ko-KR"/>
        </w:rPr>
      </w:pPr>
      <w:r w:rsidRPr="000744B9">
        <w:rPr>
          <w:rFonts w:eastAsia="바탕" w:cs="Times New Roman"/>
          <w:noProof/>
          <w:sz w:val="22"/>
          <w:lang w:eastAsia="ko-KR"/>
        </w:rPr>
        <w:t>Nakatsuka, T., Nishihara, M., Mishiba, K., and Yamamura, S. (2006). Heterologous expression of two gentian cytochrome P450 genes can modulate the intensity of flower pigmentation in transgenic tobacco plants. </w:t>
      </w:r>
      <w:r w:rsidRPr="000744B9">
        <w:rPr>
          <w:rFonts w:eastAsia="바탕" w:cs="Times New Roman"/>
          <w:i/>
          <w:iCs/>
          <w:noProof/>
          <w:sz w:val="22"/>
          <w:lang w:eastAsia="ko-KR"/>
        </w:rPr>
        <w:t>Mol. Breed.</w:t>
      </w:r>
      <w:r w:rsidRPr="000744B9">
        <w:rPr>
          <w:rFonts w:eastAsia="바탕" w:cs="Times New Roman"/>
          <w:noProof/>
          <w:sz w:val="22"/>
          <w:lang w:eastAsia="ko-KR"/>
        </w:rPr>
        <w:t> 17, 91-99. doi: 10.1007/s11032-005-2520-z</w:t>
      </w:r>
    </w:p>
    <w:p w14:paraId="1DB9003F" w14:textId="77777777" w:rsidR="001C1AB9" w:rsidRDefault="001C1AB9" w:rsidP="001C1AB9">
      <w:pPr>
        <w:widowControl w:val="0"/>
        <w:wordWrap w:val="0"/>
        <w:autoSpaceDE w:val="0"/>
        <w:autoSpaceDN w:val="0"/>
        <w:spacing w:before="0" w:after="160" w:line="360" w:lineRule="auto"/>
        <w:ind w:left="425" w:hangingChars="193" w:hanging="425"/>
        <w:rPr>
          <w:rFonts w:eastAsia="바탕" w:cs="Times New Roman"/>
          <w:noProof/>
          <w:sz w:val="22"/>
          <w:lang w:eastAsia="ko-KR"/>
        </w:rPr>
      </w:pPr>
      <w:r w:rsidRPr="001C1AB9">
        <w:rPr>
          <w:rFonts w:eastAsia="바탕" w:cs="Times New Roman"/>
          <w:noProof/>
          <w:sz w:val="22"/>
          <w:lang w:eastAsia="ko-KR"/>
        </w:rPr>
        <w:t>Novak, P., Krofta, K., and Matousek, J. (2006). Chalcone synthase homologues from Humulus lupulus: some enzymatic properties and expression. Biol. Plant. 50, 48-54.</w:t>
      </w:r>
    </w:p>
    <w:p w14:paraId="7268DEC2" w14:textId="77777777" w:rsidR="00201386" w:rsidRPr="00201386" w:rsidRDefault="00201386" w:rsidP="00201386">
      <w:pPr>
        <w:widowControl w:val="0"/>
        <w:wordWrap w:val="0"/>
        <w:autoSpaceDE w:val="0"/>
        <w:autoSpaceDN w:val="0"/>
        <w:spacing w:before="0" w:after="160" w:line="360" w:lineRule="auto"/>
        <w:ind w:left="425" w:hangingChars="193" w:hanging="425"/>
        <w:rPr>
          <w:rFonts w:eastAsia="바탕" w:cs="Times New Roman"/>
          <w:noProof/>
          <w:sz w:val="22"/>
          <w:lang w:eastAsia="ko-KR"/>
        </w:rPr>
      </w:pPr>
      <w:r w:rsidRPr="00201386">
        <w:rPr>
          <w:rFonts w:eastAsia="바탕" w:cs="Times New Roman"/>
          <w:noProof/>
          <w:sz w:val="22"/>
          <w:lang w:eastAsia="ko-KR"/>
        </w:rPr>
        <w:t xml:space="preserve">Owens, D. K., Crosby, K. C., Runac, J., Howard, B. A., and Winkel, B. S. J. (2008). Biochemical and genetic characterization of Arabidopsis flavanone 3β-hydroxylase. </w:t>
      </w:r>
      <w:r w:rsidRPr="00201386">
        <w:rPr>
          <w:rFonts w:eastAsia="바탕" w:cs="Times New Roman"/>
          <w:i/>
          <w:iCs/>
          <w:noProof/>
          <w:sz w:val="22"/>
          <w:lang w:eastAsia="ko-KR"/>
        </w:rPr>
        <w:t>Plant Physiol. Biochem.</w:t>
      </w:r>
      <w:r w:rsidRPr="00201386">
        <w:rPr>
          <w:rFonts w:eastAsia="바탕" w:cs="Times New Roman"/>
          <w:noProof/>
          <w:sz w:val="22"/>
          <w:lang w:eastAsia="ko-KR"/>
        </w:rPr>
        <w:t xml:space="preserve"> 46, 833–843. doi: 10.1016/j.plaphy.2008.06.004</w:t>
      </w:r>
    </w:p>
    <w:p w14:paraId="36FBBC05" w14:textId="77777777" w:rsidR="00201386" w:rsidRPr="00201386" w:rsidRDefault="00201386" w:rsidP="001C1AB9">
      <w:pPr>
        <w:widowControl w:val="0"/>
        <w:wordWrap w:val="0"/>
        <w:autoSpaceDE w:val="0"/>
        <w:autoSpaceDN w:val="0"/>
        <w:spacing w:before="0" w:after="160" w:line="360" w:lineRule="auto"/>
        <w:ind w:left="425" w:hangingChars="193" w:hanging="425"/>
        <w:rPr>
          <w:rFonts w:eastAsia="바탕" w:cs="Times New Roman"/>
          <w:noProof/>
          <w:sz w:val="22"/>
          <w:lang w:eastAsia="ko-KR"/>
        </w:rPr>
      </w:pPr>
    </w:p>
    <w:p w14:paraId="4EA93088" w14:textId="77777777" w:rsidR="001C1AB9" w:rsidRDefault="001C1AB9" w:rsidP="001C1AB9">
      <w:pPr>
        <w:widowControl w:val="0"/>
        <w:wordWrap w:val="0"/>
        <w:autoSpaceDE w:val="0"/>
        <w:autoSpaceDN w:val="0"/>
        <w:spacing w:before="0" w:after="160" w:line="360" w:lineRule="auto"/>
        <w:ind w:left="425" w:hangingChars="193" w:hanging="425"/>
        <w:rPr>
          <w:rFonts w:eastAsia="바탕" w:cs="Times New Roman"/>
          <w:noProof/>
          <w:sz w:val="22"/>
          <w:lang w:eastAsia="ko-KR"/>
        </w:rPr>
      </w:pPr>
      <w:r w:rsidRPr="001C1AB9">
        <w:rPr>
          <w:rFonts w:eastAsia="바탕" w:cs="Times New Roman"/>
          <w:noProof/>
          <w:sz w:val="22"/>
          <w:lang w:eastAsia="ko-KR"/>
        </w:rPr>
        <w:t xml:space="preserve">Park, H. L., Yoo, Y., Bhoo, S. H., Lee, T. H., Lee, S. W., and Cho, M. H. (2020). Two chalcone synthase isozymes participate redundantly in uv-induced sakuranetin synthesis in rice. </w:t>
      </w:r>
      <w:r w:rsidRPr="001C1AB9">
        <w:rPr>
          <w:rFonts w:eastAsia="바탕" w:cs="Times New Roman"/>
          <w:i/>
          <w:iCs/>
          <w:noProof/>
          <w:sz w:val="22"/>
          <w:lang w:eastAsia="ko-KR"/>
        </w:rPr>
        <w:t>Int. J. Mol. Sci.</w:t>
      </w:r>
      <w:r w:rsidRPr="001C1AB9">
        <w:rPr>
          <w:rFonts w:eastAsia="바탕" w:cs="Times New Roman"/>
          <w:noProof/>
          <w:sz w:val="22"/>
          <w:lang w:eastAsia="ko-KR"/>
        </w:rPr>
        <w:t xml:space="preserve"> 21. doi: 10.3390/ijms21113777</w:t>
      </w:r>
    </w:p>
    <w:p w14:paraId="69AD1380" w14:textId="77777777" w:rsidR="00201386" w:rsidRDefault="00201386" w:rsidP="00201386">
      <w:pPr>
        <w:widowControl w:val="0"/>
        <w:wordWrap w:val="0"/>
        <w:autoSpaceDE w:val="0"/>
        <w:autoSpaceDN w:val="0"/>
        <w:spacing w:before="0" w:after="160" w:line="360" w:lineRule="auto"/>
        <w:ind w:left="425" w:hangingChars="193" w:hanging="425"/>
        <w:rPr>
          <w:rFonts w:eastAsia="바탕" w:cs="Times New Roman"/>
          <w:noProof/>
          <w:sz w:val="22"/>
          <w:lang w:eastAsia="ko-KR"/>
        </w:rPr>
      </w:pPr>
      <w:r w:rsidRPr="00201386">
        <w:rPr>
          <w:rFonts w:eastAsia="바탕" w:cs="Times New Roman"/>
          <w:noProof/>
          <w:sz w:val="22"/>
          <w:lang w:eastAsia="ko-KR"/>
        </w:rPr>
        <w:t xml:space="preserve">Park, S. I., Park, H. L., Bhoo, S. H., Lee, S. W., </w:t>
      </w:r>
      <w:r w:rsidRPr="00201386">
        <w:rPr>
          <w:rFonts w:eastAsia="바탕" w:cs="Times New Roman" w:hint="eastAsia"/>
          <w:noProof/>
          <w:sz w:val="22"/>
          <w:lang w:eastAsia="ko-KR"/>
        </w:rPr>
        <w:t>and</w:t>
      </w:r>
      <w:r w:rsidRPr="00201386">
        <w:rPr>
          <w:rFonts w:eastAsia="바탕" w:cs="Times New Roman"/>
          <w:noProof/>
          <w:sz w:val="22"/>
          <w:lang w:eastAsia="ko-KR"/>
        </w:rPr>
        <w:t xml:space="preserve"> Cho, M. H. (2021). Biochemical and Molecular Characterization of the Rice Chalcone Isomerase Family. </w:t>
      </w:r>
      <w:r w:rsidRPr="00201386">
        <w:rPr>
          <w:rFonts w:eastAsia="바탕" w:cs="Times New Roman"/>
          <w:i/>
          <w:iCs/>
          <w:noProof/>
          <w:sz w:val="22"/>
          <w:lang w:eastAsia="ko-KR"/>
        </w:rPr>
        <w:t>Plants (Basel, Switzerland)</w:t>
      </w:r>
      <w:r w:rsidRPr="00201386">
        <w:rPr>
          <w:rFonts w:eastAsia="바탕" w:cs="Times New Roman"/>
          <w:noProof/>
          <w:sz w:val="22"/>
          <w:lang w:eastAsia="ko-KR"/>
        </w:rPr>
        <w:t>, </w:t>
      </w:r>
      <w:r w:rsidRPr="00201386">
        <w:rPr>
          <w:rFonts w:eastAsia="바탕" w:cs="Times New Roman"/>
          <w:i/>
          <w:iCs/>
          <w:noProof/>
          <w:sz w:val="22"/>
          <w:lang w:eastAsia="ko-KR"/>
        </w:rPr>
        <w:t>10</w:t>
      </w:r>
      <w:r w:rsidRPr="00201386">
        <w:rPr>
          <w:rFonts w:eastAsia="바탕" w:cs="Times New Roman"/>
          <w:noProof/>
          <w:sz w:val="22"/>
          <w:lang w:eastAsia="ko-KR"/>
        </w:rPr>
        <w:t>(10), 2064</w:t>
      </w:r>
      <w:r w:rsidRPr="00201386">
        <w:rPr>
          <w:rFonts w:eastAsia="바탕" w:cs="Times New Roman" w:hint="eastAsia"/>
          <w:noProof/>
          <w:sz w:val="22"/>
          <w:lang w:eastAsia="ko-KR"/>
        </w:rPr>
        <w:t>. d</w:t>
      </w:r>
      <w:r w:rsidRPr="00201386">
        <w:rPr>
          <w:rFonts w:eastAsia="바탕" w:cs="Times New Roman"/>
          <w:noProof/>
          <w:sz w:val="22"/>
          <w:lang w:eastAsia="ko-KR"/>
        </w:rPr>
        <w:t>oi</w:t>
      </w:r>
      <w:r w:rsidRPr="00201386">
        <w:rPr>
          <w:rFonts w:eastAsia="바탕" w:cs="Times New Roman" w:hint="eastAsia"/>
          <w:noProof/>
          <w:sz w:val="22"/>
          <w:lang w:eastAsia="ko-KR"/>
        </w:rPr>
        <w:t xml:space="preserve">: </w:t>
      </w:r>
      <w:r w:rsidRPr="00201386">
        <w:rPr>
          <w:rFonts w:eastAsia="바탕" w:cs="Times New Roman"/>
          <w:noProof/>
          <w:sz w:val="22"/>
          <w:lang w:eastAsia="ko-KR"/>
        </w:rPr>
        <w:t>10.3390/plants10102064</w:t>
      </w:r>
    </w:p>
    <w:p w14:paraId="5447F8F1" w14:textId="77777777" w:rsidR="00201386" w:rsidRDefault="00201386" w:rsidP="00201386">
      <w:pPr>
        <w:widowControl w:val="0"/>
        <w:wordWrap w:val="0"/>
        <w:autoSpaceDE w:val="0"/>
        <w:autoSpaceDN w:val="0"/>
        <w:spacing w:before="0" w:after="160" w:line="360" w:lineRule="auto"/>
        <w:ind w:left="425" w:hangingChars="193" w:hanging="425"/>
        <w:rPr>
          <w:rFonts w:eastAsia="바탕" w:cs="Times New Roman"/>
          <w:noProof/>
          <w:sz w:val="22"/>
          <w:lang w:eastAsia="ko-KR"/>
        </w:rPr>
      </w:pPr>
      <w:r w:rsidRPr="00201386">
        <w:rPr>
          <w:rFonts w:eastAsia="바탕" w:cs="Times New Roman"/>
          <w:noProof/>
          <w:sz w:val="22"/>
          <w:lang w:eastAsia="ko-KR"/>
        </w:rPr>
        <w:t xml:space="preserve">Park, S. H., Lee, C. W., Cho, S. M., Lee, H., Park, H., Lee, J., and Lee, J. H. (2018). Crystal structure and enzymatic properties of chalcone isomerase from the Antarctic vascular plant Deschampsia antarctica Desv. </w:t>
      </w:r>
      <w:r w:rsidRPr="00201386">
        <w:rPr>
          <w:rFonts w:eastAsia="바탕" w:cs="Times New Roman"/>
          <w:i/>
          <w:iCs/>
          <w:noProof/>
          <w:sz w:val="22"/>
          <w:lang w:eastAsia="ko-KR"/>
        </w:rPr>
        <w:t>PLoS One</w:t>
      </w:r>
      <w:r w:rsidRPr="00201386">
        <w:rPr>
          <w:rFonts w:eastAsia="바탕" w:cs="Times New Roman"/>
          <w:noProof/>
          <w:sz w:val="22"/>
          <w:lang w:eastAsia="ko-KR"/>
        </w:rPr>
        <w:t xml:space="preserve"> 13, 1–17. doi: 10.1371/journal.pone.0192415</w:t>
      </w:r>
    </w:p>
    <w:p w14:paraId="34B3C6C1" w14:textId="77777777" w:rsidR="000744B9" w:rsidRPr="000744B9" w:rsidRDefault="000744B9" w:rsidP="000744B9">
      <w:pPr>
        <w:widowControl w:val="0"/>
        <w:wordWrap w:val="0"/>
        <w:autoSpaceDE w:val="0"/>
        <w:autoSpaceDN w:val="0"/>
        <w:spacing w:before="0" w:after="160" w:line="360" w:lineRule="auto"/>
        <w:ind w:left="425" w:hangingChars="193" w:hanging="425"/>
        <w:rPr>
          <w:rFonts w:eastAsia="바탕" w:cs="Times New Roman"/>
          <w:noProof/>
          <w:sz w:val="22"/>
          <w:lang w:eastAsia="ko-KR"/>
        </w:rPr>
      </w:pPr>
      <w:r w:rsidRPr="000744B9">
        <w:rPr>
          <w:rFonts w:eastAsia="바탕" w:cs="Times New Roman"/>
          <w:noProof/>
          <w:sz w:val="22"/>
          <w:lang w:eastAsia="ko-KR"/>
        </w:rPr>
        <w:t>Park, S., Kim, D. H., Lee, J. Y., Ha, S. H., and Lim, S. H. (2017). Comparative analysis of two flavonol synthases from different-colored onions provides insight into flavonoid biosynthesis. </w:t>
      </w:r>
      <w:r w:rsidRPr="000744B9">
        <w:rPr>
          <w:rFonts w:eastAsia="바탕" w:cs="Times New Roman"/>
          <w:i/>
          <w:iCs/>
          <w:noProof/>
          <w:sz w:val="22"/>
          <w:lang w:eastAsia="ko-KR"/>
        </w:rPr>
        <w:t>J. Agric. Food Chem.</w:t>
      </w:r>
      <w:r w:rsidRPr="000744B9">
        <w:rPr>
          <w:rFonts w:eastAsia="바탕" w:cs="Times New Roman"/>
          <w:noProof/>
          <w:sz w:val="22"/>
          <w:lang w:eastAsia="ko-KR"/>
        </w:rPr>
        <w:t> 65, 5287-5298. doi: 10.1021/acs.jafc.7b01036</w:t>
      </w:r>
    </w:p>
    <w:p w14:paraId="1BCFE8F2" w14:textId="134D985F" w:rsidR="00201386" w:rsidRPr="00201386" w:rsidRDefault="00201386" w:rsidP="001C1AB9">
      <w:pPr>
        <w:widowControl w:val="0"/>
        <w:wordWrap w:val="0"/>
        <w:autoSpaceDE w:val="0"/>
        <w:autoSpaceDN w:val="0"/>
        <w:spacing w:before="0" w:after="160" w:line="360" w:lineRule="auto"/>
        <w:ind w:left="425" w:hangingChars="193" w:hanging="425"/>
        <w:rPr>
          <w:rFonts w:eastAsia="바탕" w:cs="Times New Roman"/>
          <w:noProof/>
          <w:sz w:val="22"/>
          <w:lang w:eastAsia="ko-KR"/>
        </w:rPr>
      </w:pPr>
      <w:r w:rsidRPr="00201386">
        <w:rPr>
          <w:rFonts w:eastAsia="바탕" w:cs="Times New Roman"/>
          <w:noProof/>
          <w:sz w:val="22"/>
          <w:lang w:eastAsia="ko-KR"/>
        </w:rPr>
        <w:t xml:space="preserve">Ralston, L., Subramanian, S., Matsuno, M., and Yu, O. (2005). Partial reconstruction of flavonoid and isoflavonoid biosynthesis in yeast using soybean type I and type II chalcone isomerases. </w:t>
      </w:r>
      <w:r w:rsidRPr="00B14554">
        <w:rPr>
          <w:rFonts w:eastAsia="바탕" w:cs="Times New Roman"/>
          <w:i/>
          <w:noProof/>
          <w:sz w:val="22"/>
          <w:lang w:eastAsia="ko-KR"/>
        </w:rPr>
        <w:t>Plant Physiol</w:t>
      </w:r>
      <w:r w:rsidRPr="00201386">
        <w:rPr>
          <w:rFonts w:eastAsia="바탕" w:cs="Times New Roman"/>
          <w:noProof/>
          <w:sz w:val="22"/>
          <w:lang w:eastAsia="ko-KR"/>
        </w:rPr>
        <w:t>. 137, 1375-1388. doi: 10.1104/pp.104.054502</w:t>
      </w:r>
    </w:p>
    <w:p w14:paraId="3A6AEE21" w14:textId="77777777" w:rsidR="00C743C0" w:rsidRDefault="00C743C0" w:rsidP="00C743C0">
      <w:pPr>
        <w:widowControl w:val="0"/>
        <w:wordWrap w:val="0"/>
        <w:autoSpaceDE w:val="0"/>
        <w:autoSpaceDN w:val="0"/>
        <w:spacing w:before="0" w:after="160" w:line="360" w:lineRule="auto"/>
        <w:ind w:left="425" w:hangingChars="193" w:hanging="425"/>
        <w:rPr>
          <w:rFonts w:eastAsia="바탕" w:cs="Times New Roman"/>
          <w:noProof/>
          <w:sz w:val="22"/>
          <w:lang w:eastAsia="ko-KR"/>
        </w:rPr>
      </w:pPr>
      <w:r>
        <w:rPr>
          <w:rFonts w:eastAsia="바탕" w:cs="Times New Roman"/>
          <w:noProof/>
          <w:sz w:val="22"/>
          <w:lang w:eastAsia="ko-KR"/>
        </w:rPr>
        <w:t xml:space="preserve">Reichert, A. I., He, X. Z., </w:t>
      </w:r>
      <w:r>
        <w:rPr>
          <w:rFonts w:eastAsia="바탕" w:cs="Times New Roman" w:hint="eastAsia"/>
          <w:noProof/>
          <w:sz w:val="22"/>
          <w:lang w:eastAsia="ko-KR"/>
        </w:rPr>
        <w:t>and</w:t>
      </w:r>
      <w:r w:rsidRPr="00C743C0">
        <w:rPr>
          <w:rFonts w:eastAsia="바탕" w:cs="Times New Roman"/>
          <w:noProof/>
          <w:sz w:val="22"/>
          <w:lang w:eastAsia="ko-KR"/>
        </w:rPr>
        <w:t xml:space="preserve"> Dixon, R. A. (2009). Phenylalanine ammonia-lyase (PAL) from tobacco (</w:t>
      </w:r>
      <w:r w:rsidRPr="00C743C0">
        <w:rPr>
          <w:rFonts w:eastAsia="바탕" w:cs="Times New Roman"/>
          <w:i/>
          <w:noProof/>
          <w:sz w:val="22"/>
          <w:lang w:eastAsia="ko-KR"/>
        </w:rPr>
        <w:t>Nicotiana tabacum</w:t>
      </w:r>
      <w:r w:rsidRPr="00C743C0">
        <w:rPr>
          <w:rFonts w:eastAsia="바탕" w:cs="Times New Roman"/>
          <w:noProof/>
          <w:sz w:val="22"/>
          <w:lang w:eastAsia="ko-KR"/>
        </w:rPr>
        <w:t>): characterization of the four tobacco PAL genes and active heterotetrameric enzymes. </w:t>
      </w:r>
      <w:r w:rsidRPr="00C743C0">
        <w:rPr>
          <w:rFonts w:eastAsia="바탕" w:cs="Times New Roman"/>
          <w:i/>
          <w:iCs/>
          <w:noProof/>
          <w:sz w:val="22"/>
          <w:lang w:eastAsia="ko-KR"/>
        </w:rPr>
        <w:t>The Biochemical journal</w:t>
      </w:r>
      <w:r w:rsidRPr="00C743C0">
        <w:rPr>
          <w:rFonts w:eastAsia="바탕" w:cs="Times New Roman"/>
          <w:noProof/>
          <w:sz w:val="22"/>
          <w:lang w:eastAsia="ko-KR"/>
        </w:rPr>
        <w:t>, </w:t>
      </w:r>
      <w:r w:rsidRPr="00C743C0">
        <w:rPr>
          <w:rFonts w:eastAsia="바탕" w:cs="Times New Roman"/>
          <w:i/>
          <w:iCs/>
          <w:noProof/>
          <w:sz w:val="22"/>
          <w:lang w:eastAsia="ko-KR"/>
        </w:rPr>
        <w:t>424</w:t>
      </w:r>
      <w:r w:rsidRPr="00C743C0">
        <w:rPr>
          <w:rFonts w:eastAsia="바탕" w:cs="Times New Roman"/>
          <w:noProof/>
          <w:sz w:val="22"/>
          <w:lang w:eastAsia="ko-KR"/>
        </w:rPr>
        <w:t xml:space="preserve">(2), 233–242. </w:t>
      </w:r>
      <w:r>
        <w:rPr>
          <w:rFonts w:eastAsia="바탕" w:cs="Times New Roman" w:hint="eastAsia"/>
          <w:noProof/>
          <w:sz w:val="22"/>
          <w:lang w:eastAsia="ko-KR"/>
        </w:rPr>
        <w:t>d</w:t>
      </w:r>
      <w:r w:rsidRPr="00C743C0">
        <w:rPr>
          <w:rFonts w:eastAsia="바탕" w:cs="Times New Roman"/>
          <w:noProof/>
          <w:sz w:val="22"/>
          <w:lang w:eastAsia="ko-KR"/>
        </w:rPr>
        <w:t>oi</w:t>
      </w:r>
      <w:r>
        <w:rPr>
          <w:rFonts w:eastAsia="바탕" w:cs="Times New Roman" w:hint="eastAsia"/>
          <w:noProof/>
          <w:sz w:val="22"/>
          <w:lang w:eastAsia="ko-KR"/>
        </w:rPr>
        <w:t>:</w:t>
      </w:r>
      <w:r w:rsidRPr="00C743C0">
        <w:rPr>
          <w:rFonts w:eastAsia="바탕" w:cs="Times New Roman"/>
          <w:noProof/>
          <w:sz w:val="22"/>
          <w:lang w:eastAsia="ko-KR"/>
        </w:rPr>
        <w:t xml:space="preserve">10.1042/BJ20090620 </w:t>
      </w:r>
    </w:p>
    <w:p w14:paraId="2B9476DF" w14:textId="333E2F05" w:rsidR="001C1AB9" w:rsidRDefault="001C1AB9" w:rsidP="00C743C0">
      <w:pPr>
        <w:widowControl w:val="0"/>
        <w:wordWrap w:val="0"/>
        <w:autoSpaceDE w:val="0"/>
        <w:autoSpaceDN w:val="0"/>
        <w:spacing w:before="0" w:after="160" w:line="360" w:lineRule="auto"/>
        <w:ind w:left="425" w:hangingChars="193" w:hanging="425"/>
        <w:rPr>
          <w:rFonts w:eastAsia="바탕" w:cs="Times New Roman"/>
          <w:noProof/>
          <w:sz w:val="22"/>
          <w:lang w:eastAsia="ko-KR"/>
        </w:rPr>
      </w:pPr>
      <w:r w:rsidRPr="001C1AB9">
        <w:rPr>
          <w:rFonts w:eastAsia="바탕" w:cs="Times New Roman"/>
          <w:noProof/>
          <w:sz w:val="22"/>
          <w:lang w:eastAsia="ko-KR"/>
        </w:rPr>
        <w:t xml:space="preserve">Rösler, J., Krekel, F., Amrhein, N., and Schmid, J. (1997). Maize phenylalanine ammonia-lyase has tyrosine ammonia-lyase activity. </w:t>
      </w:r>
      <w:r w:rsidRPr="001C1AB9">
        <w:rPr>
          <w:rFonts w:eastAsia="바탕" w:cs="Times New Roman"/>
          <w:i/>
          <w:iCs/>
          <w:noProof/>
          <w:sz w:val="22"/>
          <w:lang w:eastAsia="ko-KR"/>
        </w:rPr>
        <w:t>Plant Physiol.</w:t>
      </w:r>
      <w:r w:rsidRPr="001C1AB9">
        <w:rPr>
          <w:rFonts w:eastAsia="바탕" w:cs="Times New Roman"/>
          <w:noProof/>
          <w:sz w:val="22"/>
          <w:lang w:eastAsia="ko-KR"/>
        </w:rPr>
        <w:t xml:space="preserve"> 113, 175–179. doi: 10.1104/pp.113.1.175</w:t>
      </w:r>
    </w:p>
    <w:p w14:paraId="5B5C7516" w14:textId="77777777" w:rsidR="00C743C0" w:rsidRPr="00C743C0" w:rsidRDefault="00C743C0" w:rsidP="00C743C0">
      <w:pPr>
        <w:widowControl w:val="0"/>
        <w:wordWrap w:val="0"/>
        <w:autoSpaceDE w:val="0"/>
        <w:autoSpaceDN w:val="0"/>
        <w:spacing w:before="0" w:after="160" w:line="360" w:lineRule="auto"/>
        <w:ind w:left="425" w:hangingChars="193" w:hanging="425"/>
        <w:rPr>
          <w:rFonts w:eastAsia="바탕" w:cs="Times New Roman"/>
          <w:noProof/>
          <w:sz w:val="22"/>
          <w:lang w:eastAsia="ko-KR"/>
        </w:rPr>
      </w:pPr>
      <w:r w:rsidRPr="00C743C0">
        <w:rPr>
          <w:rFonts w:eastAsia="바탕" w:cs="Times New Roman"/>
          <w:noProof/>
          <w:sz w:val="22"/>
          <w:lang w:eastAsia="ko-KR"/>
        </w:rPr>
        <w:t xml:space="preserve">Ruan, H., Shi, X., Gao, L., Rashid, A., Li, Y., Lei, T., et al. (2022). Functional analysis of the dihydroflavonol 4-reductase family of Camellia sinensis: exploiting key amino acids to reconstruct reduction activity. </w:t>
      </w:r>
      <w:r w:rsidRPr="00B14554">
        <w:rPr>
          <w:rFonts w:eastAsia="바탕" w:cs="Times New Roman"/>
          <w:i/>
          <w:noProof/>
          <w:sz w:val="22"/>
          <w:lang w:eastAsia="ko-KR"/>
        </w:rPr>
        <w:t>Hortic. Res</w:t>
      </w:r>
      <w:r w:rsidRPr="00C743C0">
        <w:rPr>
          <w:rFonts w:eastAsia="바탕" w:cs="Times New Roman"/>
          <w:noProof/>
          <w:sz w:val="22"/>
          <w:lang w:eastAsia="ko-KR"/>
        </w:rPr>
        <w:t>. 9, 1-13. doi: 10.1093/hr/uhac098</w:t>
      </w:r>
    </w:p>
    <w:p w14:paraId="72F6DE97" w14:textId="77777777" w:rsidR="00C743C0" w:rsidRPr="00C743C0" w:rsidRDefault="00C743C0" w:rsidP="00C743C0">
      <w:pPr>
        <w:widowControl w:val="0"/>
        <w:wordWrap w:val="0"/>
        <w:autoSpaceDE w:val="0"/>
        <w:autoSpaceDN w:val="0"/>
        <w:spacing w:before="0" w:after="160" w:line="360" w:lineRule="auto"/>
        <w:ind w:left="425" w:hangingChars="193" w:hanging="425"/>
        <w:rPr>
          <w:rFonts w:eastAsia="바탕" w:cs="Times New Roman"/>
          <w:noProof/>
          <w:sz w:val="22"/>
          <w:lang w:eastAsia="ko-KR"/>
        </w:rPr>
      </w:pPr>
      <w:r w:rsidRPr="00C743C0">
        <w:rPr>
          <w:rFonts w:eastAsia="바탕" w:cs="Times New Roman"/>
          <w:noProof/>
          <w:sz w:val="22"/>
          <w:lang w:eastAsia="ko-KR"/>
        </w:rPr>
        <w:t xml:space="preserve">Sun, Y.J., He, J.M., and Kong, J.Q. (2019). Characterization of two flavonol synthases with iron-independent flavanone 3-hydroxylase activity from Ornithogalum caudatum Jacq. </w:t>
      </w:r>
      <w:r w:rsidRPr="00B14554">
        <w:rPr>
          <w:rFonts w:eastAsia="바탕" w:cs="Times New Roman"/>
          <w:i/>
          <w:noProof/>
          <w:sz w:val="22"/>
          <w:lang w:eastAsia="ko-KR"/>
        </w:rPr>
        <w:t>BMC Plant Biol</w:t>
      </w:r>
      <w:r w:rsidRPr="00C743C0">
        <w:rPr>
          <w:rFonts w:eastAsia="바탕" w:cs="Times New Roman"/>
          <w:noProof/>
          <w:sz w:val="22"/>
          <w:lang w:eastAsia="ko-KR"/>
        </w:rPr>
        <w:t>. 19, 1-15. doi: 10.1186/s12870-019-1787-x</w:t>
      </w:r>
    </w:p>
    <w:p w14:paraId="2CE2641F" w14:textId="3D5A2C5C" w:rsidR="002164E4" w:rsidRDefault="002164E4" w:rsidP="002164E4">
      <w:pPr>
        <w:widowControl w:val="0"/>
        <w:wordWrap w:val="0"/>
        <w:autoSpaceDE w:val="0"/>
        <w:autoSpaceDN w:val="0"/>
        <w:spacing w:before="0" w:after="160" w:line="360" w:lineRule="auto"/>
        <w:ind w:left="425" w:hangingChars="193" w:hanging="425"/>
        <w:rPr>
          <w:rFonts w:eastAsia="바탕" w:cs="Times New Roman"/>
          <w:noProof/>
          <w:sz w:val="22"/>
          <w:lang w:eastAsia="ko-KR"/>
        </w:rPr>
      </w:pPr>
      <w:r w:rsidRPr="002164E4">
        <w:rPr>
          <w:rFonts w:eastAsia="바탕" w:cs="Times New Roman"/>
          <w:noProof/>
          <w:sz w:val="22"/>
          <w:lang w:eastAsia="ko-KR"/>
        </w:rPr>
        <w:t xml:space="preserve">Tanaka, Y., Sasaki, N., and Ohmiya, A. (2008). Biosynthesis of plant pigments: anthocyanins, betalains and carotenoids. </w:t>
      </w:r>
      <w:r w:rsidRPr="002164E4">
        <w:rPr>
          <w:rFonts w:eastAsia="바탕" w:cs="Times New Roman"/>
          <w:i/>
          <w:iCs/>
          <w:noProof/>
          <w:sz w:val="22"/>
          <w:lang w:eastAsia="ko-KR"/>
        </w:rPr>
        <w:t>Plant J.</w:t>
      </w:r>
      <w:r w:rsidRPr="002164E4">
        <w:rPr>
          <w:rFonts w:eastAsia="바탕" w:cs="Times New Roman"/>
          <w:noProof/>
          <w:sz w:val="22"/>
          <w:lang w:eastAsia="ko-KR"/>
        </w:rPr>
        <w:t xml:space="preserve"> 54, 733-749. doi: 10.1111/j.1365-313X.2008.03447.x</w:t>
      </w:r>
      <w:r w:rsidRPr="002164E4">
        <w:rPr>
          <w:rFonts w:eastAsia="바탕" w:cs="Times New Roman"/>
          <w:noProof/>
          <w:sz w:val="22"/>
          <w:lang w:eastAsia="ko-KR"/>
        </w:rPr>
        <w:br/>
        <w:t xml:space="preserve">Vogt, T. (2010). Phenylpropanoid biosynthesis. </w:t>
      </w:r>
      <w:r w:rsidRPr="002164E4">
        <w:rPr>
          <w:rFonts w:eastAsia="바탕" w:cs="Times New Roman"/>
          <w:i/>
          <w:iCs/>
          <w:noProof/>
          <w:sz w:val="22"/>
          <w:lang w:eastAsia="ko-KR"/>
        </w:rPr>
        <w:t>Mol. Plant</w:t>
      </w:r>
      <w:r w:rsidRPr="002164E4">
        <w:rPr>
          <w:rFonts w:eastAsia="바탕" w:cs="Times New Roman"/>
          <w:noProof/>
          <w:sz w:val="22"/>
          <w:lang w:eastAsia="ko-KR"/>
        </w:rPr>
        <w:t xml:space="preserve"> 3, 2-20. doi: 10.1093/mp/ssp106</w:t>
      </w:r>
    </w:p>
    <w:p w14:paraId="6D83ADBB" w14:textId="77777777" w:rsidR="000744B9" w:rsidRPr="000744B9" w:rsidRDefault="000744B9" w:rsidP="000744B9">
      <w:pPr>
        <w:widowControl w:val="0"/>
        <w:wordWrap w:val="0"/>
        <w:autoSpaceDE w:val="0"/>
        <w:autoSpaceDN w:val="0"/>
        <w:spacing w:before="0" w:after="160" w:line="360" w:lineRule="auto"/>
        <w:ind w:left="425" w:hangingChars="193" w:hanging="425"/>
        <w:rPr>
          <w:rFonts w:eastAsia="바탕" w:cs="Times New Roman"/>
          <w:noProof/>
          <w:sz w:val="22"/>
          <w:lang w:eastAsia="ko-KR"/>
        </w:rPr>
      </w:pPr>
      <w:r w:rsidRPr="000744B9">
        <w:rPr>
          <w:rFonts w:eastAsia="바탕" w:cs="Times New Roman"/>
          <w:noProof/>
          <w:sz w:val="22"/>
          <w:lang w:eastAsia="ko-KR"/>
        </w:rPr>
        <w:t>Tian, S., Yang, Y., Wu, T., Luo, C., Li, X., and Zhao, X. (2022). Functional characterization of a flavone synthase that participates in a kumquat flavone metabolon. </w:t>
      </w:r>
      <w:r w:rsidRPr="000744B9">
        <w:rPr>
          <w:rFonts w:eastAsia="바탕" w:cs="Times New Roman"/>
          <w:i/>
          <w:iCs/>
          <w:noProof/>
          <w:sz w:val="22"/>
          <w:lang w:eastAsia="ko-KR"/>
        </w:rPr>
        <w:t>Front. Plant Sci.</w:t>
      </w:r>
      <w:r w:rsidRPr="000744B9">
        <w:rPr>
          <w:rFonts w:eastAsia="바탕" w:cs="Times New Roman"/>
          <w:noProof/>
          <w:sz w:val="22"/>
          <w:lang w:eastAsia="ko-KR"/>
        </w:rPr>
        <w:t> 13:826780. doi: 10.1</w:t>
      </w:r>
    </w:p>
    <w:p w14:paraId="0C8FE639" w14:textId="77777777" w:rsidR="00201386" w:rsidRPr="00201386" w:rsidRDefault="00201386" w:rsidP="00201386">
      <w:pPr>
        <w:widowControl w:val="0"/>
        <w:wordWrap w:val="0"/>
        <w:autoSpaceDE w:val="0"/>
        <w:autoSpaceDN w:val="0"/>
        <w:spacing w:before="0" w:after="160" w:line="360" w:lineRule="auto"/>
        <w:ind w:left="425" w:hangingChars="193" w:hanging="425"/>
        <w:rPr>
          <w:rFonts w:eastAsia="바탕" w:cs="Times New Roman"/>
          <w:noProof/>
          <w:sz w:val="22"/>
          <w:lang w:eastAsia="ko-KR"/>
        </w:rPr>
      </w:pPr>
      <w:r w:rsidRPr="00201386">
        <w:rPr>
          <w:rFonts w:eastAsia="바탕" w:cs="Times New Roman"/>
          <w:noProof/>
          <w:sz w:val="22"/>
          <w:lang w:eastAsia="ko-KR"/>
        </w:rPr>
        <w:t xml:space="preserve">Tu, Y. H., Liu, F., Guo, D. D., Fan, L. J., Zhu, Z. X., Xue, Y. R., Gao, Y., and Guo, M. L. (2016). </w:t>
      </w:r>
      <w:r w:rsidRPr="00201386">
        <w:rPr>
          <w:rFonts w:eastAsia="바탕" w:cs="Times New Roman"/>
          <w:noProof/>
          <w:sz w:val="22"/>
          <w:lang w:eastAsia="ko-KR"/>
        </w:rPr>
        <w:lastRenderedPageBreak/>
        <w:t xml:space="preserve">Molecular characterization of flavanone 3-hydroxylase gene and flavonoid accumulation in two chemotyped safflower lines in response to methyl jasmonate stimulation. </w:t>
      </w:r>
      <w:r w:rsidRPr="00201386">
        <w:rPr>
          <w:rFonts w:eastAsia="바탕" w:cs="Times New Roman"/>
          <w:i/>
          <w:iCs/>
          <w:noProof/>
          <w:sz w:val="22"/>
          <w:lang w:eastAsia="ko-KR"/>
        </w:rPr>
        <w:t>BMC Plant Biol.</w:t>
      </w:r>
      <w:r w:rsidRPr="00201386">
        <w:rPr>
          <w:rFonts w:eastAsia="바탕" w:cs="Times New Roman"/>
          <w:noProof/>
          <w:sz w:val="22"/>
          <w:lang w:eastAsia="ko-KR"/>
        </w:rPr>
        <w:t xml:space="preserve"> 16, 1–12. doi: 10.1186/s12870-016-0813-5</w:t>
      </w:r>
    </w:p>
    <w:p w14:paraId="581321F1" w14:textId="77777777" w:rsidR="001C1AB9" w:rsidRPr="001C1AB9" w:rsidRDefault="001C1AB9" w:rsidP="001C1AB9">
      <w:pPr>
        <w:widowControl w:val="0"/>
        <w:wordWrap w:val="0"/>
        <w:autoSpaceDE w:val="0"/>
        <w:autoSpaceDN w:val="0"/>
        <w:spacing w:before="0" w:after="160" w:line="360" w:lineRule="auto"/>
        <w:ind w:left="425" w:hangingChars="193" w:hanging="425"/>
        <w:rPr>
          <w:rFonts w:eastAsia="바탕" w:cs="Times New Roman"/>
          <w:noProof/>
          <w:sz w:val="22"/>
          <w:lang w:eastAsia="ko-KR"/>
        </w:rPr>
      </w:pPr>
      <w:r w:rsidRPr="001C1AB9">
        <w:rPr>
          <w:rFonts w:eastAsia="바탕" w:cs="Times New Roman"/>
          <w:noProof/>
          <w:sz w:val="22"/>
          <w:lang w:eastAsia="ko-KR"/>
        </w:rPr>
        <w:t xml:space="preserve">Waki, T., Mameda, R., Nakano, T., Yamada, S., Terashita, M., Ito, K., et al. (2020). A conserved strategy of chalcone isomerase-like protein to rectify promiscuous chalcone synthase specificity. </w:t>
      </w:r>
      <w:r w:rsidRPr="00B14554">
        <w:rPr>
          <w:rFonts w:eastAsia="바탕" w:cs="Times New Roman"/>
          <w:i/>
          <w:noProof/>
          <w:sz w:val="22"/>
          <w:lang w:eastAsia="ko-KR"/>
        </w:rPr>
        <w:t>Nat. Commun</w:t>
      </w:r>
      <w:r w:rsidRPr="001C1AB9">
        <w:rPr>
          <w:rFonts w:eastAsia="바탕" w:cs="Times New Roman"/>
          <w:noProof/>
          <w:sz w:val="22"/>
          <w:lang w:eastAsia="ko-KR"/>
        </w:rPr>
        <w:t>. 11, 870. doi: 10.1038/s41467-020-14558-9</w:t>
      </w:r>
    </w:p>
    <w:p w14:paraId="496C06EA" w14:textId="77777777" w:rsidR="000744B9" w:rsidRPr="000744B9" w:rsidRDefault="000744B9" w:rsidP="000744B9">
      <w:pPr>
        <w:widowControl w:val="0"/>
        <w:wordWrap w:val="0"/>
        <w:autoSpaceDE w:val="0"/>
        <w:autoSpaceDN w:val="0"/>
        <w:spacing w:before="0" w:after="160" w:line="360" w:lineRule="auto"/>
        <w:ind w:left="425" w:hangingChars="193" w:hanging="425"/>
        <w:rPr>
          <w:rFonts w:eastAsia="바탕" w:cs="Times New Roman"/>
          <w:noProof/>
          <w:sz w:val="22"/>
          <w:lang w:eastAsia="ko-KR"/>
        </w:rPr>
      </w:pPr>
      <w:r w:rsidRPr="000744B9">
        <w:rPr>
          <w:rFonts w:eastAsia="바탕" w:cs="Times New Roman"/>
          <w:noProof/>
          <w:sz w:val="22"/>
          <w:lang w:eastAsia="ko-KR"/>
        </w:rPr>
        <w:t>Wu, T., Kerbler, S.M., Fernie, A.R., and Zhang, Y. (2021). Plant cell cultures as heterologous bio-factories for secondary metabolite production. Plant Commun. 2, 100235. doi: 10.1016/j.xplc.2021.100235</w:t>
      </w:r>
    </w:p>
    <w:p w14:paraId="0D740EC4" w14:textId="77777777" w:rsidR="00C743C0" w:rsidRPr="00C743C0" w:rsidRDefault="00C743C0" w:rsidP="00C743C0">
      <w:pPr>
        <w:widowControl w:val="0"/>
        <w:wordWrap w:val="0"/>
        <w:autoSpaceDE w:val="0"/>
        <w:autoSpaceDN w:val="0"/>
        <w:spacing w:before="0" w:after="160" w:line="360" w:lineRule="auto"/>
        <w:ind w:left="425" w:hangingChars="193" w:hanging="425"/>
        <w:rPr>
          <w:rFonts w:eastAsia="바탕" w:cs="Times New Roman"/>
          <w:noProof/>
          <w:sz w:val="22"/>
          <w:lang w:eastAsia="ko-KR"/>
        </w:rPr>
      </w:pPr>
      <w:r w:rsidRPr="00C743C0">
        <w:rPr>
          <w:rFonts w:eastAsia="바탕" w:cs="Times New Roman"/>
          <w:noProof/>
          <w:sz w:val="22"/>
          <w:lang w:eastAsia="ko-KR"/>
        </w:rPr>
        <w:t>Xu, F., Li, L., Zhang, W., Cheng, H., Sun, N., Cheng, S., et al. (2012). Isolation, characterization, and function analysis of a flavonol synthase gene from Ginkgo biloba. </w:t>
      </w:r>
      <w:r w:rsidRPr="00C743C0">
        <w:rPr>
          <w:rFonts w:eastAsia="바탕" w:cs="Times New Roman"/>
          <w:i/>
          <w:iCs/>
          <w:noProof/>
          <w:sz w:val="22"/>
          <w:lang w:eastAsia="ko-KR"/>
        </w:rPr>
        <w:t>Mol. Biol. Rep.</w:t>
      </w:r>
      <w:r w:rsidRPr="00C743C0">
        <w:rPr>
          <w:rFonts w:eastAsia="바탕" w:cs="Times New Roman"/>
          <w:noProof/>
          <w:sz w:val="22"/>
          <w:lang w:eastAsia="ko-KR"/>
        </w:rPr>
        <w:t> 39, 2285-2296. doi: 10.1007/s11033-011-0978-9</w:t>
      </w:r>
    </w:p>
    <w:p w14:paraId="696B0581" w14:textId="77777777" w:rsidR="001C1AB9" w:rsidRPr="001C1AB9" w:rsidRDefault="001C1AB9" w:rsidP="001C1AB9">
      <w:pPr>
        <w:widowControl w:val="0"/>
        <w:wordWrap w:val="0"/>
        <w:autoSpaceDE w:val="0"/>
        <w:autoSpaceDN w:val="0"/>
        <w:spacing w:before="0" w:after="160" w:line="360" w:lineRule="auto"/>
        <w:jc w:val="both"/>
        <w:rPr>
          <w:rFonts w:eastAsia="바탕" w:cs="Times New Roman"/>
          <w:noProof/>
          <w:sz w:val="22"/>
          <w:lang w:eastAsia="ko-KR"/>
        </w:rPr>
      </w:pPr>
      <w:r w:rsidRPr="001C1AB9">
        <w:rPr>
          <w:rFonts w:eastAsia="바탕" w:cs="Times New Roman"/>
          <w:noProof/>
          <w:sz w:val="22"/>
          <w:lang w:eastAsia="ko-KR"/>
        </w:rPr>
        <w:t xml:space="preserve">Zhang, B., Lewis, K.M., Abril, A., Davydov, D.R., Vermerris, W., Sattler, S.E., et al. (2020). Structure and function of the cytochrome p450 monooxygenase cinnamate 4-hydroxylase from sorghum bicolor. </w:t>
      </w:r>
      <w:r w:rsidRPr="00B14554">
        <w:rPr>
          <w:rFonts w:eastAsia="바탕" w:cs="Times New Roman"/>
          <w:i/>
          <w:noProof/>
          <w:sz w:val="22"/>
          <w:lang w:eastAsia="ko-KR"/>
        </w:rPr>
        <w:t>Plant Physiol</w:t>
      </w:r>
      <w:r w:rsidRPr="001C1AB9">
        <w:rPr>
          <w:rFonts w:eastAsia="바탕" w:cs="Times New Roman"/>
          <w:noProof/>
          <w:sz w:val="22"/>
          <w:lang w:eastAsia="ko-KR"/>
        </w:rPr>
        <w:t>. 183, 957-973. doi: 10.1104/pp.20.00406</w:t>
      </w:r>
    </w:p>
    <w:p w14:paraId="0427BE93" w14:textId="77777777" w:rsidR="002164E4" w:rsidRPr="002164E4" w:rsidRDefault="002164E4" w:rsidP="002164E4">
      <w:pPr>
        <w:widowControl w:val="0"/>
        <w:wordWrap w:val="0"/>
        <w:autoSpaceDE w:val="0"/>
        <w:autoSpaceDN w:val="0"/>
        <w:spacing w:before="0" w:after="160" w:line="360" w:lineRule="auto"/>
        <w:jc w:val="both"/>
        <w:rPr>
          <w:rFonts w:eastAsia="바탕" w:cs="Times New Roman"/>
          <w:noProof/>
          <w:sz w:val="22"/>
          <w:lang w:eastAsia="ko-KR"/>
        </w:rPr>
      </w:pPr>
    </w:p>
    <w:p w14:paraId="272F65A7" w14:textId="77777777" w:rsidR="002164E4" w:rsidRDefault="002164E4" w:rsidP="0057608D">
      <w:pPr>
        <w:widowControl w:val="0"/>
        <w:wordWrap w:val="0"/>
        <w:autoSpaceDE w:val="0"/>
        <w:autoSpaceDN w:val="0"/>
        <w:spacing w:before="0" w:after="160" w:line="360" w:lineRule="auto"/>
        <w:jc w:val="both"/>
        <w:rPr>
          <w:rFonts w:eastAsia="맑은 고딕" w:cs="Times New Roman"/>
          <w:b/>
          <w:color w:val="000000"/>
          <w:kern w:val="2"/>
          <w:lang w:eastAsia="ko-KR"/>
        </w:rPr>
      </w:pPr>
    </w:p>
    <w:sectPr w:rsidR="002164E4" w:rsidSect="0057608D">
      <w:footnotePr>
        <w:numFmt w:val="decimalEnclosedCircle"/>
      </w:footnotePr>
      <w:pgSz w:w="11907" w:h="16839" w:code="9"/>
      <w:pgMar w:top="1140" w:right="1179" w:bottom="1140" w:left="1281" w:header="284" w:footer="510" w:gutter="0"/>
      <w:cols w:space="425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27263D6B" w16cex:dateUtc="2024-06-14T20:01:00Z"/>
  <w16cex:commentExtensible w16cex:durableId="5534D7D7" w16cex:dateUtc="2024-06-14T20:25:00Z"/>
  <w16cex:commentExtensible w16cex:durableId="689EE0AF" w16cex:dateUtc="2024-06-14T20:32:00Z"/>
  <w16cex:commentExtensible w16cex:durableId="5F0C56EF" w16cex:dateUtc="2024-06-14T20:35:00Z"/>
  <w16cex:commentExtensible w16cex:durableId="4B8DE7D8" w16cex:dateUtc="2024-06-14T21:01:00Z"/>
  <w16cex:commentExtensible w16cex:durableId="1F66C07D" w16cex:dateUtc="2024-06-15T10:36:00Z"/>
  <w16cex:commentExtensible w16cex:durableId="2C4CFAD7" w16cex:dateUtc="2024-06-15T11:21:00Z"/>
  <w16cex:commentExtensible w16cex:durableId="33D8A07F" w16cex:dateUtc="2024-06-15T11:36:00Z"/>
  <w16cex:commentExtensible w16cex:durableId="23146A50" w16cex:dateUtc="2024-06-14T19:10:00Z"/>
  <w16cex:commentExtensible w16cex:durableId="64A44D90" w16cex:dateUtc="2024-06-14T19:1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16A6D83F" w16cid:durableId="27263D6B"/>
  <w16cid:commentId w16cid:paraId="0A8C5F56" w16cid:durableId="5534D7D7"/>
  <w16cid:commentId w16cid:paraId="18D04A8F" w16cid:durableId="689EE0AF"/>
  <w16cid:commentId w16cid:paraId="0A23593F" w16cid:durableId="5F0C56EF"/>
  <w16cid:commentId w16cid:paraId="29BED52B" w16cid:durableId="4B8DE7D8"/>
  <w16cid:commentId w16cid:paraId="0C84F6F0" w16cid:durableId="1F66C07D"/>
  <w16cid:commentId w16cid:paraId="0642DB6C" w16cid:durableId="2C4CFAD7"/>
  <w16cid:commentId w16cid:paraId="28EEEE2E" w16cid:durableId="33D8A07F"/>
  <w16cid:commentId w16cid:paraId="3D647DCA" w16cid:durableId="23146A50"/>
  <w16cid:commentId w16cid:paraId="5951AE72" w16cid:durableId="64A44D90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4C0C61B" w14:textId="77777777" w:rsidR="001B68AC" w:rsidRDefault="001B68AC" w:rsidP="00117666">
      <w:pPr>
        <w:spacing w:after="0"/>
      </w:pPr>
      <w:r>
        <w:separator/>
      </w:r>
    </w:p>
  </w:endnote>
  <w:endnote w:type="continuationSeparator" w:id="0">
    <w:p w14:paraId="43C5DE8E" w14:textId="77777777" w:rsidR="001B68AC" w:rsidRDefault="001B68A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60FCB79" w14:textId="77777777" w:rsidR="002164E4" w:rsidRPr="00577C4C" w:rsidRDefault="002164E4">
    <w:pPr>
      <w:pStyle w:val="a8"/>
      <w:rPr>
        <w:color w:val="C00000"/>
        <w:szCs w:val="24"/>
      </w:rPr>
    </w:pPr>
    <w:r w:rsidRPr="00577C4C">
      <w:rPr>
        <w:noProof/>
        <w:color w:val="C00000"/>
        <w:szCs w:val="24"/>
        <w:lang w:eastAsia="ko-KR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5744FF29" wp14:editId="0CFDB4C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B187B51" w14:textId="77777777" w:rsidR="002164E4" w:rsidRPr="00E9561B" w:rsidRDefault="002164E4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744FF2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7B187B51" w14:textId="77777777" w:rsidR="002164E4" w:rsidRPr="00E9561B" w:rsidRDefault="002164E4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0A8165B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518552A6" w:rsidR="002164E4" w:rsidRPr="00577C4C" w:rsidRDefault="002164E4">
                          <w:pPr>
                            <w:pStyle w:val="a8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A0E63" w:rsidRPr="009A0E63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C0C9A1E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2B86276A" w14:textId="518552A6" w:rsidR="002164E4" w:rsidRPr="00577C4C" w:rsidRDefault="002164E4">
                    <w:pPr>
                      <w:pStyle w:val="a8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A0E63" w:rsidRPr="009A0E63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8A60F" w14:textId="77777777" w:rsidR="002164E4" w:rsidRPr="00577C4C" w:rsidRDefault="002164E4">
    <w:pPr>
      <w:pStyle w:val="a8"/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48EAEA61" w:rsidR="002164E4" w:rsidRPr="00577C4C" w:rsidRDefault="002164E4">
                          <w:pPr>
                            <w:pStyle w:val="a8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A0E63" w:rsidRPr="009A0E63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04C0BEFB" w14:textId="48EAEA61" w:rsidR="002164E4" w:rsidRPr="00577C4C" w:rsidRDefault="002164E4">
                    <w:pPr>
                      <w:pStyle w:val="a8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A0E63" w:rsidRPr="009A0E63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12156E2" w14:textId="77777777" w:rsidR="001B68AC" w:rsidRDefault="001B68AC" w:rsidP="00117666">
      <w:pPr>
        <w:spacing w:after="0"/>
      </w:pPr>
      <w:r>
        <w:separator/>
      </w:r>
    </w:p>
  </w:footnote>
  <w:footnote w:type="continuationSeparator" w:id="0">
    <w:p w14:paraId="76E94E98" w14:textId="77777777" w:rsidR="001B68AC" w:rsidRDefault="001B68A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A34DC69" w14:textId="77777777" w:rsidR="002164E4" w:rsidRDefault="002164E4" w:rsidP="00A53000">
    <w:pPr>
      <w:pStyle w:val="a7"/>
    </w:pPr>
    <w:r w:rsidRPr="005A1D84">
      <w:rPr>
        <w:noProof/>
        <w:color w:val="A6A6A6" w:themeColor="background1" w:themeShade="A6"/>
        <w:lang w:eastAsia="ko-KR"/>
      </w:rPr>
      <w:drawing>
        <wp:inline distT="0" distB="0" distL="0" distR="0" wp14:anchorId="14758C2E" wp14:editId="7C8F8B09">
          <wp:extent cx="1382534" cy="497091"/>
          <wp:effectExtent l="0" t="0" r="0" b="0"/>
          <wp:docPr id="3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numFmt w:val="decimalEnclosedCircle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0420"/>
    <w:rsid w:val="000001BE"/>
    <w:rsid w:val="000056F3"/>
    <w:rsid w:val="00015D7B"/>
    <w:rsid w:val="000165A3"/>
    <w:rsid w:val="0002273A"/>
    <w:rsid w:val="00034304"/>
    <w:rsid w:val="00035434"/>
    <w:rsid w:val="0004196A"/>
    <w:rsid w:val="00045678"/>
    <w:rsid w:val="000458E4"/>
    <w:rsid w:val="0004639E"/>
    <w:rsid w:val="00046B94"/>
    <w:rsid w:val="00050251"/>
    <w:rsid w:val="00061B62"/>
    <w:rsid w:val="00063D84"/>
    <w:rsid w:val="0006636D"/>
    <w:rsid w:val="000744B9"/>
    <w:rsid w:val="00076DF6"/>
    <w:rsid w:val="00077D53"/>
    <w:rsid w:val="00081394"/>
    <w:rsid w:val="000A04C0"/>
    <w:rsid w:val="000B1481"/>
    <w:rsid w:val="000B34BD"/>
    <w:rsid w:val="000B5039"/>
    <w:rsid w:val="000C7E2A"/>
    <w:rsid w:val="000F4CFB"/>
    <w:rsid w:val="000F5A94"/>
    <w:rsid w:val="001108FE"/>
    <w:rsid w:val="00117666"/>
    <w:rsid w:val="001223A7"/>
    <w:rsid w:val="00127F9D"/>
    <w:rsid w:val="00134256"/>
    <w:rsid w:val="00137598"/>
    <w:rsid w:val="001428FE"/>
    <w:rsid w:val="00147395"/>
    <w:rsid w:val="00150455"/>
    <w:rsid w:val="00152161"/>
    <w:rsid w:val="001534D9"/>
    <w:rsid w:val="001552C9"/>
    <w:rsid w:val="001647DD"/>
    <w:rsid w:val="00164FE6"/>
    <w:rsid w:val="001653B4"/>
    <w:rsid w:val="00170FA3"/>
    <w:rsid w:val="00172D50"/>
    <w:rsid w:val="00173F93"/>
    <w:rsid w:val="00177D84"/>
    <w:rsid w:val="00180B0E"/>
    <w:rsid w:val="001876E9"/>
    <w:rsid w:val="00187E9C"/>
    <w:rsid w:val="0019175A"/>
    <w:rsid w:val="001922B9"/>
    <w:rsid w:val="00193ED8"/>
    <w:rsid w:val="001964EF"/>
    <w:rsid w:val="001A5FF0"/>
    <w:rsid w:val="001B1A2C"/>
    <w:rsid w:val="001B29AD"/>
    <w:rsid w:val="001B4303"/>
    <w:rsid w:val="001B68AC"/>
    <w:rsid w:val="001B694C"/>
    <w:rsid w:val="001C1AB9"/>
    <w:rsid w:val="001D1F4F"/>
    <w:rsid w:val="001D5C23"/>
    <w:rsid w:val="001E4F08"/>
    <w:rsid w:val="001F4C07"/>
    <w:rsid w:val="00201386"/>
    <w:rsid w:val="00206322"/>
    <w:rsid w:val="00214575"/>
    <w:rsid w:val="002164E4"/>
    <w:rsid w:val="002178BF"/>
    <w:rsid w:val="00217BA1"/>
    <w:rsid w:val="00220AEA"/>
    <w:rsid w:val="00226954"/>
    <w:rsid w:val="0023237A"/>
    <w:rsid w:val="002368CB"/>
    <w:rsid w:val="00237AC6"/>
    <w:rsid w:val="002402C5"/>
    <w:rsid w:val="00240A9E"/>
    <w:rsid w:val="0025162B"/>
    <w:rsid w:val="002629A3"/>
    <w:rsid w:val="00265660"/>
    <w:rsid w:val="002677A0"/>
    <w:rsid w:val="00267D18"/>
    <w:rsid w:val="00274F31"/>
    <w:rsid w:val="0027722A"/>
    <w:rsid w:val="002827EE"/>
    <w:rsid w:val="002868E2"/>
    <w:rsid w:val="002869C3"/>
    <w:rsid w:val="002907A1"/>
    <w:rsid w:val="00290ACA"/>
    <w:rsid w:val="0029135D"/>
    <w:rsid w:val="002936E4"/>
    <w:rsid w:val="00296B88"/>
    <w:rsid w:val="002A260D"/>
    <w:rsid w:val="002A382E"/>
    <w:rsid w:val="002C4A64"/>
    <w:rsid w:val="002C6CB2"/>
    <w:rsid w:val="002C74CA"/>
    <w:rsid w:val="002F6D93"/>
    <w:rsid w:val="002F744D"/>
    <w:rsid w:val="00303DE6"/>
    <w:rsid w:val="00310124"/>
    <w:rsid w:val="00322306"/>
    <w:rsid w:val="00322B98"/>
    <w:rsid w:val="003327AB"/>
    <w:rsid w:val="00333F11"/>
    <w:rsid w:val="00341CEA"/>
    <w:rsid w:val="00354094"/>
    <w:rsid w:val="003544FB"/>
    <w:rsid w:val="00365D63"/>
    <w:rsid w:val="0036793B"/>
    <w:rsid w:val="00372682"/>
    <w:rsid w:val="00376CC5"/>
    <w:rsid w:val="00386801"/>
    <w:rsid w:val="00390DB4"/>
    <w:rsid w:val="003920C5"/>
    <w:rsid w:val="0039693B"/>
    <w:rsid w:val="003B3C40"/>
    <w:rsid w:val="003B4CC0"/>
    <w:rsid w:val="003C2546"/>
    <w:rsid w:val="003D2F2D"/>
    <w:rsid w:val="003D48A3"/>
    <w:rsid w:val="003D7A1C"/>
    <w:rsid w:val="003E2D6B"/>
    <w:rsid w:val="003F4DC0"/>
    <w:rsid w:val="00401590"/>
    <w:rsid w:val="004117B2"/>
    <w:rsid w:val="00446E4C"/>
    <w:rsid w:val="00463E3D"/>
    <w:rsid w:val="004645AE"/>
    <w:rsid w:val="00470F6D"/>
    <w:rsid w:val="00491EA8"/>
    <w:rsid w:val="004945F4"/>
    <w:rsid w:val="0049513B"/>
    <w:rsid w:val="004977F9"/>
    <w:rsid w:val="004A5B2B"/>
    <w:rsid w:val="004B5B63"/>
    <w:rsid w:val="004C06DD"/>
    <w:rsid w:val="004D3E33"/>
    <w:rsid w:val="004E1A21"/>
    <w:rsid w:val="004E3D9C"/>
    <w:rsid w:val="004E5E82"/>
    <w:rsid w:val="004E6B63"/>
    <w:rsid w:val="004E6EAA"/>
    <w:rsid w:val="00510770"/>
    <w:rsid w:val="0052252B"/>
    <w:rsid w:val="00523264"/>
    <w:rsid w:val="005250F2"/>
    <w:rsid w:val="0053501E"/>
    <w:rsid w:val="005409F2"/>
    <w:rsid w:val="00546E87"/>
    <w:rsid w:val="00553BEF"/>
    <w:rsid w:val="005621CD"/>
    <w:rsid w:val="00565D72"/>
    <w:rsid w:val="00572EE7"/>
    <w:rsid w:val="0057608D"/>
    <w:rsid w:val="00576373"/>
    <w:rsid w:val="0058350D"/>
    <w:rsid w:val="005862E3"/>
    <w:rsid w:val="00590498"/>
    <w:rsid w:val="00590B99"/>
    <w:rsid w:val="005A1D84"/>
    <w:rsid w:val="005A24D7"/>
    <w:rsid w:val="005A70EA"/>
    <w:rsid w:val="005A780D"/>
    <w:rsid w:val="005B1DF6"/>
    <w:rsid w:val="005C3963"/>
    <w:rsid w:val="005C40CD"/>
    <w:rsid w:val="005C7BCE"/>
    <w:rsid w:val="005D173C"/>
    <w:rsid w:val="005D1840"/>
    <w:rsid w:val="005D2D21"/>
    <w:rsid w:val="005D35E4"/>
    <w:rsid w:val="005D7910"/>
    <w:rsid w:val="005E2084"/>
    <w:rsid w:val="00602F55"/>
    <w:rsid w:val="00607A5D"/>
    <w:rsid w:val="00614C68"/>
    <w:rsid w:val="0061523A"/>
    <w:rsid w:val="0062154F"/>
    <w:rsid w:val="00626026"/>
    <w:rsid w:val="00626814"/>
    <w:rsid w:val="00631A8C"/>
    <w:rsid w:val="00632C92"/>
    <w:rsid w:val="00650AD5"/>
    <w:rsid w:val="00651CA2"/>
    <w:rsid w:val="00653D60"/>
    <w:rsid w:val="00653F9D"/>
    <w:rsid w:val="0065571C"/>
    <w:rsid w:val="00660D05"/>
    <w:rsid w:val="00666C66"/>
    <w:rsid w:val="00671D9A"/>
    <w:rsid w:val="00673952"/>
    <w:rsid w:val="00686C9D"/>
    <w:rsid w:val="00696A3B"/>
    <w:rsid w:val="006B2D5B"/>
    <w:rsid w:val="006B4CF4"/>
    <w:rsid w:val="006B7D14"/>
    <w:rsid w:val="006C186D"/>
    <w:rsid w:val="006D5B93"/>
    <w:rsid w:val="006E18DE"/>
    <w:rsid w:val="006E3F6A"/>
    <w:rsid w:val="006E54C5"/>
    <w:rsid w:val="006F0253"/>
    <w:rsid w:val="006F03A9"/>
    <w:rsid w:val="007058B9"/>
    <w:rsid w:val="00706574"/>
    <w:rsid w:val="00717CC3"/>
    <w:rsid w:val="00724EFF"/>
    <w:rsid w:val="00725A7D"/>
    <w:rsid w:val="00727093"/>
    <w:rsid w:val="0073085C"/>
    <w:rsid w:val="00733D8F"/>
    <w:rsid w:val="0074470D"/>
    <w:rsid w:val="00746505"/>
    <w:rsid w:val="007465FB"/>
    <w:rsid w:val="00752FD1"/>
    <w:rsid w:val="00756AFB"/>
    <w:rsid w:val="00763030"/>
    <w:rsid w:val="00767533"/>
    <w:rsid w:val="007708BA"/>
    <w:rsid w:val="007775AE"/>
    <w:rsid w:val="00790B9E"/>
    <w:rsid w:val="00790BB3"/>
    <w:rsid w:val="00792043"/>
    <w:rsid w:val="007936ED"/>
    <w:rsid w:val="00797EDD"/>
    <w:rsid w:val="007A1811"/>
    <w:rsid w:val="007B0322"/>
    <w:rsid w:val="007B7AF4"/>
    <w:rsid w:val="007C0E3F"/>
    <w:rsid w:val="007C206C"/>
    <w:rsid w:val="007C4537"/>
    <w:rsid w:val="007C45AF"/>
    <w:rsid w:val="007C5729"/>
    <w:rsid w:val="007D2529"/>
    <w:rsid w:val="007E0119"/>
    <w:rsid w:val="007E02D3"/>
    <w:rsid w:val="007F59D7"/>
    <w:rsid w:val="008111E4"/>
    <w:rsid w:val="0081301C"/>
    <w:rsid w:val="00817DD6"/>
    <w:rsid w:val="008212F2"/>
    <w:rsid w:val="0082774C"/>
    <w:rsid w:val="008601AF"/>
    <w:rsid w:val="008629A9"/>
    <w:rsid w:val="0088513A"/>
    <w:rsid w:val="00893C19"/>
    <w:rsid w:val="00895308"/>
    <w:rsid w:val="008A0240"/>
    <w:rsid w:val="008A137E"/>
    <w:rsid w:val="008C1552"/>
    <w:rsid w:val="008D6C8D"/>
    <w:rsid w:val="008E2B54"/>
    <w:rsid w:val="008E4404"/>
    <w:rsid w:val="008E58C7"/>
    <w:rsid w:val="008F5021"/>
    <w:rsid w:val="008F6EED"/>
    <w:rsid w:val="0091115E"/>
    <w:rsid w:val="00913042"/>
    <w:rsid w:val="0091340F"/>
    <w:rsid w:val="00925D31"/>
    <w:rsid w:val="0094286F"/>
    <w:rsid w:val="00943573"/>
    <w:rsid w:val="0095347F"/>
    <w:rsid w:val="00961AC1"/>
    <w:rsid w:val="00966AB1"/>
    <w:rsid w:val="00971B61"/>
    <w:rsid w:val="00973BD9"/>
    <w:rsid w:val="00975000"/>
    <w:rsid w:val="00980C31"/>
    <w:rsid w:val="009955FF"/>
    <w:rsid w:val="009958F7"/>
    <w:rsid w:val="009A0E63"/>
    <w:rsid w:val="009A229F"/>
    <w:rsid w:val="009A2960"/>
    <w:rsid w:val="009A4457"/>
    <w:rsid w:val="009A4577"/>
    <w:rsid w:val="009C1D1E"/>
    <w:rsid w:val="009D259D"/>
    <w:rsid w:val="009D42C0"/>
    <w:rsid w:val="009D4AB3"/>
    <w:rsid w:val="009D735F"/>
    <w:rsid w:val="009D76CD"/>
    <w:rsid w:val="009F051D"/>
    <w:rsid w:val="00A00487"/>
    <w:rsid w:val="00A0362D"/>
    <w:rsid w:val="00A124E5"/>
    <w:rsid w:val="00A309DB"/>
    <w:rsid w:val="00A353B4"/>
    <w:rsid w:val="00A50D9D"/>
    <w:rsid w:val="00A53000"/>
    <w:rsid w:val="00A545C6"/>
    <w:rsid w:val="00A56466"/>
    <w:rsid w:val="00A60C2F"/>
    <w:rsid w:val="00A63D99"/>
    <w:rsid w:val="00A75779"/>
    <w:rsid w:val="00A75F87"/>
    <w:rsid w:val="00A7687D"/>
    <w:rsid w:val="00A81A7C"/>
    <w:rsid w:val="00A95D8B"/>
    <w:rsid w:val="00A97620"/>
    <w:rsid w:val="00AA0EC6"/>
    <w:rsid w:val="00AA6B5D"/>
    <w:rsid w:val="00AB4CD2"/>
    <w:rsid w:val="00AC0270"/>
    <w:rsid w:val="00AC3EA3"/>
    <w:rsid w:val="00AC782B"/>
    <w:rsid w:val="00AC792D"/>
    <w:rsid w:val="00AE2938"/>
    <w:rsid w:val="00AE2F83"/>
    <w:rsid w:val="00AF2C28"/>
    <w:rsid w:val="00B02D50"/>
    <w:rsid w:val="00B04FA9"/>
    <w:rsid w:val="00B078A4"/>
    <w:rsid w:val="00B141FD"/>
    <w:rsid w:val="00B14554"/>
    <w:rsid w:val="00B255DE"/>
    <w:rsid w:val="00B3759D"/>
    <w:rsid w:val="00B4256C"/>
    <w:rsid w:val="00B46A5D"/>
    <w:rsid w:val="00B4714A"/>
    <w:rsid w:val="00B5402D"/>
    <w:rsid w:val="00B569C6"/>
    <w:rsid w:val="00B657B8"/>
    <w:rsid w:val="00B768BC"/>
    <w:rsid w:val="00B831A7"/>
    <w:rsid w:val="00B84920"/>
    <w:rsid w:val="00B8556A"/>
    <w:rsid w:val="00B95066"/>
    <w:rsid w:val="00BA2762"/>
    <w:rsid w:val="00BA27EC"/>
    <w:rsid w:val="00BA3FD8"/>
    <w:rsid w:val="00BA4A8D"/>
    <w:rsid w:val="00BB2737"/>
    <w:rsid w:val="00BB41CE"/>
    <w:rsid w:val="00BB6949"/>
    <w:rsid w:val="00BC4204"/>
    <w:rsid w:val="00BE46FC"/>
    <w:rsid w:val="00BE54DC"/>
    <w:rsid w:val="00BF3AA1"/>
    <w:rsid w:val="00BF435A"/>
    <w:rsid w:val="00BF5378"/>
    <w:rsid w:val="00BF5981"/>
    <w:rsid w:val="00BF734B"/>
    <w:rsid w:val="00C012A3"/>
    <w:rsid w:val="00C0330E"/>
    <w:rsid w:val="00C035B5"/>
    <w:rsid w:val="00C07FB4"/>
    <w:rsid w:val="00C108B6"/>
    <w:rsid w:val="00C16F19"/>
    <w:rsid w:val="00C17C18"/>
    <w:rsid w:val="00C247AC"/>
    <w:rsid w:val="00C26782"/>
    <w:rsid w:val="00C30EB1"/>
    <w:rsid w:val="00C416BD"/>
    <w:rsid w:val="00C4705E"/>
    <w:rsid w:val="00C52A7B"/>
    <w:rsid w:val="00C6125F"/>
    <w:rsid w:val="00C6324C"/>
    <w:rsid w:val="00C63EF5"/>
    <w:rsid w:val="00C67227"/>
    <w:rsid w:val="00C679AA"/>
    <w:rsid w:val="00C724CF"/>
    <w:rsid w:val="00C743C0"/>
    <w:rsid w:val="00C74980"/>
    <w:rsid w:val="00C75972"/>
    <w:rsid w:val="00C812B9"/>
    <w:rsid w:val="00C82792"/>
    <w:rsid w:val="00C832CE"/>
    <w:rsid w:val="00C863CA"/>
    <w:rsid w:val="00C948FD"/>
    <w:rsid w:val="00CA5C95"/>
    <w:rsid w:val="00CB0B9F"/>
    <w:rsid w:val="00CB2220"/>
    <w:rsid w:val="00CB34BD"/>
    <w:rsid w:val="00CB43D5"/>
    <w:rsid w:val="00CB5860"/>
    <w:rsid w:val="00CB5BE1"/>
    <w:rsid w:val="00CC352D"/>
    <w:rsid w:val="00CC440C"/>
    <w:rsid w:val="00CC76F9"/>
    <w:rsid w:val="00CD066B"/>
    <w:rsid w:val="00CD1F89"/>
    <w:rsid w:val="00CD3ECE"/>
    <w:rsid w:val="00CD46E2"/>
    <w:rsid w:val="00CF119E"/>
    <w:rsid w:val="00CF1607"/>
    <w:rsid w:val="00D00D0B"/>
    <w:rsid w:val="00D04B69"/>
    <w:rsid w:val="00D13898"/>
    <w:rsid w:val="00D17FBC"/>
    <w:rsid w:val="00D31875"/>
    <w:rsid w:val="00D33945"/>
    <w:rsid w:val="00D40420"/>
    <w:rsid w:val="00D43FBE"/>
    <w:rsid w:val="00D47293"/>
    <w:rsid w:val="00D537FA"/>
    <w:rsid w:val="00D80D99"/>
    <w:rsid w:val="00D9503C"/>
    <w:rsid w:val="00D9796A"/>
    <w:rsid w:val="00D97F04"/>
    <w:rsid w:val="00DB6203"/>
    <w:rsid w:val="00DD73EF"/>
    <w:rsid w:val="00DE23E8"/>
    <w:rsid w:val="00DE24ED"/>
    <w:rsid w:val="00DF07F4"/>
    <w:rsid w:val="00DF187F"/>
    <w:rsid w:val="00E0128B"/>
    <w:rsid w:val="00E02004"/>
    <w:rsid w:val="00E11C78"/>
    <w:rsid w:val="00E24DAA"/>
    <w:rsid w:val="00E32B2A"/>
    <w:rsid w:val="00E34E9B"/>
    <w:rsid w:val="00E36619"/>
    <w:rsid w:val="00E5183C"/>
    <w:rsid w:val="00E538CE"/>
    <w:rsid w:val="00E64E17"/>
    <w:rsid w:val="00E66EF4"/>
    <w:rsid w:val="00E733D8"/>
    <w:rsid w:val="00E77692"/>
    <w:rsid w:val="00E777BD"/>
    <w:rsid w:val="00E852EA"/>
    <w:rsid w:val="00E86514"/>
    <w:rsid w:val="00E86625"/>
    <w:rsid w:val="00E9607F"/>
    <w:rsid w:val="00E973E4"/>
    <w:rsid w:val="00E97813"/>
    <w:rsid w:val="00EA03B5"/>
    <w:rsid w:val="00EA1C3B"/>
    <w:rsid w:val="00EA3D3C"/>
    <w:rsid w:val="00EA79CF"/>
    <w:rsid w:val="00EB097D"/>
    <w:rsid w:val="00EB4A8D"/>
    <w:rsid w:val="00EC7CC3"/>
    <w:rsid w:val="00F0396B"/>
    <w:rsid w:val="00F0787D"/>
    <w:rsid w:val="00F109CD"/>
    <w:rsid w:val="00F15218"/>
    <w:rsid w:val="00F254A4"/>
    <w:rsid w:val="00F46494"/>
    <w:rsid w:val="00F46698"/>
    <w:rsid w:val="00F53B2A"/>
    <w:rsid w:val="00F558AB"/>
    <w:rsid w:val="00F61D89"/>
    <w:rsid w:val="00F6232C"/>
    <w:rsid w:val="00F81683"/>
    <w:rsid w:val="00F84470"/>
    <w:rsid w:val="00F86ABB"/>
    <w:rsid w:val="00F97039"/>
    <w:rsid w:val="00FA4B87"/>
    <w:rsid w:val="00FC0AD1"/>
    <w:rsid w:val="00FD7648"/>
    <w:rsid w:val="00FE2770"/>
    <w:rsid w:val="00FF5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BEA237"/>
  <w15:docId w15:val="{0E4D6FE3-5027-4DB6-A791-E30362F085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a6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7">
    <w:name w:val="header"/>
    <w:basedOn w:val="a0"/>
    <w:link w:val="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Char">
    <w:name w:val="머리글 Char"/>
    <w:basedOn w:val="a1"/>
    <w:link w:val="a7"/>
    <w:uiPriority w:val="99"/>
    <w:rsid w:val="00A53000"/>
    <w:rPr>
      <w:rFonts w:ascii="Times New Roman" w:hAnsi="Times New Roman"/>
      <w:b/>
      <w:sz w:val="24"/>
    </w:rPr>
  </w:style>
  <w:style w:type="paragraph" w:styleId="a8">
    <w:name w:val="footer"/>
    <w:basedOn w:val="a0"/>
    <w:link w:val="Char0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Char0">
    <w:name w:val="바닥글 Char"/>
    <w:basedOn w:val="a1"/>
    <w:link w:val="a8"/>
    <w:uiPriority w:val="99"/>
    <w:rsid w:val="00117666"/>
  </w:style>
  <w:style w:type="table" w:styleId="a9">
    <w:name w:val="Table Grid"/>
    <w:basedOn w:val="a2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footnote text"/>
    <w:basedOn w:val="a0"/>
    <w:link w:val="Char1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Char1">
    <w:name w:val="각주 텍스트 Char"/>
    <w:basedOn w:val="a1"/>
    <w:link w:val="aa"/>
    <w:uiPriority w:val="99"/>
    <w:semiHidden/>
    <w:rsid w:val="00117666"/>
    <w:rPr>
      <w:sz w:val="20"/>
      <w:szCs w:val="20"/>
    </w:rPr>
  </w:style>
  <w:style w:type="character" w:styleId="ab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c">
    <w:name w:val="caption"/>
    <w:basedOn w:val="a0"/>
    <w:next w:val="ad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e">
    <w:name w:val="Balloon Text"/>
    <w:basedOn w:val="a0"/>
    <w:link w:val="Char2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Char2">
    <w:name w:val="풍선 도움말 텍스트 Char"/>
    <w:basedOn w:val="a1"/>
    <w:link w:val="ae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">
    <w:name w:val="line number"/>
    <w:basedOn w:val="a1"/>
    <w:uiPriority w:val="99"/>
    <w:semiHidden/>
    <w:unhideWhenUsed/>
    <w:rsid w:val="00117666"/>
  </w:style>
  <w:style w:type="paragraph" w:styleId="af0">
    <w:name w:val="endnote text"/>
    <w:basedOn w:val="a0"/>
    <w:link w:val="Char3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f0"/>
    <w:uiPriority w:val="99"/>
    <w:semiHidden/>
    <w:rsid w:val="00CD066B"/>
    <w:rPr>
      <w:sz w:val="20"/>
      <w:szCs w:val="20"/>
    </w:rPr>
  </w:style>
  <w:style w:type="character" w:styleId="af1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2">
    <w:name w:val="annotation reference"/>
    <w:basedOn w:val="a1"/>
    <w:uiPriority w:val="99"/>
    <w:semiHidden/>
    <w:unhideWhenUsed/>
    <w:rsid w:val="00725A7D"/>
    <w:rPr>
      <w:sz w:val="16"/>
      <w:szCs w:val="16"/>
    </w:rPr>
  </w:style>
  <w:style w:type="paragraph" w:styleId="af3">
    <w:name w:val="annotation text"/>
    <w:basedOn w:val="a0"/>
    <w:link w:val="Char4"/>
    <w:uiPriority w:val="99"/>
    <w:semiHidden/>
    <w:unhideWhenUsed/>
    <w:rsid w:val="00725A7D"/>
    <w:rPr>
      <w:sz w:val="20"/>
      <w:szCs w:val="20"/>
    </w:rPr>
  </w:style>
  <w:style w:type="character" w:customStyle="1" w:styleId="Char4">
    <w:name w:val="메모 텍스트 Char"/>
    <w:basedOn w:val="a1"/>
    <w:link w:val="af3"/>
    <w:uiPriority w:val="99"/>
    <w:semiHidden/>
    <w:rsid w:val="00725A7D"/>
    <w:rPr>
      <w:sz w:val="20"/>
      <w:szCs w:val="20"/>
    </w:rPr>
  </w:style>
  <w:style w:type="paragraph" w:styleId="af4">
    <w:name w:val="annotation subject"/>
    <w:basedOn w:val="af3"/>
    <w:next w:val="af3"/>
    <w:link w:val="Char5"/>
    <w:uiPriority w:val="99"/>
    <w:semiHidden/>
    <w:unhideWhenUsed/>
    <w:rsid w:val="00725A7D"/>
    <w:rPr>
      <w:b/>
      <w:bCs/>
    </w:rPr>
  </w:style>
  <w:style w:type="character" w:customStyle="1" w:styleId="Char5">
    <w:name w:val="메모 주제 Char"/>
    <w:basedOn w:val="Char4"/>
    <w:link w:val="af4"/>
    <w:uiPriority w:val="99"/>
    <w:semiHidden/>
    <w:rsid w:val="00725A7D"/>
    <w:rPr>
      <w:b/>
      <w:bCs/>
      <w:sz w:val="20"/>
      <w:szCs w:val="20"/>
    </w:rPr>
  </w:style>
  <w:style w:type="character" w:styleId="af5">
    <w:name w:val="Hyperlink"/>
    <w:basedOn w:val="a1"/>
    <w:uiPriority w:val="99"/>
    <w:unhideWhenUsed/>
    <w:rsid w:val="005A1D84"/>
    <w:rPr>
      <w:color w:val="0000FF"/>
      <w:u w:val="single"/>
    </w:rPr>
  </w:style>
  <w:style w:type="character" w:styleId="af6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7">
    <w:name w:val="Title"/>
    <w:basedOn w:val="a0"/>
    <w:next w:val="a0"/>
    <w:link w:val="Char6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6">
    <w:name w:val="제목 Char"/>
    <w:basedOn w:val="a1"/>
    <w:link w:val="af7"/>
    <w:rsid w:val="00D80D99"/>
    <w:rPr>
      <w:rFonts w:ascii="Times New Roman" w:hAnsi="Times New Roman" w:cs="Times New Roman"/>
      <w:b/>
      <w:sz w:val="32"/>
      <w:szCs w:val="32"/>
    </w:rPr>
  </w:style>
  <w:style w:type="paragraph" w:styleId="af8">
    <w:name w:val="Subtitle"/>
    <w:basedOn w:val="a0"/>
    <w:next w:val="a0"/>
    <w:link w:val="Char7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Char7">
    <w:name w:val="부제 Char"/>
    <w:basedOn w:val="a1"/>
    <w:link w:val="af8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Char">
    <w:name w:val="제목 3 Char"/>
    <w:basedOn w:val="a1"/>
    <w:link w:val="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d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Char">
    <w:name w:val="제목 4 Char"/>
    <w:basedOn w:val="a1"/>
    <w:link w:val="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8"/>
    <w:next w:val="a0"/>
    <w:uiPriority w:val="1"/>
    <w:qFormat/>
    <w:rsid w:val="00651CA2"/>
  </w:style>
  <w:style w:type="character" w:styleId="af9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afa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b">
    <w:name w:val="Quote"/>
    <w:basedOn w:val="a0"/>
    <w:next w:val="a0"/>
    <w:link w:val="Char8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인용 Char"/>
    <w:basedOn w:val="a1"/>
    <w:link w:val="afb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afc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d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afe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1">
    <w:name w:val="Unresolved Mention1"/>
    <w:basedOn w:val="a1"/>
    <w:uiPriority w:val="99"/>
    <w:semiHidden/>
    <w:unhideWhenUsed/>
    <w:rsid w:val="00895308"/>
    <w:rPr>
      <w:color w:val="605E5C"/>
      <w:shd w:val="clear" w:color="auto" w:fill="E1DFDD"/>
    </w:rPr>
  </w:style>
  <w:style w:type="table" w:customStyle="1" w:styleId="10">
    <w:name w:val="표 구분선1"/>
    <w:basedOn w:val="a2"/>
    <w:next w:val="a9"/>
    <w:uiPriority w:val="59"/>
    <w:rsid w:val="00C267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표 눈금 밝게1"/>
    <w:basedOn w:val="a2"/>
    <w:next w:val="a2"/>
    <w:uiPriority w:val="40"/>
    <w:rsid w:val="00C26782"/>
    <w:pPr>
      <w:spacing w:after="0" w:line="240" w:lineRule="auto"/>
      <w:jc w:val="both"/>
    </w:pPr>
    <w:rPr>
      <w:rFonts w:asciiTheme="minorHAnsi" w:hAnsiTheme="minorHAnsi"/>
      <w:kern w:val="2"/>
      <w:sz w:val="20"/>
      <w:lang w:eastAsia="ko-KR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20">
    <w:name w:val="표 구분선2"/>
    <w:basedOn w:val="a2"/>
    <w:next w:val="a9"/>
    <w:uiPriority w:val="59"/>
    <w:rsid w:val="00C26782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Times New Roman" w:eastAsia="바탕" w:hAnsi="Times New Roman" w:cs="Times New Roman"/>
      <w:sz w:val="20"/>
      <w:szCs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nt5">
    <w:name w:val="font5"/>
    <w:basedOn w:val="a0"/>
    <w:rsid w:val="00B569C6"/>
    <w:pPr>
      <w:spacing w:before="100" w:beforeAutospacing="1" w:after="100" w:afterAutospacing="1"/>
    </w:pPr>
    <w:rPr>
      <w:rFonts w:ascii="맑은 고딕" w:eastAsia="맑은 고딕" w:hAnsi="맑은 고딕" w:cs="굴림"/>
      <w:sz w:val="16"/>
      <w:szCs w:val="16"/>
      <w:lang w:eastAsia="ko-KR"/>
    </w:rPr>
  </w:style>
  <w:style w:type="paragraph" w:customStyle="1" w:styleId="font6">
    <w:name w:val="font6"/>
    <w:basedOn w:val="a0"/>
    <w:rsid w:val="00B569C6"/>
    <w:pPr>
      <w:spacing w:before="100" w:beforeAutospacing="1" w:after="100" w:afterAutospacing="1"/>
    </w:pPr>
    <w:rPr>
      <w:rFonts w:ascii="맑은 고딕" w:eastAsia="맑은 고딕" w:hAnsi="맑은 고딕" w:cs="굴림"/>
      <w:color w:val="000000"/>
      <w:sz w:val="20"/>
      <w:szCs w:val="20"/>
      <w:lang w:eastAsia="ko-KR"/>
    </w:rPr>
  </w:style>
  <w:style w:type="paragraph" w:customStyle="1" w:styleId="font7">
    <w:name w:val="font7"/>
    <w:basedOn w:val="a0"/>
    <w:rsid w:val="00B569C6"/>
    <w:pPr>
      <w:spacing w:before="100" w:beforeAutospacing="1" w:after="100" w:afterAutospacing="1"/>
    </w:pPr>
    <w:rPr>
      <w:rFonts w:ascii="맑은 고딕" w:eastAsia="맑은 고딕" w:hAnsi="맑은 고딕" w:cs="굴림"/>
      <w:color w:val="000000"/>
      <w:sz w:val="20"/>
      <w:szCs w:val="20"/>
      <w:lang w:eastAsia="ko-KR"/>
    </w:rPr>
  </w:style>
  <w:style w:type="paragraph" w:customStyle="1" w:styleId="font8">
    <w:name w:val="font8"/>
    <w:basedOn w:val="a0"/>
    <w:rsid w:val="00B569C6"/>
    <w:pPr>
      <w:spacing w:before="100" w:beforeAutospacing="1" w:after="100" w:afterAutospacing="1"/>
    </w:pPr>
    <w:rPr>
      <w:rFonts w:eastAsia="굴림" w:cs="Times New Roman"/>
      <w:color w:val="000000"/>
      <w:sz w:val="20"/>
      <w:szCs w:val="20"/>
      <w:lang w:eastAsia="ko-KR"/>
    </w:rPr>
  </w:style>
  <w:style w:type="paragraph" w:customStyle="1" w:styleId="font9">
    <w:name w:val="font9"/>
    <w:basedOn w:val="a0"/>
    <w:rsid w:val="00B569C6"/>
    <w:pPr>
      <w:spacing w:before="100" w:beforeAutospacing="1" w:after="100" w:afterAutospacing="1"/>
    </w:pPr>
    <w:rPr>
      <w:rFonts w:eastAsia="굴림" w:cs="Times New Roman"/>
      <w:color w:val="000000"/>
      <w:sz w:val="20"/>
      <w:szCs w:val="20"/>
      <w:lang w:eastAsia="ko-KR"/>
    </w:rPr>
  </w:style>
  <w:style w:type="paragraph" w:customStyle="1" w:styleId="font10">
    <w:name w:val="font10"/>
    <w:basedOn w:val="a0"/>
    <w:rsid w:val="00B569C6"/>
    <w:pPr>
      <w:spacing w:before="100" w:beforeAutospacing="1" w:after="100" w:afterAutospacing="1"/>
    </w:pPr>
    <w:rPr>
      <w:rFonts w:eastAsia="굴림" w:cs="Times New Roman"/>
      <w:color w:val="000000"/>
      <w:sz w:val="20"/>
      <w:szCs w:val="20"/>
      <w:lang w:eastAsia="ko-KR"/>
    </w:rPr>
  </w:style>
  <w:style w:type="paragraph" w:customStyle="1" w:styleId="font11">
    <w:name w:val="font11"/>
    <w:basedOn w:val="a0"/>
    <w:rsid w:val="00B569C6"/>
    <w:pPr>
      <w:spacing w:before="100" w:beforeAutospacing="1" w:after="100" w:afterAutospacing="1"/>
    </w:pPr>
    <w:rPr>
      <w:rFonts w:eastAsia="굴림" w:cs="Times New Roman"/>
      <w:color w:val="000000"/>
      <w:sz w:val="20"/>
      <w:szCs w:val="20"/>
      <w:lang w:eastAsia="ko-KR"/>
    </w:rPr>
  </w:style>
  <w:style w:type="paragraph" w:customStyle="1" w:styleId="font12">
    <w:name w:val="font12"/>
    <w:basedOn w:val="a0"/>
    <w:rsid w:val="00B569C6"/>
    <w:pPr>
      <w:spacing w:before="100" w:beforeAutospacing="1" w:after="100" w:afterAutospacing="1"/>
    </w:pPr>
    <w:rPr>
      <w:rFonts w:eastAsia="굴림" w:cs="Times New Roman"/>
      <w:color w:val="000000"/>
      <w:sz w:val="20"/>
      <w:szCs w:val="20"/>
      <w:lang w:eastAsia="ko-KR"/>
    </w:rPr>
  </w:style>
  <w:style w:type="paragraph" w:customStyle="1" w:styleId="xl65">
    <w:name w:val="xl65"/>
    <w:basedOn w:val="a0"/>
    <w:rsid w:val="00B569C6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굴림" w:cs="Times New Roman"/>
      <w:color w:val="000000"/>
      <w:sz w:val="20"/>
      <w:szCs w:val="20"/>
      <w:lang w:eastAsia="ko-KR"/>
    </w:rPr>
  </w:style>
  <w:style w:type="paragraph" w:customStyle="1" w:styleId="xl66">
    <w:name w:val="xl66"/>
    <w:basedOn w:val="a0"/>
    <w:rsid w:val="00B569C6"/>
    <w:pPr>
      <w:pBdr>
        <w:top w:val="single" w:sz="4" w:space="0" w:color="auto"/>
      </w:pBdr>
      <w:spacing w:before="100" w:beforeAutospacing="1" w:after="100" w:afterAutospacing="1"/>
      <w:jc w:val="both"/>
    </w:pPr>
    <w:rPr>
      <w:rFonts w:eastAsia="굴림" w:cs="Times New Roman"/>
      <w:sz w:val="20"/>
      <w:szCs w:val="20"/>
      <w:lang w:eastAsia="ko-KR"/>
    </w:rPr>
  </w:style>
  <w:style w:type="paragraph" w:customStyle="1" w:styleId="xl67">
    <w:name w:val="xl67"/>
    <w:basedOn w:val="a0"/>
    <w:rsid w:val="00B569C6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both"/>
    </w:pPr>
    <w:rPr>
      <w:rFonts w:eastAsia="굴림" w:cs="Times New Roman"/>
      <w:color w:val="000000"/>
      <w:sz w:val="20"/>
      <w:szCs w:val="20"/>
      <w:lang w:eastAsia="ko-KR"/>
    </w:rPr>
  </w:style>
  <w:style w:type="paragraph" w:customStyle="1" w:styleId="xl68">
    <w:name w:val="xl68"/>
    <w:basedOn w:val="a0"/>
    <w:rsid w:val="00B569C6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굴림" w:cs="Times New Roman"/>
      <w:sz w:val="20"/>
      <w:szCs w:val="20"/>
      <w:lang w:eastAsia="ko-KR"/>
    </w:rPr>
  </w:style>
  <w:style w:type="paragraph" w:customStyle="1" w:styleId="xl69">
    <w:name w:val="xl69"/>
    <w:basedOn w:val="a0"/>
    <w:rsid w:val="00B569C6"/>
    <w:pPr>
      <w:spacing w:before="100" w:beforeAutospacing="1" w:after="100" w:afterAutospacing="1"/>
      <w:jc w:val="both"/>
    </w:pPr>
    <w:rPr>
      <w:rFonts w:eastAsia="굴림" w:cs="Times New Roman"/>
      <w:sz w:val="20"/>
      <w:szCs w:val="20"/>
      <w:lang w:eastAsia="ko-KR"/>
    </w:rPr>
  </w:style>
  <w:style w:type="paragraph" w:customStyle="1" w:styleId="xl70">
    <w:name w:val="xl70"/>
    <w:basedOn w:val="a0"/>
    <w:rsid w:val="00B569C6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both"/>
    </w:pPr>
    <w:rPr>
      <w:rFonts w:eastAsia="굴림" w:cs="Times New Roman"/>
      <w:sz w:val="20"/>
      <w:szCs w:val="20"/>
      <w:lang w:eastAsia="ko-KR"/>
    </w:rPr>
  </w:style>
  <w:style w:type="paragraph" w:customStyle="1" w:styleId="xl71">
    <w:name w:val="xl71"/>
    <w:basedOn w:val="a0"/>
    <w:rsid w:val="00B569C6"/>
    <w:pPr>
      <w:spacing w:before="100" w:beforeAutospacing="1" w:after="100" w:afterAutospacing="1"/>
      <w:jc w:val="center"/>
    </w:pPr>
    <w:rPr>
      <w:rFonts w:eastAsia="굴림" w:cs="Times New Roman"/>
      <w:color w:val="000000"/>
      <w:sz w:val="20"/>
      <w:szCs w:val="20"/>
      <w:lang w:eastAsia="ko-KR"/>
    </w:rPr>
  </w:style>
  <w:style w:type="paragraph" w:customStyle="1" w:styleId="xl72">
    <w:name w:val="xl72"/>
    <w:basedOn w:val="a0"/>
    <w:rsid w:val="00B569C6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eastAsia="굴림" w:cs="Times New Roman"/>
      <w:color w:val="000000"/>
      <w:sz w:val="20"/>
      <w:szCs w:val="20"/>
      <w:lang w:eastAsia="ko-KR"/>
    </w:rPr>
  </w:style>
  <w:style w:type="paragraph" w:customStyle="1" w:styleId="xl73">
    <w:name w:val="xl73"/>
    <w:basedOn w:val="a0"/>
    <w:rsid w:val="00B569C6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굴림" w:cs="Times New Roman"/>
      <w:color w:val="000000"/>
      <w:sz w:val="20"/>
      <w:szCs w:val="20"/>
      <w:lang w:eastAsia="ko-KR"/>
    </w:rPr>
  </w:style>
  <w:style w:type="paragraph" w:customStyle="1" w:styleId="xl74">
    <w:name w:val="xl74"/>
    <w:basedOn w:val="a0"/>
    <w:rsid w:val="00B569C6"/>
    <w:pPr>
      <w:spacing w:before="100" w:beforeAutospacing="1" w:after="100" w:afterAutospacing="1"/>
      <w:jc w:val="center"/>
    </w:pPr>
    <w:rPr>
      <w:rFonts w:eastAsia="굴림" w:cs="Times New Roman"/>
      <w:i/>
      <w:iCs/>
      <w:color w:val="1F1F1F"/>
      <w:sz w:val="20"/>
      <w:szCs w:val="20"/>
      <w:lang w:eastAsia="ko-KR"/>
    </w:rPr>
  </w:style>
  <w:style w:type="paragraph" w:customStyle="1" w:styleId="xl75">
    <w:name w:val="xl75"/>
    <w:basedOn w:val="a0"/>
    <w:rsid w:val="00B569C6"/>
    <w:pPr>
      <w:pBdr>
        <w:top w:val="single" w:sz="4" w:space="0" w:color="auto"/>
      </w:pBdr>
      <w:spacing w:before="100" w:beforeAutospacing="1" w:after="100" w:afterAutospacing="1"/>
      <w:jc w:val="both"/>
    </w:pPr>
    <w:rPr>
      <w:rFonts w:eastAsia="굴림" w:cs="Times New Roman"/>
      <w:color w:val="000000"/>
      <w:sz w:val="20"/>
      <w:szCs w:val="20"/>
      <w:lang w:eastAsia="ko-KR"/>
    </w:rPr>
  </w:style>
  <w:style w:type="paragraph" w:customStyle="1" w:styleId="xl76">
    <w:name w:val="xl76"/>
    <w:basedOn w:val="a0"/>
    <w:rsid w:val="00B569C6"/>
    <w:pPr>
      <w:pBdr>
        <w:bottom w:val="single" w:sz="4" w:space="0" w:color="auto"/>
      </w:pBdr>
      <w:spacing w:before="100" w:beforeAutospacing="1" w:after="100" w:afterAutospacing="1"/>
      <w:jc w:val="both"/>
    </w:pPr>
    <w:rPr>
      <w:rFonts w:eastAsia="굴림" w:cs="Times New Roman"/>
      <w:color w:val="000000"/>
      <w:sz w:val="20"/>
      <w:szCs w:val="20"/>
      <w:lang w:eastAsia="ko-KR"/>
    </w:rPr>
  </w:style>
  <w:style w:type="paragraph" w:customStyle="1" w:styleId="xl77">
    <w:name w:val="xl77"/>
    <w:basedOn w:val="a0"/>
    <w:rsid w:val="00B569C6"/>
    <w:pPr>
      <w:spacing w:before="100" w:beforeAutospacing="1" w:after="100" w:afterAutospacing="1"/>
      <w:jc w:val="center"/>
    </w:pPr>
    <w:rPr>
      <w:rFonts w:eastAsia="굴림" w:cs="Times New Roman"/>
      <w:sz w:val="20"/>
      <w:szCs w:val="20"/>
      <w:lang w:eastAsia="ko-KR"/>
    </w:rPr>
  </w:style>
  <w:style w:type="paragraph" w:customStyle="1" w:styleId="xl78">
    <w:name w:val="xl78"/>
    <w:basedOn w:val="a0"/>
    <w:rsid w:val="00B569C6"/>
    <w:pPr>
      <w:spacing w:before="100" w:beforeAutospacing="1" w:after="100" w:afterAutospacing="1"/>
      <w:jc w:val="both"/>
    </w:pPr>
    <w:rPr>
      <w:rFonts w:eastAsia="굴림" w:cs="Times New Roman"/>
      <w:color w:val="000000"/>
      <w:sz w:val="20"/>
      <w:szCs w:val="20"/>
      <w:lang w:eastAsia="ko-KR"/>
    </w:rPr>
  </w:style>
  <w:style w:type="paragraph" w:customStyle="1" w:styleId="xl79">
    <w:name w:val="xl79"/>
    <w:basedOn w:val="a0"/>
    <w:rsid w:val="00B569C6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eastAsia="굴림" w:cs="Times New Roman"/>
      <w:sz w:val="20"/>
      <w:szCs w:val="20"/>
      <w:lang w:eastAsia="ko-KR"/>
    </w:rPr>
  </w:style>
  <w:style w:type="paragraph" w:customStyle="1" w:styleId="xl80">
    <w:name w:val="xl80"/>
    <w:basedOn w:val="a0"/>
    <w:rsid w:val="00B569C6"/>
    <w:pPr>
      <w:spacing w:before="100" w:beforeAutospacing="1" w:after="100" w:afterAutospacing="1"/>
    </w:pPr>
    <w:rPr>
      <w:rFonts w:eastAsia="굴림" w:cs="Times New Roman"/>
      <w:sz w:val="20"/>
      <w:szCs w:val="20"/>
      <w:lang w:eastAsia="ko-KR"/>
    </w:rPr>
  </w:style>
  <w:style w:type="paragraph" w:customStyle="1" w:styleId="xl81">
    <w:name w:val="xl81"/>
    <w:basedOn w:val="a0"/>
    <w:rsid w:val="00B569C6"/>
    <w:pPr>
      <w:spacing w:before="100" w:beforeAutospacing="1" w:after="100" w:afterAutospacing="1"/>
      <w:jc w:val="center"/>
    </w:pPr>
    <w:rPr>
      <w:rFonts w:eastAsia="굴림" w:cs="Times New Roman"/>
      <w:sz w:val="20"/>
      <w:szCs w:val="20"/>
      <w:lang w:eastAsia="ko-KR"/>
    </w:rPr>
  </w:style>
  <w:style w:type="paragraph" w:customStyle="1" w:styleId="xl82">
    <w:name w:val="xl82"/>
    <w:basedOn w:val="a0"/>
    <w:rsid w:val="00B569C6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eastAsia="굴림" w:cs="Times New Roman"/>
      <w:color w:val="000000"/>
      <w:sz w:val="20"/>
      <w:szCs w:val="20"/>
      <w:lang w:eastAsia="ko-KR"/>
    </w:rPr>
  </w:style>
  <w:style w:type="paragraph" w:customStyle="1" w:styleId="xl83">
    <w:name w:val="xl83"/>
    <w:basedOn w:val="a0"/>
    <w:rsid w:val="00B569C6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eastAsia="굴림" w:cs="Times New Roman"/>
      <w:sz w:val="20"/>
      <w:szCs w:val="20"/>
      <w:lang w:eastAsia="ko-KR"/>
    </w:rPr>
  </w:style>
  <w:style w:type="paragraph" w:customStyle="1" w:styleId="xl84">
    <w:name w:val="xl84"/>
    <w:basedOn w:val="a0"/>
    <w:rsid w:val="00B569C6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굴림" w:cs="Times New Roman"/>
      <w:sz w:val="20"/>
      <w:szCs w:val="20"/>
      <w:lang w:eastAsia="ko-KR"/>
    </w:rPr>
  </w:style>
  <w:style w:type="paragraph" w:customStyle="1" w:styleId="xl85">
    <w:name w:val="xl85"/>
    <w:basedOn w:val="a0"/>
    <w:rsid w:val="00B569C6"/>
    <w:pPr>
      <w:spacing w:before="100" w:beforeAutospacing="1" w:after="100" w:afterAutospacing="1"/>
      <w:jc w:val="center"/>
    </w:pPr>
    <w:rPr>
      <w:rFonts w:eastAsia="굴림" w:cs="Times New Roman"/>
      <w:sz w:val="20"/>
      <w:szCs w:val="20"/>
      <w:lang w:eastAsia="ko-KR"/>
    </w:rPr>
  </w:style>
  <w:style w:type="paragraph" w:customStyle="1" w:styleId="xl86">
    <w:name w:val="xl86"/>
    <w:basedOn w:val="a0"/>
    <w:rsid w:val="00B569C6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eastAsia="굴림" w:cs="Times New Roman"/>
      <w:color w:val="000000"/>
      <w:sz w:val="20"/>
      <w:szCs w:val="20"/>
      <w:lang w:eastAsia="ko-KR"/>
    </w:rPr>
  </w:style>
  <w:style w:type="paragraph" w:customStyle="1" w:styleId="xl87">
    <w:name w:val="xl87"/>
    <w:basedOn w:val="a0"/>
    <w:rsid w:val="00B569C6"/>
    <w:pPr>
      <w:spacing w:before="100" w:beforeAutospacing="1" w:after="100" w:afterAutospacing="1"/>
      <w:jc w:val="center"/>
    </w:pPr>
    <w:rPr>
      <w:rFonts w:eastAsia="굴림" w:cs="Times New Roman"/>
      <w:sz w:val="20"/>
      <w:szCs w:val="20"/>
      <w:lang w:eastAsia="ko-KR"/>
    </w:rPr>
  </w:style>
  <w:style w:type="paragraph" w:customStyle="1" w:styleId="xl88">
    <w:name w:val="xl88"/>
    <w:basedOn w:val="a0"/>
    <w:rsid w:val="00B569C6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굴림" w:cs="Times New Roman"/>
      <w:color w:val="000000"/>
      <w:sz w:val="20"/>
      <w:szCs w:val="20"/>
      <w:lang w:eastAsia="ko-KR"/>
    </w:rPr>
  </w:style>
  <w:style w:type="paragraph" w:customStyle="1" w:styleId="xl89">
    <w:name w:val="xl89"/>
    <w:basedOn w:val="a0"/>
    <w:rsid w:val="00B569C6"/>
    <w:pPr>
      <w:spacing w:before="100" w:beforeAutospacing="1" w:after="100" w:afterAutospacing="1"/>
      <w:jc w:val="center"/>
    </w:pPr>
    <w:rPr>
      <w:rFonts w:eastAsia="굴림" w:cs="Times New Roman"/>
      <w:color w:val="000000"/>
      <w:sz w:val="20"/>
      <w:szCs w:val="20"/>
      <w:lang w:eastAsia="ko-KR"/>
    </w:rPr>
  </w:style>
  <w:style w:type="paragraph" w:customStyle="1" w:styleId="xl90">
    <w:name w:val="xl90"/>
    <w:basedOn w:val="a0"/>
    <w:rsid w:val="00B569C6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굴림" w:cs="Times New Roman"/>
      <w:color w:val="000000"/>
      <w:sz w:val="20"/>
      <w:szCs w:val="20"/>
      <w:lang w:eastAsia="ko-KR"/>
    </w:rPr>
  </w:style>
  <w:style w:type="paragraph" w:customStyle="1" w:styleId="xl91">
    <w:name w:val="xl91"/>
    <w:basedOn w:val="a0"/>
    <w:rsid w:val="00B569C6"/>
    <w:pPr>
      <w:spacing w:before="100" w:beforeAutospacing="1" w:after="100" w:afterAutospacing="1"/>
      <w:jc w:val="center"/>
    </w:pPr>
    <w:rPr>
      <w:rFonts w:eastAsia="굴림" w:cs="Times New Roman"/>
      <w:color w:val="000000"/>
      <w:sz w:val="20"/>
      <w:szCs w:val="20"/>
      <w:lang w:eastAsia="ko-KR"/>
    </w:rPr>
  </w:style>
  <w:style w:type="paragraph" w:customStyle="1" w:styleId="xl92">
    <w:name w:val="xl92"/>
    <w:basedOn w:val="a0"/>
    <w:rsid w:val="00B569C6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굴림" w:cs="Times New Roman"/>
      <w:color w:val="000000"/>
      <w:sz w:val="20"/>
      <w:szCs w:val="20"/>
      <w:lang w:eastAsia="ko-KR"/>
    </w:rPr>
  </w:style>
  <w:style w:type="paragraph" w:customStyle="1" w:styleId="xl93">
    <w:name w:val="xl93"/>
    <w:basedOn w:val="a0"/>
    <w:rsid w:val="00B569C6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굴림" w:cs="Times New Roman"/>
      <w:sz w:val="20"/>
      <w:szCs w:val="20"/>
      <w:lang w:eastAsia="ko-KR"/>
    </w:rPr>
  </w:style>
  <w:style w:type="paragraph" w:customStyle="1" w:styleId="xl94">
    <w:name w:val="xl94"/>
    <w:basedOn w:val="a0"/>
    <w:rsid w:val="00B569C6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굴림" w:cs="Times New Roman"/>
      <w:sz w:val="20"/>
      <w:szCs w:val="20"/>
      <w:lang w:eastAsia="ko-KR"/>
    </w:rPr>
  </w:style>
  <w:style w:type="paragraph" w:customStyle="1" w:styleId="xl95">
    <w:name w:val="xl95"/>
    <w:basedOn w:val="a0"/>
    <w:rsid w:val="00B569C6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굴림" w:cs="Times New Roman"/>
      <w:color w:val="000000"/>
      <w:sz w:val="20"/>
      <w:szCs w:val="20"/>
      <w:lang w:eastAsia="ko-KR"/>
    </w:rPr>
  </w:style>
  <w:style w:type="paragraph" w:customStyle="1" w:styleId="xl96">
    <w:name w:val="xl96"/>
    <w:basedOn w:val="a0"/>
    <w:rsid w:val="00B569C6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굴림" w:cs="Times New Roman"/>
      <w:color w:val="000000"/>
      <w:sz w:val="20"/>
      <w:szCs w:val="20"/>
      <w:lang w:eastAsia="ko-KR"/>
    </w:rPr>
  </w:style>
  <w:style w:type="paragraph" w:customStyle="1" w:styleId="xl97">
    <w:name w:val="xl97"/>
    <w:basedOn w:val="a0"/>
    <w:rsid w:val="00B569C6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eastAsia="굴림" w:cs="Times New Roman"/>
      <w:sz w:val="20"/>
      <w:szCs w:val="20"/>
      <w:lang w:eastAsia="ko-KR"/>
    </w:rPr>
  </w:style>
  <w:style w:type="paragraph" w:customStyle="1" w:styleId="xl98">
    <w:name w:val="xl98"/>
    <w:basedOn w:val="a0"/>
    <w:rsid w:val="00B569C6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굴림" w:cs="Times New Roman"/>
      <w:sz w:val="20"/>
      <w:szCs w:val="20"/>
      <w:lang w:eastAsia="ko-KR"/>
    </w:rPr>
  </w:style>
  <w:style w:type="paragraph" w:customStyle="1" w:styleId="xl99">
    <w:name w:val="xl99"/>
    <w:basedOn w:val="a0"/>
    <w:rsid w:val="00B569C6"/>
    <w:pPr>
      <w:spacing w:before="100" w:beforeAutospacing="1" w:after="100" w:afterAutospacing="1"/>
      <w:jc w:val="center"/>
    </w:pPr>
    <w:rPr>
      <w:rFonts w:eastAsia="굴림" w:cs="Times New Roman"/>
      <w:sz w:val="20"/>
      <w:szCs w:val="20"/>
      <w:lang w:eastAsia="ko-KR"/>
    </w:rPr>
  </w:style>
  <w:style w:type="paragraph" w:customStyle="1" w:styleId="xl100">
    <w:name w:val="xl100"/>
    <w:basedOn w:val="a0"/>
    <w:rsid w:val="00B569C6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굴림" w:cs="Times New Roman"/>
      <w:sz w:val="20"/>
      <w:szCs w:val="20"/>
      <w:lang w:eastAsia="ko-KR"/>
    </w:rPr>
  </w:style>
  <w:style w:type="paragraph" w:customStyle="1" w:styleId="xl101">
    <w:name w:val="xl101"/>
    <w:basedOn w:val="a0"/>
    <w:rsid w:val="00B569C6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굴림" w:cs="Times New Roman"/>
      <w:sz w:val="20"/>
      <w:szCs w:val="20"/>
      <w:lang w:eastAsia="ko-KR"/>
    </w:rPr>
  </w:style>
  <w:style w:type="paragraph" w:customStyle="1" w:styleId="xl102">
    <w:name w:val="xl102"/>
    <w:basedOn w:val="a0"/>
    <w:rsid w:val="00B569C6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eastAsia="굴림" w:cs="Times New Roman"/>
      <w:sz w:val="20"/>
      <w:szCs w:val="20"/>
      <w:lang w:eastAsia="ko-KR"/>
    </w:rPr>
  </w:style>
  <w:style w:type="paragraph" w:customStyle="1" w:styleId="xl103">
    <w:name w:val="xl103"/>
    <w:basedOn w:val="a0"/>
    <w:rsid w:val="00B569C6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eastAsia="굴림" w:cs="Times New Roman"/>
      <w:i/>
      <w:iCs/>
      <w:color w:val="000000"/>
      <w:sz w:val="20"/>
      <w:szCs w:val="20"/>
      <w:lang w:eastAsia="ko-KR"/>
    </w:rPr>
  </w:style>
  <w:style w:type="paragraph" w:customStyle="1" w:styleId="xl104">
    <w:name w:val="xl104"/>
    <w:basedOn w:val="a0"/>
    <w:rsid w:val="00B569C6"/>
    <w:pPr>
      <w:spacing w:before="100" w:beforeAutospacing="1" w:after="100" w:afterAutospacing="1"/>
      <w:jc w:val="center"/>
    </w:pPr>
    <w:rPr>
      <w:rFonts w:eastAsia="굴림" w:cs="Times New Roman"/>
      <w:i/>
      <w:iCs/>
      <w:color w:val="000000"/>
      <w:sz w:val="20"/>
      <w:szCs w:val="20"/>
      <w:lang w:eastAsia="ko-KR"/>
    </w:rPr>
  </w:style>
  <w:style w:type="paragraph" w:customStyle="1" w:styleId="xl105">
    <w:name w:val="xl105"/>
    <w:basedOn w:val="a0"/>
    <w:rsid w:val="00B569C6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굴림" w:cs="Times New Roman"/>
      <w:i/>
      <w:iCs/>
      <w:color w:val="000000"/>
      <w:sz w:val="20"/>
      <w:szCs w:val="20"/>
      <w:lang w:eastAsia="ko-KR"/>
    </w:rPr>
  </w:style>
  <w:style w:type="paragraph" w:customStyle="1" w:styleId="xl106">
    <w:name w:val="xl106"/>
    <w:basedOn w:val="a0"/>
    <w:rsid w:val="00B569C6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eastAsia="굴림" w:cs="Times New Roman"/>
      <w:i/>
      <w:iCs/>
      <w:color w:val="1F1F1F"/>
      <w:sz w:val="20"/>
      <w:szCs w:val="20"/>
      <w:lang w:eastAsia="ko-KR"/>
    </w:rPr>
  </w:style>
  <w:style w:type="paragraph" w:customStyle="1" w:styleId="xl107">
    <w:name w:val="xl107"/>
    <w:basedOn w:val="a0"/>
    <w:rsid w:val="00B569C6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굴림" w:cs="Times New Roman"/>
      <w:i/>
      <w:iCs/>
      <w:color w:val="1F1F1F"/>
      <w:sz w:val="20"/>
      <w:szCs w:val="20"/>
      <w:lang w:eastAsia="ko-KR"/>
    </w:rPr>
  </w:style>
  <w:style w:type="paragraph" w:customStyle="1" w:styleId="xl108">
    <w:name w:val="xl108"/>
    <w:basedOn w:val="a0"/>
    <w:rsid w:val="00B569C6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eastAsia="굴림" w:cs="Times New Roman"/>
      <w:i/>
      <w:iCs/>
      <w:sz w:val="20"/>
      <w:szCs w:val="20"/>
      <w:lang w:eastAsia="ko-KR"/>
    </w:rPr>
  </w:style>
  <w:style w:type="paragraph" w:customStyle="1" w:styleId="xl109">
    <w:name w:val="xl109"/>
    <w:basedOn w:val="a0"/>
    <w:rsid w:val="00B569C6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굴림" w:cs="Times New Roman"/>
      <w:i/>
      <w:iCs/>
      <w:sz w:val="20"/>
      <w:szCs w:val="20"/>
      <w:lang w:eastAsia="ko-KR"/>
    </w:rPr>
  </w:style>
  <w:style w:type="paragraph" w:customStyle="1" w:styleId="xl110">
    <w:name w:val="xl110"/>
    <w:basedOn w:val="a0"/>
    <w:rsid w:val="00B569C6"/>
    <w:pPr>
      <w:spacing w:before="100" w:beforeAutospacing="1" w:after="100" w:afterAutospacing="1"/>
      <w:jc w:val="center"/>
    </w:pPr>
    <w:rPr>
      <w:rFonts w:eastAsia="굴림" w:cs="Times New Roman"/>
      <w:i/>
      <w:iCs/>
      <w:sz w:val="20"/>
      <w:szCs w:val="20"/>
      <w:lang w:eastAsia="ko-KR"/>
    </w:rPr>
  </w:style>
  <w:style w:type="paragraph" w:customStyle="1" w:styleId="xl111">
    <w:name w:val="xl111"/>
    <w:basedOn w:val="a0"/>
    <w:rsid w:val="00975000"/>
    <w:pPr>
      <w:spacing w:before="100" w:beforeAutospacing="1" w:after="100" w:afterAutospacing="1"/>
      <w:jc w:val="center"/>
    </w:pPr>
    <w:rPr>
      <w:rFonts w:eastAsia="굴림" w:cs="Times New Roman"/>
      <w:sz w:val="20"/>
      <w:szCs w:val="20"/>
      <w:lang w:eastAsia="ko-KR"/>
    </w:rPr>
  </w:style>
  <w:style w:type="paragraph" w:customStyle="1" w:styleId="xl112">
    <w:name w:val="xl112"/>
    <w:basedOn w:val="a0"/>
    <w:rsid w:val="00975000"/>
    <w:pPr>
      <w:pBdr>
        <w:bottom w:val="single" w:sz="8" w:space="0" w:color="auto"/>
      </w:pBdr>
      <w:spacing w:before="100" w:beforeAutospacing="1" w:after="100" w:afterAutospacing="1"/>
    </w:pPr>
    <w:rPr>
      <w:rFonts w:eastAsia="굴림" w:cs="Times New Roman"/>
      <w:sz w:val="20"/>
      <w:szCs w:val="20"/>
      <w:lang w:eastAsia="ko-KR"/>
    </w:rPr>
  </w:style>
  <w:style w:type="paragraph" w:customStyle="1" w:styleId="xl113">
    <w:name w:val="xl113"/>
    <w:basedOn w:val="a0"/>
    <w:rsid w:val="00975000"/>
    <w:pPr>
      <w:pBdr>
        <w:bottom w:val="single" w:sz="8" w:space="0" w:color="auto"/>
      </w:pBdr>
      <w:spacing w:before="100" w:beforeAutospacing="1" w:after="100" w:afterAutospacing="1"/>
    </w:pPr>
    <w:rPr>
      <w:rFonts w:eastAsia="굴림" w:cs="Times New Roman"/>
      <w:i/>
      <w:iCs/>
      <w:sz w:val="20"/>
      <w:szCs w:val="20"/>
      <w:lang w:eastAsia="ko-KR"/>
    </w:rPr>
  </w:style>
  <w:style w:type="paragraph" w:customStyle="1" w:styleId="xl114">
    <w:name w:val="xl114"/>
    <w:basedOn w:val="a0"/>
    <w:rsid w:val="00975000"/>
    <w:pPr>
      <w:pBdr>
        <w:bottom w:val="single" w:sz="8" w:space="0" w:color="auto"/>
      </w:pBdr>
      <w:spacing w:before="100" w:beforeAutospacing="1" w:after="100" w:afterAutospacing="1"/>
      <w:jc w:val="right"/>
    </w:pPr>
    <w:rPr>
      <w:rFonts w:eastAsia="굴림" w:cs="Times New Roman"/>
      <w:sz w:val="20"/>
      <w:szCs w:val="20"/>
      <w:lang w:eastAsia="ko-KR"/>
    </w:rPr>
  </w:style>
  <w:style w:type="paragraph" w:customStyle="1" w:styleId="xl115">
    <w:name w:val="xl115"/>
    <w:basedOn w:val="a0"/>
    <w:rsid w:val="00975000"/>
    <w:pPr>
      <w:pBdr>
        <w:bottom w:val="single" w:sz="8" w:space="0" w:color="auto"/>
      </w:pBdr>
      <w:spacing w:before="100" w:beforeAutospacing="1" w:after="100" w:afterAutospacing="1"/>
      <w:jc w:val="right"/>
    </w:pPr>
    <w:rPr>
      <w:rFonts w:eastAsia="굴림" w:cs="Times New Roman"/>
      <w:sz w:val="20"/>
      <w:szCs w:val="20"/>
      <w:lang w:eastAsia="ko-KR"/>
    </w:rPr>
  </w:style>
  <w:style w:type="paragraph" w:customStyle="1" w:styleId="xl116">
    <w:name w:val="xl116"/>
    <w:basedOn w:val="a0"/>
    <w:rsid w:val="00975000"/>
    <w:pPr>
      <w:pBdr>
        <w:bottom w:val="single" w:sz="8" w:space="0" w:color="auto"/>
      </w:pBdr>
      <w:spacing w:before="100" w:beforeAutospacing="1" w:after="100" w:afterAutospacing="1"/>
      <w:jc w:val="right"/>
    </w:pPr>
    <w:rPr>
      <w:rFonts w:eastAsia="굴림" w:cs="Times New Roman"/>
      <w:sz w:val="20"/>
      <w:szCs w:val="20"/>
      <w:lang w:eastAsia="ko-KR"/>
    </w:rPr>
  </w:style>
  <w:style w:type="paragraph" w:customStyle="1" w:styleId="xl117">
    <w:name w:val="xl117"/>
    <w:basedOn w:val="a0"/>
    <w:rsid w:val="00975000"/>
    <w:pPr>
      <w:pBdr>
        <w:bottom w:val="single" w:sz="8" w:space="0" w:color="auto"/>
      </w:pBdr>
      <w:spacing w:before="100" w:beforeAutospacing="1" w:after="100" w:afterAutospacing="1"/>
      <w:jc w:val="right"/>
    </w:pPr>
    <w:rPr>
      <w:rFonts w:eastAsia="굴림" w:cs="Times New Roman"/>
      <w:sz w:val="20"/>
      <w:szCs w:val="20"/>
      <w:lang w:eastAsia="ko-KR"/>
    </w:rPr>
  </w:style>
  <w:style w:type="paragraph" w:customStyle="1" w:styleId="xl118">
    <w:name w:val="xl118"/>
    <w:basedOn w:val="a0"/>
    <w:rsid w:val="00975000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eastAsia="굴림" w:cs="Times New Roman"/>
      <w:sz w:val="20"/>
      <w:szCs w:val="20"/>
      <w:lang w:eastAsia="ko-KR"/>
    </w:rPr>
  </w:style>
  <w:style w:type="paragraph" w:customStyle="1" w:styleId="xl119">
    <w:name w:val="xl119"/>
    <w:basedOn w:val="a0"/>
    <w:rsid w:val="00975000"/>
    <w:pPr>
      <w:spacing w:before="100" w:beforeAutospacing="1" w:after="100" w:afterAutospacing="1"/>
    </w:pPr>
    <w:rPr>
      <w:rFonts w:eastAsia="굴림" w:cs="Times New Roman"/>
      <w:sz w:val="20"/>
      <w:szCs w:val="20"/>
      <w:lang w:eastAsia="ko-KR"/>
    </w:rPr>
  </w:style>
  <w:style w:type="paragraph" w:customStyle="1" w:styleId="xl120">
    <w:name w:val="xl120"/>
    <w:basedOn w:val="a0"/>
    <w:rsid w:val="00975000"/>
    <w:pPr>
      <w:spacing w:before="100" w:beforeAutospacing="1" w:after="100" w:afterAutospacing="1"/>
    </w:pPr>
    <w:rPr>
      <w:rFonts w:eastAsia="굴림" w:cs="Times New Roman"/>
      <w:i/>
      <w:iCs/>
      <w:sz w:val="20"/>
      <w:szCs w:val="20"/>
      <w:lang w:eastAsia="ko-KR"/>
    </w:rPr>
  </w:style>
  <w:style w:type="paragraph" w:customStyle="1" w:styleId="xl121">
    <w:name w:val="xl121"/>
    <w:basedOn w:val="a0"/>
    <w:rsid w:val="00975000"/>
    <w:pPr>
      <w:spacing w:before="100" w:beforeAutospacing="1" w:after="100" w:afterAutospacing="1"/>
    </w:pPr>
    <w:rPr>
      <w:rFonts w:eastAsia="굴림" w:cs="Times New Roman"/>
      <w:sz w:val="20"/>
      <w:szCs w:val="20"/>
      <w:lang w:eastAsia="ko-KR"/>
    </w:rPr>
  </w:style>
  <w:style w:type="paragraph" w:customStyle="1" w:styleId="xl122">
    <w:name w:val="xl122"/>
    <w:basedOn w:val="a0"/>
    <w:rsid w:val="00975000"/>
    <w:pPr>
      <w:spacing w:before="100" w:beforeAutospacing="1" w:after="100" w:afterAutospacing="1"/>
    </w:pPr>
    <w:rPr>
      <w:rFonts w:eastAsia="굴림" w:cs="Times New Roman"/>
      <w:sz w:val="20"/>
      <w:szCs w:val="20"/>
      <w:lang w:eastAsia="ko-KR"/>
    </w:rPr>
  </w:style>
  <w:style w:type="paragraph" w:customStyle="1" w:styleId="xl123">
    <w:name w:val="xl123"/>
    <w:basedOn w:val="a0"/>
    <w:rsid w:val="00975000"/>
    <w:pPr>
      <w:spacing w:before="100" w:beforeAutospacing="1" w:after="100" w:afterAutospacing="1"/>
    </w:pPr>
    <w:rPr>
      <w:rFonts w:eastAsia="굴림" w:cs="Times New Roman"/>
      <w:sz w:val="20"/>
      <w:szCs w:val="20"/>
      <w:lang w:eastAsia="ko-KR"/>
    </w:rPr>
  </w:style>
  <w:style w:type="paragraph" w:customStyle="1" w:styleId="xl124">
    <w:name w:val="xl124"/>
    <w:basedOn w:val="a0"/>
    <w:rsid w:val="00975000"/>
    <w:pPr>
      <w:spacing w:before="100" w:beforeAutospacing="1" w:after="100" w:afterAutospacing="1"/>
      <w:jc w:val="right"/>
    </w:pPr>
    <w:rPr>
      <w:rFonts w:eastAsia="굴림" w:cs="Times New Roman"/>
      <w:sz w:val="20"/>
      <w:szCs w:val="20"/>
      <w:lang w:eastAsia="ko-KR"/>
    </w:rPr>
  </w:style>
  <w:style w:type="paragraph" w:customStyle="1" w:styleId="xl125">
    <w:name w:val="xl125"/>
    <w:basedOn w:val="a0"/>
    <w:rsid w:val="00975000"/>
    <w:pPr>
      <w:spacing w:before="100" w:beforeAutospacing="1" w:after="100" w:afterAutospacing="1"/>
      <w:jc w:val="right"/>
    </w:pPr>
    <w:rPr>
      <w:rFonts w:eastAsia="굴림" w:cs="Times New Roman"/>
      <w:sz w:val="20"/>
      <w:szCs w:val="20"/>
      <w:lang w:eastAsia="ko-KR"/>
    </w:rPr>
  </w:style>
  <w:style w:type="paragraph" w:customStyle="1" w:styleId="xl126">
    <w:name w:val="xl126"/>
    <w:basedOn w:val="a0"/>
    <w:rsid w:val="00975000"/>
    <w:pPr>
      <w:spacing w:before="100" w:beforeAutospacing="1" w:after="100" w:afterAutospacing="1"/>
      <w:jc w:val="right"/>
    </w:pPr>
    <w:rPr>
      <w:rFonts w:eastAsia="굴림" w:cs="Times New Roman"/>
      <w:sz w:val="20"/>
      <w:szCs w:val="20"/>
      <w:lang w:eastAsia="ko-KR"/>
    </w:rPr>
  </w:style>
  <w:style w:type="paragraph" w:customStyle="1" w:styleId="xl127">
    <w:name w:val="xl127"/>
    <w:basedOn w:val="a0"/>
    <w:rsid w:val="00975000"/>
    <w:pPr>
      <w:spacing w:before="100" w:beforeAutospacing="1" w:after="100" w:afterAutospacing="1"/>
      <w:jc w:val="right"/>
    </w:pPr>
    <w:rPr>
      <w:rFonts w:eastAsia="굴림" w:cs="Times New Roman"/>
      <w:sz w:val="20"/>
      <w:szCs w:val="20"/>
      <w:lang w:eastAsia="ko-KR"/>
    </w:rPr>
  </w:style>
  <w:style w:type="paragraph" w:customStyle="1" w:styleId="xl128">
    <w:name w:val="xl128"/>
    <w:basedOn w:val="a0"/>
    <w:rsid w:val="00975000"/>
    <w:pPr>
      <w:spacing w:before="100" w:beforeAutospacing="1" w:after="100" w:afterAutospacing="1"/>
      <w:jc w:val="right"/>
    </w:pPr>
    <w:rPr>
      <w:rFonts w:eastAsia="굴림" w:cs="Times New Roman"/>
      <w:sz w:val="20"/>
      <w:szCs w:val="20"/>
      <w:lang w:eastAsia="ko-KR"/>
    </w:rPr>
  </w:style>
  <w:style w:type="paragraph" w:customStyle="1" w:styleId="xl129">
    <w:name w:val="xl129"/>
    <w:basedOn w:val="a0"/>
    <w:rsid w:val="00975000"/>
    <w:pPr>
      <w:spacing w:before="100" w:beforeAutospacing="1" w:after="100" w:afterAutospacing="1"/>
      <w:jc w:val="right"/>
    </w:pPr>
    <w:rPr>
      <w:rFonts w:eastAsia="굴림" w:cs="Times New Roman"/>
      <w:sz w:val="20"/>
      <w:szCs w:val="20"/>
      <w:lang w:eastAsia="ko-KR"/>
    </w:rPr>
  </w:style>
  <w:style w:type="paragraph" w:customStyle="1" w:styleId="xl130">
    <w:name w:val="xl130"/>
    <w:basedOn w:val="a0"/>
    <w:rsid w:val="00975000"/>
    <w:pPr>
      <w:pBdr>
        <w:bottom w:val="single" w:sz="8" w:space="0" w:color="auto"/>
      </w:pBdr>
      <w:spacing w:before="100" w:beforeAutospacing="1" w:after="100" w:afterAutospacing="1"/>
    </w:pPr>
    <w:rPr>
      <w:rFonts w:eastAsia="굴림" w:cs="Times New Roman"/>
      <w:sz w:val="20"/>
      <w:szCs w:val="20"/>
      <w:lang w:eastAsia="ko-KR"/>
    </w:rPr>
  </w:style>
  <w:style w:type="paragraph" w:customStyle="1" w:styleId="xl131">
    <w:name w:val="xl131"/>
    <w:basedOn w:val="a0"/>
    <w:rsid w:val="00975000"/>
    <w:pPr>
      <w:pBdr>
        <w:bottom w:val="single" w:sz="8" w:space="0" w:color="auto"/>
      </w:pBdr>
      <w:spacing w:before="100" w:beforeAutospacing="1" w:after="100" w:afterAutospacing="1"/>
      <w:jc w:val="right"/>
    </w:pPr>
    <w:rPr>
      <w:rFonts w:eastAsia="굴림" w:cs="Times New Roman"/>
      <w:sz w:val="20"/>
      <w:szCs w:val="20"/>
      <w:lang w:eastAsia="ko-KR"/>
    </w:rPr>
  </w:style>
  <w:style w:type="paragraph" w:customStyle="1" w:styleId="xl132">
    <w:name w:val="xl132"/>
    <w:basedOn w:val="a0"/>
    <w:rsid w:val="00975000"/>
    <w:pPr>
      <w:pBdr>
        <w:bottom w:val="single" w:sz="8" w:space="0" w:color="auto"/>
      </w:pBdr>
      <w:spacing w:before="100" w:beforeAutospacing="1" w:after="100" w:afterAutospacing="1"/>
      <w:jc w:val="right"/>
    </w:pPr>
    <w:rPr>
      <w:rFonts w:eastAsia="굴림" w:cs="Times New Roman"/>
      <w:sz w:val="20"/>
      <w:szCs w:val="20"/>
      <w:lang w:eastAsia="ko-KR"/>
    </w:rPr>
  </w:style>
  <w:style w:type="paragraph" w:customStyle="1" w:styleId="xl133">
    <w:name w:val="xl133"/>
    <w:basedOn w:val="a0"/>
    <w:rsid w:val="00975000"/>
    <w:pPr>
      <w:spacing w:before="100" w:beforeAutospacing="1" w:after="100" w:afterAutospacing="1"/>
      <w:jc w:val="right"/>
    </w:pPr>
    <w:rPr>
      <w:rFonts w:eastAsia="굴림" w:cs="Times New Roman"/>
      <w:sz w:val="20"/>
      <w:szCs w:val="20"/>
      <w:lang w:eastAsia="ko-KR"/>
    </w:rPr>
  </w:style>
  <w:style w:type="paragraph" w:customStyle="1" w:styleId="xl134">
    <w:name w:val="xl134"/>
    <w:basedOn w:val="a0"/>
    <w:rsid w:val="00975000"/>
    <w:pPr>
      <w:spacing w:before="100" w:beforeAutospacing="1" w:after="100" w:afterAutospacing="1"/>
    </w:pPr>
    <w:rPr>
      <w:rFonts w:eastAsia="굴림" w:cs="Times New Roman"/>
      <w:sz w:val="20"/>
      <w:szCs w:val="20"/>
      <w:lang w:eastAsia="ko-KR"/>
    </w:rPr>
  </w:style>
  <w:style w:type="paragraph" w:customStyle="1" w:styleId="xl135">
    <w:name w:val="xl135"/>
    <w:basedOn w:val="a0"/>
    <w:rsid w:val="00975000"/>
    <w:pPr>
      <w:pBdr>
        <w:bottom w:val="single" w:sz="8" w:space="0" w:color="auto"/>
      </w:pBdr>
      <w:spacing w:before="100" w:beforeAutospacing="1" w:after="100" w:afterAutospacing="1"/>
      <w:jc w:val="right"/>
    </w:pPr>
    <w:rPr>
      <w:rFonts w:eastAsia="굴림" w:cs="Times New Roman"/>
      <w:sz w:val="20"/>
      <w:szCs w:val="20"/>
      <w:lang w:eastAsia="ko-KR"/>
    </w:rPr>
  </w:style>
  <w:style w:type="paragraph" w:customStyle="1" w:styleId="xl136">
    <w:name w:val="xl136"/>
    <w:basedOn w:val="a0"/>
    <w:rsid w:val="00975000"/>
    <w:pPr>
      <w:pBdr>
        <w:top w:val="single" w:sz="8" w:space="0" w:color="auto"/>
      </w:pBdr>
      <w:spacing w:before="100" w:beforeAutospacing="1" w:after="100" w:afterAutospacing="1"/>
      <w:jc w:val="center"/>
    </w:pPr>
    <w:rPr>
      <w:rFonts w:eastAsia="굴림" w:cs="Times New Roman"/>
      <w:sz w:val="20"/>
      <w:szCs w:val="20"/>
      <w:lang w:eastAsia="ko-KR"/>
    </w:rPr>
  </w:style>
  <w:style w:type="paragraph" w:customStyle="1" w:styleId="xl137">
    <w:name w:val="xl137"/>
    <w:basedOn w:val="a0"/>
    <w:rsid w:val="00975000"/>
    <w:pPr>
      <w:spacing w:before="100" w:beforeAutospacing="1" w:after="100" w:afterAutospacing="1"/>
      <w:jc w:val="center"/>
    </w:pPr>
    <w:rPr>
      <w:rFonts w:eastAsia="굴림" w:cs="Times New Roman"/>
      <w:sz w:val="20"/>
      <w:szCs w:val="20"/>
      <w:lang w:eastAsia="ko-KR"/>
    </w:rPr>
  </w:style>
  <w:style w:type="paragraph" w:customStyle="1" w:styleId="xl138">
    <w:name w:val="xl138"/>
    <w:basedOn w:val="a0"/>
    <w:rsid w:val="00975000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eastAsia="굴림" w:cs="Times New Roman"/>
      <w:sz w:val="20"/>
      <w:szCs w:val="20"/>
      <w:lang w:eastAsia="ko-KR"/>
    </w:rPr>
  </w:style>
  <w:style w:type="paragraph" w:customStyle="1" w:styleId="xl139">
    <w:name w:val="xl139"/>
    <w:basedOn w:val="a0"/>
    <w:rsid w:val="00975000"/>
    <w:pPr>
      <w:pBdr>
        <w:top w:val="single" w:sz="8" w:space="0" w:color="auto"/>
      </w:pBdr>
      <w:spacing w:before="100" w:beforeAutospacing="1" w:after="100" w:afterAutospacing="1"/>
    </w:pPr>
    <w:rPr>
      <w:rFonts w:eastAsia="굴림" w:cs="Times New Roman"/>
      <w:sz w:val="20"/>
      <w:szCs w:val="20"/>
      <w:lang w:eastAsia="ko-KR"/>
    </w:rPr>
  </w:style>
  <w:style w:type="paragraph" w:customStyle="1" w:styleId="xl140">
    <w:name w:val="xl140"/>
    <w:basedOn w:val="a0"/>
    <w:rsid w:val="00975000"/>
    <w:pPr>
      <w:pBdr>
        <w:top w:val="single" w:sz="8" w:space="0" w:color="auto"/>
      </w:pBdr>
      <w:spacing w:before="100" w:beforeAutospacing="1" w:after="100" w:afterAutospacing="1"/>
    </w:pPr>
    <w:rPr>
      <w:rFonts w:eastAsia="굴림" w:cs="Times New Roman"/>
      <w:i/>
      <w:iCs/>
      <w:sz w:val="20"/>
      <w:szCs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0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7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4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34" Type="http://schemas.microsoft.com/office/2018/08/relationships/commentsExtensible" Target="commentsExtensible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31" Type="http://schemas.microsoft.com/office/2016/09/relationships/commentsIds" Target="commentsId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361637E9-74E9-4AC0-894B-E467220B6B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1</TotalTime>
  <Pages>1</Pages>
  <Words>3923</Words>
  <Characters>22363</Characters>
  <Application>Microsoft Office Word</Application>
  <DocSecurity>0</DocSecurity>
  <Lines>186</Lines>
  <Paragraphs>5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A</cp:lastModifiedBy>
  <cp:revision>3</cp:revision>
  <cp:lastPrinted>2024-11-13T08:20:00Z</cp:lastPrinted>
  <dcterms:created xsi:type="dcterms:W3CDTF">2024-11-14T06:09:00Z</dcterms:created>
  <dcterms:modified xsi:type="dcterms:W3CDTF">2024-11-14T0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